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2550D" w14:textId="77777777" w:rsidR="00D67B99" w:rsidRDefault="00D67B99" w:rsidP="00D67B99">
      <w:pPr>
        <w:spacing w:line="276" w:lineRule="auto"/>
        <w:rPr>
          <w:rFonts w:asciiTheme="minorHAnsi" w:hAnsiTheme="minorHAnsi" w:cstheme="minorHAnsi"/>
          <w:b/>
          <w:bCs/>
          <w:sz w:val="20"/>
          <w:szCs w:val="20"/>
        </w:rPr>
      </w:pPr>
    </w:p>
    <w:p w14:paraId="2975C88A" w14:textId="65B8FA7A" w:rsidR="00D67B99" w:rsidRPr="00B472F9" w:rsidRDefault="00D67B99" w:rsidP="00D67B99">
      <w:pPr>
        <w:spacing w:line="276" w:lineRule="auto"/>
        <w:ind w:left="-1080"/>
        <w:jc w:val="center"/>
        <w:rPr>
          <w:rFonts w:asciiTheme="minorHAnsi" w:hAnsiTheme="minorHAnsi" w:cstheme="minorHAnsi"/>
          <w:b/>
          <w:bCs/>
          <w:sz w:val="20"/>
          <w:szCs w:val="20"/>
        </w:rPr>
      </w:pPr>
      <w:r>
        <w:rPr>
          <w:rFonts w:asciiTheme="minorHAnsi" w:hAnsiTheme="minorHAnsi" w:cstheme="minorHAnsi"/>
          <w:b/>
          <w:bCs/>
          <w:sz w:val="20"/>
          <w:szCs w:val="20"/>
        </w:rPr>
        <w:t xml:space="preserve">Supplementary </w:t>
      </w:r>
      <w:r w:rsidRPr="00B472F9">
        <w:rPr>
          <w:rFonts w:asciiTheme="minorHAnsi" w:hAnsiTheme="minorHAnsi" w:cstheme="minorHAnsi"/>
          <w:b/>
          <w:bCs/>
          <w:sz w:val="20"/>
          <w:szCs w:val="20"/>
        </w:rPr>
        <w:t xml:space="preserve">Table </w:t>
      </w:r>
      <w:r>
        <w:rPr>
          <w:rFonts w:asciiTheme="minorHAnsi" w:hAnsiTheme="minorHAnsi" w:cstheme="minorHAnsi"/>
          <w:b/>
          <w:bCs/>
          <w:sz w:val="20"/>
          <w:szCs w:val="20"/>
        </w:rPr>
        <w:t>1</w:t>
      </w:r>
      <w:r w:rsidRPr="00B472F9">
        <w:rPr>
          <w:rFonts w:asciiTheme="minorHAnsi" w:hAnsiTheme="minorHAnsi" w:cstheme="minorHAnsi"/>
          <w:b/>
          <w:bCs/>
          <w:sz w:val="20"/>
          <w:szCs w:val="20"/>
        </w:rPr>
        <w:t xml:space="preserve">: Phytochemical Analysis of </w:t>
      </w:r>
      <w:r w:rsidRPr="00B472F9">
        <w:rPr>
          <w:rFonts w:asciiTheme="minorHAnsi" w:hAnsiTheme="minorHAnsi" w:cstheme="minorHAnsi"/>
          <w:b/>
          <w:bCs/>
          <w:i/>
          <w:iCs/>
          <w:sz w:val="20"/>
          <w:szCs w:val="20"/>
        </w:rPr>
        <w:t>Bidens pilosa</w:t>
      </w:r>
      <w:r w:rsidRPr="00B472F9">
        <w:rPr>
          <w:rFonts w:asciiTheme="minorHAnsi" w:hAnsiTheme="minorHAnsi" w:cstheme="minorHAnsi"/>
          <w:b/>
          <w:bCs/>
          <w:sz w:val="20"/>
          <w:szCs w:val="20"/>
        </w:rPr>
        <w:t xml:space="preserve"> Extracts and Phytocompounds Identified</w:t>
      </w:r>
    </w:p>
    <w:tbl>
      <w:tblPr>
        <w:tblW w:w="15030" w:type="dxa"/>
        <w:tblInd w:w="-972" w:type="dxa"/>
        <w:tblLook w:val="04A0" w:firstRow="1" w:lastRow="0" w:firstColumn="1" w:lastColumn="0" w:noHBand="0" w:noVBand="1"/>
      </w:tblPr>
      <w:tblGrid>
        <w:gridCol w:w="558"/>
        <w:gridCol w:w="2030"/>
        <w:gridCol w:w="1899"/>
        <w:gridCol w:w="3396"/>
        <w:gridCol w:w="1964"/>
        <w:gridCol w:w="1834"/>
        <w:gridCol w:w="1886"/>
        <w:gridCol w:w="1463"/>
      </w:tblGrid>
      <w:tr w:rsidR="00D67B99" w:rsidRPr="00B472F9" w14:paraId="6D5B9795" w14:textId="77777777" w:rsidTr="00C423CC">
        <w:trPr>
          <w:trHeight w:val="36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69B106E"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S/N</w:t>
            </w:r>
          </w:p>
        </w:tc>
        <w:tc>
          <w:tcPr>
            <w:tcW w:w="0" w:type="auto"/>
            <w:tcBorders>
              <w:top w:val="single" w:sz="4" w:space="0" w:color="auto"/>
              <w:left w:val="nil"/>
              <w:bottom w:val="single" w:sz="4" w:space="0" w:color="auto"/>
              <w:right w:val="single" w:sz="4" w:space="0" w:color="auto"/>
            </w:tcBorders>
            <w:shd w:val="clear" w:color="auto" w:fill="auto"/>
            <w:hideMark/>
          </w:tcPr>
          <w:p w14:paraId="25D20B94"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Extract</w:t>
            </w:r>
          </w:p>
        </w:tc>
        <w:tc>
          <w:tcPr>
            <w:tcW w:w="0" w:type="auto"/>
            <w:tcBorders>
              <w:top w:val="single" w:sz="4" w:space="0" w:color="auto"/>
              <w:left w:val="nil"/>
              <w:bottom w:val="single" w:sz="4" w:space="0" w:color="auto"/>
              <w:right w:val="single" w:sz="4" w:space="0" w:color="auto"/>
            </w:tcBorders>
            <w:shd w:val="clear" w:color="auto" w:fill="auto"/>
            <w:hideMark/>
          </w:tcPr>
          <w:p w14:paraId="0612E86A"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UV-Spec</w:t>
            </w:r>
          </w:p>
        </w:tc>
        <w:tc>
          <w:tcPr>
            <w:tcW w:w="3211" w:type="dxa"/>
            <w:tcBorders>
              <w:top w:val="single" w:sz="4" w:space="0" w:color="auto"/>
              <w:left w:val="nil"/>
              <w:bottom w:val="single" w:sz="4" w:space="0" w:color="auto"/>
              <w:right w:val="single" w:sz="4" w:space="0" w:color="auto"/>
            </w:tcBorders>
            <w:shd w:val="clear" w:color="auto" w:fill="auto"/>
            <w:hideMark/>
          </w:tcPr>
          <w:p w14:paraId="1E6ACE1A"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GC-MS</w:t>
            </w:r>
          </w:p>
        </w:tc>
        <w:tc>
          <w:tcPr>
            <w:tcW w:w="2417" w:type="dxa"/>
            <w:tcBorders>
              <w:top w:val="single" w:sz="4" w:space="0" w:color="auto"/>
              <w:left w:val="nil"/>
              <w:bottom w:val="single" w:sz="4" w:space="0" w:color="auto"/>
              <w:right w:val="single" w:sz="4" w:space="0" w:color="auto"/>
            </w:tcBorders>
            <w:shd w:val="clear" w:color="auto" w:fill="auto"/>
            <w:hideMark/>
          </w:tcPr>
          <w:p w14:paraId="027179A4"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HPLC</w:t>
            </w:r>
          </w:p>
        </w:tc>
        <w:tc>
          <w:tcPr>
            <w:tcW w:w="0" w:type="auto"/>
            <w:tcBorders>
              <w:top w:val="single" w:sz="4" w:space="0" w:color="auto"/>
              <w:left w:val="nil"/>
              <w:bottom w:val="single" w:sz="4" w:space="0" w:color="auto"/>
              <w:right w:val="single" w:sz="4" w:space="0" w:color="auto"/>
            </w:tcBorders>
            <w:shd w:val="clear" w:color="auto" w:fill="auto"/>
            <w:hideMark/>
          </w:tcPr>
          <w:p w14:paraId="565432E9"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LC-MS/MS</w:t>
            </w:r>
          </w:p>
        </w:tc>
        <w:tc>
          <w:tcPr>
            <w:tcW w:w="0" w:type="auto"/>
            <w:tcBorders>
              <w:top w:val="single" w:sz="4" w:space="0" w:color="auto"/>
              <w:left w:val="nil"/>
              <w:bottom w:val="single" w:sz="4" w:space="0" w:color="auto"/>
              <w:right w:val="single" w:sz="4" w:space="0" w:color="auto"/>
            </w:tcBorders>
            <w:shd w:val="clear" w:color="auto" w:fill="auto"/>
            <w:hideMark/>
          </w:tcPr>
          <w:p w14:paraId="77320689"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LC-HR-MS</w:t>
            </w:r>
          </w:p>
        </w:tc>
        <w:tc>
          <w:tcPr>
            <w:tcW w:w="1613" w:type="dxa"/>
            <w:tcBorders>
              <w:top w:val="single" w:sz="4" w:space="0" w:color="auto"/>
              <w:left w:val="nil"/>
              <w:bottom w:val="single" w:sz="4" w:space="0" w:color="auto"/>
              <w:right w:val="single" w:sz="4" w:space="0" w:color="auto"/>
            </w:tcBorders>
            <w:shd w:val="clear" w:color="auto" w:fill="auto"/>
            <w:hideMark/>
          </w:tcPr>
          <w:p w14:paraId="5531AA35"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Reference</w:t>
            </w:r>
          </w:p>
        </w:tc>
      </w:tr>
      <w:tr w:rsidR="00D67B99" w:rsidRPr="00B472F9" w14:paraId="570865F4" w14:textId="77777777" w:rsidTr="00C423CC">
        <w:trPr>
          <w:trHeight w:val="288"/>
        </w:trPr>
        <w:tc>
          <w:tcPr>
            <w:tcW w:w="0" w:type="auto"/>
            <w:tcBorders>
              <w:top w:val="nil"/>
              <w:left w:val="single" w:sz="4" w:space="0" w:color="auto"/>
              <w:bottom w:val="single" w:sz="4" w:space="0" w:color="auto"/>
              <w:right w:val="single" w:sz="4" w:space="0" w:color="auto"/>
            </w:tcBorders>
            <w:shd w:val="clear" w:color="auto" w:fill="auto"/>
            <w:hideMark/>
          </w:tcPr>
          <w:p w14:paraId="6DD3114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w:t>
            </w:r>
          </w:p>
        </w:tc>
        <w:tc>
          <w:tcPr>
            <w:tcW w:w="0" w:type="auto"/>
            <w:tcBorders>
              <w:top w:val="nil"/>
              <w:left w:val="nil"/>
              <w:bottom w:val="single" w:sz="4" w:space="0" w:color="auto"/>
              <w:right w:val="single" w:sz="4" w:space="0" w:color="auto"/>
            </w:tcBorders>
            <w:shd w:val="clear" w:color="auto" w:fill="auto"/>
            <w:hideMark/>
          </w:tcPr>
          <w:p w14:paraId="554AF58F" w14:textId="77777777" w:rsidR="00D67B99" w:rsidRPr="00B472F9" w:rsidRDefault="00D67B99" w:rsidP="00C423CC">
            <w:pPr>
              <w:rPr>
                <w:rFonts w:asciiTheme="minorHAnsi" w:hAnsiTheme="minorHAnsi" w:cstheme="minorHAnsi"/>
                <w:color w:val="000000"/>
                <w:sz w:val="20"/>
                <w:szCs w:val="20"/>
              </w:rPr>
            </w:pPr>
            <w:bookmarkStart w:id="0" w:name="RANGE!B2"/>
            <w:r w:rsidRPr="00B472F9">
              <w:rPr>
                <w:rFonts w:asciiTheme="minorHAnsi" w:hAnsiTheme="minorHAnsi" w:cstheme="minorHAnsi"/>
                <w:color w:val="000000"/>
                <w:sz w:val="20"/>
                <w:szCs w:val="20"/>
              </w:rPr>
              <w:t>Glycolic Extract</w:t>
            </w:r>
            <w:bookmarkEnd w:id="0"/>
          </w:p>
        </w:tc>
        <w:tc>
          <w:tcPr>
            <w:tcW w:w="0" w:type="auto"/>
            <w:tcBorders>
              <w:top w:val="nil"/>
              <w:left w:val="nil"/>
              <w:bottom w:val="single" w:sz="4" w:space="0" w:color="auto"/>
              <w:right w:val="single" w:sz="4" w:space="0" w:color="auto"/>
            </w:tcBorders>
            <w:shd w:val="clear" w:color="auto" w:fill="auto"/>
            <w:hideMark/>
          </w:tcPr>
          <w:p w14:paraId="37BB5946" w14:textId="77777777" w:rsidR="00D67B99" w:rsidRPr="00B472F9" w:rsidRDefault="00D67B99" w:rsidP="00C423CC">
            <w:pPr>
              <w:rPr>
                <w:rFonts w:asciiTheme="minorHAnsi" w:hAnsiTheme="minorHAnsi" w:cstheme="minorHAnsi"/>
                <w:color w:val="000000"/>
                <w:sz w:val="20"/>
                <w:szCs w:val="20"/>
              </w:rPr>
            </w:pPr>
            <w:bookmarkStart w:id="1" w:name="RANGE!C2"/>
            <w:r w:rsidRPr="00B472F9">
              <w:rPr>
                <w:rFonts w:asciiTheme="minorHAnsi" w:hAnsiTheme="minorHAnsi" w:cstheme="minorHAnsi"/>
                <w:color w:val="000000"/>
                <w:sz w:val="20"/>
                <w:szCs w:val="20"/>
              </w:rPr>
              <w:t>NA</w:t>
            </w:r>
            <w:bookmarkEnd w:id="1"/>
          </w:p>
        </w:tc>
        <w:tc>
          <w:tcPr>
            <w:tcW w:w="3211" w:type="dxa"/>
            <w:tcBorders>
              <w:top w:val="nil"/>
              <w:left w:val="nil"/>
              <w:bottom w:val="single" w:sz="4" w:space="0" w:color="auto"/>
              <w:right w:val="single" w:sz="4" w:space="0" w:color="auto"/>
            </w:tcBorders>
            <w:shd w:val="clear" w:color="auto" w:fill="auto"/>
            <w:hideMark/>
          </w:tcPr>
          <w:p w14:paraId="295CA29B" w14:textId="77777777" w:rsidR="00D67B99" w:rsidRPr="00B472F9" w:rsidRDefault="00D67B99" w:rsidP="00C423CC">
            <w:pPr>
              <w:rPr>
                <w:rFonts w:asciiTheme="minorHAnsi" w:hAnsiTheme="minorHAnsi" w:cstheme="minorHAnsi"/>
                <w:color w:val="000000"/>
                <w:sz w:val="20"/>
                <w:szCs w:val="20"/>
              </w:rPr>
            </w:pPr>
            <w:bookmarkStart w:id="2" w:name="RANGE!D2"/>
            <w:r w:rsidRPr="00B472F9">
              <w:rPr>
                <w:rFonts w:asciiTheme="minorHAnsi" w:hAnsiTheme="minorHAnsi" w:cstheme="minorHAnsi"/>
                <w:color w:val="000000"/>
                <w:sz w:val="20"/>
                <w:szCs w:val="20"/>
              </w:rPr>
              <w:t xml:space="preserve">  NA</w:t>
            </w:r>
            <w:bookmarkEnd w:id="2"/>
          </w:p>
        </w:tc>
        <w:tc>
          <w:tcPr>
            <w:tcW w:w="2417" w:type="dxa"/>
            <w:tcBorders>
              <w:top w:val="nil"/>
              <w:left w:val="nil"/>
              <w:bottom w:val="single" w:sz="4" w:space="0" w:color="auto"/>
              <w:right w:val="single" w:sz="4" w:space="0" w:color="auto"/>
            </w:tcBorders>
            <w:shd w:val="clear" w:color="auto" w:fill="auto"/>
            <w:hideMark/>
          </w:tcPr>
          <w:p w14:paraId="61D6D56B" w14:textId="77777777" w:rsidR="00D67B99" w:rsidRPr="00B472F9" w:rsidRDefault="00D67B99" w:rsidP="00C423CC">
            <w:pPr>
              <w:rPr>
                <w:rFonts w:asciiTheme="minorHAnsi" w:hAnsiTheme="minorHAnsi" w:cstheme="minorHAnsi"/>
                <w:color w:val="000000"/>
                <w:sz w:val="20"/>
                <w:szCs w:val="20"/>
              </w:rPr>
            </w:pPr>
            <w:bookmarkStart w:id="3" w:name="RANGE!E2"/>
            <w:r w:rsidRPr="00B472F9">
              <w:rPr>
                <w:rFonts w:asciiTheme="minorHAnsi" w:hAnsiTheme="minorHAnsi" w:cstheme="minorHAnsi"/>
                <w:color w:val="000000"/>
                <w:sz w:val="20"/>
                <w:szCs w:val="20"/>
              </w:rPr>
              <w:t>NA</w:t>
            </w:r>
            <w:bookmarkEnd w:id="3"/>
          </w:p>
        </w:tc>
        <w:tc>
          <w:tcPr>
            <w:tcW w:w="0" w:type="auto"/>
            <w:tcBorders>
              <w:top w:val="nil"/>
              <w:left w:val="nil"/>
              <w:bottom w:val="single" w:sz="4" w:space="0" w:color="auto"/>
              <w:right w:val="single" w:sz="4" w:space="0" w:color="auto"/>
            </w:tcBorders>
            <w:shd w:val="clear" w:color="auto" w:fill="auto"/>
            <w:hideMark/>
          </w:tcPr>
          <w:p w14:paraId="09C66428" w14:textId="77777777" w:rsidR="00D67B99" w:rsidRPr="00B472F9" w:rsidRDefault="00D67B99" w:rsidP="00C423CC">
            <w:pPr>
              <w:rPr>
                <w:rFonts w:asciiTheme="minorHAnsi" w:hAnsiTheme="minorHAnsi" w:cstheme="minorHAnsi"/>
                <w:color w:val="000000"/>
                <w:sz w:val="20"/>
                <w:szCs w:val="20"/>
              </w:rPr>
            </w:pPr>
            <w:bookmarkStart w:id="4" w:name="RANGE!F2"/>
            <w:r w:rsidRPr="00B472F9">
              <w:rPr>
                <w:rFonts w:asciiTheme="minorHAnsi" w:hAnsiTheme="minorHAnsi" w:cstheme="minorHAnsi"/>
                <w:color w:val="000000"/>
                <w:sz w:val="20"/>
                <w:szCs w:val="20"/>
              </w:rPr>
              <w:t>NA</w:t>
            </w:r>
            <w:bookmarkEnd w:id="4"/>
          </w:p>
        </w:tc>
        <w:tc>
          <w:tcPr>
            <w:tcW w:w="0" w:type="auto"/>
            <w:tcBorders>
              <w:top w:val="nil"/>
              <w:left w:val="nil"/>
              <w:bottom w:val="single" w:sz="4" w:space="0" w:color="auto"/>
              <w:right w:val="single" w:sz="4" w:space="0" w:color="auto"/>
            </w:tcBorders>
            <w:shd w:val="clear" w:color="auto" w:fill="auto"/>
            <w:hideMark/>
          </w:tcPr>
          <w:p w14:paraId="1AFD16CB" w14:textId="77777777" w:rsidR="00D67B99" w:rsidRPr="00B472F9" w:rsidRDefault="00D67B99" w:rsidP="00C423CC">
            <w:pPr>
              <w:rPr>
                <w:rFonts w:asciiTheme="minorHAnsi" w:hAnsiTheme="minorHAnsi" w:cstheme="minorHAnsi"/>
                <w:color w:val="000000"/>
                <w:sz w:val="20"/>
                <w:szCs w:val="20"/>
              </w:rPr>
            </w:pPr>
            <w:bookmarkStart w:id="5" w:name="RANGE!G2"/>
            <w:r w:rsidRPr="00B472F9">
              <w:rPr>
                <w:rFonts w:asciiTheme="minorHAnsi" w:hAnsiTheme="minorHAnsi" w:cstheme="minorHAnsi"/>
                <w:color w:val="000000"/>
                <w:sz w:val="20"/>
                <w:szCs w:val="20"/>
              </w:rPr>
              <w:t>NA</w:t>
            </w:r>
            <w:bookmarkEnd w:id="5"/>
          </w:p>
        </w:tc>
        <w:tc>
          <w:tcPr>
            <w:tcW w:w="1613" w:type="dxa"/>
            <w:tcBorders>
              <w:top w:val="nil"/>
              <w:left w:val="nil"/>
              <w:bottom w:val="single" w:sz="4" w:space="0" w:color="auto"/>
              <w:right w:val="single" w:sz="4" w:space="0" w:color="auto"/>
            </w:tcBorders>
            <w:shd w:val="clear" w:color="auto" w:fill="auto"/>
            <w:hideMark/>
          </w:tcPr>
          <w:p w14:paraId="7A602F6D" w14:textId="7DF5EE94"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16/j.toxrep.2015.10.013","ISSN":"22147500","abstract":"Introduction: Several studies towards the development of an effective treatment for intestinal mucositis have been reported, since this condition represents a major problem in clinical oncology practice due to cytotoxic effects of chemotherapy. However standardized protocols and universally accepted treatment options are yet to be established. Objectives: Given above, this study evaluated the protective effects of a mucoadhesive formulation containing both Bidens pilosa L. (Asteraceae) (BP) and curcuminoids from Curcuma longa L. (Zingiberaceae) (CL) on intestinal mucositis induced by 5-fluoruoacil (5-FU) in mice. Results: As expected, animals only treated with 5-FU (200 mg/kg) showed a significant reduction of 60.3 and 42.4% in villi and crypts size, respectively, when compared to control. On the other hand, the proposed therapeutic/prophylactic treatment with mucoadhesive formulations managed to reduce histopathologic changes in mice bearing mucositis, especially at 125 mg/kg BP + 15 mg/kg CL dose. The formulation promoted an increase of 275.5% and 148.7% for villi and crypts size, respectively. Moreover, chemotherapy-related weight loss was reduced by 7.4% following the treatment. In addition, an increase of 10 and 30.5% in red and white blood cells was observed when compared to 5-FU group. Furthermore, treatments with the mucoadhesive formulation containing BP/CL up modulated Ki-67 and Bcl-2 expression while reduced pro-apoptotic regulator Bax. The formulation also modulated inflammatory response triggered by 5-FU through reduction of 68% of myeloperoxidase activity and a 4-fold increase in anti-inflammatory IL-10 levels. In parallel, the oxidative stress via lipid peroxidation was reduced as indicated by decrease of 63% of malondialdehyde concentrations. Additionally, the new formulation presented low acute oral systemic toxicity, being classified in the category 5 (2000 mg/kg &lt; LD50 &lt; 5000 mg/kg) of the Globally Harmonized Classification System. Conclusions: This study showed an interesting potential of the mucoadhesive formulation of BP/CL for the treatment of 5-FU-induced intestinal mucositis. Given the perspectives for the development of a new medicine, clinical studies are in progress to better understand the protective effects of this innovative formulation in treating mucositis.","author":[{"dropping-particle":"","family":"Bastos","given":"Carla Caroline Cunha","non-dropping-particle":"","parse-names":false,"suffix":""},{"dropping-particle":"de","family":"Ávila","given":"Paulo Henrique Marcelino","non-dropping-particle":"","parse-names":false,"suffix":""},{"dropping-particle":"","family":"Filho","given":"Edvande Xavier dos Santos","non-dropping-particle":"","parse-names":false,"suffix":""},{"dropping-particle":"de","family":"Ávila","given":"Renato Ivan","non-dropping-particle":"","parse-names":false,"suffix":""},{"dropping-particle":"","family":"Batista","given":"Aline Carvalho","non-dropping-particle":"","parse-names":false,"suffix":""},{"dropping-particle":"","family":"Fonseca","given":"Simone Gonçalves","non-dropping-particle":"","parse-names":false,"suffix":""},{"dropping-particle":"","family":"Lima","given":"Eliana Martins","non-dropping-particle":"","parse-names":false,"suffix":""},{"dropping-particle":"","family":"Marreto","given":"Ricardo Neves","non-dropping-particle":"","parse-names":false,"suffix":""},{"dropping-particle":"de","family":"Mendonça","given":"Elismauro Francisco","non-dropping-particle":"","parse-names":false,"suffix":""},{"dropping-particle":"","family":"Valadares","given":"Marize Campos","non-dropping-particle":"","parse-names":false,"suffix":""}],"container-title":"Toxicology Reports","id":"ITEM-1","issued":{"date-parts":[["2016"]]},"page":"279-287","title":"Use of Bidens pilosa L. (Asteraceae) and Curcuma longa L. (Zingiberaceae) to treat intestinal mucositis in mice: Toxico-pharmacological evaluations","type":"article-journal","volume":"3"},"uris":["http://www.mendeley.com/documents/?uuid=85accc7d-f8fb-4ee9-b88d-f2cbaf83ac61","http://www.mendeley.com/documents/?uuid=0637b98b-8c18-4c3a-b029-ff7fa3213e6a"]}],"mendeley":{"formattedCitation":"(Bastos et al., 2016)","plainTextFormattedCitation":"(Bastos et al., 2016)","previouslyFormattedCitation":"(Bastos et al., 2016)"},"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Bastos et al., 2016)</w:t>
            </w:r>
            <w:r>
              <w:rPr>
                <w:rFonts w:asciiTheme="minorHAnsi" w:hAnsiTheme="minorHAnsi" w:cstheme="minorHAnsi"/>
                <w:color w:val="000000"/>
                <w:sz w:val="20"/>
                <w:szCs w:val="20"/>
              </w:rPr>
              <w:fldChar w:fldCharType="end"/>
            </w:r>
          </w:p>
        </w:tc>
      </w:tr>
      <w:tr w:rsidR="00D67B99" w:rsidRPr="00B472F9" w14:paraId="30BEC482" w14:textId="77777777" w:rsidTr="00C423CC">
        <w:trPr>
          <w:trHeight w:val="288"/>
        </w:trPr>
        <w:tc>
          <w:tcPr>
            <w:tcW w:w="0" w:type="auto"/>
            <w:tcBorders>
              <w:top w:val="nil"/>
              <w:left w:val="single" w:sz="4" w:space="0" w:color="auto"/>
              <w:bottom w:val="single" w:sz="4" w:space="0" w:color="auto"/>
              <w:right w:val="single" w:sz="4" w:space="0" w:color="auto"/>
            </w:tcBorders>
            <w:shd w:val="clear" w:color="auto" w:fill="auto"/>
            <w:hideMark/>
          </w:tcPr>
          <w:p w14:paraId="783C1721"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w:t>
            </w:r>
          </w:p>
        </w:tc>
        <w:tc>
          <w:tcPr>
            <w:tcW w:w="0" w:type="auto"/>
            <w:tcBorders>
              <w:top w:val="nil"/>
              <w:left w:val="nil"/>
              <w:bottom w:val="single" w:sz="8" w:space="0" w:color="auto"/>
              <w:right w:val="single" w:sz="8" w:space="0" w:color="auto"/>
            </w:tcBorders>
            <w:shd w:val="clear" w:color="auto" w:fill="auto"/>
            <w:hideMark/>
          </w:tcPr>
          <w:p w14:paraId="345056D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yl acetate fractionation.</w:t>
            </w:r>
          </w:p>
        </w:tc>
        <w:tc>
          <w:tcPr>
            <w:tcW w:w="0" w:type="auto"/>
            <w:tcBorders>
              <w:top w:val="nil"/>
              <w:left w:val="nil"/>
              <w:bottom w:val="single" w:sz="8" w:space="0" w:color="auto"/>
              <w:right w:val="single" w:sz="8" w:space="0" w:color="auto"/>
            </w:tcBorders>
            <w:shd w:val="clear" w:color="auto" w:fill="auto"/>
            <w:hideMark/>
          </w:tcPr>
          <w:p w14:paraId="0920F1C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4FE8B13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  NA</w:t>
            </w:r>
          </w:p>
        </w:tc>
        <w:tc>
          <w:tcPr>
            <w:tcW w:w="2417" w:type="dxa"/>
            <w:tcBorders>
              <w:top w:val="nil"/>
              <w:left w:val="nil"/>
              <w:bottom w:val="single" w:sz="8" w:space="0" w:color="auto"/>
              <w:right w:val="single" w:sz="8" w:space="0" w:color="auto"/>
            </w:tcBorders>
            <w:shd w:val="clear" w:color="auto" w:fill="auto"/>
            <w:hideMark/>
          </w:tcPr>
          <w:p w14:paraId="2CE46FB7"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Flavonoids</w:t>
            </w:r>
            <w:r w:rsidRPr="00B472F9">
              <w:rPr>
                <w:rFonts w:asciiTheme="minorHAnsi" w:hAnsiTheme="minorHAnsi" w:cstheme="minorHAnsi"/>
                <w:color w:val="000000"/>
                <w:sz w:val="20"/>
                <w:szCs w:val="20"/>
              </w:rPr>
              <w:t>: quercetin and isookanin</w:t>
            </w:r>
          </w:p>
        </w:tc>
        <w:tc>
          <w:tcPr>
            <w:tcW w:w="0" w:type="auto"/>
            <w:tcBorders>
              <w:top w:val="nil"/>
              <w:left w:val="nil"/>
              <w:bottom w:val="single" w:sz="8" w:space="0" w:color="auto"/>
              <w:right w:val="single" w:sz="8" w:space="0" w:color="auto"/>
            </w:tcBorders>
            <w:shd w:val="clear" w:color="auto" w:fill="auto"/>
            <w:hideMark/>
          </w:tcPr>
          <w:p w14:paraId="529E914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8391E4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324C35F5" w14:textId="53ABE0A8"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07/s10787-013-0196-2","ISSN":"15685608","PMID":"24242914","abstract":"Bidens pilosa is an Asteraceae widely used in traditional medicine for the treatment of various ailments including pain and inflammation. The present work was undertaken to assess the analgesic and antiinflammatory properties of the ethyl acetate fraction of methylene chloride/methanol (1:1) extract of leaves of Bidens pilosa at the gradual doses of 50, 100 and 200 mg/kg in mice and rats, respectively. The analgesic properties of Bidens pilosa were investigated using the acetic acid writhing, hot plate, capsaicin and formalin-induced pain models. This was followed by a study of the antiinflammatory properties using carrageenan, dextran, histamine and serotonin to induce acute inflammation in rat hind paw. The extract provided a significant (p &lt; 0.01) reduction in pain induced by all four models of nociception. It also presented significant (p &lt; 0.05) antiinflammatory activity in all four models of acute inflammation. These results show that the ethyl acetate fraction of methylene chloride/methanol (1:1) of Bidens pilosa has both analgesic and antiinflammatory properties. The qualitative analysis of the fraction by the high-performance liquid chromatography (HPLC) fingerprint revealed the presence of two flavonoids, namely quercetin and iso-okanin, known to have antiinflammatory and antinociceptive properties, which could be responsible for the analgesic and antiinflammatory effects observed. © 2013 Springer.","author":[{"dropping-particle":"","family":"Fotso","given":"Aurélien Fotso","non-dropping-particle":"","parse-names":false,"suffix":""},{"dropping-particle":"","family":"Longo","given":"Frida","non-dropping-particle":"","parse-names":false,"suffix":""},{"dropping-particle":"","family":"Djomeni","given":"Paul Désiré Dzeufiet","non-dropping-particle":"","parse-names":false,"suffix":""},{"dropping-particle":"","family":"Kouam","given":"Siméon Fogue","non-dropping-particle":"","parse-names":false,"suffix":""},{"dropping-particle":"","family":"Spiteller","given":"Michael","non-dropping-particle":"","parse-names":false,"suffix":""},{"dropping-particle":"","family":"Dongmo","given":"Alain Bertrand","non-dropping-particle":"","parse-names":false,"suffix":""},{"dropping-particle":"","family":"Savineau","given":"J. P.","non-dropping-particle":"","parse-names":false,"suffix":""}],"container-title":"Inflammopharmacology","id":"ITEM-1","issue":"2","issued":{"date-parts":[["2014"]]},"page":"105-114","title":"Analgesic and antiinflammatory activities of the ethyl acetate fraction of Bidens pilosa (Asteraceae)","type":"article-journal","volume":"22"},"uris":["http://www.mendeley.com/documents/?uuid=026c2f71-75e6-44bf-a2d1-3f523ed33e48"]}],"mendeley":{"formattedCitation":"(Fotso et al., 2014)","plainTextFormattedCitation":"(Fotso et al., 2014)","previouslyFormattedCitation":"(Fotso et al., 2014)"},"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Fotso et al., 2014)</w:t>
            </w:r>
            <w:r>
              <w:rPr>
                <w:rFonts w:asciiTheme="minorHAnsi" w:hAnsiTheme="minorHAnsi" w:cstheme="minorHAnsi"/>
                <w:color w:val="000000"/>
                <w:sz w:val="20"/>
                <w:szCs w:val="20"/>
              </w:rPr>
              <w:fldChar w:fldCharType="end"/>
            </w:r>
          </w:p>
        </w:tc>
      </w:tr>
      <w:tr w:rsidR="00D67B99" w:rsidRPr="00B472F9" w14:paraId="5756DE85" w14:textId="77777777" w:rsidTr="00C423CC">
        <w:trPr>
          <w:trHeight w:val="300"/>
        </w:trPr>
        <w:tc>
          <w:tcPr>
            <w:tcW w:w="0" w:type="auto"/>
            <w:tcBorders>
              <w:top w:val="nil"/>
              <w:left w:val="single" w:sz="4" w:space="0" w:color="auto"/>
              <w:bottom w:val="single" w:sz="4" w:space="0" w:color="auto"/>
              <w:right w:val="single" w:sz="4" w:space="0" w:color="auto"/>
            </w:tcBorders>
            <w:shd w:val="clear" w:color="auto" w:fill="auto"/>
            <w:hideMark/>
          </w:tcPr>
          <w:p w14:paraId="2185742A"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w:t>
            </w:r>
          </w:p>
        </w:tc>
        <w:tc>
          <w:tcPr>
            <w:tcW w:w="0" w:type="auto"/>
            <w:tcBorders>
              <w:top w:val="nil"/>
              <w:left w:val="nil"/>
              <w:bottom w:val="single" w:sz="8" w:space="0" w:color="auto"/>
              <w:right w:val="single" w:sz="8" w:space="0" w:color="auto"/>
            </w:tcBorders>
            <w:shd w:val="clear" w:color="auto" w:fill="auto"/>
            <w:hideMark/>
          </w:tcPr>
          <w:p w14:paraId="17C626E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ecoctation</w:t>
            </w:r>
          </w:p>
        </w:tc>
        <w:tc>
          <w:tcPr>
            <w:tcW w:w="0" w:type="auto"/>
            <w:tcBorders>
              <w:top w:val="nil"/>
              <w:left w:val="nil"/>
              <w:bottom w:val="single" w:sz="8" w:space="0" w:color="auto"/>
              <w:right w:val="single" w:sz="8" w:space="0" w:color="auto"/>
            </w:tcBorders>
            <w:shd w:val="clear" w:color="auto" w:fill="auto"/>
            <w:hideMark/>
          </w:tcPr>
          <w:p w14:paraId="27D050B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7DB5C85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41D454A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9BF6AD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F72CFD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429B3541" w14:textId="55C982BD"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142/S0192415X95000328;ISSUE:ISSUE:10.1142/AJCM.23.ISSUE-03N04;PAGEGROUP:STRING:PUBLICATION","ISSN":"0192415X","PMID":"8571923","abstract":"\"Ham-Hong-Chho\" is a folk medicine in Taiwan, derived from the entire plants of Bidens pilosa L. var. minor (Blume) Sherff (Compositae), B. pilosa L. and B. chilensis DC. The anti-inflammatory effect of aqueous extracts of the three plants against paw edema induced by carrageenan and chronic arthritis induced by complete Freund's adjuvant were determined in rats. The results indicated that paw edema induced by carrageenan was significantly decreased by treatment with aqueous extracts (150 or 300 mg/kg) of all three plants (p &lt; 0.05) and that the effect of Bidens pilosa var. minor was the most potent. However, only extracts (500 mg/kg) of B. pilosa L. var. minor and B. pilosa L. significantly decreased the paw edema induced by complete Freund's adjuvant (p &lt; 0.05).","author":[{"dropping-particle":"","family":"Chih","given":"H. W.","non-dropping-particle":"","parse-names":false,"suffix":""},{"dropping-particle":"","family":"Lin","given":"C. C.","non-dropping-particle":"","parse-names":false,"suffix":""},{"dropping-particle":"","family":"Tang","given":"K. S.","non-dropping-particle":"","parse-names":false,"suffix":""}],"container-title":"The American journal of Chinese medicine","id":"ITEM-1","issue":"3-4","issued":{"date-parts":[["1995","4"]]},"page":"273-278","publisher":" Institute for Advanced Research in Asian Science and Medicine ","title":"Anti-inflammatory activity of Taiwan folk medicine \"ham-hong-chho\" in rats.","type":"article-journal","volume":"23"},"uris":["http://www.mendeley.com/documents/?uuid=f6226a3f-751f-4508-995c-c9be08e26b7e","http://www.mendeley.com/documents/?uuid=5503b6ad-d657-3e05-9df8-4c9c2ffc33bb"]}],"mendeley":{"formattedCitation":"(Chih et al., 1995)","plainTextFormattedCitation":"(Chih et al., 1995)","previouslyFormattedCitation":"(Chih et al., 1995)"},"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Chih et al., 1995)</w:t>
            </w:r>
            <w:r>
              <w:rPr>
                <w:rFonts w:asciiTheme="minorHAnsi" w:hAnsiTheme="minorHAnsi" w:cstheme="minorHAnsi"/>
                <w:color w:val="000000"/>
                <w:sz w:val="20"/>
                <w:szCs w:val="20"/>
              </w:rPr>
              <w:fldChar w:fldCharType="end"/>
            </w:r>
          </w:p>
        </w:tc>
      </w:tr>
      <w:tr w:rsidR="00D67B99" w:rsidRPr="00B472F9" w14:paraId="111F6B9C" w14:textId="77777777" w:rsidTr="00C423CC">
        <w:trPr>
          <w:trHeight w:val="1836"/>
        </w:trPr>
        <w:tc>
          <w:tcPr>
            <w:tcW w:w="0" w:type="auto"/>
            <w:tcBorders>
              <w:top w:val="nil"/>
              <w:left w:val="single" w:sz="4" w:space="0" w:color="auto"/>
              <w:bottom w:val="single" w:sz="4" w:space="0" w:color="auto"/>
              <w:right w:val="single" w:sz="4" w:space="0" w:color="auto"/>
            </w:tcBorders>
            <w:shd w:val="clear" w:color="auto" w:fill="auto"/>
            <w:hideMark/>
          </w:tcPr>
          <w:p w14:paraId="3AA38156"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w:t>
            </w:r>
          </w:p>
        </w:tc>
        <w:tc>
          <w:tcPr>
            <w:tcW w:w="0" w:type="auto"/>
            <w:tcBorders>
              <w:top w:val="nil"/>
              <w:left w:val="nil"/>
              <w:bottom w:val="single" w:sz="8" w:space="0" w:color="auto"/>
              <w:right w:val="single" w:sz="8" w:space="0" w:color="auto"/>
            </w:tcBorders>
            <w:shd w:val="clear" w:color="auto" w:fill="auto"/>
            <w:hideMark/>
          </w:tcPr>
          <w:p w14:paraId="2DA5A51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water, petroleum ether, dichloromethane, ethyl acetate, and n-butanol.</w:t>
            </w:r>
          </w:p>
        </w:tc>
        <w:tc>
          <w:tcPr>
            <w:tcW w:w="0" w:type="auto"/>
            <w:tcBorders>
              <w:top w:val="nil"/>
              <w:left w:val="nil"/>
              <w:bottom w:val="single" w:sz="8" w:space="0" w:color="auto"/>
              <w:right w:val="single" w:sz="8" w:space="0" w:color="auto"/>
            </w:tcBorders>
            <w:shd w:val="clear" w:color="auto" w:fill="auto"/>
            <w:hideMark/>
          </w:tcPr>
          <w:p w14:paraId="46BB764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20B5D64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7AEAB3D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olyacetylenic glucosides (4-O-β-D-glucopyranosyloxy-1-hydroxy-6-(E)-tetradecene-8,10,12-triyne; 3-O-β-D-glucopyranosyloxy-1-hydroxy-6-(E)-tetradecene-8,10,12-triyne; 2-O-β-D-glucopyranosyloxy-1-hydroxy-5-(E)-tetradecene-7,9,11-triyne; Ichthyothereol acetate)</w:t>
            </w:r>
          </w:p>
        </w:tc>
        <w:tc>
          <w:tcPr>
            <w:tcW w:w="0" w:type="auto"/>
            <w:tcBorders>
              <w:top w:val="nil"/>
              <w:left w:val="nil"/>
              <w:bottom w:val="single" w:sz="8" w:space="0" w:color="auto"/>
              <w:right w:val="single" w:sz="8" w:space="0" w:color="auto"/>
            </w:tcBorders>
            <w:shd w:val="clear" w:color="auto" w:fill="auto"/>
            <w:hideMark/>
          </w:tcPr>
          <w:p w14:paraId="1901381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5ED171D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olyacetylenic glucosides, (4-O-β-D-glucopyranosyloxy-1-hydroxy-6-(E)-tetradecene-8,10,12-triyne)</w:t>
            </w:r>
          </w:p>
        </w:tc>
        <w:tc>
          <w:tcPr>
            <w:tcW w:w="1613" w:type="dxa"/>
            <w:tcBorders>
              <w:top w:val="nil"/>
              <w:left w:val="nil"/>
              <w:bottom w:val="single" w:sz="8" w:space="0" w:color="auto"/>
              <w:right w:val="single" w:sz="8" w:space="0" w:color="auto"/>
            </w:tcBorders>
            <w:shd w:val="clear" w:color="auto" w:fill="auto"/>
            <w:hideMark/>
          </w:tcPr>
          <w:p w14:paraId="24093ABF" w14:textId="7940F3BC"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80/14786419.2022.2029432;WGROUP:STRING:PUBLICATION","ISSN":"14786427","PMID":"35067120","abstract":"A new polyacetylenic glucoside together with three known compounds were isolated from the whole herb of Bidens pilosa L. The structure elucidation of these four compounds was employed by combining NMR and HR-MS data as 4-O-β-D-glucopyranosyloxy-1-hydroxy- 6-(E)-tetradecene-8,10,12-triyne (1), 3-O-β-D-glucopyranosyloxy-1-hydroxy-6-(E)-tetradec- ene-8,10,12-triyne (2), 2-O-β-D-glucopyranosyloxy-1-hydroxy-5-(E)-tetradecene-7,9,11-triy- ne (3) and icthyothereol acetate (4). Additionally, bioactivity study showed that these compounds have potential anti-inflammatory activity. This study has certain guiding significance for the development and utilisation of polyacetylene compounds in Bidens pilosa L.","author":[{"dropping-particle":"","family":"Yan","given":"Zhi","non-dropping-particle":"","parse-names":false,"suffix":""},{"dropping-particle":"","family":"Chen","given":"Zhenshan","non-dropping-particle":"","parse-names":false,"suffix":""},{"dropping-particle":"","family":"Zhang","given":"Ling","non-dropping-particle":"","parse-names":false,"suffix":""},{"dropping-particle":"","family":"Wang","given":"Xiaoming","non-dropping-particle":"","parse-names":false,"suffix":""},{"dropping-particle":"","family":"Zhang","given":"Yaowen","non-dropping-particle":"","parse-names":false,"suffix":""},{"dropping-particle":"","family":"Tian","given":"Zhenhua","non-dropping-particle":"","parse-names":false,"suffix":""}],"container-title":"Natural Product Research","id":"ITEM-1","issue":"24","issued":{"date-parts":[["2022","12"]]},"page":"6353-6358","publisher":"Taylor and Francis Ltd.","title":"Bioactive polyacetylenes from Bidens pilosa L and their anti-inflammatory activity","type":"article-journal","volume":"36"},"uris":["http://www.mendeley.com/documents/?uuid=a87f4d20-d46b-4322-9381-1d2459d90474","http://www.mendeley.com/documents/?uuid=f2ec6a01-322d-331b-a2cf-1b93dad99fa7"]}],"mendeley":{"formattedCitation":"(Yan et al., 2022)","plainTextFormattedCitation":"(Yan et al., 2022)","previouslyFormattedCitation":"(Yan et al., 2022)"},"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Yan et al., 2022)</w:t>
            </w:r>
            <w:r>
              <w:rPr>
                <w:rFonts w:asciiTheme="minorHAnsi" w:hAnsiTheme="minorHAnsi" w:cstheme="minorHAnsi"/>
                <w:color w:val="000000"/>
                <w:sz w:val="20"/>
                <w:szCs w:val="20"/>
              </w:rPr>
              <w:fldChar w:fldCharType="end"/>
            </w:r>
          </w:p>
        </w:tc>
      </w:tr>
      <w:tr w:rsidR="00D67B99" w:rsidRPr="00B472F9" w14:paraId="74EF6F86" w14:textId="77777777" w:rsidTr="00C423CC">
        <w:trPr>
          <w:trHeight w:val="660"/>
        </w:trPr>
        <w:tc>
          <w:tcPr>
            <w:tcW w:w="0" w:type="auto"/>
            <w:tcBorders>
              <w:top w:val="nil"/>
              <w:left w:val="single" w:sz="4" w:space="0" w:color="auto"/>
              <w:bottom w:val="single" w:sz="4" w:space="0" w:color="auto"/>
              <w:right w:val="single" w:sz="4" w:space="0" w:color="auto"/>
            </w:tcBorders>
            <w:shd w:val="clear" w:color="auto" w:fill="auto"/>
            <w:hideMark/>
          </w:tcPr>
          <w:p w14:paraId="7D6FF850"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5</w:t>
            </w:r>
          </w:p>
        </w:tc>
        <w:tc>
          <w:tcPr>
            <w:tcW w:w="0" w:type="auto"/>
            <w:tcBorders>
              <w:top w:val="nil"/>
              <w:left w:val="single" w:sz="8" w:space="0" w:color="auto"/>
              <w:bottom w:val="nil"/>
              <w:right w:val="single" w:sz="8" w:space="0" w:color="auto"/>
            </w:tcBorders>
            <w:shd w:val="clear" w:color="auto" w:fill="auto"/>
            <w:hideMark/>
          </w:tcPr>
          <w:p w14:paraId="4B96218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thyl acetate (EtOAc), and n-butanol (n-BuOH)</w:t>
            </w:r>
          </w:p>
        </w:tc>
        <w:tc>
          <w:tcPr>
            <w:tcW w:w="0" w:type="auto"/>
            <w:tcBorders>
              <w:top w:val="nil"/>
              <w:left w:val="nil"/>
              <w:bottom w:val="nil"/>
              <w:right w:val="single" w:sz="8" w:space="0" w:color="auto"/>
            </w:tcBorders>
            <w:shd w:val="clear" w:color="auto" w:fill="auto"/>
            <w:hideMark/>
          </w:tcPr>
          <w:p w14:paraId="59920E3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nil"/>
              <w:right w:val="single" w:sz="8" w:space="0" w:color="auto"/>
            </w:tcBorders>
            <w:shd w:val="clear" w:color="auto" w:fill="auto"/>
            <w:hideMark/>
          </w:tcPr>
          <w:p w14:paraId="5339293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nil"/>
              <w:right w:val="single" w:sz="8" w:space="0" w:color="auto"/>
            </w:tcBorders>
            <w:shd w:val="clear" w:color="auto" w:fill="auto"/>
            <w:hideMark/>
          </w:tcPr>
          <w:p w14:paraId="52EE9112"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NA</w:t>
            </w:r>
          </w:p>
        </w:tc>
        <w:tc>
          <w:tcPr>
            <w:tcW w:w="0" w:type="auto"/>
            <w:tcBorders>
              <w:top w:val="nil"/>
              <w:left w:val="nil"/>
              <w:bottom w:val="nil"/>
              <w:right w:val="single" w:sz="8" w:space="0" w:color="auto"/>
            </w:tcBorders>
            <w:shd w:val="clear" w:color="auto" w:fill="auto"/>
            <w:hideMark/>
          </w:tcPr>
          <w:p w14:paraId="25404FE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Isookanin and m/z 269 [M−H−H₂O]</w:t>
            </w:r>
          </w:p>
        </w:tc>
        <w:tc>
          <w:tcPr>
            <w:tcW w:w="0" w:type="auto"/>
            <w:tcBorders>
              <w:top w:val="nil"/>
              <w:left w:val="nil"/>
              <w:bottom w:val="nil"/>
              <w:right w:val="single" w:sz="8" w:space="0" w:color="auto"/>
            </w:tcBorders>
            <w:shd w:val="clear" w:color="auto" w:fill="auto"/>
            <w:hideMark/>
          </w:tcPr>
          <w:p w14:paraId="2F4748F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Isookanin</w:t>
            </w:r>
          </w:p>
        </w:tc>
        <w:tc>
          <w:tcPr>
            <w:tcW w:w="1613" w:type="dxa"/>
            <w:tcBorders>
              <w:top w:val="nil"/>
              <w:left w:val="nil"/>
              <w:bottom w:val="nil"/>
              <w:right w:val="single" w:sz="8" w:space="0" w:color="auto"/>
            </w:tcBorders>
            <w:shd w:val="clear" w:color="auto" w:fill="auto"/>
            <w:hideMark/>
          </w:tcPr>
          <w:p w14:paraId="5CC7B81F" w14:textId="05975857"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3390/molecules26020255","ISSN":"1420-3049","abstract":"Bidens pilosa L. (Asteraceae) has been used historically in traditional Asian medicine and is known to have a variety of biological effects. However, the specific active compounds responsible for the individual pharmacological effects of Bidens pilosa L. (B. pilosa) extract have not yet been made clear. This study aimed to investigate the anti-inflammatory phytochemicals obtained from B. pilosa. We isolated a flavonoids-type phytochemical, isookanin, from B. pilosa through bioassay-guided fractionation based on its capacity to inhibit inflammation. Some of isookanin’s biological properties have been reported; however, the anti-inflammatory mechanism of isookanin has not yet been studied. In the present study, we evaluated the anti-inflammatory activities of isookanin using lipopolysaccharide (LPS)-stimulated RAW 264.7 macrophages. We have shown that isookanin reduces the production of proinflammatory mediators (nitric oxide, prostaglandin E2) by inhibiting the expression of inducible nitric oxide synthase (iNOS) and cyclooxygenase-2 (COX-2) in LPS-stimulated macrophages. Isookanin also inhibited the expression of activator protein 1 (AP-1) and downregulated the LPS-induced phosphorylation of p38 mitogen-activated protein kinase (MAPK) and c-jun NH2-terminal kinase (JNK) in the MAPK signaling pathway. Additionally, isookanin inhibited proinflammatory cytokines (tumor necrosis factor-a (TNF-α), interleukin-6 (IL-6), interleukin-8 (IL-8), and interleukin-1β (IL-1β)) in LPS-induced THP-1 cells. These results demonstrate that isookanin could be a potential therapeutic candidate for inflammatory disease.","author":[{"dropping-particle":"","family":"Xin","given":"Ying-Ji","non-dropping-particle":"","parse-names":false,"suffix":""},{"dropping-particle":"","family":"Choi","given":"Soojung","non-dropping-particle":"","parse-names":false,"suffix":""},{"dropping-particle":"","family":"Roh","given":"Kyung-Baeg","non-dropping-particle":"","parse-names":false,"suffix":""},{"dropping-particle":"","family":"Cho","given":"Eunae","non-dropping-particle":"","parse-names":false,"suffix":""},{"dropping-particle":"","family":"Ji","given":"Hyanggi","non-dropping-particle":"","parse-names":false,"suffix":""},{"dropping-particle":"","family":"Weon","given":"Jin Bae","non-dropping-particle":"","parse-names":false,"suffix":""},{"dropping-particle":"","family":"Park","given":"Deokhoon","non-dropping-particle":"","parse-names":false,"suffix":""},{"dropping-particle":"","family":"Whang","given":"Wan Kyunn","non-dropping-particle":"","parse-names":false,"suffix":""},{"dropping-particle":"","family":"Jung","given":"Eunsun","non-dropping-particle":"","parse-names":false,"suffix":""}],"container-title":"Molecules","id":"ITEM-1","issue":"2","issued":{"date-parts":[["2021","1"]]},"page":"255","title":"Anti-Inflammatory Activity and Mechanism of Isookanin, Isolated by Bioassay-Guided Fractionation from Bidens pilosa L.","type":"article-journal","volume":"26"},"uris":["http://www.mendeley.com/documents/?uuid=2d719ff1-a81c-4aef-a01d-ceaa8faa561c"]}],"mendeley":{"formattedCitation":"(Xin et al., 2021)","plainTextFormattedCitation":"(Xin et al., 2021)","previouslyFormattedCitation":"(Xin et al., 2021)"},"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Xin et al., 2021)</w:t>
            </w:r>
            <w:r>
              <w:rPr>
                <w:rFonts w:asciiTheme="minorHAnsi" w:hAnsiTheme="minorHAnsi" w:cstheme="minorHAnsi"/>
                <w:color w:val="000000"/>
                <w:sz w:val="20"/>
                <w:szCs w:val="20"/>
              </w:rPr>
              <w:fldChar w:fldCharType="end"/>
            </w:r>
          </w:p>
        </w:tc>
      </w:tr>
      <w:tr w:rsidR="00D67B99" w:rsidRPr="00B472F9" w14:paraId="6837AF5A" w14:textId="77777777" w:rsidTr="00C423CC">
        <w:trPr>
          <w:trHeight w:val="912"/>
        </w:trPr>
        <w:tc>
          <w:tcPr>
            <w:tcW w:w="0" w:type="auto"/>
            <w:tcBorders>
              <w:top w:val="nil"/>
              <w:left w:val="single" w:sz="4" w:space="0" w:color="auto"/>
              <w:bottom w:val="single" w:sz="4" w:space="0" w:color="auto"/>
              <w:right w:val="single" w:sz="4" w:space="0" w:color="auto"/>
            </w:tcBorders>
            <w:shd w:val="clear" w:color="auto" w:fill="auto"/>
            <w:hideMark/>
          </w:tcPr>
          <w:p w14:paraId="209667F6"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6</w:t>
            </w:r>
          </w:p>
        </w:tc>
        <w:tc>
          <w:tcPr>
            <w:tcW w:w="0" w:type="auto"/>
            <w:tcBorders>
              <w:top w:val="single" w:sz="8" w:space="0" w:color="auto"/>
              <w:left w:val="single" w:sz="8" w:space="0" w:color="auto"/>
              <w:bottom w:val="nil"/>
              <w:right w:val="single" w:sz="8" w:space="0" w:color="auto"/>
            </w:tcBorders>
            <w:shd w:val="clear" w:color="auto" w:fill="auto"/>
            <w:hideMark/>
          </w:tcPr>
          <w:p w14:paraId="451EFAA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 extraction</w:t>
            </w:r>
          </w:p>
        </w:tc>
        <w:tc>
          <w:tcPr>
            <w:tcW w:w="0" w:type="auto"/>
            <w:tcBorders>
              <w:top w:val="single" w:sz="8" w:space="0" w:color="auto"/>
              <w:left w:val="nil"/>
              <w:bottom w:val="nil"/>
              <w:right w:val="single" w:sz="8" w:space="0" w:color="auto"/>
            </w:tcBorders>
            <w:shd w:val="clear" w:color="auto" w:fill="auto"/>
            <w:hideMark/>
          </w:tcPr>
          <w:p w14:paraId="5082613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single" w:sz="8" w:space="0" w:color="auto"/>
              <w:left w:val="nil"/>
              <w:bottom w:val="nil"/>
              <w:right w:val="single" w:sz="8" w:space="0" w:color="auto"/>
            </w:tcBorders>
            <w:shd w:val="clear" w:color="auto" w:fill="auto"/>
            <w:hideMark/>
          </w:tcPr>
          <w:p w14:paraId="34D8233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8" w:space="0" w:color="auto"/>
              <w:left w:val="nil"/>
              <w:bottom w:val="nil"/>
              <w:right w:val="single" w:sz="8" w:space="0" w:color="auto"/>
            </w:tcBorders>
            <w:shd w:val="clear" w:color="auto" w:fill="auto"/>
            <w:hideMark/>
          </w:tcPr>
          <w:p w14:paraId="62CBE39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o isolate the polyacetylene PA-1. PA-1 is identified as a polyacetylene compound, 2-O-β-</w:t>
            </w:r>
            <w:r w:rsidRPr="00B472F9">
              <w:rPr>
                <w:rFonts w:asciiTheme="minorHAnsi" w:hAnsiTheme="minorHAnsi" w:cstheme="minorHAnsi"/>
                <w:color w:val="000000"/>
                <w:sz w:val="20"/>
                <w:szCs w:val="20"/>
              </w:rPr>
              <w:lastRenderedPageBreak/>
              <w:t>D-glucosyltrideca-11E-en-3,5,7,9-tetrayn-1,2-diol</w:t>
            </w:r>
          </w:p>
        </w:tc>
        <w:tc>
          <w:tcPr>
            <w:tcW w:w="0" w:type="auto"/>
            <w:tcBorders>
              <w:top w:val="single" w:sz="8" w:space="0" w:color="auto"/>
              <w:left w:val="nil"/>
              <w:bottom w:val="nil"/>
              <w:right w:val="single" w:sz="8" w:space="0" w:color="auto"/>
            </w:tcBorders>
            <w:shd w:val="clear" w:color="auto" w:fill="auto"/>
            <w:hideMark/>
          </w:tcPr>
          <w:p w14:paraId="42E65C23" w14:textId="77777777" w:rsidR="00D67B99" w:rsidRPr="00B472F9" w:rsidRDefault="00D67B99"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lastRenderedPageBreak/>
              <w:t>NA</w:t>
            </w:r>
          </w:p>
        </w:tc>
        <w:tc>
          <w:tcPr>
            <w:tcW w:w="0" w:type="auto"/>
            <w:tcBorders>
              <w:top w:val="single" w:sz="8" w:space="0" w:color="auto"/>
              <w:left w:val="nil"/>
              <w:bottom w:val="nil"/>
              <w:right w:val="single" w:sz="8" w:space="0" w:color="auto"/>
            </w:tcBorders>
            <w:shd w:val="clear" w:color="auto" w:fill="auto"/>
            <w:hideMark/>
          </w:tcPr>
          <w:p w14:paraId="1A698D7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single" w:sz="8" w:space="0" w:color="auto"/>
              <w:left w:val="nil"/>
              <w:bottom w:val="nil"/>
              <w:right w:val="single" w:sz="8" w:space="0" w:color="auto"/>
            </w:tcBorders>
            <w:shd w:val="clear" w:color="auto" w:fill="auto"/>
            <w:hideMark/>
          </w:tcPr>
          <w:p w14:paraId="5E651DDE" w14:textId="302060F5"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16/S0162-3109(99)00039-9","ISSN":"0162-3109","PMID":"10437654","abstract":"The immunomodulatory effect of the methanolic extract obtained from dried leaves of Bidens pilosa L. (Asteraceae) and the polyacetylene 2-O-β-d-glucosyltrideca-11E-en-3,5,7,9-tetrayn-1,2-diol (PA-1) isolated from it was investigated. The extract inhibited the proliferative response in two in vitro models: human lymphocytes stimulated by 5 μg ml-1 phytohemagglutinin (PHA) or to 100 nM 12-O-tetradecanoyl phorbol-13-acetate (TPA) plus 0.15 μM ionomycin and murine lymphocytes stimulated by 5 μg ml-1 concanavalin A (Con A) or in the mixed leukocyte reaction (IC50=12.5 to 25 μg ml-1). PA-1 was 10-fold more potent than the original extract in blocking both human and murine lymphocyte proliferation (IC50=1.25 to 2.5 μg ml-1). In mice, the intraperitoneal (i.p.) administration of methanolic extract of B. pilosa significantly reduced the size of the popliteal lymph node (PLN) after the inflammation induced by zymosan. One week after the injection of zymosan (150 μg) in the foot pad, PLN weighed 4.6±0.6 mg in comparison with 0.5±0.07 mg of the contralateral non-inflamed foot pad. The i.p. treatment with 10 mg extract from day 2 to day 6 after zymosan injection reduced the PLN weight to 1.8±0.3 mg. The data suggest an immunosuppressive activity of components of B. pilosa that may explain its popularly perceived anti-inflammatory effect. Copyright (C) 1999 Elsevier Science B.V.","author":[{"dropping-particle":"","family":"Pereira","given":"Rachel L.C.","non-dropping-particle":"","parse-names":false,"suffix":""},{"dropping-particle":"","family":"Ibrahim","given":"Tereza","non-dropping-particle":"","parse-names":false,"suffix":""},{"dropping-particle":"","family":"Lucchetti","given":"Leonardo","non-dropping-particle":"","parse-names":false,"suffix":""},{"dropping-particle":"","family":"Silva","given":"Antonio Jorge R.","non-dropping-particle":"Da","parse-names":false,"suffix":""},{"dropping-particle":"","family":"Moraes","given":"Vera Lucia Gonçalves","non-dropping-particle":"De","parse-names":false,"suffix":""}],"container-title":"Immunopharmacology","id":"ITEM-1","issue":"1","issued":{"date-parts":[["1999","6"]]},"page":"31-37","publisher":"Elsevier","title":"Immunosuppressive and anti-inflammatory effects of methanolic extract and the polyacetylene isolated from Bidens pilosa L.","type":"article-journal","volume":"43"},"uris":["http://www.mendeley.com/documents/?uuid=12acde75-9c39-42fd-9393-1e798e5a6d9f","http://www.mendeley.com/documents/?uuid=32a02a10-a18b-3c5f-b5eb-d77a40ccb99b"]}],"mendeley":{"formattedCitation":"(Pereira et al., 1999)","plainTextFormattedCitation":"(Pereira et al., 1999)","previouslyFormattedCitation":"(Pereira et al., 1999)"},"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Pereira et al., 1999)</w:t>
            </w:r>
            <w:r>
              <w:rPr>
                <w:rFonts w:asciiTheme="minorHAnsi" w:hAnsiTheme="minorHAnsi" w:cstheme="minorHAnsi"/>
                <w:color w:val="000000"/>
                <w:sz w:val="20"/>
                <w:szCs w:val="20"/>
              </w:rPr>
              <w:fldChar w:fldCharType="end"/>
            </w:r>
          </w:p>
        </w:tc>
      </w:tr>
      <w:tr w:rsidR="00D67B99" w:rsidRPr="00B472F9" w14:paraId="53900669" w14:textId="77777777" w:rsidTr="00C423CC">
        <w:trPr>
          <w:trHeight w:val="588"/>
        </w:trPr>
        <w:tc>
          <w:tcPr>
            <w:tcW w:w="0" w:type="auto"/>
            <w:tcBorders>
              <w:top w:val="nil"/>
              <w:left w:val="single" w:sz="4" w:space="0" w:color="auto"/>
              <w:bottom w:val="single" w:sz="4" w:space="0" w:color="auto"/>
              <w:right w:val="single" w:sz="4" w:space="0" w:color="auto"/>
            </w:tcBorders>
            <w:shd w:val="clear" w:color="auto" w:fill="auto"/>
            <w:hideMark/>
          </w:tcPr>
          <w:p w14:paraId="3B4F0A81"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7</w:t>
            </w:r>
          </w:p>
        </w:tc>
        <w:tc>
          <w:tcPr>
            <w:tcW w:w="0" w:type="auto"/>
            <w:tcBorders>
              <w:top w:val="single" w:sz="4" w:space="0" w:color="auto"/>
              <w:left w:val="nil"/>
              <w:bottom w:val="single" w:sz="4" w:space="0" w:color="auto"/>
              <w:right w:val="single" w:sz="4" w:space="0" w:color="auto"/>
            </w:tcBorders>
            <w:shd w:val="clear" w:color="auto" w:fill="auto"/>
            <w:hideMark/>
          </w:tcPr>
          <w:p w14:paraId="6252C58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arboxy-metthyl-cellulose sodium (CMC-Na)</w:t>
            </w:r>
          </w:p>
        </w:tc>
        <w:tc>
          <w:tcPr>
            <w:tcW w:w="0" w:type="auto"/>
            <w:tcBorders>
              <w:top w:val="single" w:sz="4" w:space="0" w:color="auto"/>
              <w:left w:val="nil"/>
              <w:bottom w:val="single" w:sz="4" w:space="0" w:color="auto"/>
              <w:right w:val="single" w:sz="4" w:space="0" w:color="auto"/>
            </w:tcBorders>
            <w:shd w:val="clear" w:color="auto" w:fill="auto"/>
            <w:hideMark/>
          </w:tcPr>
          <w:p w14:paraId="1C710E5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single" w:sz="4" w:space="0" w:color="auto"/>
              <w:left w:val="nil"/>
              <w:bottom w:val="single" w:sz="4" w:space="0" w:color="auto"/>
              <w:right w:val="single" w:sz="4" w:space="0" w:color="auto"/>
            </w:tcBorders>
            <w:shd w:val="clear" w:color="auto" w:fill="auto"/>
            <w:hideMark/>
          </w:tcPr>
          <w:p w14:paraId="383FAC7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4" w:space="0" w:color="auto"/>
              <w:left w:val="nil"/>
              <w:bottom w:val="single" w:sz="4" w:space="0" w:color="auto"/>
              <w:right w:val="single" w:sz="4" w:space="0" w:color="auto"/>
            </w:tcBorders>
            <w:shd w:val="clear" w:color="auto" w:fill="auto"/>
            <w:hideMark/>
          </w:tcPr>
          <w:p w14:paraId="7DC940E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affeic acid, Caffeoylquinic acid, Hyperin and Isoquercitrin</w:t>
            </w:r>
          </w:p>
        </w:tc>
        <w:tc>
          <w:tcPr>
            <w:tcW w:w="0" w:type="auto"/>
            <w:tcBorders>
              <w:top w:val="single" w:sz="4" w:space="0" w:color="auto"/>
              <w:left w:val="nil"/>
              <w:bottom w:val="single" w:sz="4" w:space="0" w:color="auto"/>
              <w:right w:val="single" w:sz="4" w:space="0" w:color="auto"/>
            </w:tcBorders>
            <w:shd w:val="clear" w:color="auto" w:fill="auto"/>
            <w:hideMark/>
          </w:tcPr>
          <w:p w14:paraId="2CCBC3A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single" w:sz="4" w:space="0" w:color="auto"/>
              <w:left w:val="nil"/>
              <w:bottom w:val="single" w:sz="4" w:space="0" w:color="auto"/>
              <w:right w:val="single" w:sz="4" w:space="0" w:color="auto"/>
            </w:tcBorders>
            <w:shd w:val="clear" w:color="auto" w:fill="auto"/>
            <w:hideMark/>
          </w:tcPr>
          <w:p w14:paraId="201E6AB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single" w:sz="4" w:space="0" w:color="auto"/>
              <w:left w:val="nil"/>
              <w:bottom w:val="single" w:sz="4" w:space="0" w:color="auto"/>
              <w:right w:val="single" w:sz="4" w:space="0" w:color="auto"/>
            </w:tcBorders>
            <w:shd w:val="clear" w:color="auto" w:fill="auto"/>
            <w:hideMark/>
          </w:tcPr>
          <w:p w14:paraId="49F1928D" w14:textId="6488A7B7"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248/jhs.54.294","ISSN":"13449702","abstract":"Bidens pilosa L. var. radiata SCHERFF (Tachiawayukisendangusa: Musashino Miyako Bidens Pilosa (MMBP)) has been reported to have antiinflammatory and antiallergic properties in the treatment of experimental diseases. We studied the antiinflammatory and anti-allergic effects of enzymatic digested MMBP (eMMBP), MMBP treated with Cellulosine, using an experimental inflammatory and allergic model. Oral administration of eMMBP suspension in carboxy-methyl- cellulose sodium solution inhibited the production of IgE 10 days after immunization with 2,4-dinitrophenylate (DNP)-ascaris in mice. Oral administration of eMMBP suspension inhibited dye exudation in rat skin induced by passive cutaneous anaphylaxis (PCA) and chemical mediators (histamine and substance P). The effects of eMMBP on the inhibition of histamine release from mast cells induced by compound 48/80 or antigen-antibody reaction was stronger than that of the hot-water extract (HWex). Caffeic acid and flavonoids (hyperin and isoquercitrin) in eMMBP are increased more than those in HWex of MMBP, as estimated using HPLC. These results suggest that eMMBP has antiinflammatory and antiallergic activity, and that enzymatic digestion enhances its antiallergic activity by the inhibition of histamine release from the mast cells due mainly to an increase in caffeic acid and flavonoids. The enzymatic digestion of MMBP might be useful in enhancing its antiinflammatory and antiallergic activities.","author":[{"dropping-particle":"","family":"Horiuchi","given":"Masako","non-dropping-particle":"","parse-names":false,"suffix":""},{"dropping-particle":"","family":"Seyama","given":"Yoshiyuki","non-dropping-particle":"","parse-names":false,"suffix":""}],"container-title":"Journal of Health Science","id":"ITEM-1","issue":"3","issued":{"date-parts":[["2008"]]},"page":"294-301","title":"Improvement of the antiinflammatory and antiallergic activity of Bidens pilosa L. var. radiata SCHERFF treated with enzyme (Cellulosine)","type":"article-journal","volume":"54"},"uris":["http://www.mendeley.com/documents/?uuid=34bf4bc1-5af5-470d-a90b-fd544811aad5","http://www.mendeley.com/documents/?uuid=41a0d02f-485d-4da8-b99c-3105b8b6d5a4"]}],"mendeley":{"formattedCitation":"(Horiuchi &amp; Seyama, 2008)","plainTextFormattedCitation":"(Horiuchi &amp; Seyama, 2008)","previouslyFormattedCitation":"(Horiuchi &amp; Seyama, 2008)"},"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Horiuchi &amp; Seyama, 2008)</w:t>
            </w:r>
            <w:r>
              <w:rPr>
                <w:rFonts w:asciiTheme="minorHAnsi" w:hAnsiTheme="minorHAnsi" w:cstheme="minorHAnsi"/>
                <w:color w:val="000000"/>
                <w:sz w:val="20"/>
                <w:szCs w:val="20"/>
              </w:rPr>
              <w:fldChar w:fldCharType="end"/>
            </w:r>
          </w:p>
        </w:tc>
      </w:tr>
      <w:tr w:rsidR="00D67B99" w:rsidRPr="00B472F9" w14:paraId="1796AE0C" w14:textId="77777777" w:rsidTr="00C423CC">
        <w:trPr>
          <w:trHeight w:val="1140"/>
        </w:trPr>
        <w:tc>
          <w:tcPr>
            <w:tcW w:w="0" w:type="auto"/>
            <w:tcBorders>
              <w:top w:val="nil"/>
              <w:left w:val="single" w:sz="4" w:space="0" w:color="auto"/>
              <w:bottom w:val="single" w:sz="4" w:space="0" w:color="auto"/>
              <w:right w:val="single" w:sz="4" w:space="0" w:color="auto"/>
            </w:tcBorders>
            <w:shd w:val="clear" w:color="auto" w:fill="auto"/>
            <w:hideMark/>
          </w:tcPr>
          <w:p w14:paraId="5752C62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8</w:t>
            </w:r>
          </w:p>
        </w:tc>
        <w:tc>
          <w:tcPr>
            <w:tcW w:w="0" w:type="auto"/>
            <w:tcBorders>
              <w:top w:val="nil"/>
              <w:left w:val="nil"/>
              <w:bottom w:val="single" w:sz="4" w:space="0" w:color="auto"/>
              <w:right w:val="single" w:sz="4" w:space="0" w:color="auto"/>
            </w:tcBorders>
            <w:shd w:val="clear" w:color="auto" w:fill="auto"/>
            <w:hideMark/>
          </w:tcPr>
          <w:p w14:paraId="1D88C87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O₂ extraction, Chloroform, n-hexane, hydroalcoholic (ethanol-water 1:1), ethyl acetate</w:t>
            </w:r>
          </w:p>
        </w:tc>
        <w:tc>
          <w:tcPr>
            <w:tcW w:w="0" w:type="auto"/>
            <w:tcBorders>
              <w:top w:val="nil"/>
              <w:left w:val="nil"/>
              <w:bottom w:val="single" w:sz="4" w:space="0" w:color="auto"/>
              <w:right w:val="single" w:sz="4" w:space="0" w:color="auto"/>
            </w:tcBorders>
            <w:shd w:val="clear" w:color="auto" w:fill="auto"/>
            <w:hideMark/>
          </w:tcPr>
          <w:p w14:paraId="237F789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4" w:space="0" w:color="auto"/>
              <w:right w:val="single" w:sz="4" w:space="0" w:color="auto"/>
            </w:tcBorders>
            <w:shd w:val="clear" w:color="auto" w:fill="auto"/>
            <w:hideMark/>
          </w:tcPr>
          <w:p w14:paraId="6C41056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GC-MS analysis identified compounds such as palmitic acid (30%), oleic acid (27%), linoleic acid (24.3%), linolenic acid (3.8%), phytol (0.139%</w:t>
            </w:r>
            <w:r w:rsidRPr="00B472F9">
              <w:rPr>
                <w:rFonts w:asciiTheme="minorHAnsi" w:hAnsiTheme="minorHAnsi" w:cstheme="minorHAnsi"/>
                <w:b/>
                <w:bCs/>
                <w:color w:val="000000"/>
                <w:sz w:val="20"/>
                <w:szCs w:val="20"/>
              </w:rPr>
              <w:t>)</w:t>
            </w:r>
            <w:r w:rsidRPr="00B472F9">
              <w:rPr>
                <w:rFonts w:asciiTheme="minorHAnsi" w:hAnsiTheme="minorHAnsi" w:cstheme="minorHAnsi"/>
                <w:color w:val="000000"/>
                <w:sz w:val="20"/>
                <w:szCs w:val="20"/>
              </w:rPr>
              <w:t>, along with traces of alkanes, fatty acid ethyl esters, and sterols</w:t>
            </w:r>
          </w:p>
        </w:tc>
        <w:tc>
          <w:tcPr>
            <w:tcW w:w="2417" w:type="dxa"/>
            <w:tcBorders>
              <w:top w:val="nil"/>
              <w:left w:val="nil"/>
              <w:bottom w:val="single" w:sz="4" w:space="0" w:color="auto"/>
              <w:right w:val="single" w:sz="4" w:space="0" w:color="auto"/>
            </w:tcBorders>
            <w:shd w:val="clear" w:color="auto" w:fill="auto"/>
            <w:hideMark/>
          </w:tcPr>
          <w:p w14:paraId="1579192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annins, Alkaloids, Steroids, Cardiac Glycosides  Phenols and Terpenoids</w:t>
            </w:r>
          </w:p>
        </w:tc>
        <w:tc>
          <w:tcPr>
            <w:tcW w:w="0" w:type="auto"/>
            <w:tcBorders>
              <w:top w:val="nil"/>
              <w:left w:val="nil"/>
              <w:bottom w:val="single" w:sz="4" w:space="0" w:color="auto"/>
              <w:right w:val="single" w:sz="4" w:space="0" w:color="auto"/>
            </w:tcBorders>
            <w:shd w:val="clear" w:color="auto" w:fill="auto"/>
            <w:hideMark/>
          </w:tcPr>
          <w:p w14:paraId="61C6099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4" w:space="0" w:color="auto"/>
              <w:right w:val="single" w:sz="4" w:space="0" w:color="auto"/>
            </w:tcBorders>
            <w:shd w:val="clear" w:color="auto" w:fill="auto"/>
            <w:hideMark/>
          </w:tcPr>
          <w:p w14:paraId="056AB05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4" w:space="0" w:color="auto"/>
              <w:right w:val="single" w:sz="4" w:space="0" w:color="auto"/>
            </w:tcBorders>
            <w:shd w:val="clear" w:color="auto" w:fill="auto"/>
            <w:hideMark/>
          </w:tcPr>
          <w:p w14:paraId="68FB9BD8" w14:textId="1BAF68DB"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55/A-1089-8342","ISSN":"0032-0943","PMID":"32000263","abstract":"&lt;p&gt;\n&lt;i&gt;Bidens pilosa&lt;/i&gt; is an herb popularly used to treat inflammation, hemorrhoids, fever, and gastric ulcers with reported pharmacological activities and chemical composition that sustain its selection as a potential intestinal anti-inflammatory product. Based on this, we examined the effects of a &lt;i&gt;B. pilosa&lt;/i&gt; fatty acid-standardized supercritical preparation on the intestinal inflammatory process induced by trinitrobenzenesulphonic acid in rats, using either preventative or curative treatments. We also investigated the safety of plant extract by acute and sub-chronic toxicological analysis. The intestinal anti-inflammatory activity was related to modulation of the immune response, increasing IL-10 production and reducing IL-1&lt;i&gt;β&lt;/i&gt;, IL-6, and TNF-&lt;i&gt;α&lt;/i&gt; level, the oxidative stress, and the MUC production in the inflamed colon. Optic, scanning, and transmission electron microscopy (TEM) analysis supported the beneficial effects promoted by &lt;i&gt;B. pilosa&lt;/i&gt;, which were closely related to downregulation of heparanase, Hsp70, Mapk 3, and NF-&lt;i&gt;κ&lt;/i&gt;B signaling and with the presence of long-chain fatty acids in extract. Our data suggest that &lt;i&gt;B. pilosa&lt;/i&gt; supercritical preparation is a chemically standardized preparation potentially useful as complementary intestinal anti-inflammatory agent to treat inflammatory bowel disease.&lt;/p&gt;","author":[{"dropping-particle":"","family":"Quaglio","given":"Ana E.V.","non-dropping-particle":"","parse-names":false,"suffix":""},{"dropping-particle":"","family":"Cruz","given":"Vinicius M.","non-dropping-particle":"","parse-names":false,"suffix":""},{"dropping-particle":"","family":"Almeida-Junior","given":"Luiz D.","non-dropping-particle":"","parse-names":false,"suffix":""},{"dropping-particle":"","family":"Costa","given":"Celso A.R.A.","non-dropping-particle":"","parse-names":false,"suffix":""},{"dropping-particle":"","family":"Stasi","given":"Luiz C.","non-dropping-particle":"Di","parse-names":false,"suffix":""}],"container-title":"Planta Medica","id":"ITEM-1","issue":"05","issued":{"date-parts":[["2020","3"]]},"page":"319-330","publisher":"Georg Thieme Verlag KG","title":"Bidens pilosa (Black Jack) Standardized Extract Ameliorates Acute TNBS-induced Intestinal Inflammation in Rats","type":"article-journal","volume":"86"},"uris":["http://www.mendeley.com/documents/?uuid=a74c7ee9-507b-42b6-973d-d8aa28169c63","http://www.mendeley.com/documents/?uuid=c82b2bac-7995-30d0-a063-2f5cc1983074"]}],"mendeley":{"formattedCitation":"(Quaglio et al., 2020)","plainTextFormattedCitation":"(Quaglio et al., 2020)","previouslyFormattedCitation":"(Quaglio et al., 2020)"},"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Quaglio et al., 2020)</w:t>
            </w:r>
            <w:r>
              <w:rPr>
                <w:rFonts w:asciiTheme="minorHAnsi" w:hAnsiTheme="minorHAnsi" w:cstheme="minorHAnsi"/>
                <w:color w:val="000000"/>
                <w:sz w:val="20"/>
                <w:szCs w:val="20"/>
              </w:rPr>
              <w:fldChar w:fldCharType="end"/>
            </w:r>
          </w:p>
        </w:tc>
      </w:tr>
      <w:tr w:rsidR="00D67B99" w:rsidRPr="00B472F9" w14:paraId="3D0B13D2" w14:textId="77777777" w:rsidTr="00C423CC">
        <w:trPr>
          <w:trHeight w:val="288"/>
        </w:trPr>
        <w:tc>
          <w:tcPr>
            <w:tcW w:w="0" w:type="auto"/>
            <w:tcBorders>
              <w:top w:val="nil"/>
              <w:left w:val="single" w:sz="4" w:space="0" w:color="auto"/>
              <w:bottom w:val="single" w:sz="4" w:space="0" w:color="auto"/>
              <w:right w:val="single" w:sz="4" w:space="0" w:color="auto"/>
            </w:tcBorders>
            <w:shd w:val="clear" w:color="auto" w:fill="auto"/>
            <w:hideMark/>
          </w:tcPr>
          <w:p w14:paraId="0A9FD083"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9</w:t>
            </w:r>
          </w:p>
        </w:tc>
        <w:tc>
          <w:tcPr>
            <w:tcW w:w="0" w:type="auto"/>
            <w:tcBorders>
              <w:top w:val="nil"/>
              <w:left w:val="nil"/>
              <w:bottom w:val="single" w:sz="8" w:space="0" w:color="auto"/>
              <w:right w:val="single" w:sz="8" w:space="0" w:color="auto"/>
            </w:tcBorders>
            <w:shd w:val="clear" w:color="auto" w:fill="auto"/>
            <w:hideMark/>
          </w:tcPr>
          <w:p w14:paraId="300EF66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Glycerinated extract: glycerol-based (hydroalcoholic) extraction</w:t>
            </w:r>
          </w:p>
        </w:tc>
        <w:tc>
          <w:tcPr>
            <w:tcW w:w="0" w:type="auto"/>
            <w:tcBorders>
              <w:top w:val="nil"/>
              <w:left w:val="nil"/>
              <w:bottom w:val="single" w:sz="8" w:space="0" w:color="auto"/>
              <w:right w:val="single" w:sz="8" w:space="0" w:color="auto"/>
            </w:tcBorders>
            <w:shd w:val="clear" w:color="auto" w:fill="auto"/>
            <w:hideMark/>
          </w:tcPr>
          <w:p w14:paraId="490E90F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4EDC80F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7C4C5BC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18697ED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232E14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14F95A54" w14:textId="5D3F4C0C"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590/1807-3107BOR-2021.VOL35.0063","ISSN":"1806-8324","PMID":"34076188","abstract":"Abstract: FITOPROT, which contains curcuminoids and Bidens pilosa L. extract, is an innovative mucoadhesive formulation indicated for the topical treatment of chemoradiotherapy-induced oral mucositis (OM) in patients with advanced and visible oral squamous cell carcinoma. The formulation is used as a mouthwash directly on tumor tissue of patients with advanced neoplasms, without triggering cancer cell proliferation or tumor invasiveness. Thus, the aim of this study was to evaluate the biological effects of FITOPROT on an oral squamous cell carcinoma cell line (SCC-4). The viability of SCC-4 cells was assessed after exposure to FITOPROT using MTT reduction assay. The effects of the mucoadhesive formulation on cell cycle progression and cell death parameters were evaluated using flow cytometry. In addition, the inflammatory profile of the tumor cells was evaluated using the cytometric bead array (CBA) assay. FITOPROT promoted a concentration-dependent decrease in cell viability and cell cycle arrest at the G2/M phase (p &lt; 0.05). Mitochondrial membrane potential was also altered after exposure to the formulation (p &lt; 0.05), in parallel with a reduction in VEGF and IL-8 production (p = 0.01 and p = 0.05, respectively). In summary, the results indicate that FITOPROT reduces SCC-4 cell viability, promotes cell cycle arrest, modulates mitochondrial membrane potential, and exhibits antiangiogenic and anti-inflammatory properties, thus indicating its potential for topical use in patients with OM and visible tumors in the mouth.","author":[{"dropping-particle":"","family":"Arantes","given":"Diego Antonio Costa","non-dropping-particle":"","parse-names":false,"suffix":""},{"dropping-particle":"","family":"Silva","given":"Artur Christian Garcia","non-dropping-particle":"da","parse-names":false,"suffix":""},{"dropping-particle":"","family":"Lima","given":"Eliana Martins","non-dropping-particle":"","parse-names":false,"suffix":""},{"dropping-particle":"","family":"Alonso","given":"Ellen Cristine Pineze","non-dropping-particle":"","parse-names":false,"suffix":""},{"dropping-particle":"","family":"Marreto","given":"Ricardo Neves","non-dropping-particle":"","parse-names":false,"suffix":""},{"dropping-particle":"","family":"Mendonça","given":"Elismauro Francisco","non-dropping-particle":"","parse-names":false,"suffix":""},{"dropping-particle":"","family":"Valadares","given":"Marize Campos","non-dropping-particle":"","parse-names":false,"suffix":""},{"dropping-particle":"","family":"Batista","given":"Aline Carvalho","non-dropping-particle":"","parse-names":false,"suffix":""}],"container-title":"Brazilian Oral Research","id":"ITEM-1","issued":{"date-parts":[["2021","5"]]},"page":"e063","publisher":"Sociedade Brasileira de Pesquisa Odontológica - SBPqO","title":"Biological effects of formulation containing curcuminoids and &lt;i&gt;Bidens Pilosa L&lt;/i&gt;. in oral carcinoma cell line","type":"article-journal","volume":"35"},"uris":["http://www.mendeley.com/documents/?uuid=d2829da1-57d5-4fd9-8e7c-daade6f07c5e","http://www.mendeley.com/documents/?uuid=f975c1b2-05b2-3571-bc52-c6fc0de9aefb"]}],"mendeley":{"formattedCitation":"(Arantes, da Silva, Lima, et al., 2021)","manualFormatting":"(Arantes et al., 2021)","plainTextFormattedCitation":"(Arantes, da Silva, Lima, et al., 2021)","previouslyFormattedCitation":"(Arantes, da Silva, Lima, et al., 2021)"},"properties":{"noteIndex":0},"schema":"https://github.com/citation-style-language/schema/raw/master/csl-citation.json"}</w:instrText>
            </w:r>
            <w:r>
              <w:rPr>
                <w:rFonts w:asciiTheme="minorHAnsi" w:hAnsiTheme="minorHAnsi" w:cstheme="minorHAnsi"/>
                <w:color w:val="000000"/>
                <w:sz w:val="20"/>
                <w:szCs w:val="20"/>
              </w:rPr>
              <w:fldChar w:fldCharType="separate"/>
            </w:r>
            <w:r w:rsidRPr="000B2FDA">
              <w:rPr>
                <w:rFonts w:asciiTheme="minorHAnsi" w:hAnsiTheme="minorHAnsi" w:cstheme="minorHAnsi"/>
                <w:noProof/>
                <w:color w:val="000000"/>
                <w:sz w:val="20"/>
                <w:szCs w:val="20"/>
              </w:rPr>
              <w:t>(Arantes</w:t>
            </w:r>
            <w:r>
              <w:rPr>
                <w:rFonts w:asciiTheme="minorHAnsi" w:hAnsiTheme="minorHAnsi" w:cstheme="minorHAnsi"/>
                <w:noProof/>
                <w:color w:val="000000"/>
                <w:sz w:val="20"/>
                <w:szCs w:val="20"/>
              </w:rPr>
              <w:t xml:space="preserve"> et al.,</w:t>
            </w:r>
            <w:r w:rsidRPr="000B2FDA">
              <w:rPr>
                <w:rFonts w:asciiTheme="minorHAnsi" w:hAnsiTheme="minorHAnsi" w:cstheme="minorHAnsi"/>
                <w:noProof/>
                <w:color w:val="000000"/>
                <w:sz w:val="20"/>
                <w:szCs w:val="20"/>
              </w:rPr>
              <w:t xml:space="preserve"> 2021)</w:t>
            </w:r>
            <w:r>
              <w:rPr>
                <w:rFonts w:asciiTheme="minorHAnsi" w:hAnsiTheme="minorHAnsi" w:cstheme="minorHAnsi"/>
                <w:color w:val="000000"/>
                <w:sz w:val="20"/>
                <w:szCs w:val="20"/>
              </w:rPr>
              <w:fldChar w:fldCharType="end"/>
            </w:r>
          </w:p>
        </w:tc>
      </w:tr>
      <w:tr w:rsidR="00D67B99" w:rsidRPr="00B472F9" w14:paraId="6BED3F3C" w14:textId="77777777" w:rsidTr="00C423CC">
        <w:trPr>
          <w:trHeight w:val="1152"/>
        </w:trPr>
        <w:tc>
          <w:tcPr>
            <w:tcW w:w="0" w:type="auto"/>
            <w:tcBorders>
              <w:top w:val="nil"/>
              <w:left w:val="single" w:sz="4" w:space="0" w:color="auto"/>
              <w:bottom w:val="single" w:sz="4" w:space="0" w:color="auto"/>
              <w:right w:val="single" w:sz="4" w:space="0" w:color="auto"/>
            </w:tcBorders>
            <w:shd w:val="clear" w:color="auto" w:fill="auto"/>
            <w:hideMark/>
          </w:tcPr>
          <w:p w14:paraId="6D0427D1"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0</w:t>
            </w:r>
          </w:p>
        </w:tc>
        <w:tc>
          <w:tcPr>
            <w:tcW w:w="0" w:type="auto"/>
            <w:tcBorders>
              <w:top w:val="nil"/>
              <w:left w:val="nil"/>
              <w:bottom w:val="single" w:sz="8" w:space="0" w:color="auto"/>
              <w:right w:val="single" w:sz="8" w:space="0" w:color="auto"/>
            </w:tcBorders>
            <w:shd w:val="clear" w:color="auto" w:fill="auto"/>
            <w:hideMark/>
          </w:tcPr>
          <w:p w14:paraId="5378768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butanol</w:t>
            </w:r>
          </w:p>
        </w:tc>
        <w:tc>
          <w:tcPr>
            <w:tcW w:w="0" w:type="auto"/>
            <w:tcBorders>
              <w:top w:val="nil"/>
              <w:left w:val="nil"/>
              <w:bottom w:val="single" w:sz="8" w:space="0" w:color="auto"/>
              <w:right w:val="single" w:sz="8" w:space="0" w:color="auto"/>
            </w:tcBorders>
            <w:shd w:val="clear" w:color="auto" w:fill="auto"/>
            <w:hideMark/>
          </w:tcPr>
          <w:p w14:paraId="4F68381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6C3DA24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13874D4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olyacetylenic glucosides (2-β-D-glucopyranosyloxy-1-hydroxy-5(E)-tridecene-7,9,11-triyne and 3-β-D-glucopyranosyloxy-1-hydroxy-6(E)-tetradecene-8,10,12-triyne)</w:t>
            </w:r>
          </w:p>
        </w:tc>
        <w:tc>
          <w:tcPr>
            <w:tcW w:w="0" w:type="auto"/>
            <w:tcBorders>
              <w:top w:val="nil"/>
              <w:left w:val="nil"/>
              <w:bottom w:val="single" w:sz="8" w:space="0" w:color="auto"/>
              <w:right w:val="single" w:sz="8" w:space="0" w:color="auto"/>
            </w:tcBorders>
            <w:shd w:val="clear" w:color="auto" w:fill="auto"/>
            <w:hideMark/>
          </w:tcPr>
          <w:p w14:paraId="48AD057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30B6C00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6DF1AFAC" w14:textId="676BEDAA"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07/S11373-004-8172-X/METRICS","ISSN":"10217770","PMID":"15864741","abstract":"Bidens pilosa is claimed to be useful for immune or anti-inflammatory disorders; however, little scientific evidence has been published concerning its function. In this paper, immune disease mouse models were used to study the function of a butanol fraction of B.pilosa. We demonstrated treatment with the butanol fraction of B.pilosa ameliorated Th1 cell-mediated autoimmune diabetes in nonobese diabetic (NOD) mice but caused deterioration of Th2 cell-mediated airway inflammation induced by ovalbumin (OVA) in BALB/c mice. We next showed that Th2 cytokines (IL-4 and/or IL-5) increased but Th1 cytokine (IFN-γ) decreased following injections with the butanol fraction of B.pilosa in both mouse strains. Accordingly, Th2 cytokine-regulated IgE production in mouse serum increased following treatment with this fraction. Finally, we found that the butanol fraction of B.pilosa inhibited Th1 cell differentiation but promoted Th2 cell differentiation. Taken together, the butanol fraction of B.pilosa has a dichotomous effect on helper T cell-mediated immune disorders, plausibly via modulation of T cell differentiation. © 2005 National Science Council.","author":[{"dropping-particle":"","family":"Chang","given":"Cicero Lee Tian","non-dropping-particle":"","parse-names":false,"suffix":""},{"dropping-particle":"","family":"Kuo","given":"Hui Kai","non-dropping-particle":"","parse-names":false,"suffix":""},{"dropping-particle":"","family":"Chang","given":"Shu Lin","non-dropping-particle":"","parse-names":false,"suffix":""},{"dropping-particle":"","family":"Chiang","given":"Yi Ming","non-dropping-particle":"","parse-names":false,"suffix":""},{"dropping-particle":"","family":"Lee","given":"Tsung Han","non-dropping-particle":"","parse-names":false,"suffix":""},{"dropping-particle":"","family":"Wu","given":"Wen Mein","non-dropping-particle":"","parse-names":false,"suffix":""},{"dropping-particle":"","family":"Shyur","given":"Lie Fen","non-dropping-particle":"","parse-names":false,"suffix":""},{"dropping-particle":"","family":"Yang","given":"Wen Chin","non-dropping-particle":"","parse-names":false,"suffix":""}],"container-title":"Journal of Biomedical Science","id":"ITEM-1","issue":"1","issued":{"date-parts":[["2005","1"]]},"page":"79-89","publisher":"Springer","title":"The distinct effects of a butanol fraction of Bidens pilosa plant extract on the development of Th1-mediated diabetes and Th2-mediated airway inflammation in mice","type":"article-journal","volume":"12"},"uris":["http://www.mendeley.com/documents/?uuid=7b4a34fc-999a-48bd-be6e-fb7608a4a6f5","http://www.mendeley.com/documents/?uuid=ac299127-ea79-32ac-b830-391769bd225a"]}],"mendeley":{"formattedCitation":"(Chang et al., 2005)","plainTextFormattedCitation":"(Chang et al., 2005)","previouslyFormattedCitation":"(Chang et al., 2005)"},"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Chang et al., 2005)</w:t>
            </w:r>
            <w:r>
              <w:rPr>
                <w:rFonts w:asciiTheme="minorHAnsi" w:hAnsiTheme="minorHAnsi" w:cstheme="minorHAnsi"/>
                <w:color w:val="000000"/>
                <w:sz w:val="20"/>
                <w:szCs w:val="20"/>
              </w:rPr>
              <w:fldChar w:fldCharType="end"/>
            </w:r>
          </w:p>
        </w:tc>
      </w:tr>
      <w:tr w:rsidR="00D67B99" w:rsidRPr="00B472F9" w14:paraId="14CE8E35" w14:textId="77777777" w:rsidTr="00C423CC">
        <w:trPr>
          <w:trHeight w:val="1056"/>
        </w:trPr>
        <w:tc>
          <w:tcPr>
            <w:tcW w:w="0" w:type="auto"/>
            <w:tcBorders>
              <w:top w:val="nil"/>
              <w:left w:val="single" w:sz="4" w:space="0" w:color="auto"/>
              <w:bottom w:val="single" w:sz="4" w:space="0" w:color="auto"/>
              <w:right w:val="single" w:sz="4" w:space="0" w:color="auto"/>
            </w:tcBorders>
            <w:shd w:val="clear" w:color="auto" w:fill="auto"/>
            <w:hideMark/>
          </w:tcPr>
          <w:p w14:paraId="079FD46A"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1</w:t>
            </w:r>
          </w:p>
        </w:tc>
        <w:tc>
          <w:tcPr>
            <w:tcW w:w="0" w:type="auto"/>
            <w:tcBorders>
              <w:top w:val="nil"/>
              <w:left w:val="nil"/>
              <w:bottom w:val="single" w:sz="8" w:space="0" w:color="auto"/>
              <w:right w:val="single" w:sz="8" w:space="0" w:color="auto"/>
            </w:tcBorders>
            <w:shd w:val="clear" w:color="auto" w:fill="auto"/>
            <w:hideMark/>
          </w:tcPr>
          <w:p w14:paraId="19A4A47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n-butanol and ethyl acetate</w:t>
            </w:r>
          </w:p>
        </w:tc>
        <w:tc>
          <w:tcPr>
            <w:tcW w:w="0" w:type="auto"/>
            <w:tcBorders>
              <w:top w:val="nil"/>
              <w:left w:val="nil"/>
              <w:bottom w:val="single" w:sz="8" w:space="0" w:color="auto"/>
              <w:right w:val="single" w:sz="8" w:space="0" w:color="auto"/>
            </w:tcBorders>
            <w:shd w:val="clear" w:color="auto" w:fill="auto"/>
            <w:hideMark/>
          </w:tcPr>
          <w:p w14:paraId="5C46981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1B46686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7720F9E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4-O-(2″-O-acetyl-6″-O-p-coumaroyl-β-D-glucopyranosyl)-p-coumaric acid (4-ACGC). The HPLC results confirmed its purity as not less than 98%.</w:t>
            </w:r>
          </w:p>
        </w:tc>
        <w:tc>
          <w:tcPr>
            <w:tcW w:w="0" w:type="auto"/>
            <w:tcBorders>
              <w:top w:val="nil"/>
              <w:left w:val="nil"/>
              <w:bottom w:val="single" w:sz="8" w:space="0" w:color="auto"/>
              <w:right w:val="single" w:sz="8" w:space="0" w:color="auto"/>
            </w:tcBorders>
            <w:shd w:val="clear" w:color="auto" w:fill="auto"/>
            <w:hideMark/>
          </w:tcPr>
          <w:p w14:paraId="4720311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39082A4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94AC75A" w14:textId="78BA0602"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ISSN":"17266890","PMID":"29881417","abstract":"The 4-ACGC isolated from BP was prepared to investigate the cardioprotective effects on attenuating chronic heart failure in-vivo and in-vitro. A chronic heart failure (CHF) rat model was established to investigate the cardioprotective effects of 4-ACGC. From this, several cardiac function indexes were recorded. The inflammatory markers including tumor necrosis factor-α (TNF-α), Interleukin-6 (IL-6), and Interleukin-1β (IL-1β) were evaluated by enzyme-linked immunosorbent assay (ELISA). Subsequently, serum levels of myocardial enzymes lactate dehydrogenase (LDH) and creatine kinase (CK) were also assessed by ELISA kits. Ultimately, the cardioprotective and anti-inflammatory effects of 4-ACGC were further verified on CMECs. The results showed that the treatment of 4-ACGC significantly reduced cardiac hypertrophy and reversed the Ejection Fraction (EF), Heart Rate (HR), Fractional Shortening (FS), and Cardiac Output (CO) changes in CHF rats. The treatment of 4-ACGC could effectively inhibit the inflammatory cytokines induced by CHF. It’s also showed that a reverse effect of 4-ACGC on serum increased levels of LDH and CK in CHF rats. The increased levels of IL-1β and IL-6 stimulated by TNF-α on CMECs were also decreased after treating with 4-ACGC. The present study provided experimental evidence that 4-ACGC possessed obvious cardioprotective effects on attenuating CHF. 4-ACGC could suppress the expression of inflammatory mediators and myocardial enzymes, which might be one of the mechanisms.","author":[{"dropping-particle":"","family":"Yang","given":"Yong","non-dropping-particle":"","parse-names":false,"suffix":""},{"dropping-particle":"","family":"Yu","given":"Ke","non-dropping-particle":"","parse-names":false,"suffix":""},{"dropping-particle":"","family":"Zhang","given":"Yan Min","non-dropping-particle":"","parse-names":false,"suffix":""}],"container-title":"Iranian Journal of Pharmaceutical Research : IJPR","id":"ITEM-1","issue":"2","issued":{"date-parts":[["2018","3"]]},"page":"593","publisher":"Iranian Journal of Pharmaceutical Research","title":"The Cardioprotective Effects of 4-O-(2″-O-acetyl-6″-O- P-coumaroyl-β-D-glucopyranosyl)-P-coumaric Acid (4-ACGC) on Chronic Heart Failure","type":"article-journal","volume":"17"},"uris":["http://www.mendeley.com/documents/?uuid=e03dfe03-b78e-4bfe-ae34-f236e21e5aa5","http://www.mendeley.com/documents/?uuid=d62717b3-5286-3ce3-bce1-62f842c53d7f"]}],"mendeley":{"formattedCitation":"(Y. Yang et al., 2018)","plainTextFormattedCitation":"(Y. Yang et al., 2018)","previouslyFormattedCitation":"(Y. Yang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Y. Yang et al., 2018)</w:t>
            </w:r>
            <w:r>
              <w:rPr>
                <w:rFonts w:asciiTheme="minorHAnsi" w:hAnsiTheme="minorHAnsi" w:cstheme="minorHAnsi"/>
                <w:color w:val="000000"/>
                <w:sz w:val="20"/>
                <w:szCs w:val="20"/>
              </w:rPr>
              <w:fldChar w:fldCharType="end"/>
            </w:r>
          </w:p>
        </w:tc>
      </w:tr>
      <w:tr w:rsidR="00D67B99" w:rsidRPr="00B472F9" w14:paraId="6A51E3CE" w14:textId="77777777" w:rsidTr="00C423CC">
        <w:trPr>
          <w:trHeight w:val="564"/>
        </w:trPr>
        <w:tc>
          <w:tcPr>
            <w:tcW w:w="0" w:type="auto"/>
            <w:tcBorders>
              <w:top w:val="nil"/>
              <w:left w:val="single" w:sz="4" w:space="0" w:color="auto"/>
              <w:bottom w:val="single" w:sz="4" w:space="0" w:color="auto"/>
              <w:right w:val="single" w:sz="4" w:space="0" w:color="auto"/>
            </w:tcBorders>
            <w:shd w:val="clear" w:color="auto" w:fill="auto"/>
            <w:hideMark/>
          </w:tcPr>
          <w:p w14:paraId="533237CE"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12</w:t>
            </w:r>
          </w:p>
        </w:tc>
        <w:tc>
          <w:tcPr>
            <w:tcW w:w="0" w:type="auto"/>
            <w:tcBorders>
              <w:top w:val="nil"/>
              <w:left w:val="nil"/>
              <w:bottom w:val="single" w:sz="8" w:space="0" w:color="auto"/>
              <w:right w:val="single" w:sz="8" w:space="0" w:color="auto"/>
            </w:tcBorders>
            <w:shd w:val="clear" w:color="auto" w:fill="auto"/>
            <w:hideMark/>
          </w:tcPr>
          <w:p w14:paraId="4893CEA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ecoctation</w:t>
            </w:r>
          </w:p>
        </w:tc>
        <w:tc>
          <w:tcPr>
            <w:tcW w:w="0" w:type="auto"/>
            <w:tcBorders>
              <w:top w:val="nil"/>
              <w:left w:val="nil"/>
              <w:bottom w:val="single" w:sz="8" w:space="0" w:color="auto"/>
              <w:right w:val="single" w:sz="8" w:space="0" w:color="auto"/>
            </w:tcBorders>
            <w:shd w:val="clear" w:color="auto" w:fill="auto"/>
            <w:hideMark/>
          </w:tcPr>
          <w:p w14:paraId="696B96F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5F8B415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7C56AEF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48376C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62706E8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E4E3B9E" w14:textId="4E0CB1FF"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80/01480545.2018.1526182;WGROUP:STRING:PUBLICATION","ISSN":"15256014","PMID":"30394117","abstract":"The aim of this study was to assess the protective effects of oral and topical treatment with Bidens pilosa (BP) against carbon tetrachloride (CCl4)− induced toxicity. Fifty-six rats were divided into seven groups: A: CCl4 only; B: CCl4+oral BP; C: CCl4 and topical BP; D: CCl4+oral and topical BP; E: oral BP only; F: negative control; and G: positive control (cyclophosphamide). The animals were treated for 10 weeks. Blood samples were collected for tests of hepatic and renal function, and fragments of the liver, spleen, pancreas, kidney, and intestine were collected for histopathological analyses. Cells from the femoral bone marrow were used for a micronucleus test and ‘comet assay’. Statistically significant differences were observed in the levels of gamma-glutamyl transpeptidase (GGT), albumin, urea and creatinine, hepatic inflammation, renal tubular lesion, and inflammation of the intestinal mucosa between the BP-treated groups and untreated group. The median number of micronuclei in group A was 4.00, in group G was 9.00 and in the other groups was 0.00. Group A had the lowest number of cells with a score of 0 and the greatest number with scores of 3 and 4, similar to the results obtained from group G using the ‘comet assay’. Thus, BP effectively protected against the toxic effects of CCl4 on the liver, kidney, and intestine and exerted an antimutagenic effect on rats exposed to CCl4.","author":[{"dropping-particle":"","family":"Pegoraro","given":"Cristiane Martinez Ruiz","non-dropping-particle":"","parse-names":false,"suffix":""},{"dropping-particle":"","family":"Nai","given":"Gisele Alborghetti","non-dropping-particle":"","parse-names":false,"suffix":""},{"dropping-particle":"","family":"Garcia","given":"Leonardo Alves","non-dropping-particle":"","parse-names":false,"suffix":""},{"dropping-particle":"","family":"Serra","given":"Fernanda de Maria","non-dropping-particle":"","parse-names":false,"suffix":""},{"dropping-particle":"","family":"Alves","given":"Juliana Apolônio","non-dropping-particle":"","parse-names":false,"suffix":""},{"dropping-particle":"","family":"Chagas","given":"Pedro Henrique Nahas","non-dropping-particle":"","parse-names":false,"suffix":""},{"dropping-particle":"de","family":"Oliveira","given":"Décio Gomes","non-dropping-particle":"","parse-names":false,"suffix":""},{"dropping-particle":"","family":"Zocoler","given":"Marcos Alberto","non-dropping-particle":"","parse-names":false,"suffix":""}],"container-title":"Drug and Chemical Toxicology","id":"ITEM-1","issue":"1","issued":{"date-parts":[["2018"]]},"page":"64-74","publisher":"Taylor and Francis Ltd.","title":"Protective effects of Bidens pilosa on hepatoxicity and nephrotoxicity induced by carbon tetrachloride in rats","type":"article-journal","volume":"44"},"uris":["http://www.mendeley.com/documents/?uuid=7592f8b4-8090-4ceb-bb44-b035ce27112f","http://www.mendeley.com/documents/?uuid=652ba6d0-bb6c-3f39-b612-891db44b5ae7"]}],"mendeley":{"formattedCitation":"(Pegoraro et al., 2018)","plainTextFormattedCitation":"(Pegoraro et al., 2018)","previouslyFormattedCitation":"(Pegoraro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Pegoraro et al., 2018)</w:t>
            </w:r>
            <w:r>
              <w:rPr>
                <w:rFonts w:asciiTheme="minorHAnsi" w:hAnsiTheme="minorHAnsi" w:cstheme="minorHAnsi"/>
                <w:color w:val="000000"/>
                <w:sz w:val="20"/>
                <w:szCs w:val="20"/>
              </w:rPr>
              <w:fldChar w:fldCharType="end"/>
            </w:r>
          </w:p>
        </w:tc>
      </w:tr>
      <w:tr w:rsidR="00D67B99" w:rsidRPr="00B472F9" w14:paraId="24804B83" w14:textId="77777777" w:rsidTr="00C423CC">
        <w:trPr>
          <w:trHeight w:val="528"/>
        </w:trPr>
        <w:tc>
          <w:tcPr>
            <w:tcW w:w="0" w:type="auto"/>
            <w:tcBorders>
              <w:top w:val="nil"/>
              <w:left w:val="single" w:sz="4" w:space="0" w:color="auto"/>
              <w:bottom w:val="single" w:sz="4" w:space="0" w:color="auto"/>
              <w:right w:val="single" w:sz="4" w:space="0" w:color="auto"/>
            </w:tcBorders>
            <w:shd w:val="clear" w:color="auto" w:fill="auto"/>
            <w:hideMark/>
          </w:tcPr>
          <w:p w14:paraId="629D33A5"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3</w:t>
            </w:r>
          </w:p>
        </w:tc>
        <w:tc>
          <w:tcPr>
            <w:tcW w:w="0" w:type="auto"/>
            <w:tcBorders>
              <w:top w:val="nil"/>
              <w:left w:val="nil"/>
              <w:bottom w:val="nil"/>
              <w:right w:val="single" w:sz="8" w:space="0" w:color="auto"/>
            </w:tcBorders>
            <w:shd w:val="clear" w:color="auto" w:fill="auto"/>
            <w:hideMark/>
          </w:tcPr>
          <w:p w14:paraId="43D32AA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Glycolic Extract based polaxamer</w:t>
            </w:r>
          </w:p>
        </w:tc>
        <w:tc>
          <w:tcPr>
            <w:tcW w:w="0" w:type="auto"/>
            <w:tcBorders>
              <w:top w:val="nil"/>
              <w:left w:val="nil"/>
              <w:bottom w:val="nil"/>
              <w:right w:val="single" w:sz="8" w:space="0" w:color="auto"/>
            </w:tcBorders>
            <w:shd w:val="clear" w:color="auto" w:fill="auto"/>
            <w:hideMark/>
          </w:tcPr>
          <w:p w14:paraId="1718A0E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nil"/>
              <w:right w:val="single" w:sz="8" w:space="0" w:color="auto"/>
            </w:tcBorders>
            <w:shd w:val="clear" w:color="auto" w:fill="auto"/>
            <w:hideMark/>
          </w:tcPr>
          <w:p w14:paraId="26E1ECB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nil"/>
              <w:right w:val="single" w:sz="8" w:space="0" w:color="auto"/>
            </w:tcBorders>
            <w:shd w:val="clear" w:color="auto" w:fill="auto"/>
            <w:hideMark/>
          </w:tcPr>
          <w:p w14:paraId="44436C7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olyphenols</w:t>
            </w:r>
          </w:p>
        </w:tc>
        <w:tc>
          <w:tcPr>
            <w:tcW w:w="0" w:type="auto"/>
            <w:tcBorders>
              <w:top w:val="nil"/>
              <w:left w:val="nil"/>
              <w:bottom w:val="nil"/>
              <w:right w:val="single" w:sz="8" w:space="0" w:color="auto"/>
            </w:tcBorders>
            <w:shd w:val="clear" w:color="auto" w:fill="auto"/>
            <w:hideMark/>
          </w:tcPr>
          <w:p w14:paraId="69A5FE3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2016085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nil"/>
              <w:right w:val="single" w:sz="8" w:space="0" w:color="auto"/>
            </w:tcBorders>
            <w:shd w:val="clear" w:color="auto" w:fill="auto"/>
            <w:hideMark/>
          </w:tcPr>
          <w:p w14:paraId="084A4687" w14:textId="3CA0F597"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16/J.TOXREP.2015.03.003","ISSN":"22147500","PMID":"28962391","abstract":"Gastrointestinal mucositis induced during cancer treatment is considered a serious dose-limiting side effect of chemotherapy and/or radiotherapy. Frequently, interruption of the cancer treatment due to this pathology leads to a reduction in cure rates, increase of treatment costs and decrease life quality of the patient. Natural products such as Bidens pilosa L. (Asteraceae), represent a potential alternative for the treatment of mucositis given its anti-inflammatory properties. In this study, B. pilosa glycolic extract was formulated (BPF) with poloxamer, a mucoadhesive copolymer, was used for treatment of 5-fluorouracil (5-FU)-induced mucositis in mice. As expected, animals only treated with 5-FU (200. mg/kg) presented marked weight loss, reduction of intestinal villi, crypts and muscular layer, which was associated with severe disruption of crypts, edema, inflammatory infiltrate and vacuolization in the intestinal tissue, as compared to the control group and healthy animals only treated with BPF. On the other hand, the treatment of intestinal mucositis-bearing mice with BPF (75, 100 or 125. mg/kg) managed to mitigate clinical and pathologic changes, noticeably at 100. mg/kg. This dose led to the restoration of intestinal proliferative activity through increasing Ki-67 levels; modulated the expression of Bax, Bcl2 and p53 apoptotic markers protecting intestinal cells from cell death. Moreover, this treatment regulated lipid peroxidation and inflammatory infiltration. No acute toxic effects were observed with this formulation. This work demonstrated that BPF was safe and effective against 5-FU-induced intestinal mucositis in mice. Additional studies are already in progress to further characterize the mechanisms involved in the protective effects of this technological formulation toward the development of a new medicine for the prevention and treatment of intestinal injury in patients undergoing chemotherapy/radiotherapy.","author":[{"dropping-particle":"","family":"Ávila","given":"Paulo Henrique Marcelino","non-dropping-particle":"de","parse-names":false,"suffix":""},{"dropping-particle":"","family":"Ávila","given":"Renato Ivan","non-dropping-particle":"de","parse-names":false,"suffix":""},{"dropping-particle":"","family":"Santos Filho","given":"Edvande Xavier","non-dropping-particle":"dos","parse-names":false,"suffix":""},{"dropping-particle":"","family":"Cunha Bastos","given":"Carla Caroline","non-dropping-particle":"","parse-names":false,"suffix":""},{"dropping-particle":"","family":"Batista","given":"Aline Carvalho","non-dropping-particle":"","parse-names":false,"suffix":""},{"dropping-particle":"","family":"Mendonça","given":"Elismauro Francisco","non-dropping-particle":"","parse-names":false,"suffix":""},{"dropping-particle":"","family":"Serpa","given":"Raphael Caixeta","non-dropping-particle":"","parse-names":false,"suffix":""},{"dropping-particle":"","family":"Marreto","given":"Ricardo Neves","non-dropping-particle":"","parse-names":false,"suffix":""},{"dropping-particle":"","family":"Cruz","given":"Andrezza Furquim","non-dropping-particle":"da","parse-names":false,"suffix":""},{"dropping-particle":"","family":"Lima","given":"Eliana Martins","non-dropping-particle":"","parse-names":false,"suffix":""},{"dropping-particle":"","family":"Valadares","given":"Marize Campos","non-dropping-particle":"","parse-names":false,"suffix":""}],"container-title":"Toxicology Reports","id":"ITEM-1","issued":{"date-parts":[["2015","3"]]},"page":"563","publisher":"Elsevier","title":"Mucoadhesive formulation of Bidens pilosa L. (Asteraceae) reduces intestinal injury from 5-fluorouracil-induced mucositis in mice","type":"article-journal","volume":"2"},"uris":["http://www.mendeley.com/documents/?uuid=9b681e67-bb31-4a15-9356-50a53eeeef7b"]}],"mendeley":{"formattedCitation":"(de Ávila et al., 2015)","plainTextFormattedCitation":"(de Ávila et al., 2015)","previouslyFormattedCitation":"(de Ávila et al., 2015)"},"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de Ávila et al., 2015)</w:t>
            </w:r>
            <w:r>
              <w:rPr>
                <w:rFonts w:asciiTheme="minorHAnsi" w:hAnsiTheme="minorHAnsi" w:cstheme="minorHAnsi"/>
                <w:color w:val="000000"/>
                <w:sz w:val="20"/>
                <w:szCs w:val="20"/>
              </w:rPr>
              <w:fldChar w:fldCharType="end"/>
            </w:r>
          </w:p>
        </w:tc>
      </w:tr>
      <w:tr w:rsidR="00D67B99" w:rsidRPr="00B472F9" w14:paraId="699D39B7" w14:textId="77777777" w:rsidTr="00C423CC">
        <w:trPr>
          <w:trHeight w:val="528"/>
        </w:trPr>
        <w:tc>
          <w:tcPr>
            <w:tcW w:w="0" w:type="auto"/>
            <w:tcBorders>
              <w:top w:val="nil"/>
              <w:left w:val="single" w:sz="4" w:space="0" w:color="auto"/>
              <w:bottom w:val="single" w:sz="4" w:space="0" w:color="auto"/>
              <w:right w:val="single" w:sz="4" w:space="0" w:color="auto"/>
            </w:tcBorders>
            <w:shd w:val="clear" w:color="auto" w:fill="auto"/>
            <w:hideMark/>
          </w:tcPr>
          <w:p w14:paraId="68DDA95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4</w:t>
            </w:r>
          </w:p>
        </w:tc>
        <w:tc>
          <w:tcPr>
            <w:tcW w:w="0" w:type="auto"/>
            <w:tcBorders>
              <w:top w:val="single" w:sz="4" w:space="0" w:color="auto"/>
              <w:left w:val="nil"/>
              <w:bottom w:val="single" w:sz="4" w:space="0" w:color="auto"/>
              <w:right w:val="single" w:sz="4" w:space="0" w:color="auto"/>
            </w:tcBorders>
            <w:shd w:val="clear" w:color="auto" w:fill="auto"/>
            <w:hideMark/>
          </w:tcPr>
          <w:p w14:paraId="1AB67D1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Glycolic extract</w:t>
            </w:r>
          </w:p>
        </w:tc>
        <w:tc>
          <w:tcPr>
            <w:tcW w:w="0" w:type="auto"/>
            <w:tcBorders>
              <w:top w:val="single" w:sz="4" w:space="0" w:color="auto"/>
              <w:left w:val="nil"/>
              <w:bottom w:val="single" w:sz="4" w:space="0" w:color="auto"/>
              <w:right w:val="single" w:sz="4" w:space="0" w:color="auto"/>
            </w:tcBorders>
            <w:shd w:val="clear" w:color="auto" w:fill="auto"/>
            <w:hideMark/>
          </w:tcPr>
          <w:p w14:paraId="65EAD42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single" w:sz="4" w:space="0" w:color="auto"/>
              <w:left w:val="nil"/>
              <w:bottom w:val="single" w:sz="4" w:space="0" w:color="auto"/>
              <w:right w:val="single" w:sz="4" w:space="0" w:color="auto"/>
            </w:tcBorders>
            <w:shd w:val="clear" w:color="auto" w:fill="auto"/>
            <w:hideMark/>
          </w:tcPr>
          <w:p w14:paraId="7CDA618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4" w:space="0" w:color="auto"/>
              <w:left w:val="nil"/>
              <w:bottom w:val="single" w:sz="4" w:space="0" w:color="auto"/>
              <w:right w:val="single" w:sz="4" w:space="0" w:color="auto"/>
            </w:tcBorders>
            <w:shd w:val="clear" w:color="auto" w:fill="auto"/>
            <w:hideMark/>
          </w:tcPr>
          <w:p w14:paraId="60DBF45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single" w:sz="4" w:space="0" w:color="auto"/>
              <w:left w:val="nil"/>
              <w:bottom w:val="single" w:sz="4" w:space="0" w:color="auto"/>
              <w:right w:val="single" w:sz="4" w:space="0" w:color="auto"/>
            </w:tcBorders>
            <w:shd w:val="clear" w:color="auto" w:fill="auto"/>
            <w:hideMark/>
          </w:tcPr>
          <w:p w14:paraId="713ABE3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Flavonoids:Rutin, Glucuronylated quercetin, Dimethylquercetin rutenoside</w:t>
            </w:r>
          </w:p>
        </w:tc>
        <w:tc>
          <w:tcPr>
            <w:tcW w:w="0" w:type="auto"/>
            <w:tcBorders>
              <w:top w:val="single" w:sz="4" w:space="0" w:color="auto"/>
              <w:left w:val="nil"/>
              <w:bottom w:val="single" w:sz="4" w:space="0" w:color="auto"/>
              <w:right w:val="single" w:sz="4" w:space="0" w:color="auto"/>
            </w:tcBorders>
            <w:shd w:val="clear" w:color="auto" w:fill="auto"/>
            <w:hideMark/>
          </w:tcPr>
          <w:p w14:paraId="75A159A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single" w:sz="4" w:space="0" w:color="auto"/>
              <w:left w:val="nil"/>
              <w:bottom w:val="single" w:sz="4" w:space="0" w:color="auto"/>
              <w:right w:val="single" w:sz="4" w:space="0" w:color="auto"/>
            </w:tcBorders>
            <w:shd w:val="clear" w:color="auto" w:fill="auto"/>
            <w:hideMark/>
          </w:tcPr>
          <w:p w14:paraId="49F8D201" w14:textId="2C671EB4"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1016/J.CBI.2018.06.010","ISSN":"0009-2797","PMID":"29906455","abstract":"Preclinical repeated-dose toxicity and efficiency studies developed by our group suggest the potential of FITOPROT in treating mucositis. This serious limiting side effect is observed at a rate of 40–100% in patients under antineoplastic therapy and despite different palliative measures and therapeutic agents have been investigated, still no therapy was completely successful. Therefore, this study aimed to establish the safety and recommended phase II dose of FITOPROT for the prevention and treatment of chemoradiotherapy-induced oral mucositis (OM) in patients with head and neck cancer. Twenty healthy adult participants were randomized into two groups that received pre-established concentrations of the collutory: group 1 (FITOPROT A - mucoadhesive formulation containing 10 mg/mL of curcuminoids extract plus 20% v/v of Bidens pilosa L. extract) and group 2 (FITOPROT B - mucoadhesive formulation containing 20 mg/mL of curcuminoids extract, plus 40% v/v of Bidens pilosa L. extract). Participants rinsed their mouths with FITOPROT, three times daily, for ten consecutive days. No participant experienced toxicity or unacceptable discomfort and/or adverse reactions (CTCAE v5.0), with laboratory and clinical parameters under normal conditions. Side effects observed were low intensity and temporary mucosa/dental surface pigmentation (n = 7) and tooth sensitivity (n = 4), which disappeared after formulation use ceased. No significant cellular genotoxic effects were observed (p &gt; 0.05), and micronuclei frequencies were not changed (p &gt; 0.05). Biochemical assays reveled no altered levels of myeloperoxidase (p = 0.2268), malondialdehyde (p = 0.1188) nor nitric oxide (p = 0.5709) concentration, and no significant difference were found in the levels of pro-inflammatory cytokines (p &gt; 0.05). Thus, FITOPROT demonstrated to be safe and tolerable in both tested doses and is suitable for evaluation in a phase II trial as treatment against OM.","author":[{"dropping-particle":"dos","family":"Santos Filho","given":"Edvande Xavier","non-dropping-particle":"","parse-names":false,"suffix":""},{"dropping-particle":"","family":"Arantes","given":"Diego Antonio Costa","non-dropping-particle":"","parse-names":false,"suffix":""},{"dropping-particle":"","family":"Oton Leite","given":"Angélica Ferreira","non-dropping-particle":"","parse-names":false,"suffix":""},{"dropping-particle":"","family":"Batista","given":"Aline Carvalho","non-dropping-particle":"","parse-names":false,"suffix":""},{"dropping-particle":"de","family":"Mendonça","given":"Elismauro Francisco","non-dropping-particle":"","parse-names":false,"suffix":""},{"dropping-particle":"","family":"Marreto","given":"Ricardo Neves","non-dropping-particle":"","parse-names":false,"suffix":""},{"dropping-particle":"","family":"Naves","given":"Letícia Nasser","non-dropping-particle":"","parse-names":false,"suffix":""},{"dropping-particle":"","family":"Lima","given":"Eliana Martins","non-dropping-particle":"","parse-names":false,"suffix":""},{"dropping-particle":"","family":"Valadares","given":"Marize Campos","non-dropping-particle":"","parse-names":false,"suffix":""}],"container-title":"Chemico-Biological Interactions","id":"ITEM-1","issued":{"date-parts":[["2018","8"]]},"page":"228-236","publisher":"Elsevier","title":"Randomized clinical trial of a mucoadhesive formulation containing curcuminoids (Zingiberaceae) and Bidens pilosa Linn (Asteraceae) extract (FITOPROT) for prevention and treatment of oral mucositis - phase I study","type":"article-journal","volume":"291"},"uris":["http://www.mendeley.com/documents/?uuid=cb31ca1d-372e-4238-9fe8-613ac7e9a8e2","http://www.mendeley.com/documents/?uuid=8b01d909-81a9-3659-83d4-72ccee6d48c9"]}],"mendeley":{"formattedCitation":"(Santos Filho et al., 2018)","plainTextFormattedCitation":"(Santos Filho et al., 2018)","previouslyFormattedCitation":"(Santos Filho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Santos Filho et al., 2018)</w:t>
            </w:r>
            <w:r>
              <w:rPr>
                <w:rFonts w:asciiTheme="minorHAnsi" w:hAnsiTheme="minorHAnsi" w:cstheme="minorHAnsi"/>
                <w:color w:val="000000"/>
                <w:sz w:val="20"/>
                <w:szCs w:val="20"/>
              </w:rPr>
              <w:fldChar w:fldCharType="end"/>
            </w:r>
          </w:p>
        </w:tc>
      </w:tr>
      <w:tr w:rsidR="00D67B99" w:rsidRPr="00B472F9" w14:paraId="3E52B78D" w14:textId="77777777" w:rsidTr="00C423CC">
        <w:trPr>
          <w:trHeight w:val="1140"/>
        </w:trPr>
        <w:tc>
          <w:tcPr>
            <w:tcW w:w="0" w:type="auto"/>
            <w:tcBorders>
              <w:top w:val="nil"/>
              <w:left w:val="single" w:sz="4" w:space="0" w:color="auto"/>
              <w:bottom w:val="single" w:sz="4" w:space="0" w:color="auto"/>
              <w:right w:val="single" w:sz="4" w:space="0" w:color="auto"/>
            </w:tcBorders>
            <w:shd w:val="clear" w:color="auto" w:fill="auto"/>
            <w:hideMark/>
          </w:tcPr>
          <w:p w14:paraId="4FBC1B03"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5</w:t>
            </w:r>
          </w:p>
        </w:tc>
        <w:tc>
          <w:tcPr>
            <w:tcW w:w="0" w:type="auto"/>
            <w:tcBorders>
              <w:top w:val="nil"/>
              <w:left w:val="nil"/>
              <w:bottom w:val="single" w:sz="8" w:space="0" w:color="auto"/>
              <w:right w:val="single" w:sz="8" w:space="0" w:color="auto"/>
            </w:tcBorders>
            <w:shd w:val="clear" w:color="auto" w:fill="auto"/>
            <w:hideMark/>
          </w:tcPr>
          <w:p w14:paraId="7E6533C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extraction</w:t>
            </w:r>
          </w:p>
        </w:tc>
        <w:tc>
          <w:tcPr>
            <w:tcW w:w="0" w:type="auto"/>
            <w:tcBorders>
              <w:top w:val="nil"/>
              <w:left w:val="nil"/>
              <w:bottom w:val="single" w:sz="8" w:space="0" w:color="auto"/>
              <w:right w:val="single" w:sz="8" w:space="0" w:color="auto"/>
            </w:tcBorders>
            <w:shd w:val="clear" w:color="auto" w:fill="auto"/>
            <w:hideMark/>
          </w:tcPr>
          <w:p w14:paraId="0B7F620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UV Spectroscopy analysis is applied for assessing total phenolic content (TPC) and total flavonoid content (TFC)</w:t>
            </w:r>
          </w:p>
        </w:tc>
        <w:tc>
          <w:tcPr>
            <w:tcW w:w="3211" w:type="dxa"/>
            <w:tcBorders>
              <w:top w:val="nil"/>
              <w:left w:val="nil"/>
              <w:bottom w:val="single" w:sz="8" w:space="0" w:color="auto"/>
              <w:right w:val="single" w:sz="8" w:space="0" w:color="auto"/>
            </w:tcBorders>
            <w:shd w:val="clear" w:color="auto" w:fill="auto"/>
            <w:hideMark/>
          </w:tcPr>
          <w:p w14:paraId="30DFB9F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11EE57B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FA8655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A44B49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38D0D39B" w14:textId="015AF604"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E95DEF">
              <w:rPr>
                <w:rFonts w:asciiTheme="minorHAnsi" w:hAnsiTheme="minorHAnsi" w:cstheme="minorHAnsi"/>
                <w:color w:val="000000"/>
                <w:sz w:val="20"/>
                <w:szCs w:val="20"/>
              </w:rPr>
              <w:instrText>ADDIN CSL_CITATION {"citationItems":[{"id":"ITEM-1","itemData":{"DOI":"10.21608/EJCHEM.2024.317701.10337","ISSN":"0449-2285","abstract":"Previous in vivo studies demonstrated that oxalate loading motivate free radical generation and inflammation, thereafter renal tubular cells damage. This study purposed to discover the efficacy of black tea (BT), green tea (GT), and B. pilosa tea (PT) aqueous extracts to prevent kidney stone formation. Thirty rats were separated into five groups, (I) fed a balanced diet (control normal, CN). (II) fed potassium oxalate rich diet (KOx) to cause hyperoxaluria, without any treatment. Groups III, IV, and V were fed high oxalate diets concomitantly to tea extracts BT, GT, and PT, in that order. Protein, albumin, creatinine, urea, electrolytes (sodium and potassium) were measured in serum, whereas, oxidative markers and some inflammatory cytokines were measured in kidney homogenates. Total phenolic, total flavonoids and antioxidant capacity tests were assessed in all tea extracts. The PT and GT extract had the highest values of total phenolic and total flavonoids, respectively. Moreover, PT extract showed the highest antioxidant capacity among all tea types. The high oxalate diet (KOx) group altered reduced glutathione (GSH) redox balance, notably lowered serum protein, albumin, sodium, and antioxidant enzymes, but significantly increased malondyaldehyde (MDA) level, creatinine, urea, potassium and nitric oxide (NO) in serum. All inflammation markers were notably (p&lt;0.05) elevated in KOx rats. Interestingly, The BT, GT and PT treatment substantially prevented the biochemical changes and restored the observed histological alterations in fed KOx rats. The PT had the strongest influence among other tea extracts. Briefly, these findings suggest that B. pilosa tea aqueous extract, among all studied tea extracts, has an ability to reduce inflammation, glutathione redox equilibrium, prevent peroxidative damage, and replenish renal tissue antioxidants. It can be regarded as functional drink agent to protect from the renal oxalate crystallization.","author":[{"dropping-particle":"","family":"Mohamed","given":"Rasha S.","non-dropping-particle":"","parse-names":false,"suffix":""},{"dropping-particle":"","family":"Ramadan","given":"Manal M.","non-dropping-particle":"","parse-names":false,"suffix":""},{"dropping-particle":"","family":"Fouda","given":"Karem","non-dropping-particle":"","parse-names":false,"suffix":""},{"dropping-particle":"","family":"Ghanem","given":"Kadry Z.","non-dropping-particle":"","parse-names":false,"suffix":""},{"dropping-particle":"","family":"Omara","given":"Enayat A.","non-dropping-particle":"","parse-names":false,"suffix":""},{"dropping-particle":"","family":"Abdel-Aziz","given":"Sahar A.","non-dropping-particle":"","parse-names":false,"suffix":""}],"container-title":"Egyptian Journal of Chemistry","id":"ITEM-1","issue":"12","issued":{"date-parts":[["2024","12"]]},"page":"423-432","publisher":"National Information and Documentation Centre (NIDOC), Academy of Scientific Research and Technology, ASRT","title":"Preventive Impacts of Black Tea, Green Tea and Bidens pilosa on Renal Stone Formation in Rats: Antioxidant and Anti-inflammatory Pathways.","type":"article-journal","volume":"67"},"uris":["http://www.mendeley.com/documents/?uuid=361be8b0-b468-4787-ae68-29f32f42d0cb","http://www.mendeley.com/documents/?uuid=6684309b-91de-33b5-931b-fbf13099d764"]}],"mendeley":{"formattedCitation":"(Mohamed et al., 2024)","plainTextFormattedCitation":"(Mohamed et al., 2024)","previouslyFormattedCitation":"(Mohamed et al., 2024)"},"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Mohamed et al., 2024)</w:t>
            </w:r>
            <w:r>
              <w:rPr>
                <w:rFonts w:asciiTheme="minorHAnsi" w:hAnsiTheme="minorHAnsi" w:cstheme="minorHAnsi"/>
                <w:color w:val="000000"/>
                <w:sz w:val="20"/>
                <w:szCs w:val="20"/>
              </w:rPr>
              <w:fldChar w:fldCharType="end"/>
            </w:r>
          </w:p>
        </w:tc>
      </w:tr>
      <w:tr w:rsidR="00D67B99" w:rsidRPr="00B472F9" w14:paraId="5F8DEF69" w14:textId="77777777" w:rsidTr="00C423CC">
        <w:trPr>
          <w:trHeight w:val="1068"/>
        </w:trPr>
        <w:tc>
          <w:tcPr>
            <w:tcW w:w="0" w:type="auto"/>
            <w:tcBorders>
              <w:top w:val="nil"/>
              <w:left w:val="single" w:sz="4" w:space="0" w:color="auto"/>
              <w:bottom w:val="single" w:sz="4" w:space="0" w:color="auto"/>
              <w:right w:val="single" w:sz="4" w:space="0" w:color="auto"/>
            </w:tcBorders>
            <w:shd w:val="clear" w:color="auto" w:fill="auto"/>
            <w:hideMark/>
          </w:tcPr>
          <w:p w14:paraId="065878B0"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6</w:t>
            </w:r>
          </w:p>
        </w:tc>
        <w:tc>
          <w:tcPr>
            <w:tcW w:w="0" w:type="auto"/>
            <w:tcBorders>
              <w:top w:val="nil"/>
              <w:left w:val="nil"/>
              <w:bottom w:val="single" w:sz="8" w:space="0" w:color="auto"/>
              <w:right w:val="single" w:sz="8" w:space="0" w:color="auto"/>
            </w:tcBorders>
            <w:shd w:val="clear" w:color="auto" w:fill="auto"/>
            <w:hideMark/>
          </w:tcPr>
          <w:p w14:paraId="0B1AB0F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 and Aqueous</w:t>
            </w:r>
          </w:p>
        </w:tc>
        <w:tc>
          <w:tcPr>
            <w:tcW w:w="0" w:type="auto"/>
            <w:tcBorders>
              <w:top w:val="nil"/>
              <w:left w:val="nil"/>
              <w:bottom w:val="single" w:sz="8" w:space="0" w:color="auto"/>
              <w:right w:val="single" w:sz="8" w:space="0" w:color="auto"/>
            </w:tcBorders>
            <w:shd w:val="clear" w:color="auto" w:fill="auto"/>
            <w:hideMark/>
          </w:tcPr>
          <w:p w14:paraId="1A03899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PC (quantified in gallic acid equivalents), </w:t>
            </w: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extracts were among the top 5 plants with high phenolic content.</w:t>
            </w:r>
          </w:p>
        </w:tc>
        <w:tc>
          <w:tcPr>
            <w:tcW w:w="3211" w:type="dxa"/>
            <w:tcBorders>
              <w:top w:val="nil"/>
              <w:left w:val="nil"/>
              <w:bottom w:val="single" w:sz="8" w:space="0" w:color="auto"/>
              <w:right w:val="single" w:sz="8" w:space="0" w:color="auto"/>
            </w:tcBorders>
            <w:shd w:val="clear" w:color="auto" w:fill="auto"/>
            <w:hideMark/>
          </w:tcPr>
          <w:p w14:paraId="14C3010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180A93A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68D0278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1489D53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6C57108" w14:textId="20E0CFAD"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abstract":"Aqueous and methanolic extracts of 18 leafy vegetables from South Africa were investigated for their free radical scavenging activity, total phenolic content and anti-inflammatory properties. Amaranthus dubius, Amaranthus hybridus, Amaranthus spinosus, Asystasia gangetica, Bidens pilosa, Centella asiatica, Ceratotheca triloba, Chenopodium album, Cleome monophylla, Emex australis, Galinsoga parviflora, Justicia flava, Momordica balsamina, Oxygonum sinuatum, Physalis viscosa, Portulaca oleracea, Senna occidentalis and Solanum nigrum were used in this study. In the radical scavenging studies using 2,2-diphenyl-2-picrylhydrazyl hydrate(DPPH), methanolic extracts from six plants almost completely inhibited DPPH absorption (J. flava-96.6%, P. oleracea-96.5%, M. balsamina-94.7%, O. sinuatum-92.1%, S. nigrum-92.0% and A. hybridus-90.5%), whereas methanolic extracts from E. australis-78.6% and G. parviflora-76.5% showed lowest activities among the plants studied. Aqueous extracts were considerably less effective radical scavengers compared to methanolic extracts showing highest activity with J. flava-48.0% and lowest with A. gangetica-36.2%. A correlation between radical scavenging activity of extracts with total phenolic content was observed. Out of 18 plants studied for anti-inflammatory activity, methanolic extracts from eight plants showed significant inhibition of 5- lipoxygenase (5-Lox) activity. Among the plants studied Bidens pilosa (IC50 21.8 µg/ml) showed maximum anti-inflammatory activity while Emex australis (IC50 81.4 µg/ml) showed minimum inhibition of 5-Lox activity. Large amounts of phenolic compounds may contribute towards the antioxidant and anti-inflammatory properties among the plants studied.","author":[{"dropping-particle":"","family":"Akula","given":"Uma Sankar","non-dropping-particle":"","parse-names":false,"suffix":""},{"dropping-particle":"","family":"Odhav","given":"Bharti","non-dropping-particle":"","parse-names":false,"suffix":""}],"id":"ITEM-1","issue":"9","issued":{"date-parts":[["2008"]]},"page":"207-212","title":"In vitro 5-Lipoxygenase inhibition of polyphenolic antioxidants from undomesticated plants of South Africa","type":"article-journal","volume":"2"},"uris":["http://www.mendeley.com/documents/?uuid=56c84440-a48a-4e0c-9067-85ded45964fb"]}],"mendeley":{"formattedCitation":"(Akula &amp; Odhav, 2008)","plainTextFormattedCitation":"(Akula &amp; Odhav, 2008)","previouslyFormattedCitation":"&lt;sup&gt;16&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Akula &amp; Odhav, 2008)</w:t>
            </w:r>
            <w:r>
              <w:rPr>
                <w:rFonts w:asciiTheme="minorHAnsi" w:hAnsiTheme="minorHAnsi" w:cstheme="minorHAnsi"/>
                <w:color w:val="000000"/>
                <w:sz w:val="20"/>
                <w:szCs w:val="20"/>
              </w:rPr>
              <w:fldChar w:fldCharType="end"/>
            </w:r>
          </w:p>
        </w:tc>
      </w:tr>
      <w:tr w:rsidR="00D67B99" w:rsidRPr="00B472F9" w14:paraId="03250656" w14:textId="77777777" w:rsidTr="00C423CC">
        <w:trPr>
          <w:trHeight w:val="840"/>
        </w:trPr>
        <w:tc>
          <w:tcPr>
            <w:tcW w:w="0" w:type="auto"/>
            <w:tcBorders>
              <w:top w:val="nil"/>
              <w:left w:val="single" w:sz="4" w:space="0" w:color="auto"/>
              <w:bottom w:val="single" w:sz="4" w:space="0" w:color="auto"/>
              <w:right w:val="single" w:sz="4" w:space="0" w:color="auto"/>
            </w:tcBorders>
            <w:shd w:val="clear" w:color="auto" w:fill="auto"/>
            <w:hideMark/>
          </w:tcPr>
          <w:p w14:paraId="63266F20"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7</w:t>
            </w:r>
          </w:p>
        </w:tc>
        <w:tc>
          <w:tcPr>
            <w:tcW w:w="0" w:type="auto"/>
            <w:tcBorders>
              <w:top w:val="nil"/>
              <w:left w:val="nil"/>
              <w:bottom w:val="single" w:sz="8" w:space="0" w:color="auto"/>
              <w:right w:val="single" w:sz="8" w:space="0" w:color="auto"/>
            </w:tcBorders>
            <w:shd w:val="clear" w:color="auto" w:fill="auto"/>
            <w:hideMark/>
          </w:tcPr>
          <w:p w14:paraId="5482129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extract</w:t>
            </w:r>
          </w:p>
        </w:tc>
        <w:tc>
          <w:tcPr>
            <w:tcW w:w="0" w:type="auto"/>
            <w:tcBorders>
              <w:top w:val="nil"/>
              <w:left w:val="nil"/>
              <w:bottom w:val="single" w:sz="8" w:space="0" w:color="auto"/>
              <w:right w:val="single" w:sz="8" w:space="0" w:color="auto"/>
            </w:tcBorders>
            <w:shd w:val="clear" w:color="auto" w:fill="auto"/>
            <w:hideMark/>
          </w:tcPr>
          <w:p w14:paraId="1D10F1C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NA </w:t>
            </w:r>
          </w:p>
        </w:tc>
        <w:tc>
          <w:tcPr>
            <w:tcW w:w="3211" w:type="dxa"/>
            <w:tcBorders>
              <w:top w:val="nil"/>
              <w:left w:val="nil"/>
              <w:bottom w:val="single" w:sz="8" w:space="0" w:color="auto"/>
              <w:right w:val="single" w:sz="8" w:space="0" w:color="auto"/>
            </w:tcBorders>
            <w:shd w:val="clear" w:color="auto" w:fill="auto"/>
            <w:hideMark/>
          </w:tcPr>
          <w:p w14:paraId="2E17D92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63F264B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Soluble carbohydrates (raffinose, glucose, fructose, sucrose</w:t>
            </w:r>
          </w:p>
        </w:tc>
        <w:tc>
          <w:tcPr>
            <w:tcW w:w="0" w:type="auto"/>
            <w:tcBorders>
              <w:top w:val="nil"/>
              <w:left w:val="nil"/>
              <w:bottom w:val="single" w:sz="8" w:space="0" w:color="auto"/>
              <w:right w:val="single" w:sz="8" w:space="0" w:color="auto"/>
            </w:tcBorders>
            <w:shd w:val="clear" w:color="auto" w:fill="auto"/>
            <w:hideMark/>
          </w:tcPr>
          <w:p w14:paraId="650DA4A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5771958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3B81F1C6" w14:textId="0B8EBAA8"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21273/HORTSCI11161-16","ISSN":"0018-5345","abstract":"African leafy vegetables (ALVs) are thought to contain an immense variety of antioxidants, which may provide nutritional and health benefits. However, there is limited, robust, and comparable information describing their nutritional composition. The aim of this study is to determine the antioxidant potential of selected ALVs [black jack (Bidens pilosa L.) and amaranth (Amaranthus hybridus L.)] in comparison with exotic leafy vegetables (ELVs) [lettuce (Lactuca sativa L.), green cabbage (Brassica oleracea), red cabbage (B. oleracea var. capitata)]. Different nonenzymatic and enzymatic antioxidant assays were used to determine plant carbohydrates (CHOs) using highperformance liquid chromatography (HPLC), phenols (Folin-Ciocalteu), ascorbic acid, carotenoids, total antioxidant capacity (TAOC) using reducing ferric ion antioxidant potential (FRAP) and 1,1-diphenyl-2-picrylhydrazyl free radical (DPPH) assays, super oxide dismutase (SOD), catalase (CAT), and peroxidase (POD). Both amaranth and black jack produced high levels of CHOs, carotenoids, ascorbic acid, and phenols during early vegetative growth [4 weeks after transplanting (WAT)]. Similarly, SOD, CAT, and POD activity for amaranth and black jack also increased during early vegetative development. Conversely, exotic vegetables (lettuce and cabbages) only increased these antioxidants toward maturity. Overall, ALVs have produced higher concentrations of antioxidants specifically during early vegetative growth stage than the exotic vegetables. The promotion of ALVs could promote a healthy alternative especially in poor rural households.","author":[{"dropping-particle":"","family":"Tesfay","given":"Samson Zeray","non-dropping-particle":"","parse-names":false,"suffix":""},{"dropping-particle":"","family":"Mathe","given":"Sakhile","non-dropping-particle":"","parse-names":false,"suffix":""},{"dropping-particle":"","family":"Modi","given":"Albert T.","non-dropping-particle":"","parse-names":false,"suffix":""},{"dropping-particle":"","family":"Mabhaudhi","given":"Tafadzwanashe","non-dropping-particle":"","parse-names":false,"suffix":""}],"container-title":"HortScience","id":"ITEM-1","issue":"12","issued":{"date-parts":[["2016","12"]]},"page":"1529-1536","publisher":"American Society for Horticultural Science","title":"A Comparative Study on Antioxidant Potential of Selected African and Exotic Leafy Vegetables","type":"article-journal","volume":"51"},"uris":["http://www.mendeley.com/documents/?uuid=9b14656c-d4cc-4bb7-8e76-d7e5225723b9","http://www.mendeley.com/documents/?uuid=17d20e6b-0128-3bed-b8da-5aae83915dd0"]}],"mendeley":{"formattedCitation":"(Tesfay et al., 2016)","plainTextFormattedCitation":"(Tesfay et al., 2016)","previouslyFormattedCitation":"&lt;sup&gt;17&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Tesfay et al., 2016)</w:t>
            </w:r>
            <w:r>
              <w:rPr>
                <w:rFonts w:asciiTheme="minorHAnsi" w:hAnsiTheme="minorHAnsi" w:cstheme="minorHAnsi"/>
                <w:color w:val="000000"/>
                <w:sz w:val="20"/>
                <w:szCs w:val="20"/>
              </w:rPr>
              <w:fldChar w:fldCharType="end"/>
            </w:r>
          </w:p>
        </w:tc>
      </w:tr>
      <w:tr w:rsidR="00D67B99" w:rsidRPr="00B472F9" w14:paraId="52F32F3D" w14:textId="77777777" w:rsidTr="00C423CC">
        <w:trPr>
          <w:trHeight w:val="888"/>
        </w:trPr>
        <w:tc>
          <w:tcPr>
            <w:tcW w:w="0" w:type="auto"/>
            <w:tcBorders>
              <w:top w:val="nil"/>
              <w:left w:val="single" w:sz="4" w:space="0" w:color="auto"/>
              <w:bottom w:val="single" w:sz="4" w:space="0" w:color="auto"/>
              <w:right w:val="single" w:sz="4" w:space="0" w:color="auto"/>
            </w:tcBorders>
            <w:shd w:val="clear" w:color="auto" w:fill="auto"/>
            <w:hideMark/>
          </w:tcPr>
          <w:p w14:paraId="3E70B6B5"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8</w:t>
            </w:r>
          </w:p>
        </w:tc>
        <w:tc>
          <w:tcPr>
            <w:tcW w:w="0" w:type="auto"/>
            <w:tcBorders>
              <w:top w:val="nil"/>
              <w:left w:val="nil"/>
              <w:bottom w:val="single" w:sz="8" w:space="0" w:color="auto"/>
              <w:right w:val="single" w:sz="8" w:space="0" w:color="auto"/>
            </w:tcBorders>
            <w:shd w:val="clear" w:color="auto" w:fill="auto"/>
            <w:hideMark/>
          </w:tcPr>
          <w:p w14:paraId="051E10B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and aqueous extraction</w:t>
            </w:r>
          </w:p>
        </w:tc>
        <w:tc>
          <w:tcPr>
            <w:tcW w:w="0" w:type="auto"/>
            <w:tcBorders>
              <w:top w:val="nil"/>
              <w:left w:val="nil"/>
              <w:bottom w:val="single" w:sz="8" w:space="0" w:color="auto"/>
              <w:right w:val="single" w:sz="8" w:space="0" w:color="auto"/>
            </w:tcBorders>
            <w:shd w:val="clear" w:color="auto" w:fill="auto"/>
            <w:hideMark/>
          </w:tcPr>
          <w:p w14:paraId="6D7396C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PC (quantified in phenol equivalents)</w:t>
            </w:r>
          </w:p>
        </w:tc>
        <w:tc>
          <w:tcPr>
            <w:tcW w:w="3211" w:type="dxa"/>
            <w:tcBorders>
              <w:top w:val="nil"/>
              <w:left w:val="nil"/>
              <w:bottom w:val="single" w:sz="8" w:space="0" w:color="auto"/>
              <w:right w:val="single" w:sz="8" w:space="0" w:color="auto"/>
            </w:tcBorders>
            <w:shd w:val="clear" w:color="auto" w:fill="auto"/>
            <w:hideMark/>
          </w:tcPr>
          <w:p w14:paraId="066CB59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secondary metabolites like terpenoids, steroids, tannins, and flavonoids.</w:t>
            </w:r>
          </w:p>
        </w:tc>
        <w:tc>
          <w:tcPr>
            <w:tcW w:w="2417" w:type="dxa"/>
            <w:tcBorders>
              <w:top w:val="nil"/>
              <w:left w:val="nil"/>
              <w:bottom w:val="single" w:sz="8" w:space="0" w:color="auto"/>
              <w:right w:val="single" w:sz="8" w:space="0" w:color="auto"/>
            </w:tcBorders>
            <w:shd w:val="clear" w:color="auto" w:fill="auto"/>
            <w:hideMark/>
          </w:tcPr>
          <w:p w14:paraId="137E9B5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B1A821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42FDA79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1814043C" w14:textId="1E6DD8D2"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31788/RJC.2022.1558120","ISSN":"0976-0083","abstract":"This is the first study on the antioxidant activity and chemical analysis with PyGCMS of leave extract (B. pilosa, H. corymbosa, and P. pellucida) originating from the Sumenep regency, Indonesia. The higher yield extracts were B-1 and P-1, about 19.33% and 20.27%. The result of the DPPH test revealed that B-1 was the highest antioxidant properties, with an IC50 value of about 6.43%. The antioxidant properties were affected by the high phenolic content of B-1 (112.20%) and the absence of hydrolyzed tannins. The H-1 has higher phenolic content than B-1 but is contrarily in antioxidant activity. The carbohydrates derivatives were easier extracted in aqua dest extract has decreased antioxidant activity at H-1. In addition, as reported by GCMS, PyGCMS also showed terpenoid compounds, tannins, and flavonoids. The interaction between compounds in plant extracts plays a more critical role in antioxidant activity than certain compounds. B-1 extract has the potential as an antioxidant additive in the food, cosmetic, or advanced materials industry.","author":[{"dropping-particle":"","family":"Yuniastri","given":"R","non-dropping-particle":"","parse-names":false,"suffix":""},{"dropping-particle":"","family":"Huzaimah","given":"N","non-dropping-particle":"","parse-names":false,"suffix":""},{"dropping-particle":"","family":"Estiasih","given":"T","non-dropping-particle":"","parse-names":false,"suffix":""},{"dropping-particle":"","family":"Martati","given":"E","non-dropping-particle":"","parse-names":false,"suffix":""},{"dropping-particle":"","family":"Tarmadi","given":"D","non-dropping-particle":"","parse-names":false,"suffix":""},{"dropping-particle":"","family":"Fatriasari","given":"W","non-dropping-particle":"","parse-names":false,"suffix":""},{"dropping-particle":"","family":"Arung","given":"E T","non-dropping-particle":"","parse-names":false,"suffix":""},{"dropping-particle":"","family":"Ismayati","given":"M","non-dropping-particle":"","parse-names":false,"suffix":""}],"id":"ITEM-1","issued":{"date-parts":[["2022"]]},"page":"87-94","title":"A COMPARATIVE EVALUATION OF THE ANTIOXIDANT ACTIVITY OF LOCAL PLANTS ORIGINATED FROM SUMENEP REGENCY, EAST JAVA, INDONESIA","type":"article-journal"},"uris":["http://www.mendeley.com/documents/?uuid=3282b7e4-2642-4d76-b7b2-04d18d253bdd","http://www.mendeley.com/documents/?uuid=f8dfadb0-a650-3027-8c96-d7379d34a06f"]}],"mendeley":{"formattedCitation":"(Yuniastri et al., 2022)","plainTextFormattedCitation":"(Yuniastri et al., 2022)","previouslyFormattedCitation":"&lt;sup&gt;18&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Yuniastri et al., 2022)</w:t>
            </w:r>
            <w:r>
              <w:rPr>
                <w:rFonts w:asciiTheme="minorHAnsi" w:hAnsiTheme="minorHAnsi" w:cstheme="minorHAnsi"/>
                <w:color w:val="000000"/>
                <w:sz w:val="20"/>
                <w:szCs w:val="20"/>
              </w:rPr>
              <w:fldChar w:fldCharType="end"/>
            </w:r>
          </w:p>
        </w:tc>
      </w:tr>
      <w:tr w:rsidR="00D67B99" w:rsidRPr="00B472F9" w14:paraId="0958FFE3" w14:textId="77777777" w:rsidTr="00C423CC">
        <w:trPr>
          <w:trHeight w:val="1776"/>
        </w:trPr>
        <w:tc>
          <w:tcPr>
            <w:tcW w:w="0" w:type="auto"/>
            <w:tcBorders>
              <w:top w:val="nil"/>
              <w:left w:val="single" w:sz="4" w:space="0" w:color="auto"/>
              <w:bottom w:val="single" w:sz="4" w:space="0" w:color="auto"/>
              <w:right w:val="single" w:sz="4" w:space="0" w:color="auto"/>
            </w:tcBorders>
            <w:shd w:val="clear" w:color="auto" w:fill="auto"/>
            <w:hideMark/>
          </w:tcPr>
          <w:p w14:paraId="56680EE6"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19</w:t>
            </w:r>
          </w:p>
        </w:tc>
        <w:tc>
          <w:tcPr>
            <w:tcW w:w="0" w:type="auto"/>
            <w:tcBorders>
              <w:top w:val="nil"/>
              <w:left w:val="single" w:sz="8" w:space="0" w:color="auto"/>
              <w:bottom w:val="nil"/>
              <w:right w:val="single" w:sz="8" w:space="0" w:color="auto"/>
            </w:tcBorders>
            <w:shd w:val="clear" w:color="auto" w:fill="auto"/>
            <w:hideMark/>
          </w:tcPr>
          <w:p w14:paraId="7110824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extract</w:t>
            </w:r>
          </w:p>
        </w:tc>
        <w:tc>
          <w:tcPr>
            <w:tcW w:w="0" w:type="auto"/>
            <w:tcBorders>
              <w:top w:val="nil"/>
              <w:left w:val="nil"/>
              <w:bottom w:val="nil"/>
              <w:right w:val="single" w:sz="8" w:space="0" w:color="auto"/>
            </w:tcBorders>
            <w:shd w:val="clear" w:color="auto" w:fill="auto"/>
            <w:hideMark/>
          </w:tcPr>
          <w:p w14:paraId="216350F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 NA</w:t>
            </w:r>
          </w:p>
        </w:tc>
        <w:tc>
          <w:tcPr>
            <w:tcW w:w="3211" w:type="dxa"/>
            <w:tcBorders>
              <w:top w:val="nil"/>
              <w:left w:val="nil"/>
              <w:bottom w:val="nil"/>
              <w:right w:val="single" w:sz="8" w:space="0" w:color="auto"/>
            </w:tcBorders>
            <w:shd w:val="clear" w:color="auto" w:fill="auto"/>
            <w:hideMark/>
          </w:tcPr>
          <w:p w14:paraId="7A24CAF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2-Undecenal, (43.93% abundance),O-Methylisourea (13.20%), Hexadecanoic acid, methyl ester (6.94%), Oleic acid (6.19%), 9-Octadecenoic acid (Z)-methyl ester (5.29%), Methyl [2-(1-methylpyrazol-4-yl)ethyl]amine (4.11%), Hexadecanal (3.72%), Methyl stearate (2.48%), n-Hexadecanoic acid (2.00%)</w:t>
            </w:r>
          </w:p>
        </w:tc>
        <w:tc>
          <w:tcPr>
            <w:tcW w:w="2417" w:type="dxa"/>
            <w:tcBorders>
              <w:top w:val="nil"/>
              <w:left w:val="nil"/>
              <w:bottom w:val="nil"/>
              <w:right w:val="single" w:sz="8" w:space="0" w:color="auto"/>
            </w:tcBorders>
            <w:shd w:val="clear" w:color="auto" w:fill="auto"/>
            <w:hideMark/>
          </w:tcPr>
          <w:p w14:paraId="708C813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5946CA8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0BD3FD3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nil"/>
              <w:right w:val="single" w:sz="8" w:space="0" w:color="auto"/>
            </w:tcBorders>
            <w:shd w:val="clear" w:color="auto" w:fill="auto"/>
            <w:hideMark/>
          </w:tcPr>
          <w:p w14:paraId="5EA55FCC" w14:textId="3D87C300"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515/jbcpp-2019-0166","ISBN":"0002662930","ISSN":"21910286","PMID":"32598311","abstract":"Bidens pilosa (BP) possessed anti-inflammatory, antioxidant, and immunomodulatory activities. Its beneficial effects on intestinal inflammation and oxidative stress in 2,4,6 trinitrobenzene sulfonic acid (TNBS) induced colitis in Wistar rats was evaluated. Thirty female Wistar rats weighing 180-200 g were distributed into six groups (n = 5): non-colitic, untreated colitic and colitic rats treated graded doses of methanol extract of BP (50-400 mg/kg). Colitis was induced in rats by intracolonic instillation of 0.2 mL of 40 mg/mL TNBS. BP was administered two days pre-colitis induction and treatments continued until seven days post-colitis induction. A day after the last treatment, rats were euthanized, colon removed aseptically and response to treatment assessed. Phytochemical composition of BP was determined using the GC-MS. BP significantly reduced macroscopic colonic damage score, weight/length ratio, colonic lipid peroxidation level, leukocytes infiltration, and TNF-α level in comparison to untreated colitic rats (p ≤ 0.008). Similarly, treatment with 200 and 400 mg/kg BP prevented depletion of colonic glutathione level than other treatment groups (p ≤ 0.0002). Histological findings revealed that treatment with 400 mg/kg BP significantly preserved the mucosal epithelial layer. It also prevented ulceration and sloughing of the mucosal layers and reduced infiltration of inflammatory cells compared to other treatment groups. Among the 16 compounds identified were oleic acid (6.2%) and n-hexadecanoic acid (2.0%) with antioxidant anti-inflammatory activities. The beneficial effects of BP in rat colitis might be related to the reduction of leucocytes infiltration, inhibition of oxidative stress and pro-inflammatory cytokines.","author":[{"dropping-particle":"","family":"Abiodun","given":"Oyindamola O.","non-dropping-particle":"","parse-names":false,"suffix":""},{"dropping-particle":"","family":"Sosanya","given":"Aderemi S.","non-dropping-particle":"","parse-names":false,"suffix":""},{"dropping-particle":"","family":"Nwadike","given":"Norah","non-dropping-particle":"","parse-names":false,"suffix":""},{"dropping-particle":"","family":"Oshinloye","given":"Adedunke O.","non-dropping-particle":"","parse-names":false,"suffix":""}],"container-title":"Journal of Basic and Clinical Physiology and Pharmacology","id":"ITEM-1","issue":"6","issued":{"date-parts":[["2020"]]},"page":"1-9","title":"Beneficial effect of Bidens pilosa L. (Asteraceae) in a rat model of colitis","type":"article-journal","volume":"31"},"uris":["http://www.mendeley.com/documents/?uuid=3492e7e2-ea21-4fac-9ff2-d0064fcf6e2a"]}],"mendeley":{"formattedCitation":"(Abiodun et al., 2020)","plainTextFormattedCitation":"(Abiodun et al., 2020)","previouslyFormattedCitation":"&lt;sup&gt;19&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Abiodun et al., 2020)</w:t>
            </w:r>
            <w:r>
              <w:rPr>
                <w:rFonts w:asciiTheme="minorHAnsi" w:hAnsiTheme="minorHAnsi" w:cstheme="minorHAnsi"/>
                <w:color w:val="000000"/>
                <w:sz w:val="20"/>
                <w:szCs w:val="20"/>
              </w:rPr>
              <w:fldChar w:fldCharType="end"/>
            </w:r>
          </w:p>
        </w:tc>
      </w:tr>
      <w:tr w:rsidR="00D67B99" w:rsidRPr="00B472F9" w14:paraId="4A26CCC5" w14:textId="77777777" w:rsidTr="00C423CC">
        <w:trPr>
          <w:trHeight w:val="1488"/>
        </w:trPr>
        <w:tc>
          <w:tcPr>
            <w:tcW w:w="0" w:type="auto"/>
            <w:tcBorders>
              <w:top w:val="nil"/>
              <w:left w:val="single" w:sz="4" w:space="0" w:color="auto"/>
              <w:bottom w:val="single" w:sz="4" w:space="0" w:color="auto"/>
              <w:right w:val="single" w:sz="4" w:space="0" w:color="auto"/>
            </w:tcBorders>
            <w:shd w:val="clear" w:color="auto" w:fill="auto"/>
            <w:hideMark/>
          </w:tcPr>
          <w:p w14:paraId="365D54B9"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0</w:t>
            </w:r>
          </w:p>
        </w:tc>
        <w:tc>
          <w:tcPr>
            <w:tcW w:w="0" w:type="auto"/>
            <w:tcBorders>
              <w:top w:val="single" w:sz="4" w:space="0" w:color="auto"/>
              <w:left w:val="nil"/>
              <w:bottom w:val="single" w:sz="4" w:space="0" w:color="auto"/>
              <w:right w:val="single" w:sz="4" w:space="0" w:color="auto"/>
            </w:tcBorders>
            <w:shd w:val="clear" w:color="auto" w:fill="auto"/>
            <w:hideMark/>
          </w:tcPr>
          <w:p w14:paraId="35880BF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 extract</w:t>
            </w:r>
          </w:p>
        </w:tc>
        <w:tc>
          <w:tcPr>
            <w:tcW w:w="0" w:type="auto"/>
            <w:tcBorders>
              <w:top w:val="single" w:sz="4" w:space="0" w:color="auto"/>
              <w:left w:val="nil"/>
              <w:bottom w:val="single" w:sz="4" w:space="0" w:color="auto"/>
              <w:right w:val="single" w:sz="4" w:space="0" w:color="auto"/>
            </w:tcBorders>
            <w:shd w:val="clear" w:color="auto" w:fill="auto"/>
            <w:hideMark/>
          </w:tcPr>
          <w:p w14:paraId="3F3F8C2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single" w:sz="4" w:space="0" w:color="auto"/>
              <w:left w:val="nil"/>
              <w:bottom w:val="single" w:sz="4" w:space="0" w:color="auto"/>
              <w:right w:val="single" w:sz="4" w:space="0" w:color="auto"/>
            </w:tcBorders>
            <w:shd w:val="clear" w:color="auto" w:fill="auto"/>
            <w:hideMark/>
          </w:tcPr>
          <w:p w14:paraId="03F1497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4" w:space="0" w:color="auto"/>
              <w:left w:val="nil"/>
              <w:bottom w:val="single" w:sz="4" w:space="0" w:color="auto"/>
              <w:right w:val="single" w:sz="4" w:space="0" w:color="auto"/>
            </w:tcBorders>
            <w:shd w:val="clear" w:color="auto" w:fill="auto"/>
            <w:hideMark/>
          </w:tcPr>
          <w:p w14:paraId="5A9CB0D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single" w:sz="4" w:space="0" w:color="auto"/>
              <w:left w:val="nil"/>
              <w:bottom w:val="single" w:sz="4" w:space="0" w:color="auto"/>
              <w:right w:val="single" w:sz="4" w:space="0" w:color="auto"/>
            </w:tcBorders>
            <w:shd w:val="clear" w:color="auto" w:fill="auto"/>
            <w:hideMark/>
          </w:tcPr>
          <w:p w14:paraId="483870E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identified numerous compounds such as phenolic acids, organic acids, flavonoids, ellagitannins, monosaccharides, and unknown polyphenols across the plant extracts</w:t>
            </w:r>
          </w:p>
        </w:tc>
        <w:tc>
          <w:tcPr>
            <w:tcW w:w="0" w:type="auto"/>
            <w:tcBorders>
              <w:top w:val="single" w:sz="4" w:space="0" w:color="auto"/>
              <w:left w:val="nil"/>
              <w:bottom w:val="single" w:sz="4" w:space="0" w:color="auto"/>
              <w:right w:val="single" w:sz="4" w:space="0" w:color="auto"/>
            </w:tcBorders>
            <w:shd w:val="clear" w:color="auto" w:fill="auto"/>
            <w:hideMark/>
          </w:tcPr>
          <w:p w14:paraId="384F6CF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LC-HR-MS analysis was used for profiling a wide range of bioactive compounds such as phenolic acids, flavonoids, ellagitannins, and other polyphenols.</w:t>
            </w:r>
          </w:p>
        </w:tc>
        <w:tc>
          <w:tcPr>
            <w:tcW w:w="1613" w:type="dxa"/>
            <w:tcBorders>
              <w:top w:val="single" w:sz="4" w:space="0" w:color="auto"/>
              <w:left w:val="nil"/>
              <w:bottom w:val="single" w:sz="4" w:space="0" w:color="auto"/>
              <w:right w:val="single" w:sz="4" w:space="0" w:color="auto"/>
            </w:tcBorders>
            <w:shd w:val="clear" w:color="auto" w:fill="auto"/>
            <w:hideMark/>
          </w:tcPr>
          <w:p w14:paraId="5A13F18E" w14:textId="521F16BA"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SAJB.2023.10.008","ISSN":"02546299","abstract":"This research aimed to contrast the metabolite compositions of four medicinal plants (Bidens pilosa, Lippia javanica, Syzygium cordatum, and Ximenia caffra) and assess their relevance for food preservation. Liquid chromatography-mass spectrometry results indicated 52 metabolites such as gallic acid, quinic acid, bergenin, coumaric acid derivative and citric acid etc., amongst the investigated medicinal plants. Specifically, B. pilosa had 15 identified metabolites along with six unknown polyphenols; L. javanica contained 16 known metabolites and four unidentified polyphenols; S. cordatum contained 19 metabolites and three unexplored polyphenols, whereas X. caffra had 19 identified metabolites and six unknown polyphenols. In the DPPH assay, S. cordatum demonstrated the strongest EC50 radical scavenging ability of 6.28 µg/mL, while X. caffra exhibited the least potency (21.68 µg/mL). Against Escherichia coli strains (ATCC 35218 and 25922), S. cordatum displayed the highest antibacterial activity (21 and 17.5 mm, respectively), while L. javanica showed the least (9.5 and 8 mm, respectively). L. javanica was potent against Enterococci faecalis (39 mm), and S. cordatum exhibited the most potent antibacterial activity against Staphylococci aureus (23.5 mm). The distinct antioxidant and antibacterial properties of these medicinal plants highlight their potential as natural preservatives in food industries, particularly in extending the shelf life of perishable foods and combating foodborne pathogens.","author":[{"dropping-particle":"","family":"Nxumalo","given":"Kwanele A.","non-dropping-particle":"","parse-names":false,"suffix":""},{"dropping-particle":"","family":"Aremu","given":"Adeyemi Oladapo","non-dropping-particle":"","parse-names":false,"suffix":""},{"dropping-particle":"","family":"Fawole","given":"Olaniyi A.","non-dropping-particle":"","parse-names":false,"suffix":""}],"container-title":"South African Journal of Botany","id":"ITEM-1","issued":{"date-parts":[["2023","11"]]},"page":"719-729","publisher":"Elsevier B.V.","title":"Metabolite profiling, antioxidant and antibacterial properties of four medicinal plants from Eswatini and their relevance in food preservation","type":"article-journal","volume":"162"},"uris":["http://www.mendeley.com/documents/?uuid=a02d2c38-3a3d-4949-94e8-806a98b60db0","http://www.mendeley.com/documents/?uuid=408b59e0-ca7e-3b58-b4b6-76f98aba1900"]}],"mendeley":{"formattedCitation":"(Nxumalo et al., 2023)","plainTextFormattedCitation":"(Nxumalo et al., 2023)","previouslyFormattedCitation":"&lt;sup&gt;20&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Nxumalo et al., 2023)</w:t>
            </w:r>
            <w:r>
              <w:rPr>
                <w:rFonts w:asciiTheme="minorHAnsi" w:hAnsiTheme="minorHAnsi" w:cstheme="minorHAnsi"/>
                <w:color w:val="000000"/>
                <w:sz w:val="20"/>
                <w:szCs w:val="20"/>
              </w:rPr>
              <w:fldChar w:fldCharType="end"/>
            </w:r>
          </w:p>
        </w:tc>
      </w:tr>
      <w:tr w:rsidR="00D67B99" w:rsidRPr="00B472F9" w14:paraId="2E0804A5" w14:textId="77777777" w:rsidTr="00C423CC">
        <w:trPr>
          <w:trHeight w:val="1512"/>
        </w:trPr>
        <w:tc>
          <w:tcPr>
            <w:tcW w:w="0" w:type="auto"/>
            <w:tcBorders>
              <w:top w:val="nil"/>
              <w:left w:val="single" w:sz="4" w:space="0" w:color="auto"/>
              <w:bottom w:val="single" w:sz="4" w:space="0" w:color="auto"/>
              <w:right w:val="single" w:sz="4" w:space="0" w:color="auto"/>
            </w:tcBorders>
            <w:shd w:val="clear" w:color="auto" w:fill="auto"/>
            <w:hideMark/>
          </w:tcPr>
          <w:p w14:paraId="4D8A88E4"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1</w:t>
            </w:r>
          </w:p>
        </w:tc>
        <w:tc>
          <w:tcPr>
            <w:tcW w:w="0" w:type="auto"/>
            <w:tcBorders>
              <w:top w:val="nil"/>
              <w:left w:val="nil"/>
              <w:bottom w:val="single" w:sz="8" w:space="0" w:color="auto"/>
              <w:right w:val="single" w:sz="8" w:space="0" w:color="auto"/>
            </w:tcBorders>
            <w:shd w:val="clear" w:color="auto" w:fill="auto"/>
            <w:hideMark/>
          </w:tcPr>
          <w:p w14:paraId="56B27F2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exane, dichloromethane, ethyl acetate, acetone, and methanol</w:t>
            </w:r>
          </w:p>
        </w:tc>
        <w:tc>
          <w:tcPr>
            <w:tcW w:w="0" w:type="auto"/>
            <w:tcBorders>
              <w:top w:val="nil"/>
              <w:left w:val="nil"/>
              <w:bottom w:val="single" w:sz="8" w:space="0" w:color="auto"/>
              <w:right w:val="single" w:sz="8" w:space="0" w:color="auto"/>
            </w:tcBorders>
            <w:shd w:val="clear" w:color="auto" w:fill="auto"/>
            <w:hideMark/>
          </w:tcPr>
          <w:p w14:paraId="18C5ADD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72AB492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3021550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9C79F8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4A3F911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3AD64FE" w14:textId="2FCAE3AC"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186/S12906-018-2230-9","ISSN":"14726882","PMID":"29859076","abstract":"Background: Bidens pilosa and Dichrostachys cinerea extracts were investigated for the antibacterial properties against waterborne diarrhoeagenic bacteria. Methods: The plant materials were extracted using the direct and serial exhaustive methods using solvents of varying polarities, namely, hexane, dichloromethane, ethyl acetate, acetone and methanol. Qualitative phytochemical analysis and quantitative determination of total phenolic content of the leaf powders of the two plants were tested. The antioxidant activities of the plants were determined using the 2, 2-diphenyl-1-picrylhydrazyl method. The toxic effect of the extracts on C2C12 muscle cell line were assessed by the 3-(4, 5-dimethylthiazol-2-yl)-2, 5-diphenyltetrazolium bromide method and the antibacterial activity was determined using the serial microbroth dilution. Results: Methanol leaf extracts both plants had the highest yield in both direct and serial exhaustive extraction methods. Phytochemical profiling of the extracts displayed the presence of various secondary metabolites. The Benzene: ethanol: ammonia hydroxide solvent system showed a good resolution of chemical compounds in plant extracts from both plants. Most antioxidant compounds observed were developed in chloroform: ethyl acetate: formic acid and ethyl acetate: methanol: water solvent systems. All the bacterial species tested were sensitive to the effect of different extracts of both plant species, with E. coli being less sensitive to the effect of the extracts from D. cinerea. Following the simulated gastric fluid (SGF) treatment, a decrease in the antibacterial potency of the extracts was observed. No extract was toxic to the C2C12 muscle cell line. Conclusion: The presence of the secondary metabolites and nontoxic effect of the two plants tested may affirm the medicinal value of these leaf extracts. Our results suggest that B. pilosa and D. cinerea contain constituents with antioxidant and antimicrobial activities, which could be used in the treatment of diarrhoea in a case where untreated surface water is used.","author":[{"dropping-particle":"","family":"Shandukani","given":"Pfarelo Daphney","non-dropping-particle":"","parse-names":false,"suffix":""},{"dropping-particle":"","family":"Tshidino","given":"Shonisani Cathphonia","non-dropping-particle":"","parse-names":false,"suffix":""},{"dropping-particle":"","family":"Masoko","given":"Peter","non-dropping-particle":"","parse-names":false,"suffix":""},{"dropping-particle":"","family":"Moganedi","given":"Kgabo Maureen","non-dropping-particle":"","parse-names":false,"suffix":""}],"container-title":"BMC Complementary and Alternative Medicine","id":"ITEM-1","issue":"1","issued":{"date-parts":[["2018","6"]]},"publisher":"BioMed Central Ltd.","title":"Antibacterial activity and in situ efficacy of Bidens pilosa Linn and Dichrostachys cinerea Wight et Arn extracts against common diarrhoea-causing waterborne bacteria","type":"article-journal","volume":"18"},"uris":["http://www.mendeley.com/documents/?uuid=f4718164-6e18-412d-9684-fc87c87b7ca0","http://www.mendeley.com/documents/?uuid=80712d04-af87-3fb6-890a-68ffa9ce9ddc"]}],"mendeley":{"formattedCitation":"(Shandukani et al., 2018)","plainTextFormattedCitation":"(Shandukani et al., 2018)","previouslyFormattedCitation":"&lt;sup&gt;21&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Shandukani et al., 2018)</w:t>
            </w:r>
            <w:r>
              <w:rPr>
                <w:rFonts w:asciiTheme="minorHAnsi" w:hAnsiTheme="minorHAnsi" w:cstheme="minorHAnsi"/>
                <w:color w:val="000000"/>
                <w:sz w:val="20"/>
                <w:szCs w:val="20"/>
              </w:rPr>
              <w:fldChar w:fldCharType="end"/>
            </w:r>
          </w:p>
        </w:tc>
      </w:tr>
      <w:tr w:rsidR="00D67B99" w:rsidRPr="00B472F9" w14:paraId="537E2024" w14:textId="77777777" w:rsidTr="00C423CC">
        <w:trPr>
          <w:trHeight w:val="1176"/>
        </w:trPr>
        <w:tc>
          <w:tcPr>
            <w:tcW w:w="0" w:type="auto"/>
            <w:tcBorders>
              <w:top w:val="nil"/>
              <w:left w:val="single" w:sz="4" w:space="0" w:color="auto"/>
              <w:bottom w:val="single" w:sz="4" w:space="0" w:color="auto"/>
              <w:right w:val="single" w:sz="4" w:space="0" w:color="auto"/>
            </w:tcBorders>
            <w:shd w:val="clear" w:color="auto" w:fill="auto"/>
            <w:hideMark/>
          </w:tcPr>
          <w:p w14:paraId="04A6F367"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2</w:t>
            </w:r>
          </w:p>
        </w:tc>
        <w:tc>
          <w:tcPr>
            <w:tcW w:w="0" w:type="auto"/>
            <w:tcBorders>
              <w:top w:val="nil"/>
              <w:left w:val="single" w:sz="8" w:space="0" w:color="auto"/>
              <w:bottom w:val="nil"/>
              <w:right w:val="single" w:sz="8" w:space="0" w:color="auto"/>
            </w:tcBorders>
            <w:shd w:val="clear" w:color="auto" w:fill="auto"/>
            <w:hideMark/>
          </w:tcPr>
          <w:p w14:paraId="13D4788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ydrodistillation</w:t>
            </w:r>
          </w:p>
        </w:tc>
        <w:tc>
          <w:tcPr>
            <w:tcW w:w="0" w:type="auto"/>
            <w:tcBorders>
              <w:top w:val="nil"/>
              <w:left w:val="nil"/>
              <w:bottom w:val="nil"/>
              <w:right w:val="single" w:sz="8" w:space="0" w:color="auto"/>
            </w:tcBorders>
            <w:shd w:val="clear" w:color="auto" w:fill="auto"/>
            <w:hideMark/>
          </w:tcPr>
          <w:p w14:paraId="591FCEA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nil"/>
              <w:right w:val="single" w:sz="8" w:space="0" w:color="auto"/>
            </w:tcBorders>
            <w:shd w:val="clear" w:color="auto" w:fill="auto"/>
            <w:hideMark/>
          </w:tcPr>
          <w:p w14:paraId="34476B5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GC-MS analysis identified 27 compounds, accounting for 97.57% of the total oil content. Major compounds include:</w:t>
            </w:r>
            <w:r>
              <w:rPr>
                <w:rFonts w:asciiTheme="minorHAnsi" w:hAnsiTheme="minorHAnsi" w:cstheme="minorHAnsi"/>
                <w:color w:val="000000"/>
                <w:sz w:val="20"/>
                <w:szCs w:val="20"/>
              </w:rPr>
              <w:t xml:space="preserve"> </w:t>
            </w:r>
            <w:r w:rsidRPr="00B472F9">
              <w:rPr>
                <w:rFonts w:asciiTheme="minorHAnsi" w:hAnsiTheme="minorHAnsi" w:cstheme="minorHAnsi"/>
                <w:color w:val="000000"/>
                <w:sz w:val="20"/>
                <w:szCs w:val="20"/>
              </w:rPr>
              <w:t>α-Pinene (14.7%), Caryophyllene (13.5%), β-Ocimene (12.8%), Cadinene (10.1%)</w:t>
            </w:r>
          </w:p>
        </w:tc>
        <w:tc>
          <w:tcPr>
            <w:tcW w:w="2417" w:type="dxa"/>
            <w:tcBorders>
              <w:top w:val="nil"/>
              <w:left w:val="nil"/>
              <w:bottom w:val="nil"/>
              <w:right w:val="single" w:sz="8" w:space="0" w:color="auto"/>
            </w:tcBorders>
            <w:shd w:val="clear" w:color="auto" w:fill="auto"/>
            <w:hideMark/>
          </w:tcPr>
          <w:p w14:paraId="32EE4C9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7AFDF29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7B5120C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nil"/>
              <w:right w:val="single" w:sz="8" w:space="0" w:color="auto"/>
            </w:tcBorders>
            <w:shd w:val="clear" w:color="auto" w:fill="auto"/>
            <w:hideMark/>
          </w:tcPr>
          <w:p w14:paraId="7262CDCD" w14:textId="23088DE5"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02/FSN3.330","ISSN":"20487177","abstract":"This study aimed to determine the total antioxidant capacity of the essential oil (EO) of leaves of Bidens pilosa (Linn. Var. Radita) used as protectant of stored grains in Northern Cameroon. EO was characterized by GC-FID, antioxidant activity (AA) was determined by combining: evaluation of radical-scavenging activity, reducing power (RP) and co-oxidation of β-carotene methods. Tests were carried out on crude and stored EO kept for two weeks at 31.48 ± 2.88°C and 58.56 ± 6.78% relative humidity. These conditions are the same as those of grain storage. GC analyses enabled the identification of 27 compounds, representing around 97.57% of the total oil contents. The major constituents of the EO were α-pinene (14.7%), ε-caryophyllene (13.5), and β-ocimene (12.8%). The AA of the crude and stored EO are proportional to the concentrations and time of exposition. Exposed at the day light, this EO inhibit 77.4–18.69% for the DPPH system, 59.55–19.14% for RP method and 91.88–21.8% for β-carotene-linoleate model system, respectively, from crude and 15 days storage EO at 20 mg L−1. For the EC50 values, β-carotene method is excellent and in the decreasing order of DPPH method, PR with 2.52 mg L−1, 2.77 mg L−1 and 4.13 mg L−1, respectively, for the crude oil. The ET50 were 1.59 days for the RP method and 2.88 days DPPH system and β-carotene-linoleate model system at 20 mg L−1. These results showed that the EO of B. pilosa leaves exhibits AA that might be an added value for this EO preventing stored products from pest attacks.","author":[{"dropping-particle":"","family":"Goudoum","given":"Augustin","non-dropping-particle":"","parse-names":false,"suffix":""},{"dropping-particle":"","family":"Abdou","given":"Armand B.","non-dropping-particle":"","parse-names":false,"suffix":""},{"dropping-particle":"","family":"Ngamo","given":"Léonard Simon T.","non-dropping-particle":"","parse-names":false,"suffix":""},{"dropping-particle":"","family":"Ngassoum","given":"Martin Benoît","non-dropping-particle":"","parse-names":false,"suffix":""},{"dropping-particle":"","family":"Mbofung","given":"Carl M.F.","non-dropping-particle":"","parse-names":false,"suffix":""}],"container-title":"Food Science and Nutrition","id":"ITEM-1","issue":"5","issued":{"date-parts":[["2016","9"]]},"page":"671-678","publisher":"Wiley-Blackwell","title":"Antioxidant activities of essential oil of Bidens pilosa (Linn. Var. Radita) used for the preservation of food qualities in North Cameroon","type":"article-journal","volume":"4"},"uris":["http://www.mendeley.com/documents/?uuid=c30f241b-4bd0-41b7-883a-ff6a0fa23870","http://www.mendeley.com/documents/?uuid=2578ec37-f94a-3352-9201-e276cffbdf28"]}],"mendeley":{"formattedCitation":"(Goudoum et al., 2016)","plainTextFormattedCitation":"(Goudoum et al., 2016)","previouslyFormattedCitation":"&lt;sup&gt;22&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Goudoum et al., 2016)</w:t>
            </w:r>
            <w:r>
              <w:rPr>
                <w:rFonts w:asciiTheme="minorHAnsi" w:hAnsiTheme="minorHAnsi" w:cstheme="minorHAnsi"/>
                <w:color w:val="000000"/>
                <w:sz w:val="20"/>
                <w:szCs w:val="20"/>
              </w:rPr>
              <w:fldChar w:fldCharType="end"/>
            </w:r>
          </w:p>
        </w:tc>
      </w:tr>
      <w:tr w:rsidR="00D67B99" w:rsidRPr="00B472F9" w14:paraId="1ADE4CB4" w14:textId="77777777" w:rsidTr="00C423CC">
        <w:trPr>
          <w:trHeight w:val="1392"/>
        </w:trPr>
        <w:tc>
          <w:tcPr>
            <w:tcW w:w="0" w:type="auto"/>
            <w:tcBorders>
              <w:top w:val="nil"/>
              <w:left w:val="single" w:sz="4" w:space="0" w:color="auto"/>
              <w:bottom w:val="single" w:sz="4" w:space="0" w:color="auto"/>
              <w:right w:val="single" w:sz="4" w:space="0" w:color="auto"/>
            </w:tcBorders>
            <w:shd w:val="clear" w:color="auto" w:fill="auto"/>
            <w:hideMark/>
          </w:tcPr>
          <w:p w14:paraId="28A3E9DC"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23</w:t>
            </w:r>
          </w:p>
        </w:tc>
        <w:tc>
          <w:tcPr>
            <w:tcW w:w="0" w:type="auto"/>
            <w:tcBorders>
              <w:top w:val="single" w:sz="4" w:space="0" w:color="auto"/>
              <w:left w:val="nil"/>
              <w:bottom w:val="single" w:sz="4" w:space="0" w:color="auto"/>
              <w:right w:val="single" w:sz="4" w:space="0" w:color="auto"/>
            </w:tcBorders>
            <w:shd w:val="clear" w:color="auto" w:fill="auto"/>
            <w:hideMark/>
          </w:tcPr>
          <w:p w14:paraId="334F5C2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cetone extract</w:t>
            </w:r>
          </w:p>
        </w:tc>
        <w:tc>
          <w:tcPr>
            <w:tcW w:w="0" w:type="auto"/>
            <w:tcBorders>
              <w:top w:val="single" w:sz="4" w:space="0" w:color="auto"/>
              <w:left w:val="nil"/>
              <w:bottom w:val="single" w:sz="4" w:space="0" w:color="auto"/>
              <w:right w:val="single" w:sz="4" w:space="0" w:color="auto"/>
            </w:tcBorders>
            <w:shd w:val="clear" w:color="auto" w:fill="auto"/>
            <w:hideMark/>
          </w:tcPr>
          <w:p w14:paraId="068F766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single" w:sz="4" w:space="0" w:color="auto"/>
              <w:left w:val="nil"/>
              <w:bottom w:val="single" w:sz="4" w:space="0" w:color="auto"/>
              <w:right w:val="single" w:sz="4" w:space="0" w:color="auto"/>
            </w:tcBorders>
            <w:shd w:val="clear" w:color="auto" w:fill="auto"/>
            <w:hideMark/>
          </w:tcPr>
          <w:p w14:paraId="48BEEBC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4" w:space="0" w:color="auto"/>
              <w:left w:val="nil"/>
              <w:bottom w:val="single" w:sz="4" w:space="0" w:color="auto"/>
              <w:right w:val="single" w:sz="4" w:space="0" w:color="auto"/>
            </w:tcBorders>
            <w:shd w:val="clear" w:color="auto" w:fill="auto"/>
            <w:hideMark/>
          </w:tcPr>
          <w:p w14:paraId="5F68AD6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single" w:sz="4" w:space="0" w:color="auto"/>
              <w:left w:val="nil"/>
              <w:bottom w:val="single" w:sz="4" w:space="0" w:color="auto"/>
              <w:right w:val="single" w:sz="4" w:space="0" w:color="auto"/>
            </w:tcBorders>
            <w:shd w:val="clear" w:color="auto" w:fill="auto"/>
            <w:hideMark/>
          </w:tcPr>
          <w:p w14:paraId="4DD210E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LC-MS/MS was used to identify the protein present in the acetonic fraction of Bidens pilosa. This was characterized as a novel lectin, maturase K.</w:t>
            </w:r>
          </w:p>
        </w:tc>
        <w:tc>
          <w:tcPr>
            <w:tcW w:w="0" w:type="auto"/>
            <w:tcBorders>
              <w:top w:val="single" w:sz="4" w:space="0" w:color="auto"/>
              <w:left w:val="nil"/>
              <w:bottom w:val="single" w:sz="4" w:space="0" w:color="auto"/>
              <w:right w:val="single" w:sz="4" w:space="0" w:color="auto"/>
            </w:tcBorders>
            <w:shd w:val="clear" w:color="auto" w:fill="auto"/>
            <w:hideMark/>
          </w:tcPr>
          <w:p w14:paraId="0EDF53C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single" w:sz="4" w:space="0" w:color="auto"/>
              <w:left w:val="nil"/>
              <w:bottom w:val="single" w:sz="4" w:space="0" w:color="auto"/>
              <w:right w:val="single" w:sz="4" w:space="0" w:color="auto"/>
            </w:tcBorders>
            <w:shd w:val="clear" w:color="auto" w:fill="auto"/>
            <w:hideMark/>
          </w:tcPr>
          <w:p w14:paraId="289C9A75" w14:textId="3F13B636"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3389/fvets.2019.00055","ISSN":"22971769","abstract":"Toxoplasma gondii infection can cause abortions or congenital infection for a vast number of domestic animals and humans, leading to economic loss in veterinary sciences, as well as severe consequences for immunocompromised patients. Bidens pilosa Linné has been used in ethnopharmacology for treatment of diseases, as malaria, diabetes and hepatitis, in addition to its use as antioxidant, antiallergic, anti-inflammatory, and antiviral. The components of this plant have never been studied before for treatment of toxoplasmosis, and the conventional drugs currently used to treat this disease have high degree of toxicity. Thus, the aim of this study was to evaluate the effect of B. pilosa against T. gondii, by analyzing a total extract of this plant in parallel with a fraction obtained by precipitation in acetone. Also, it was assessed if the acetonic fraction could present lectinic activity, followed by its identification by mass spectrometry. It was observed with the experimental models designed that both total extract and acetonic fraction of B. pilosa were able to control T. gondii infection by in vitro and in vivo experiments, in addition to their low toxicity to host cells. Both total extract and acetonic fraction of this plant display capacity to impair replication of T. gondii tachyzoites. Interesting, the B. pilosa acetonic fraction treatment for 10 days after infection decreases significantly the number of T. gondii brain cyst in comparison with controls. The protein isolated from B. pilosa acetonic fraction was characterized as a novel lectin identified as maturase K. Taken together, these findings open new perspectives to treat patients infected by T. gondii. Future studies will be necessary to investigate the precise mechanism underlying the control of T. gondii infection to impair the replication of this parasite in the host cells after treatment with B. pilosa maturase K.","author":[{"dropping-particle":"","family":"Mota","given":"Caroline Martins","non-dropping-particle":"","parse-names":false,"suffix":""},{"dropping-particle":"","family":"Santiago","given":"Fernanda Maria","non-dropping-particle":"","parse-names":false,"suffix":""},{"dropping-particle":"","family":"Cardoso","given":"Mariana de Resende Damas","non-dropping-particle":"","parse-names":false,"suffix":""},{"dropping-particle":"","family":"Rostkowska","given":"Cristina","non-dropping-particle":"","parse-names":false,"suffix":""},{"dropping-particle":"","family":"Oliveira","given":"Taísa Carrijo","non-dropping-particle":"de","parse-names":false,"suffix":""},{"dropping-particle":"","family":"Silva","given":"Deise Aparecida de Oliveira","non-dropping-particle":"","parse-names":false,"suffix":""},{"dropping-particle":"","family":"Pirovani","given":"Carlos Priminho","non-dropping-particle":"","parse-names":false,"suffix":""},{"dropping-particle":"","family":"Mineo","given":"Tiago Wilson Patriarca","non-dropping-particle":"","parse-names":false,"suffix":""},{"dropping-particle":"","family":"Mineo","given":"José Roberto","non-dropping-particle":"","parse-names":false,"suffix":""}],"container-title":"Frontiers in Veterinary Science","id":"ITEM-1","issue":"MAR","issued":{"date-parts":[["2019"]]},"page":"1-13","title":"Acetonic fraction of Bidens pilosa enriched for maturase K is able to control cerebral parasite burden in mice experimentally infected with Toxoplasma gondii","type":"article-journal","volume":"6"},"uris":["http://www.mendeley.com/documents/?uuid=2f77e8d7-3fd6-487b-b454-c47803e19b10"]}],"mendeley":{"formattedCitation":"(Mota et al., 2019)","plainTextFormattedCitation":"(Mota et al., 2019)","previouslyFormattedCitation":"&lt;sup&gt;23&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Mota et al., 2019)</w:t>
            </w:r>
            <w:r>
              <w:rPr>
                <w:rFonts w:asciiTheme="minorHAnsi" w:hAnsiTheme="minorHAnsi" w:cstheme="minorHAnsi"/>
                <w:color w:val="000000"/>
                <w:sz w:val="20"/>
                <w:szCs w:val="20"/>
              </w:rPr>
              <w:fldChar w:fldCharType="end"/>
            </w:r>
          </w:p>
        </w:tc>
      </w:tr>
      <w:tr w:rsidR="00D67B99" w:rsidRPr="00B472F9" w14:paraId="7EF64B26" w14:textId="77777777" w:rsidTr="00C423CC">
        <w:trPr>
          <w:trHeight w:val="1572"/>
        </w:trPr>
        <w:tc>
          <w:tcPr>
            <w:tcW w:w="0" w:type="auto"/>
            <w:tcBorders>
              <w:top w:val="nil"/>
              <w:left w:val="single" w:sz="4" w:space="0" w:color="auto"/>
              <w:bottom w:val="single" w:sz="4" w:space="0" w:color="auto"/>
              <w:right w:val="single" w:sz="4" w:space="0" w:color="auto"/>
            </w:tcBorders>
            <w:shd w:val="clear" w:color="auto" w:fill="auto"/>
            <w:hideMark/>
          </w:tcPr>
          <w:p w14:paraId="5D3152D5"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4</w:t>
            </w:r>
          </w:p>
        </w:tc>
        <w:tc>
          <w:tcPr>
            <w:tcW w:w="0" w:type="auto"/>
            <w:tcBorders>
              <w:top w:val="nil"/>
              <w:left w:val="nil"/>
              <w:bottom w:val="single" w:sz="8" w:space="0" w:color="auto"/>
              <w:right w:val="single" w:sz="8" w:space="0" w:color="auto"/>
            </w:tcBorders>
            <w:shd w:val="clear" w:color="auto" w:fill="auto"/>
            <w:hideMark/>
          </w:tcPr>
          <w:p w14:paraId="48438D1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Methanol and ethanol </w:t>
            </w:r>
          </w:p>
        </w:tc>
        <w:tc>
          <w:tcPr>
            <w:tcW w:w="0" w:type="auto"/>
            <w:tcBorders>
              <w:top w:val="nil"/>
              <w:left w:val="nil"/>
              <w:bottom w:val="single" w:sz="8" w:space="0" w:color="auto"/>
              <w:right w:val="single" w:sz="8" w:space="0" w:color="auto"/>
            </w:tcBorders>
            <w:shd w:val="clear" w:color="auto" w:fill="auto"/>
            <w:hideMark/>
          </w:tcPr>
          <w:p w14:paraId="6289ACA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otal Phenolic Content (TPC) and Total Flavonoid Content (TFC) at specific wavelengths (745 nm and 429 nm respectively).</w:t>
            </w:r>
          </w:p>
        </w:tc>
        <w:tc>
          <w:tcPr>
            <w:tcW w:w="3211" w:type="dxa"/>
            <w:tcBorders>
              <w:top w:val="nil"/>
              <w:left w:val="nil"/>
              <w:bottom w:val="single" w:sz="8" w:space="0" w:color="auto"/>
              <w:right w:val="single" w:sz="8" w:space="0" w:color="auto"/>
            </w:tcBorders>
            <w:shd w:val="clear" w:color="auto" w:fill="auto"/>
            <w:hideMark/>
          </w:tcPr>
          <w:p w14:paraId="56B0C2E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5632020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5784351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5F55A7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309C8064" w14:textId="4AD9DF2C"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FOOHUM.2024.100390","ISSN":"2949-8244","author":[{"dropping-particle":"","family":"Phiri","given":"Hellen","non-dropping-particle":"","parse-names":false,"suffix":""},{"dropping-particle":"","family":"Lumai","given":"Agape","non-dropping-particle":"","parse-names":false,"suffix":""},{"dropping-particle":"","family":"Zombe","given":"Kadango","non-dropping-particle":"","parse-names":false,"suffix":""},{"dropping-particle":"","family":"Nyirenda","given":"James","non-dropping-particle":"","parse-names":false,"suffix":""}],"container-title":"Food and Humanity","id":"ITEM-1","issued":{"date-parts":[["2024","12"]]},"page":"100390","publisher":"Elsevier","title":"Evaluation of antioxidant activity of selected wild fruits and vegetables from Zambia","type":"article-journal","volume":"3"},"uris":["http://www.mendeley.com/documents/?uuid=1b7228ac-1cb4-4367-9432-af38d1bf879e","http://www.mendeley.com/documents/?uuid=df731e95-269b-3103-99e3-d8956aad30c7"]}],"mendeley":{"formattedCitation":"(Phiri et al., 2024)","plainTextFormattedCitation":"(Phiri et al., 2024)","previouslyFormattedCitation":"&lt;sup&gt;24&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Phiri et al., 2024)</w:t>
            </w:r>
            <w:r>
              <w:rPr>
                <w:rFonts w:asciiTheme="minorHAnsi" w:hAnsiTheme="minorHAnsi" w:cstheme="minorHAnsi"/>
                <w:color w:val="000000"/>
                <w:sz w:val="20"/>
                <w:szCs w:val="20"/>
              </w:rPr>
              <w:fldChar w:fldCharType="end"/>
            </w:r>
          </w:p>
        </w:tc>
      </w:tr>
      <w:tr w:rsidR="00D67B99" w:rsidRPr="00B472F9" w14:paraId="0A8232CA" w14:textId="77777777" w:rsidTr="00C423CC">
        <w:trPr>
          <w:trHeight w:val="1296"/>
        </w:trPr>
        <w:tc>
          <w:tcPr>
            <w:tcW w:w="0" w:type="auto"/>
            <w:tcBorders>
              <w:top w:val="nil"/>
              <w:left w:val="single" w:sz="4" w:space="0" w:color="auto"/>
              <w:bottom w:val="single" w:sz="4" w:space="0" w:color="auto"/>
              <w:right w:val="single" w:sz="4" w:space="0" w:color="auto"/>
            </w:tcBorders>
            <w:shd w:val="clear" w:color="auto" w:fill="auto"/>
            <w:hideMark/>
          </w:tcPr>
          <w:p w14:paraId="49ADF44E"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5</w:t>
            </w:r>
          </w:p>
        </w:tc>
        <w:tc>
          <w:tcPr>
            <w:tcW w:w="0" w:type="auto"/>
            <w:tcBorders>
              <w:top w:val="nil"/>
              <w:left w:val="nil"/>
              <w:bottom w:val="single" w:sz="8" w:space="0" w:color="auto"/>
              <w:right w:val="single" w:sz="8" w:space="0" w:color="auto"/>
            </w:tcBorders>
            <w:shd w:val="clear" w:color="auto" w:fill="auto"/>
            <w:hideMark/>
          </w:tcPr>
          <w:p w14:paraId="318225C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methanol, acetone, and ethyl acetate</w:t>
            </w:r>
          </w:p>
        </w:tc>
        <w:tc>
          <w:tcPr>
            <w:tcW w:w="0" w:type="auto"/>
            <w:tcBorders>
              <w:top w:val="nil"/>
              <w:left w:val="nil"/>
              <w:bottom w:val="single" w:sz="8" w:space="0" w:color="auto"/>
              <w:right w:val="single" w:sz="8" w:space="0" w:color="auto"/>
            </w:tcBorders>
            <w:shd w:val="clear" w:color="auto" w:fill="auto"/>
            <w:hideMark/>
          </w:tcPr>
          <w:p w14:paraId="68F0548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66E6B37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3B7F33C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he HPLC analysis identified and quantified phenolic acids (e.g., gallic acid, chlorogenic acid, caffeic acid) and flavonoids (e.g., quercetin, rutin) present in the extracts. </w:t>
            </w:r>
          </w:p>
        </w:tc>
        <w:tc>
          <w:tcPr>
            <w:tcW w:w="0" w:type="auto"/>
            <w:tcBorders>
              <w:top w:val="nil"/>
              <w:left w:val="nil"/>
              <w:bottom w:val="single" w:sz="8" w:space="0" w:color="auto"/>
              <w:right w:val="single" w:sz="8" w:space="0" w:color="auto"/>
            </w:tcBorders>
            <w:shd w:val="clear" w:color="auto" w:fill="auto"/>
            <w:hideMark/>
          </w:tcPr>
          <w:p w14:paraId="19F1E31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6FA27B2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475B0957" w14:textId="76444270"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JAFR.2023.100879","ISSN":"2666-1543","abstract":"Bidens pilosa L., native to South America, is valued for its purposes as a food and medicine. The study aimed to examine phenolics, antioxidant activity and inhibitory effects of B. pilosa flower and leaf extracts on albumin denaturation, α-glucosidase, α-amylase, xanthine oxidase, and tyrosinase. The choice of extractants (water, methanol, acetone, and ethyl acetate) greatly influenced the phenolic content and bioactivities of the extracts. The results demonstrated the flower and leaf extracts differed significantly with respect to total phenolic content and abilities to inhibit albumin denaturation, α-amylase, and xanthine oxidase. The ethyl acetate extracts may show the strongest activity to scavenge DPPH radicals, to inhibit α-amylase and α-glucosidase, and to protect albumin against denaturation. The aqueous extract possessed the strongest capacity to inhibit xanthine oxidase while the acetonic extract was more effective in suppressing tyrosinase compared to the others.","author":[{"dropping-particle":"","family":"Nguyen","given":"Trang H.D.","non-dropping-particle":"","parse-names":false,"suffix":""},{"dropping-particle":"","family":"Vu","given":"Danh C.","non-dropping-particle":"","parse-names":false,"suffix":""},{"dropping-particle":"","family":"Hanh","given":"Phan Q.P.","non-dropping-particle":"","parse-names":false,"suffix":""},{"dropping-particle":"","family":"Vo","given":"Xuyen T.","non-dropping-particle":"","parse-names":false,"suffix":""},{"dropping-particle":"","family":"Nguyen","given":"Van Cuong","non-dropping-particle":"","parse-names":false,"suffix":""},{"dropping-particle":"","family":"Nguyen","given":"Thanh Ngoc","non-dropping-particle":"","parse-names":false,"suffix":""},{"dropping-particle":"","family":"Nguyen","given":"Lien Le Phuong","non-dropping-particle":"","parse-names":false,"suffix":""},{"dropping-particle":"","family":"Baranyai","given":"Laszlo","non-dropping-particle":"","parse-names":false,"suffix":""}],"container-title":"Journal of Agriculture and Food Research","id":"ITEM-1","issued":{"date-parts":[["2023","12"]]},"page":"100879","publisher":"Elsevier","title":"Comparative analysis of phenolic content and in vitro bioactivities of Bidens pilosa L. flowers and leaves as affected by extraction solvents","type":"article-journal","volume":"14"},"uris":["http://www.mendeley.com/documents/?uuid=16913b7e-437f-4756-9180-9c6a961771ac","http://www.mendeley.com/documents/?uuid=f6f70f85-c27e-3b44-b562-db7becdd809b"]}],"mendeley":{"formattedCitation":"(Nguyen et al., 2023)","plainTextFormattedCitation":"(Nguyen et al., 2023)","previouslyFormattedCitation":"&lt;sup&gt;25&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Nguyen et al., 2023)</w:t>
            </w:r>
            <w:r>
              <w:rPr>
                <w:rFonts w:asciiTheme="minorHAnsi" w:hAnsiTheme="minorHAnsi" w:cstheme="minorHAnsi"/>
                <w:color w:val="000000"/>
                <w:sz w:val="20"/>
                <w:szCs w:val="20"/>
              </w:rPr>
              <w:fldChar w:fldCharType="end"/>
            </w:r>
          </w:p>
        </w:tc>
      </w:tr>
      <w:tr w:rsidR="00D67B99" w:rsidRPr="00B472F9" w14:paraId="6091FDF2" w14:textId="77777777" w:rsidTr="00C423CC">
        <w:trPr>
          <w:trHeight w:val="564"/>
        </w:trPr>
        <w:tc>
          <w:tcPr>
            <w:tcW w:w="0" w:type="auto"/>
            <w:tcBorders>
              <w:top w:val="nil"/>
              <w:left w:val="single" w:sz="4" w:space="0" w:color="auto"/>
              <w:bottom w:val="single" w:sz="4" w:space="0" w:color="auto"/>
              <w:right w:val="single" w:sz="4" w:space="0" w:color="auto"/>
            </w:tcBorders>
            <w:shd w:val="clear" w:color="auto" w:fill="auto"/>
            <w:hideMark/>
          </w:tcPr>
          <w:p w14:paraId="3FE31D3D"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6</w:t>
            </w:r>
          </w:p>
        </w:tc>
        <w:tc>
          <w:tcPr>
            <w:tcW w:w="0" w:type="auto"/>
            <w:tcBorders>
              <w:top w:val="nil"/>
              <w:left w:val="nil"/>
              <w:bottom w:val="single" w:sz="8" w:space="0" w:color="auto"/>
              <w:right w:val="single" w:sz="8" w:space="0" w:color="auto"/>
            </w:tcBorders>
            <w:shd w:val="clear" w:color="auto" w:fill="auto"/>
            <w:hideMark/>
          </w:tcPr>
          <w:p w14:paraId="06E58D4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MSO (Dimethyl Sulfoxide) extract</w:t>
            </w:r>
          </w:p>
        </w:tc>
        <w:tc>
          <w:tcPr>
            <w:tcW w:w="0" w:type="auto"/>
            <w:tcBorders>
              <w:top w:val="nil"/>
              <w:left w:val="nil"/>
              <w:bottom w:val="single" w:sz="8" w:space="0" w:color="auto"/>
              <w:right w:val="single" w:sz="8" w:space="0" w:color="auto"/>
            </w:tcBorders>
            <w:shd w:val="clear" w:color="auto" w:fill="auto"/>
            <w:hideMark/>
          </w:tcPr>
          <w:p w14:paraId="2F6A51C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1CD14AB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GC-MS analysis in external studies of Bidens pilosa, showing flavonoids and other phenolic</w:t>
            </w:r>
          </w:p>
        </w:tc>
        <w:tc>
          <w:tcPr>
            <w:tcW w:w="2417" w:type="dxa"/>
            <w:tcBorders>
              <w:top w:val="nil"/>
              <w:left w:val="nil"/>
              <w:bottom w:val="single" w:sz="8" w:space="0" w:color="auto"/>
              <w:right w:val="single" w:sz="8" w:space="0" w:color="auto"/>
            </w:tcBorders>
            <w:shd w:val="clear" w:color="auto" w:fill="auto"/>
            <w:hideMark/>
          </w:tcPr>
          <w:p w14:paraId="242B2FA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7CF30B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528BE42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5BBC4438" w14:textId="6640338B"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31557/APJCP.2024.25.10.3551","ISSN":"2476762X","PMID":"39471021","abstract":"Objectives: Bidens pilosa and Trianthema portulacastrum are noteworthy weeds with a series of bioactive flavonoid constituents, hence, they can be utilized as potential health supplements and readily available sources of natural antioxidants, as well as effective constituents in medicinal applications. The current study aims to assess the anti-proliferative activity of B. pilosa and T. portulacastrum extracts using the HepG2 cell line. Methods The prepared extracts were evaluated for their cytotoxic influence and their potential CC50 in HepG2 cell lines and normal hepatocytes using the MTT assay. Using quantitative real-time polymerase chain reaction (qRT-PCR), the relative gene expression of Raf-1, MEK-1, LC3B, and Atg12 was quantified in treated cells to detect the expression levels of cell proliferation factors and autophagy-related genes. The quantification analysis of the released interleukin-1beta (IL-1β) and interleukin-1alpha (IL-1α) was also done using an ELISA assay. Results: The activities of B. pilosa extract showed an anti-proliferative influence on HepG2 cell lines upon treatment as compared to normal cells. It was assessed for cytotoxicity using molecular studies against both Raf-1 and MEK-1 as proposed anticancer mechanisms and showed promising inhibitory activity against Raf-1 and MEK-1 gene expression. Likewise, the reduction of autophagy-related genes, Atg12 and LC3B, in HepG2 cells pre-treated with B. pilosa extract, further confirmed its influence in the induction of programmed cell death (PCD). The ELISA assay revealed a substantial elevation of the pro-inflammatory cytokines IL-1α and IL-1β upon treatment. Conclusion: This study found that B. pilosa extract, without any detectable cytotoxic effects, had potential inhibitory activities against both Raf-1 and MEK-1 gene expression, and a significant reduction in autophagic machinery upon treatment.","author":[{"dropping-particle":"","family":"Said","given":"Walid","non-dropping-particle":"","parse-names":false,"suffix":""},{"dropping-particle":"","family":"Khattab","given":"Abeer Ahmed","non-dropping-particle":"","parse-names":false,"suffix":""},{"dropping-particle":"","family":"Hamed","given":"Saadia Aly","non-dropping-particle":"","parse-names":false,"suffix":""},{"dropping-particle":"","family":"Abo-Elmaaty","given":"Sabah Alsayed","non-dropping-particle":"","parse-names":false,"suffix":""},{"dropping-particle":"","family":"Khalil","given":"Hany","non-dropping-particle":"","parse-names":false,"suffix":""}],"container-title":"Asian Pacific Journal of Cancer Prevention : APJCP","id":"ITEM-1","issue":"10","issued":{"date-parts":[["2024"]]},"page":"3551","publisher":"Asian Pacific Organization for Cancer Prevention","title":"Identification of Bioactive and Anticancer Properties of Bidens Pilosa in-vitro Evidence","type":"article-journal","volume":"25"},"uris":["http://www.mendeley.com/documents/?uuid=67c7eae3-7717-4fe6-b9cc-94d12e81138b","http://www.mendeley.com/documents/?uuid=33c6ecce-578e-3a74-8314-c5d822e65dcc"]}],"mendeley":{"formattedCitation":"(Said et al., 2024)","plainTextFormattedCitation":"(Said et al., 2024)","previouslyFormattedCitation":"&lt;sup&gt;26&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Said et al., 2024)</w:t>
            </w:r>
            <w:r>
              <w:rPr>
                <w:rFonts w:asciiTheme="minorHAnsi" w:hAnsiTheme="minorHAnsi" w:cstheme="minorHAnsi"/>
                <w:color w:val="000000"/>
                <w:sz w:val="20"/>
                <w:szCs w:val="20"/>
              </w:rPr>
              <w:fldChar w:fldCharType="end"/>
            </w:r>
          </w:p>
        </w:tc>
      </w:tr>
      <w:tr w:rsidR="00D67B99" w:rsidRPr="00B472F9" w14:paraId="7D41C435" w14:textId="77777777" w:rsidTr="00C423CC">
        <w:trPr>
          <w:trHeight w:val="1980"/>
        </w:trPr>
        <w:tc>
          <w:tcPr>
            <w:tcW w:w="0" w:type="auto"/>
            <w:tcBorders>
              <w:top w:val="nil"/>
              <w:left w:val="single" w:sz="4" w:space="0" w:color="auto"/>
              <w:bottom w:val="single" w:sz="4" w:space="0" w:color="auto"/>
              <w:right w:val="single" w:sz="4" w:space="0" w:color="auto"/>
            </w:tcBorders>
            <w:shd w:val="clear" w:color="auto" w:fill="auto"/>
            <w:hideMark/>
          </w:tcPr>
          <w:p w14:paraId="5BC81271"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27</w:t>
            </w:r>
          </w:p>
        </w:tc>
        <w:tc>
          <w:tcPr>
            <w:tcW w:w="0" w:type="auto"/>
            <w:tcBorders>
              <w:top w:val="nil"/>
              <w:left w:val="nil"/>
              <w:bottom w:val="single" w:sz="8" w:space="0" w:color="auto"/>
              <w:right w:val="single" w:sz="8" w:space="0" w:color="auto"/>
            </w:tcBorders>
            <w:shd w:val="clear" w:color="auto" w:fill="auto"/>
            <w:hideMark/>
          </w:tcPr>
          <w:p w14:paraId="2578579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extract</w:t>
            </w:r>
          </w:p>
        </w:tc>
        <w:tc>
          <w:tcPr>
            <w:tcW w:w="0" w:type="auto"/>
            <w:tcBorders>
              <w:top w:val="nil"/>
              <w:left w:val="nil"/>
              <w:bottom w:val="single" w:sz="8" w:space="0" w:color="auto"/>
              <w:right w:val="single" w:sz="8" w:space="0" w:color="auto"/>
            </w:tcBorders>
            <w:shd w:val="clear" w:color="auto" w:fill="auto"/>
            <w:hideMark/>
          </w:tcPr>
          <w:p w14:paraId="14C5DE5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is is used to analyze the scavenging properties of phenolic compounds.</w:t>
            </w:r>
          </w:p>
        </w:tc>
        <w:tc>
          <w:tcPr>
            <w:tcW w:w="3211" w:type="dxa"/>
            <w:tcBorders>
              <w:top w:val="nil"/>
              <w:left w:val="nil"/>
              <w:bottom w:val="single" w:sz="8" w:space="0" w:color="auto"/>
              <w:right w:val="single" w:sz="8" w:space="0" w:color="auto"/>
            </w:tcBorders>
            <w:shd w:val="clear" w:color="auto" w:fill="auto"/>
            <w:hideMark/>
          </w:tcPr>
          <w:p w14:paraId="05F0050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63FCB6D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Specific phenolics identified include caftaric acid, and rutin</w:t>
            </w:r>
          </w:p>
        </w:tc>
        <w:tc>
          <w:tcPr>
            <w:tcW w:w="0" w:type="auto"/>
            <w:tcBorders>
              <w:top w:val="nil"/>
              <w:left w:val="nil"/>
              <w:bottom w:val="single" w:sz="8" w:space="0" w:color="auto"/>
              <w:right w:val="single" w:sz="8" w:space="0" w:color="auto"/>
            </w:tcBorders>
            <w:shd w:val="clear" w:color="auto" w:fill="auto"/>
            <w:hideMark/>
          </w:tcPr>
          <w:p w14:paraId="70FEB71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LC-MS/MS revealed various compounds, including oligosaccharides, disaccharides, fatty acids, monoglycerides, peptides, diterpenoids, and amino acids. Different plant parts showed distinct distributions of these metabolites.</w:t>
            </w:r>
          </w:p>
        </w:tc>
        <w:tc>
          <w:tcPr>
            <w:tcW w:w="0" w:type="auto"/>
            <w:tcBorders>
              <w:top w:val="nil"/>
              <w:left w:val="nil"/>
              <w:bottom w:val="single" w:sz="8" w:space="0" w:color="auto"/>
              <w:right w:val="single" w:sz="8" w:space="0" w:color="auto"/>
            </w:tcBorders>
            <w:shd w:val="clear" w:color="auto" w:fill="auto"/>
            <w:hideMark/>
          </w:tcPr>
          <w:p w14:paraId="76C2992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LC-HR-MS analysis helped annotate compounds with high accuracy, identifying diverse secondary metabolites such as flavonoids, terpenoids, phenylpropanoids, and others that influence the pharmacological effects of the plant.</w:t>
            </w:r>
          </w:p>
        </w:tc>
        <w:tc>
          <w:tcPr>
            <w:tcW w:w="1613" w:type="dxa"/>
            <w:tcBorders>
              <w:top w:val="nil"/>
              <w:left w:val="nil"/>
              <w:bottom w:val="single" w:sz="8" w:space="0" w:color="auto"/>
              <w:right w:val="single" w:sz="8" w:space="0" w:color="auto"/>
            </w:tcBorders>
            <w:shd w:val="clear" w:color="auto" w:fill="auto"/>
            <w:hideMark/>
          </w:tcPr>
          <w:p w14:paraId="227BAA52" w14:textId="203225EA"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3390/PR9060903","ISSN":"2227-9717","abstract":"Bidens pilosa L. (fam. Asteraceae) is an annual herb used globally in phytotherapy and each plant material or the whole plant have been declared to be effective. Therefore, the aim of the present study was to conduct metabolomic profiling of different plant materials, including the quali-quantitative composition of phenolic compounds. The intrinsic scavenging/reducing properties and antimicrobial effects of the extracts were assayed against numerous bacterial, Candida and dermatophytes species, whereas docking runs were conducted for tentatively unravelling the mechanism of action underlying antimicrobial effects. Oligosaccharide, disaccharide and fatty acids were present at higher concentrations in root rather than in the other plant parts. Monoglycerides were more abundant in stem than in the other plant parts, whereas peptide and diterpenoid were prominent in leaf and root, respectively. By contrast, amino acids showed very different distribution patterns in the four plant parts. Regarding the phenolic composition, appreciable levels of caftaric acid were found in most of the analyzed methanol extracts, that were also particularly efficacious as antiradical and anti-mycotic agents against C. albicans and dermatophytes. The docking experiments also showed a micromolar affinity of caftaric acid towards the lanosterol 14α-demethylase, deeply involved in fungal metabolism. In conclusion, the present study corroborates the B. pilosa as a phytotherapy remedy against infectious disease.","author":[{"dropping-particle":"","family":"Angelini","given":"Paola","non-dropping-particle":"","parse-names":false,"suffix":""},{"dropping-particle":"","family":"Matei","given":"Florentina","non-dropping-particle":"","parse-names":false,"suffix":""},{"dropping-particle":"","family":"Flores","given":"Giancarlo Angeles","non-dropping-particle":"","parse-names":false,"suffix":""},{"dropping-particle":"","family":"Pellegrino","given":"Roberto Maria","non-dropping-particle":"","parse-names":false,"suffix":""},{"dropping-particle":"","family":"Vuguziga","given":"Lydie","non-dropping-particle":"","parse-names":false,"suffix":""},{"dropping-particle":"","family":"Venanzoni","given":"Roberto","non-dropping-particle":"","parse-names":false,"suffix":""},{"dropping-particle":"","family":"Tirillini","given":"Bruno","non-dropping-particle":"","parse-names":false,"suffix":""},{"dropping-particle":"","family":"Emiliani","given":"Carla","non-dropping-particle":"","parse-names":false,"suffix":""},{"dropping-particle":"","family":"Orlando","given":"Giustino","non-dropping-particle":"","parse-names":false,"suffix":""},{"dropping-particle":"","family":"Menghini","given":"Luigi","non-dropping-particle":"","parse-names":false,"suffix":""},{"dropping-particle":"","family":"Ferrante","given":"Claudio","non-dropping-particle":"","parse-names":false,"suffix":""}],"container-title":"Processes 2021, Vol. 9, Page 903","id":"ITEM-1","issue":"6","issued":{"date-parts":[["2021","5"]]},"page":"903","publisher":"Multidisciplinary Digital Publishing Institute","title":"Metabolomic Profiling, Antioxidant and Antimicrobial Activity of Bidens pilosa","type":"article-journal","volume":"9"},"uris":["http://www.mendeley.com/documents/?uuid=dd307058-2114-46bf-8d20-a57bdc5f9368","http://www.mendeley.com/documents/?uuid=0e7d6abe-7023-3801-8b4a-6d19a7ec7789"]}],"mendeley":{"formattedCitation":"(Angelini et al., 2021)","plainTextFormattedCitation":"(Angelini et al., 2021)","previouslyFormattedCitation":"&lt;sup&gt;27&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Angelini et al., 2021)</w:t>
            </w:r>
            <w:r>
              <w:rPr>
                <w:rFonts w:asciiTheme="minorHAnsi" w:hAnsiTheme="minorHAnsi" w:cstheme="minorHAnsi"/>
                <w:color w:val="000000"/>
                <w:sz w:val="20"/>
                <w:szCs w:val="20"/>
              </w:rPr>
              <w:fldChar w:fldCharType="end"/>
            </w:r>
          </w:p>
        </w:tc>
      </w:tr>
      <w:tr w:rsidR="00D67B99" w:rsidRPr="00B472F9" w14:paraId="6E5FD041" w14:textId="77777777" w:rsidTr="00C423CC">
        <w:trPr>
          <w:trHeight w:val="1200"/>
        </w:trPr>
        <w:tc>
          <w:tcPr>
            <w:tcW w:w="0" w:type="auto"/>
            <w:tcBorders>
              <w:top w:val="nil"/>
              <w:left w:val="single" w:sz="4" w:space="0" w:color="auto"/>
              <w:bottom w:val="single" w:sz="4" w:space="0" w:color="auto"/>
              <w:right w:val="single" w:sz="4" w:space="0" w:color="auto"/>
            </w:tcBorders>
            <w:shd w:val="clear" w:color="auto" w:fill="auto"/>
            <w:hideMark/>
          </w:tcPr>
          <w:p w14:paraId="5F111CD6"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8</w:t>
            </w:r>
          </w:p>
        </w:tc>
        <w:tc>
          <w:tcPr>
            <w:tcW w:w="0" w:type="auto"/>
            <w:tcBorders>
              <w:top w:val="nil"/>
              <w:left w:val="nil"/>
              <w:bottom w:val="single" w:sz="8" w:space="0" w:color="auto"/>
              <w:right w:val="single" w:sz="8" w:space="0" w:color="auto"/>
            </w:tcBorders>
            <w:shd w:val="clear" w:color="auto" w:fill="auto"/>
            <w:hideMark/>
          </w:tcPr>
          <w:p w14:paraId="2E8C3A0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extraction</w:t>
            </w:r>
          </w:p>
        </w:tc>
        <w:tc>
          <w:tcPr>
            <w:tcW w:w="0" w:type="auto"/>
            <w:tcBorders>
              <w:top w:val="nil"/>
              <w:left w:val="nil"/>
              <w:bottom w:val="single" w:sz="8" w:space="0" w:color="auto"/>
              <w:right w:val="single" w:sz="8" w:space="0" w:color="auto"/>
            </w:tcBorders>
            <w:shd w:val="clear" w:color="auto" w:fill="auto"/>
            <w:hideMark/>
          </w:tcPr>
          <w:p w14:paraId="549BC54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76ED579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GC-MS analysis identified various phenolic and phytochemical compounds such as menthol, β-myrcene, α-cadinol, eugenol, caffeine, phytol, and others from the aqueous extracts of the Thai weeds.</w:t>
            </w:r>
          </w:p>
        </w:tc>
        <w:tc>
          <w:tcPr>
            <w:tcW w:w="2417" w:type="dxa"/>
            <w:tcBorders>
              <w:top w:val="nil"/>
              <w:left w:val="nil"/>
              <w:bottom w:val="single" w:sz="8" w:space="0" w:color="auto"/>
              <w:right w:val="single" w:sz="8" w:space="0" w:color="auto"/>
            </w:tcBorders>
            <w:shd w:val="clear" w:color="auto" w:fill="auto"/>
            <w:hideMark/>
          </w:tcPr>
          <w:p w14:paraId="0A4536C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1C53801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4A656EE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305CACD9" w14:textId="3F73F1E5"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7503/AGRIVITA.V0I0.2322","ISSN":"24778516","abstract":"This study used several methods to investigate the performance of aqueous extracts from some Thai weeds on antioxidants and atherosclerosis-related enzyme inhibitors. The inhibitory effect of aqueous extracts was expressed as the percentage of inhibition at a concentration of 500 µg/ml. GS-MS analysis was used to identify isolated compounds in sample extracts. The antioxidant activities were investigated using DPPH, ABTS, nitric oxide radical scavenging and oxidation of LDL. The results showed that the aqueous extract from the leaves of Bidens pilosa had greater inhibitory effects than others (71.23, 57.89 and 50.09%, respectively, except ABTS); however, B. pilosa had weaker inhibition than the positive controls. Pancreatic lipase and 15-lipoxygenase (15-LO) had inhibitory effects regarding atherosclerosis-related enzyme activities. The research found that Euphorbia hirta had stronger inhibitory activity against PL and 15-LO than other extracts (30.47 and 84.66%, respectively). Moreover, E. hirta had similar activity to quercetin against 15-LO (89.25%). Finally, isolated compounds were referred by GC-MC, the result presented more than 30 phenolic compounds and quite different characters, which might widely encouraged in antioxidants and inhibition of enzymatic activities. The results indicated that B. pilosa and E. hirta were the sources of bioactive compounds as antioxidants and anti-atherosclerosis, respectively.","author":[{"dropping-particle":"","family":"U-Yatung","given":"Sunisa","non-dropping-particle":"","parse-names":false,"suffix":""},{"dropping-particle":"","family":"Suebsaiprom","given":"Wanida","non-dropping-particle":"","parse-names":false,"suffix":""},{"dropping-particle":"","family":"Pornprom","given":"Tosapon","non-dropping-particle":"","parse-names":false,"suffix":""},{"dropping-particle":"","family":"Chompoo","given":"Jamnian","non-dropping-particle":"","parse-names":false,"suffix":""}],"container-title":"Agrivita","id":"ITEM-1","issue":"2","issued":{"date-parts":[["2020"]]},"page":"243-254","publisher":"Agriculture Faculty Brawijaya University","title":"Performance of some thai weed extracts on antioxidants and atherosclerosis-related enzymes","type":"article-journal","volume":"42"},"uris":["http://www.mendeley.com/documents/?uuid=4b30e05e-a44d-4fe9-a1db-a98639eb656e","http://www.mendeley.com/documents/?uuid=3342744c-51bc-333c-9494-de67f0b2784e"]}],"mendeley":{"formattedCitation":"(U-Yatung et al., 2020)","plainTextFormattedCitation":"(U-Yatung et al., 2020)","previouslyFormattedCitation":"&lt;sup&gt;28&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U-Yatung et al., 2020)</w:t>
            </w:r>
            <w:r>
              <w:rPr>
                <w:rFonts w:asciiTheme="minorHAnsi" w:hAnsiTheme="minorHAnsi" w:cstheme="minorHAnsi"/>
                <w:color w:val="000000"/>
                <w:sz w:val="20"/>
                <w:szCs w:val="20"/>
              </w:rPr>
              <w:fldChar w:fldCharType="end"/>
            </w:r>
          </w:p>
        </w:tc>
      </w:tr>
      <w:tr w:rsidR="00D67B99" w:rsidRPr="00B472F9" w14:paraId="003EF1F0" w14:textId="77777777" w:rsidTr="00C423CC">
        <w:trPr>
          <w:trHeight w:val="840"/>
        </w:trPr>
        <w:tc>
          <w:tcPr>
            <w:tcW w:w="0" w:type="auto"/>
            <w:tcBorders>
              <w:top w:val="nil"/>
              <w:left w:val="single" w:sz="4" w:space="0" w:color="auto"/>
              <w:bottom w:val="single" w:sz="4" w:space="0" w:color="auto"/>
              <w:right w:val="single" w:sz="4" w:space="0" w:color="auto"/>
            </w:tcBorders>
            <w:shd w:val="clear" w:color="auto" w:fill="auto"/>
            <w:hideMark/>
          </w:tcPr>
          <w:p w14:paraId="6CC53C21"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9</w:t>
            </w:r>
          </w:p>
        </w:tc>
        <w:tc>
          <w:tcPr>
            <w:tcW w:w="0" w:type="auto"/>
            <w:tcBorders>
              <w:top w:val="nil"/>
              <w:left w:val="nil"/>
              <w:bottom w:val="single" w:sz="8" w:space="0" w:color="auto"/>
              <w:right w:val="single" w:sz="8" w:space="0" w:color="auto"/>
            </w:tcBorders>
            <w:shd w:val="clear" w:color="auto" w:fill="auto"/>
            <w:hideMark/>
          </w:tcPr>
          <w:p w14:paraId="65A0BB3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extractions, Ethanolic extraction and Methanolic extracts</w:t>
            </w:r>
          </w:p>
        </w:tc>
        <w:tc>
          <w:tcPr>
            <w:tcW w:w="0" w:type="auto"/>
            <w:tcBorders>
              <w:top w:val="nil"/>
              <w:left w:val="nil"/>
              <w:bottom w:val="single" w:sz="8" w:space="0" w:color="auto"/>
              <w:right w:val="single" w:sz="8" w:space="0" w:color="auto"/>
            </w:tcBorders>
            <w:shd w:val="clear" w:color="auto" w:fill="auto"/>
            <w:hideMark/>
          </w:tcPr>
          <w:p w14:paraId="623A34B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xtracts were analyzed the level of phenolic and flavonoid via UV-spectrophotometry</w:t>
            </w:r>
          </w:p>
        </w:tc>
        <w:tc>
          <w:tcPr>
            <w:tcW w:w="3211" w:type="dxa"/>
            <w:tcBorders>
              <w:top w:val="nil"/>
              <w:left w:val="nil"/>
              <w:bottom w:val="single" w:sz="8" w:space="0" w:color="auto"/>
              <w:right w:val="single" w:sz="8" w:space="0" w:color="auto"/>
            </w:tcBorders>
            <w:shd w:val="clear" w:color="auto" w:fill="auto"/>
            <w:hideMark/>
          </w:tcPr>
          <w:p w14:paraId="6E05629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5FA41C5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35DFF53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6BCF475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9F111A7" w14:textId="14DB6FC6"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7660/ACTAHORTIC.2018.1225.35","ISSN":"24066168","abstract":"The discovery and utilisation of the wide range of medicinal plant resources is vital towards improved global health care delivery system. There is paucity of information of the antioxidant profile and nutritional properties of diverse indigenous vegetables in Nigeria. This study was conducted to evaluate the antioxidant and proximate composition of six indigenous underutilized vegetables of southwest Nigeria: Solanum americanum, Jatropha gossypifolia, Bidens pilosa, Launea taraxacifolia, Celosia trigyna and Cucurbita maxima. The vegetables were harvested, dried and their water extracts investigated for total antioxidants, phenolics, flavonoids, ferric reducing antioxidant power (FRAP), scavenging activities and proximate compositions using standard procedures. Data were analysed using ANOVA at α 0.05. Assessment of total phenolic content, total flavonoids, ferric acid antioxidant power, free radical scavenging activity and proximate compositions of the vegetables showed significant variations in their antioxidant potentials. Total phenolic content of the vegetables ranged from 173.33 to 993.33 mg 100 g-1. Bidens pilosa had the highest while Cucurbita maxima had the least, and all of these vegetables were relatively high in phenolic content. Flavonoid content ranged from 40 to 1262 mg 100 g-1 in the vegetables, the trend was Bidens pilosa &gt; Jatropha gosssypifolia &gt; Solanum americanum &gt; Launea taraxacifolia &gt; Cucurbita maxima &gt; Celosia trigyna. Ferric reducing power was between 57.33 (J. gossypifoli) and 946.67 mg 100 g-1 (L. taraxacifolia). DPPH scavenging activity was between 43.33 and 52.69%. Total antioxidant activity was highest for B. pilosa (325.23 mg 100 g-1) while the least was for C. trigyna (88.74 mg 100 g-1). Moisture contents of dried vegetables ranged from 9.8-12.93%, ash from 9.71-10.71 g 100 g-1 and protein contents were high at 19.70-32.60 g 100 g-1. Fat contents were low at 0.98-3.56% while crude fibre ranged from 8.46 (J. gossipyfolia) to 13.56 (L. taraxacifolia). The vegetables are good sources of antioxidants, protein and crude fibre and their consumption may enhance overall body health.","author":[{"dropping-particle":"","family":"Oduntan","given":"A. O.","non-dropping-particle":"","parse-names":false,"suffix":""},{"dropping-particle":"","family":"Fasoyiro","given":"S. B.","non-dropping-particle":"","parse-names":false,"suffix":""},{"dropping-particle":"","family":"Akinfasoye","given":"J. A.","non-dropping-particle":"","parse-names":false,"suffix":""},{"dropping-particle":"","family":"Adeboyejo","given":"F. O.","non-dropping-particle":"","parse-names":false,"suffix":""},{"dropping-particle":"","family":"Akintoye","given":"H. A.","non-dropping-particle":"","parse-names":false,"suffix":""}],"container-title":"Acta Horticulturae","id":"ITEM-1","issued":{"date-parts":[["2018"]]},"page":"255-260","publisher":"International Society for Horticultural Science","title":"Antioxidant and proximate properties of underutilized vegetables in western Nigeria","type":"article-journal","volume":"1225"},"uris":["http://www.mendeley.com/documents/?uuid=f87b1daf-4837-49f3-b198-6feb74e3e24c","http://www.mendeley.com/documents/?uuid=0ce3e617-e45c-3843-8765-b8451aac9110"]}],"mendeley":{"formattedCitation":"(Oduntan et al., 2018)","plainTextFormattedCitation":"(Oduntan et al., 2018)","previouslyFormattedCitation":"&lt;sup&gt;29&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Oduntan et al., 2018)</w:t>
            </w:r>
            <w:r>
              <w:rPr>
                <w:rFonts w:asciiTheme="minorHAnsi" w:hAnsiTheme="minorHAnsi" w:cstheme="minorHAnsi"/>
                <w:color w:val="000000"/>
                <w:sz w:val="20"/>
                <w:szCs w:val="20"/>
              </w:rPr>
              <w:fldChar w:fldCharType="end"/>
            </w:r>
          </w:p>
        </w:tc>
      </w:tr>
      <w:tr w:rsidR="00D67B99" w:rsidRPr="00B472F9" w14:paraId="43EDA44D" w14:textId="77777777" w:rsidTr="00C423CC">
        <w:trPr>
          <w:trHeight w:val="1476"/>
        </w:trPr>
        <w:tc>
          <w:tcPr>
            <w:tcW w:w="0" w:type="auto"/>
            <w:tcBorders>
              <w:top w:val="nil"/>
              <w:left w:val="single" w:sz="4" w:space="0" w:color="auto"/>
              <w:bottom w:val="single" w:sz="4" w:space="0" w:color="auto"/>
              <w:right w:val="single" w:sz="4" w:space="0" w:color="auto"/>
            </w:tcBorders>
            <w:shd w:val="clear" w:color="auto" w:fill="auto"/>
            <w:hideMark/>
          </w:tcPr>
          <w:p w14:paraId="09D4357E"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0</w:t>
            </w:r>
          </w:p>
        </w:tc>
        <w:tc>
          <w:tcPr>
            <w:tcW w:w="0" w:type="auto"/>
            <w:tcBorders>
              <w:top w:val="nil"/>
              <w:left w:val="nil"/>
              <w:bottom w:val="single" w:sz="8" w:space="0" w:color="auto"/>
              <w:right w:val="single" w:sz="8" w:space="0" w:color="auto"/>
            </w:tcBorders>
            <w:shd w:val="clear" w:color="auto" w:fill="auto"/>
            <w:hideMark/>
          </w:tcPr>
          <w:p w14:paraId="2D14EA2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extract</w:t>
            </w:r>
          </w:p>
        </w:tc>
        <w:tc>
          <w:tcPr>
            <w:tcW w:w="0" w:type="auto"/>
            <w:tcBorders>
              <w:top w:val="nil"/>
              <w:left w:val="nil"/>
              <w:bottom w:val="single" w:sz="8" w:space="0" w:color="auto"/>
              <w:right w:val="single" w:sz="8" w:space="0" w:color="auto"/>
            </w:tcBorders>
            <w:shd w:val="clear" w:color="auto" w:fill="auto"/>
            <w:hideMark/>
          </w:tcPr>
          <w:p w14:paraId="1668D2E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 Spectroscopy in this study was used to measure the content of total chlorophyll (a and b) and total carotenoids in the extracts</w:t>
            </w:r>
          </w:p>
        </w:tc>
        <w:tc>
          <w:tcPr>
            <w:tcW w:w="3211" w:type="dxa"/>
            <w:tcBorders>
              <w:top w:val="nil"/>
              <w:left w:val="nil"/>
              <w:bottom w:val="single" w:sz="8" w:space="0" w:color="auto"/>
              <w:right w:val="single" w:sz="8" w:space="0" w:color="auto"/>
            </w:tcBorders>
            <w:shd w:val="clear" w:color="auto" w:fill="auto"/>
            <w:hideMark/>
          </w:tcPr>
          <w:p w14:paraId="4E6F973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GC-MS identified volatile compounds such as tetradecanoic acid, n-hexadecanoic acid, hexadecanoic acid ethyl ester, phytol, linoleic acid ethyl ester, DL-alpha-tocopherol, phenol </w:t>
            </w:r>
            <w:r w:rsidRPr="00186835">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extracts.</w:t>
            </w:r>
          </w:p>
        </w:tc>
        <w:tc>
          <w:tcPr>
            <w:tcW w:w="2417" w:type="dxa"/>
            <w:tcBorders>
              <w:top w:val="nil"/>
              <w:left w:val="nil"/>
              <w:bottom w:val="single" w:sz="8" w:space="0" w:color="auto"/>
              <w:right w:val="single" w:sz="8" w:space="0" w:color="auto"/>
            </w:tcBorders>
            <w:shd w:val="clear" w:color="auto" w:fill="auto"/>
            <w:hideMark/>
          </w:tcPr>
          <w:p w14:paraId="2A09BA8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52462B4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68F7394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6F5C531E" w14:textId="54FE83E0"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80/19476337.2016.1243587","ISSN":"19476345","abstract":"Application of plant extract in food industry as natural antioxidant and preservative agents has continued to receive a considerable attention in recent times due to their ability to prolong shelf ...","author":[{"dropping-particle":"","family":"Falowo","given":"A. B.","non-dropping-particle":"","parse-names":false,"suffix":""},{"dropping-particle":"","family":"Muchenje","given":"V.","non-dropping-particle":"","parse-names":false,"suffix":""},{"dropping-particle":"","family":"Hugo","given":"A.","non-dropping-particle":"","parse-names":false,"suffix":""},{"dropping-particle":"","family":"Aiyegoro","given":"O. A.","non-dropping-particle":"","parse-names":false,"suffix":""},{"dropping-particle":"","family":"Fayemi","given":"P. O.","non-dropping-particle":"","parse-names":false,"suffix":""}],"container-title":"CyTA - Journal of Food","id":"ITEM-1","issue":"2","issued":{"date-parts":[["2017","4"]]},"page":"249-256","publisher":"Taylor &amp; Francis","title":"Antioxidant activities of Moringa oleifera L. and Bidens pilosa L. leaf extracts and their effects on oxidative stability of ground raw beef during refrigeration storage","type":"article-journal","volume":"15"},"uris":["http://www.mendeley.com/documents/?uuid=1304726d-435b-4a60-b3e4-9efb595e131a","http://www.mendeley.com/documents/?uuid=47acbf5e-98e5-30ef-b044-f4470842e633"]}],"mendeley":{"formattedCitation":"(Falowo et al., 2017)","plainTextFormattedCitation":"(Falowo et al., 2017)","previouslyFormattedCitation":"&lt;sup&gt;30&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Falowo et al., 2017)</w:t>
            </w:r>
            <w:r>
              <w:rPr>
                <w:rFonts w:asciiTheme="minorHAnsi" w:hAnsiTheme="minorHAnsi" w:cstheme="minorHAnsi"/>
                <w:color w:val="000000"/>
                <w:sz w:val="20"/>
                <w:szCs w:val="20"/>
              </w:rPr>
              <w:fldChar w:fldCharType="end"/>
            </w:r>
          </w:p>
        </w:tc>
      </w:tr>
      <w:tr w:rsidR="00D67B99" w:rsidRPr="00B472F9" w14:paraId="339A1222" w14:textId="77777777" w:rsidTr="00C423CC">
        <w:trPr>
          <w:trHeight w:val="1824"/>
        </w:trPr>
        <w:tc>
          <w:tcPr>
            <w:tcW w:w="0" w:type="auto"/>
            <w:tcBorders>
              <w:top w:val="nil"/>
              <w:left w:val="single" w:sz="4" w:space="0" w:color="auto"/>
              <w:bottom w:val="single" w:sz="4" w:space="0" w:color="auto"/>
              <w:right w:val="single" w:sz="4" w:space="0" w:color="auto"/>
            </w:tcBorders>
            <w:shd w:val="clear" w:color="auto" w:fill="auto"/>
            <w:hideMark/>
          </w:tcPr>
          <w:p w14:paraId="0EC5084D"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31</w:t>
            </w:r>
          </w:p>
        </w:tc>
        <w:tc>
          <w:tcPr>
            <w:tcW w:w="0" w:type="auto"/>
            <w:tcBorders>
              <w:top w:val="nil"/>
              <w:left w:val="single" w:sz="8" w:space="0" w:color="auto"/>
              <w:bottom w:val="nil"/>
              <w:right w:val="single" w:sz="8" w:space="0" w:color="auto"/>
            </w:tcBorders>
            <w:shd w:val="clear" w:color="auto" w:fill="auto"/>
            <w:hideMark/>
          </w:tcPr>
          <w:p w14:paraId="37DC1BC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 extraction</w:t>
            </w:r>
          </w:p>
        </w:tc>
        <w:tc>
          <w:tcPr>
            <w:tcW w:w="0" w:type="auto"/>
            <w:tcBorders>
              <w:top w:val="nil"/>
              <w:left w:val="nil"/>
              <w:bottom w:val="nil"/>
              <w:right w:val="single" w:sz="8" w:space="0" w:color="auto"/>
            </w:tcBorders>
            <w:shd w:val="clear" w:color="auto" w:fill="auto"/>
            <w:hideMark/>
          </w:tcPr>
          <w:p w14:paraId="1222AF2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Vis spectrophotometer usage for phenolic and flavonoids content determination</w:t>
            </w:r>
          </w:p>
        </w:tc>
        <w:tc>
          <w:tcPr>
            <w:tcW w:w="3211" w:type="dxa"/>
            <w:tcBorders>
              <w:top w:val="nil"/>
              <w:left w:val="nil"/>
              <w:bottom w:val="nil"/>
              <w:right w:val="single" w:sz="8" w:space="0" w:color="auto"/>
            </w:tcBorders>
            <w:shd w:val="clear" w:color="auto" w:fill="auto"/>
            <w:hideMark/>
          </w:tcPr>
          <w:p w14:paraId="57A57F4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Six bioactive volatile compounds were identified in the methanolic leaves extract using GC-MS, such as:1,3,6,10-Dodecatetraene, 3,7,11-trimethyl-(Z,E); 1H-3A, 7-Methanozulene, Octahydro-1,4,9,9-tetramethyl; 9H–Fluorene, 9-Diazo; 1-Octadecyne; N-Hexadecanoic acid; 3,7,11,15-Tetramethyl-2-Hexadecen-1-ol</w:t>
            </w:r>
          </w:p>
        </w:tc>
        <w:tc>
          <w:tcPr>
            <w:tcW w:w="2417" w:type="dxa"/>
            <w:tcBorders>
              <w:top w:val="nil"/>
              <w:left w:val="nil"/>
              <w:bottom w:val="nil"/>
              <w:right w:val="single" w:sz="8" w:space="0" w:color="auto"/>
            </w:tcBorders>
            <w:shd w:val="clear" w:color="auto" w:fill="auto"/>
            <w:hideMark/>
          </w:tcPr>
          <w:p w14:paraId="031064B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26F39FF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It was used to quantified bioactive compounds, specifically phenolics (catechin, kaempferol, ferulic acid, gallic acid) and anticancerous compound paclitaxel</w:t>
            </w:r>
          </w:p>
        </w:tc>
        <w:tc>
          <w:tcPr>
            <w:tcW w:w="0" w:type="auto"/>
            <w:tcBorders>
              <w:top w:val="nil"/>
              <w:left w:val="nil"/>
              <w:bottom w:val="nil"/>
              <w:right w:val="single" w:sz="8" w:space="0" w:color="auto"/>
            </w:tcBorders>
            <w:shd w:val="clear" w:color="auto" w:fill="auto"/>
            <w:hideMark/>
          </w:tcPr>
          <w:p w14:paraId="6B4D5D8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nil"/>
              <w:right w:val="single" w:sz="8" w:space="0" w:color="auto"/>
            </w:tcBorders>
            <w:shd w:val="clear" w:color="auto" w:fill="auto"/>
            <w:hideMark/>
          </w:tcPr>
          <w:p w14:paraId="120A638F" w14:textId="3903A475"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186/S12906-017-2000-0/TABLES/9","ISSN":"14726882","PMID":"29145848","abstract":"Background: Research of natural products from traditionally used medicinal plants to fight against the human ailments is fetching attention of researchers worldwide. Bidens pilosa Linn. var. Radiata (Asteraceae) is well known for its folkloric medicinal use against various diseases from many decades. Mizoram, North East India, has high plant diversity and the use of this plant as herbal medicine is deep rooted in the local tribes. The present study was executed to understand the pharmacological potential of B. pilosa leaves extract. Methods: The antimicrobial potential was determined using agar well diffusion and broth microdilution method against bacterial and yeast pathogens. Cytotoxicity was evaluated using MTT and apoptotic DNA fragmentation assays. Further, the antioxidant ability of the extract was analysed using DPPH and ABTS free radical scavenging assay. Mosquitocidal activity was evaluated against third in-star larvae of C. quinquefasciatus using dose response and time response larvicidal bioassay. Additionally, the major phenolic and volatile compounds were determined using UHPLC-QqQLIT-MS/MS and GC/MS respectively. Results: We found that the extract showed highest antimicrobial activity against E. coli (MIC 80 μg/mL and IC50 110.04 μg/mL) and showed significant cytotoxicity against human epidermoid carcinoma (KB-3-1) cells with IC50 values of 99.56 μg/mL among the tested cancer cell lines. The IC50 values for scavenging DPPH and ABTS was 80.45 μg/mL and 171.6 μg/mL respectively. The extract also showed the high phenolics (72 μg GAE/mg extract) and flavonoids (123.3 μg Quercetin /mg extract). Lastly, five bioactive and six volatile compounds were detected using UHPLC-QqQLIT-MS/MS and GC-MS respectively which may be responsible for the plant's bioactivities. An anticancerous compound, Paclitaxel was detected and quantified for the first time from B. pilosa leaves extract, which further showed the anticancerous potential of the tested extract. Conclusion: On the basis of the present investigation, we propose that the leaf extract of B. pilosa might be a good candidate for the search of efficient environment friendly natural bioactive agent and pharmaceutically important compounds.","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lalhlenmawia","given":"Hauzel","non-dropping-particle":"","parse-names":false,"suffix":""},{"dropping-particle":"","family":"Kumar","given":"Nachimuthu Senthil","non-dropping-particle":"","parse-names":false,"suffix":""}],"container-title":"BMC Complementary and Alternative Medicine","id":"ITEM-1","issue":"1","issued":{"date-parts":[["2017","11"]]},"page":"1-16","publisher":"BioMed Central Ltd.","title":"Pharmacological potential of Bidens pilosa L. and determination of bioactive compounds using UHPLC-QqQLIT-MS/MS and GC/MS","type":"article-journal","volume":"17"},"uris":["http://www.mendeley.com/documents/?uuid=f0eff75a-4a53-4e65-9dd2-841c3fc55e36","http://www.mendeley.com/documents/?uuid=4c600715-6c02-3392-878a-3f16c010d4e9"]}],"mendeley":{"formattedCitation":"(Singh, Passsari, Singh, Leo, Subbarayan, Kumar, Singh, lalhlenmawia, et al., 2017)","plainTextFormattedCitation":"(Singh, Passsari, Singh, Leo, Subbarayan, Kumar, Singh, lalhlenmawia, et al., 2017)","previouslyFormattedCitation":"&lt;sup&gt;31&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Singh, Passsari, Singh, Leo, Subbarayan, Kumar, Singh, lalhlenmawia, et al., 2017)</w:t>
            </w:r>
            <w:r>
              <w:rPr>
                <w:rFonts w:asciiTheme="minorHAnsi" w:hAnsiTheme="minorHAnsi" w:cstheme="minorHAnsi"/>
                <w:color w:val="000000"/>
                <w:sz w:val="20"/>
                <w:szCs w:val="20"/>
              </w:rPr>
              <w:fldChar w:fldCharType="end"/>
            </w:r>
          </w:p>
        </w:tc>
      </w:tr>
      <w:tr w:rsidR="00D67B99" w:rsidRPr="00B472F9" w14:paraId="3E2CE1F7" w14:textId="77777777" w:rsidTr="00C423CC">
        <w:trPr>
          <w:trHeight w:val="1752"/>
        </w:trPr>
        <w:tc>
          <w:tcPr>
            <w:tcW w:w="0" w:type="auto"/>
            <w:tcBorders>
              <w:top w:val="nil"/>
              <w:left w:val="single" w:sz="4" w:space="0" w:color="auto"/>
              <w:bottom w:val="single" w:sz="4" w:space="0" w:color="auto"/>
              <w:right w:val="single" w:sz="4" w:space="0" w:color="auto"/>
            </w:tcBorders>
            <w:shd w:val="clear" w:color="auto" w:fill="auto"/>
            <w:hideMark/>
          </w:tcPr>
          <w:p w14:paraId="38B66A22"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2</w:t>
            </w:r>
          </w:p>
        </w:tc>
        <w:tc>
          <w:tcPr>
            <w:tcW w:w="0" w:type="auto"/>
            <w:tcBorders>
              <w:top w:val="single" w:sz="4" w:space="0" w:color="auto"/>
              <w:left w:val="nil"/>
              <w:bottom w:val="single" w:sz="4" w:space="0" w:color="auto"/>
              <w:right w:val="single" w:sz="4" w:space="0" w:color="auto"/>
            </w:tcBorders>
            <w:shd w:val="clear" w:color="auto" w:fill="auto"/>
            <w:hideMark/>
          </w:tcPr>
          <w:p w14:paraId="491274A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ic extract</w:t>
            </w:r>
          </w:p>
        </w:tc>
        <w:tc>
          <w:tcPr>
            <w:tcW w:w="0" w:type="auto"/>
            <w:tcBorders>
              <w:top w:val="single" w:sz="4" w:space="0" w:color="auto"/>
              <w:left w:val="nil"/>
              <w:bottom w:val="single" w:sz="4" w:space="0" w:color="auto"/>
              <w:right w:val="single" w:sz="4" w:space="0" w:color="auto"/>
            </w:tcBorders>
            <w:shd w:val="clear" w:color="auto" w:fill="auto"/>
            <w:hideMark/>
          </w:tcPr>
          <w:p w14:paraId="64118CB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 Spectroscopy in the for analyzing phytochemicals like flavonoids and phenolic acids</w:t>
            </w:r>
          </w:p>
        </w:tc>
        <w:tc>
          <w:tcPr>
            <w:tcW w:w="3211" w:type="dxa"/>
            <w:tcBorders>
              <w:top w:val="single" w:sz="4" w:space="0" w:color="auto"/>
              <w:left w:val="nil"/>
              <w:bottom w:val="single" w:sz="4" w:space="0" w:color="auto"/>
              <w:right w:val="single" w:sz="4" w:space="0" w:color="auto"/>
            </w:tcBorders>
            <w:shd w:val="clear" w:color="auto" w:fill="auto"/>
            <w:hideMark/>
          </w:tcPr>
          <w:p w14:paraId="104F6FB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4" w:space="0" w:color="auto"/>
              <w:left w:val="nil"/>
              <w:bottom w:val="single" w:sz="4" w:space="0" w:color="auto"/>
              <w:right w:val="single" w:sz="4" w:space="0" w:color="auto"/>
            </w:tcBorders>
            <w:shd w:val="clear" w:color="auto" w:fill="auto"/>
            <w:hideMark/>
          </w:tcPr>
          <w:p w14:paraId="527CA9C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PLC analysis in the article is used to identify phenolic acids, flavonoids, and their derivatives.</w:t>
            </w:r>
          </w:p>
        </w:tc>
        <w:tc>
          <w:tcPr>
            <w:tcW w:w="0" w:type="auto"/>
            <w:tcBorders>
              <w:top w:val="single" w:sz="4" w:space="0" w:color="auto"/>
              <w:left w:val="nil"/>
              <w:bottom w:val="single" w:sz="4" w:space="0" w:color="auto"/>
              <w:right w:val="single" w:sz="4" w:space="0" w:color="auto"/>
            </w:tcBorders>
            <w:shd w:val="clear" w:color="auto" w:fill="auto"/>
            <w:hideMark/>
          </w:tcPr>
          <w:p w14:paraId="1389EDE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LC-MS/MS analysis identified a broad range of phytochemicals, including phenolic acids, flavonoids, coumarins, and fatty acids</w:t>
            </w:r>
          </w:p>
        </w:tc>
        <w:tc>
          <w:tcPr>
            <w:tcW w:w="0" w:type="auto"/>
            <w:tcBorders>
              <w:top w:val="single" w:sz="4" w:space="0" w:color="auto"/>
              <w:left w:val="nil"/>
              <w:bottom w:val="single" w:sz="4" w:space="0" w:color="auto"/>
              <w:right w:val="single" w:sz="4" w:space="0" w:color="auto"/>
            </w:tcBorders>
            <w:shd w:val="clear" w:color="auto" w:fill="auto"/>
            <w:hideMark/>
          </w:tcPr>
          <w:p w14:paraId="2D7913C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igh-resolution mass spectrometry (LC-HR-MS) was employed to characterize 137 phytochemicals, such as hydroxybenzoic acids, coumarin derivatives, and caffeoylquinic acid derivatives.</w:t>
            </w:r>
          </w:p>
        </w:tc>
        <w:tc>
          <w:tcPr>
            <w:tcW w:w="1613" w:type="dxa"/>
            <w:tcBorders>
              <w:top w:val="single" w:sz="4" w:space="0" w:color="auto"/>
              <w:left w:val="nil"/>
              <w:bottom w:val="single" w:sz="4" w:space="0" w:color="auto"/>
              <w:right w:val="single" w:sz="4" w:space="0" w:color="auto"/>
            </w:tcBorders>
            <w:shd w:val="clear" w:color="auto" w:fill="auto"/>
            <w:hideMark/>
          </w:tcPr>
          <w:p w14:paraId="18F9B1F6" w14:textId="610688C3"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07/s42250-023-00626-2","ISSN":"25225766","abstract":"Purpose: Bidens pilosa L. is traditionally used as a flavouring agent in foods, in the treatment of diseases, in agriculture as a biopesticide and herbicide, and in the phytoremediation of soils contaminated with heavy metals. The vast range of uses of B. pilosa for a variety of purposes is questionable, hence motivating the objectives of this study, which are to assess the cytotoxicity, health benefits, and/or risks of B. pilosa using chemical-based evidence. Methods: A real-time cell analysis (xCELLigence system), ultra-high-performance liquid chromatography coupled to a quadrupole-time-of-flight mass spectrometer, high-performance liquid chromatography with a diode array detector, and chemical-based spectrophotometric methods were adopted in the study. Results: High concentrations of the ethanol extracts exhibited cytotoxic activity on HepG2 (cancerous), and Vero (non-cancerous) cell lines, whereas the water extracts promoted cell proliferation at selected concentrations. The chemical profiling enabled the separation as well as characterisation of 137 phytochemicals. These were mainly phenolic acids, flavonoids, fatty acids, coumarins, and furanocoumarins. There was no toxic compound identified. Conclusion: The ethanol extracts are generally more potent and exhibit stronger antioxidant activity and cytotoxicity, probably due to the presence of more flavonoids and phenolic acids, validating the uses of B. pilosa and its relevance as a source of functional phytochemicals.","author":[{"dropping-particle":"","family":"Idris","given":"Oladayo Amed","non-dropping-particle":"","parse-names":false,"suffix":""},{"dropping-particle":"","family":"Kerebba","given":"Nasifu","non-dropping-particle":"","parse-names":false,"suffix":""},{"dropping-particle":"","family":"Horn","given":"Suranie","non-dropping-particle":"","parse-names":false,"suffix":""},{"dropping-particle":"","family":"Maboeta","given":"Mark Steve","non-dropping-particle":"","parse-names":false,"suffix":""},{"dropping-particle":"","family":"Pieters","given":"Rialet","non-dropping-particle":"","parse-names":false,"suffix":""}],"container-title":"Chemistry Africa","id":"ITEM-1","issue":"4","issued":{"date-parts":[["2023"]]},"page":"1767-1788","title":"Phytochemical-Based Evidence of the Health Benefits of Bidens Pilosa Extracts and Cytotoxicity","type":"article-journal","volume":"6"},"uris":["http://www.mendeley.com/documents/?uuid=56e675c9-6b30-40d2-a441-67d8fef1cbc3"]}],"mendeley":{"formattedCitation":"(Idris et al., 2023)","plainTextFormattedCitation":"(Idris et al., 2023)","previouslyFormattedCitation":"&lt;sup&gt;32&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Idris et al., 2023)</w:t>
            </w:r>
            <w:r>
              <w:rPr>
                <w:rFonts w:asciiTheme="minorHAnsi" w:hAnsiTheme="minorHAnsi" w:cstheme="minorHAnsi"/>
                <w:color w:val="000000"/>
                <w:sz w:val="20"/>
                <w:szCs w:val="20"/>
              </w:rPr>
              <w:fldChar w:fldCharType="end"/>
            </w:r>
          </w:p>
        </w:tc>
      </w:tr>
      <w:tr w:rsidR="00D67B99" w:rsidRPr="00B472F9" w14:paraId="643FD571" w14:textId="77777777" w:rsidTr="00C423CC">
        <w:trPr>
          <w:trHeight w:val="516"/>
        </w:trPr>
        <w:tc>
          <w:tcPr>
            <w:tcW w:w="0" w:type="auto"/>
            <w:tcBorders>
              <w:top w:val="nil"/>
              <w:left w:val="single" w:sz="4" w:space="0" w:color="auto"/>
              <w:bottom w:val="single" w:sz="4" w:space="0" w:color="auto"/>
              <w:right w:val="single" w:sz="4" w:space="0" w:color="auto"/>
            </w:tcBorders>
            <w:shd w:val="clear" w:color="auto" w:fill="auto"/>
            <w:hideMark/>
          </w:tcPr>
          <w:p w14:paraId="5AE59207"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3</w:t>
            </w:r>
          </w:p>
        </w:tc>
        <w:tc>
          <w:tcPr>
            <w:tcW w:w="0" w:type="auto"/>
            <w:tcBorders>
              <w:top w:val="nil"/>
              <w:left w:val="nil"/>
              <w:bottom w:val="single" w:sz="8" w:space="0" w:color="auto"/>
              <w:right w:val="single" w:sz="8" w:space="0" w:color="auto"/>
            </w:tcBorders>
            <w:shd w:val="clear" w:color="auto" w:fill="auto"/>
            <w:hideMark/>
          </w:tcPr>
          <w:p w14:paraId="341FF37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ecoction</w:t>
            </w:r>
          </w:p>
        </w:tc>
        <w:tc>
          <w:tcPr>
            <w:tcW w:w="0" w:type="auto"/>
            <w:tcBorders>
              <w:top w:val="nil"/>
              <w:left w:val="nil"/>
              <w:bottom w:val="single" w:sz="8" w:space="0" w:color="auto"/>
              <w:right w:val="single" w:sz="8" w:space="0" w:color="auto"/>
            </w:tcBorders>
            <w:shd w:val="clear" w:color="auto" w:fill="auto"/>
            <w:hideMark/>
          </w:tcPr>
          <w:p w14:paraId="48CB8BF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43C5995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0E9855D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5217AD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0722EE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677DE826" w14:textId="26FE40B0"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21203/RS.3.RS-18318/V1","abstract":"&lt;p&gt;Background Probiotics and Medicinal plants are widely used as an alternative to treat different kinds of the acute and chronic diseases in all over the world. Bidens pilosa is commonly used as foods and therapeutics against various pathogens including protozoan. In the present study probiotics and Bidens pilosa were used to explore the anticoccidial activity during experimental infection of Eimeria tenella ( E. tenella ) in chicken Methods One hundred and fifty one-day-old Chinese yellow breed chickens were divided into five equal groups. Group 1 was kept as control group (CG; un-treated, unchallenged). All other groups were inoculated with E. tenella sporulated oocysts on day 21 of age. Group 2 was kept as positive control (CPG; un-treated, challenged). Group 3 was treated with probiotics (PG) at the rate of 1g/kg of feed. Group 4 was treated with Bidens pilosa (BPG) at the dose of 0.5%/kg of feed. Group 5 was kept as probiotics + Bidens pilosa group (PG + BPG). All birds were weighed initially, day of infection and the final day of experiment. On day 5, 6, 7 and 8 post-infection (PI), bloody diarrhea was scored as normal (0) to sever (1, 2, 3 and 4), at the same time oocysts shedding was quantified by McMaster method. Gross caecal lesion scoring was checked at the final day of experiment. The apoptosis related gene expressions (Bcl-2, Bax, Caspase-3), anti-oxidant enzymatic expressions (CAT, SOD 1), Peptide transporter 1 (PepT 1), pro-inflammatory cytokines (IL-6, IL-8) and tight junction proteins expressions (CLDN 1, ZO 1) were checked by real time PCR. All related gene expressions average relative to β-actin was calculated by 2−ΔΔCt method. Results Birds treated with probiotics, Bidens pilosa and probiotics + Bidens pilosa slightly increased the body weight gain, significantly reduced oocysts shedding, destructive ratio of ceaca and mortality % than control positive group. CPG birds up-regulated the expressions of Bcl-2 while down-regulated the expressions of Bax and caspase-3 as compared to PG, BPG and PG + BPG groups. Moreover, Eimeria challenged chickens supplemented with probiotics, Bidens pilosa alone and combined showed higher anti-oxidant enzymatic activity than those of challenged un-treated chickens. Additionally, the expressions of pro-inflammatory cytokines and tight junction related proteins were also up-regulated by the treated challenged than un-treated challenged chickens. Conclusion Present results revealed that, feed supplementat…","author":[{"dropping-particle":"","family":"Memon","given":"Fareed Qamar","non-dropping-particle":"","parse-names":false,"suffix":""},{"dropping-particle":"","family":"Yang","given":"Yunqio","non-dropping-particle":"","parse-names":false,"suffix":""},{"dropping-particle":"","family":"Lv","given":"Feifei","non-dropping-particle":"","parse-names":false,"suffix":""},{"dropping-particle":"","family":"Soliman","given":"A.M.","non-dropping-particle":"","parse-names":false,"suffix":""},{"dropping-particle":"","family":"Chen","given":"Yunru","non-dropping-particle":"","parse-names":false,"suffix":""},{"dropping-particle":"","family":"Sun","given":"Junying","non-dropping-particle":"","parse-names":false,"suffix":""},{"dropping-particle":"","family":"Wang","given":"Yuhan","non-dropping-particle":"","parse-names":false,"suffix":""},{"dropping-particle":"","family":"Zhang","given":"Geyin","non-dropping-particle":"","parse-names":false,"suffix":""},{"dropping-particle":"","family":"Li","given":"Zheng","non-dropping-particle":"","parse-names":false,"suffix":""},{"dropping-particle":"","family":"Xu","given":"Baichang","non-dropping-particle":"","parse-names":false,"suffix":""},{"dropping-particle":"","family":"Gadahi","given":"Javaid Ali","non-dropping-particle":"","parse-names":false,"suffix":""},{"dropping-particle":"","family":"Si","given":"Hongbin","non-dropping-particle":"","parse-names":false,"suffix":""}],"id":"ITEM-1","issued":{"date-parts":[["2020","3"]]},"title":"Effects of probiotics and Bidens pilosa on the performance and gut health of chicken during induced E. tenella infection","type":"article-journal"},"uris":["http://www.mendeley.com/documents/?uuid=05d2bd1f-b9e2-43e6-9065-7e47f9d75bc0","http://www.mendeley.com/documents/?uuid=0cd4d86c-2ef0-303b-acda-afcccbd18056"]}],"mendeley":{"formattedCitation":"(Memon et al., 2020)","plainTextFormattedCitation":"(Memon et al., 2020)","previouslyFormattedCitation":"&lt;sup&gt;33&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Memon et al., 2020)</w:t>
            </w:r>
            <w:r>
              <w:rPr>
                <w:rFonts w:asciiTheme="minorHAnsi" w:hAnsiTheme="minorHAnsi" w:cstheme="minorHAnsi"/>
                <w:color w:val="000000"/>
                <w:sz w:val="20"/>
                <w:szCs w:val="20"/>
              </w:rPr>
              <w:fldChar w:fldCharType="end"/>
            </w:r>
          </w:p>
        </w:tc>
      </w:tr>
      <w:tr w:rsidR="00D67B99" w:rsidRPr="00B472F9" w14:paraId="72EC081A" w14:textId="77777777" w:rsidTr="00C423CC">
        <w:trPr>
          <w:trHeight w:val="1692"/>
        </w:trPr>
        <w:tc>
          <w:tcPr>
            <w:tcW w:w="0" w:type="auto"/>
            <w:tcBorders>
              <w:top w:val="nil"/>
              <w:left w:val="single" w:sz="4" w:space="0" w:color="auto"/>
              <w:bottom w:val="single" w:sz="4" w:space="0" w:color="auto"/>
              <w:right w:val="single" w:sz="4" w:space="0" w:color="auto"/>
            </w:tcBorders>
            <w:shd w:val="clear" w:color="auto" w:fill="auto"/>
            <w:hideMark/>
          </w:tcPr>
          <w:p w14:paraId="7FEC2F81"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4</w:t>
            </w:r>
          </w:p>
        </w:tc>
        <w:tc>
          <w:tcPr>
            <w:tcW w:w="0" w:type="auto"/>
            <w:tcBorders>
              <w:top w:val="nil"/>
              <w:left w:val="nil"/>
              <w:bottom w:val="single" w:sz="8" w:space="0" w:color="auto"/>
              <w:right w:val="single" w:sz="8" w:space="0" w:color="auto"/>
            </w:tcBorders>
            <w:shd w:val="clear" w:color="auto" w:fill="auto"/>
            <w:hideMark/>
          </w:tcPr>
          <w:p w14:paraId="22E777C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Ethanol extraction </w:t>
            </w:r>
          </w:p>
        </w:tc>
        <w:tc>
          <w:tcPr>
            <w:tcW w:w="0" w:type="auto"/>
            <w:tcBorders>
              <w:top w:val="nil"/>
              <w:left w:val="nil"/>
              <w:bottom w:val="single" w:sz="8" w:space="0" w:color="auto"/>
              <w:right w:val="single" w:sz="8" w:space="0" w:color="auto"/>
            </w:tcBorders>
            <w:shd w:val="clear" w:color="auto" w:fill="auto"/>
            <w:hideMark/>
          </w:tcPr>
          <w:p w14:paraId="24EBCAC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04CE8C2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02E2C06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HPLC, the study identifies and quantifies </w:t>
            </w:r>
            <w:r w:rsidRPr="009A0728">
              <w:rPr>
                <w:rFonts w:asciiTheme="minorHAnsi" w:hAnsiTheme="minorHAnsi" w:cstheme="minorHAnsi"/>
                <w:color w:val="000000"/>
                <w:sz w:val="20"/>
                <w:szCs w:val="20"/>
              </w:rPr>
              <w:t>polyphenols and flavonoids,</w:t>
            </w:r>
            <w:r w:rsidRPr="00B472F9">
              <w:rPr>
                <w:rFonts w:asciiTheme="minorHAnsi" w:hAnsiTheme="minorHAnsi" w:cstheme="minorHAnsi"/>
                <w:color w:val="000000"/>
                <w:sz w:val="20"/>
                <w:szCs w:val="20"/>
              </w:rPr>
              <w:t xml:space="preserve"> mentioning total polyphenol content as 107.49 ± 4.04 mg GAE/g and total </w:t>
            </w:r>
            <w:r w:rsidRPr="00B472F9">
              <w:rPr>
                <w:rFonts w:asciiTheme="minorHAnsi" w:hAnsiTheme="minorHAnsi" w:cstheme="minorHAnsi"/>
                <w:color w:val="000000"/>
                <w:sz w:val="20"/>
                <w:szCs w:val="20"/>
              </w:rPr>
              <w:lastRenderedPageBreak/>
              <w:t>flavonoid content as 165.63 ± 2.90 mg QE/g extract.</w:t>
            </w:r>
          </w:p>
        </w:tc>
        <w:tc>
          <w:tcPr>
            <w:tcW w:w="0" w:type="auto"/>
            <w:tcBorders>
              <w:top w:val="nil"/>
              <w:left w:val="nil"/>
              <w:bottom w:val="single" w:sz="8" w:space="0" w:color="auto"/>
              <w:right w:val="single" w:sz="8" w:space="0" w:color="auto"/>
            </w:tcBorders>
            <w:shd w:val="clear" w:color="auto" w:fill="auto"/>
            <w:hideMark/>
          </w:tcPr>
          <w:p w14:paraId="4FFC174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NA</w:t>
            </w:r>
          </w:p>
        </w:tc>
        <w:tc>
          <w:tcPr>
            <w:tcW w:w="0" w:type="auto"/>
            <w:tcBorders>
              <w:top w:val="nil"/>
              <w:left w:val="nil"/>
              <w:bottom w:val="single" w:sz="8" w:space="0" w:color="auto"/>
              <w:right w:val="single" w:sz="8" w:space="0" w:color="auto"/>
            </w:tcBorders>
            <w:shd w:val="clear" w:color="auto" w:fill="auto"/>
            <w:hideMark/>
          </w:tcPr>
          <w:p w14:paraId="1515827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753AFC40" w14:textId="60BC6686"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 xml:space="preserve">ADDIN CSL_CITATION {"citationItems":[{"id":"ITEM-1","itemData":{"DOI":"10.1590/FST.22722","ISSN":"0101-2061","abstract":"Abstract Bidens pilosa L. is a species of plant that grows wild. It is commonly found in abundance in the Mekong Delta region of Vietnam. This study aimed to investigate the chemical composition, in vitro and in vivo antioxidant activity, the antimicrobial activity against some aquatic pathogenic bacteria and antifungal activity against plant pathogenic bacteria of Bidens pilosa L. extract. The results showed that Bidens pilosa L. extract had good antioxidant capacity through all four test methods of DPPH, ABTS●+, RP, and TAC with the EC50 values </w:instrText>
            </w:r>
            <w:r w:rsidR="000348A3">
              <w:rPr>
                <w:rFonts w:ascii="Arial" w:hAnsi="Arial" w:cs="Arial"/>
                <w:color w:val="000000"/>
                <w:sz w:val="20"/>
                <w:szCs w:val="20"/>
              </w:rPr>
              <w:instrText>​​</w:instrText>
            </w:r>
            <w:r w:rsidR="000348A3">
              <w:rPr>
                <w:rFonts w:asciiTheme="minorHAnsi" w:hAnsiTheme="minorHAnsi" w:cstheme="minorHAnsi"/>
                <w:color w:val="000000"/>
                <w:sz w:val="20"/>
                <w:szCs w:val="20"/>
              </w:rPr>
              <w:instrText xml:space="preserve">of 455.78 </w:instrText>
            </w:r>
            <w:r w:rsidR="000348A3">
              <w:rPr>
                <w:rFonts w:ascii="Aptos" w:hAnsi="Aptos" w:cs="Aptos"/>
                <w:color w:val="000000"/>
                <w:sz w:val="20"/>
                <w:szCs w:val="20"/>
              </w:rPr>
              <w:instrText>±</w:instrText>
            </w:r>
            <w:r w:rsidR="000348A3">
              <w:rPr>
                <w:rFonts w:asciiTheme="minorHAnsi" w:hAnsiTheme="minorHAnsi" w:cstheme="minorHAnsi"/>
                <w:color w:val="000000"/>
                <w:sz w:val="20"/>
                <w:szCs w:val="20"/>
              </w:rPr>
              <w:instrText xml:space="preserve"> 3.28 </w:instrText>
            </w:r>
            <w:r w:rsidR="000348A3">
              <w:rPr>
                <w:rFonts w:ascii="Aptos" w:hAnsi="Aptos" w:cs="Aptos"/>
                <w:color w:val="000000"/>
                <w:sz w:val="20"/>
                <w:szCs w:val="20"/>
              </w:rPr>
              <w:instrText>μ</w:instrText>
            </w:r>
            <w:r w:rsidR="000348A3">
              <w:rPr>
                <w:rFonts w:asciiTheme="minorHAnsi" w:hAnsiTheme="minorHAnsi" w:cstheme="minorHAnsi"/>
                <w:color w:val="000000"/>
                <w:sz w:val="20"/>
                <w:szCs w:val="20"/>
              </w:rPr>
              <w:instrText xml:space="preserve">g/mL, 148.68 </w:instrText>
            </w:r>
            <w:r w:rsidR="000348A3">
              <w:rPr>
                <w:rFonts w:ascii="Aptos" w:hAnsi="Aptos" w:cs="Aptos"/>
                <w:color w:val="000000"/>
                <w:sz w:val="20"/>
                <w:szCs w:val="20"/>
              </w:rPr>
              <w:instrText>±</w:instrText>
            </w:r>
            <w:r w:rsidR="000348A3">
              <w:rPr>
                <w:rFonts w:asciiTheme="minorHAnsi" w:hAnsiTheme="minorHAnsi" w:cstheme="minorHAnsi"/>
                <w:color w:val="000000"/>
                <w:sz w:val="20"/>
                <w:szCs w:val="20"/>
              </w:rPr>
              <w:instrText xml:space="preserve"> 2.02 </w:instrText>
            </w:r>
            <w:r w:rsidR="000348A3">
              <w:rPr>
                <w:rFonts w:ascii="Aptos" w:hAnsi="Aptos" w:cs="Aptos"/>
                <w:color w:val="000000"/>
                <w:sz w:val="20"/>
                <w:szCs w:val="20"/>
              </w:rPr>
              <w:instrText>μ</w:instrText>
            </w:r>
            <w:r w:rsidR="000348A3">
              <w:rPr>
                <w:rFonts w:asciiTheme="minorHAnsi" w:hAnsiTheme="minorHAnsi" w:cstheme="minorHAnsi"/>
                <w:color w:val="000000"/>
                <w:sz w:val="20"/>
                <w:szCs w:val="20"/>
              </w:rPr>
              <w:instrText xml:space="preserve">g/mL, 462.09 </w:instrText>
            </w:r>
            <w:r w:rsidR="000348A3">
              <w:rPr>
                <w:rFonts w:ascii="Aptos" w:hAnsi="Aptos" w:cs="Aptos"/>
                <w:color w:val="000000"/>
                <w:sz w:val="20"/>
                <w:szCs w:val="20"/>
              </w:rPr>
              <w:instrText>±</w:instrText>
            </w:r>
            <w:r w:rsidR="000348A3">
              <w:rPr>
                <w:rFonts w:asciiTheme="minorHAnsi" w:hAnsiTheme="minorHAnsi" w:cstheme="minorHAnsi"/>
                <w:color w:val="000000"/>
                <w:sz w:val="20"/>
                <w:szCs w:val="20"/>
              </w:rPr>
              <w:instrText xml:space="preserve"> 12.57 </w:instrText>
            </w:r>
            <w:r w:rsidR="000348A3">
              <w:rPr>
                <w:rFonts w:ascii="Aptos" w:hAnsi="Aptos" w:cs="Aptos"/>
                <w:color w:val="000000"/>
                <w:sz w:val="20"/>
                <w:szCs w:val="20"/>
              </w:rPr>
              <w:instrText>μ</w:instrText>
            </w:r>
            <w:r w:rsidR="000348A3">
              <w:rPr>
                <w:rFonts w:asciiTheme="minorHAnsi" w:hAnsiTheme="minorHAnsi" w:cstheme="minorHAnsi"/>
                <w:color w:val="000000"/>
                <w:sz w:val="20"/>
                <w:szCs w:val="20"/>
              </w:rPr>
              <w:instrText xml:space="preserve">g/mL and 139.14 </w:instrText>
            </w:r>
            <w:r w:rsidR="000348A3">
              <w:rPr>
                <w:rFonts w:ascii="Aptos" w:hAnsi="Aptos" w:cs="Aptos"/>
                <w:color w:val="000000"/>
                <w:sz w:val="20"/>
                <w:szCs w:val="20"/>
              </w:rPr>
              <w:instrText>±</w:instrText>
            </w:r>
            <w:r w:rsidR="000348A3">
              <w:rPr>
                <w:rFonts w:asciiTheme="minorHAnsi" w:hAnsiTheme="minorHAnsi" w:cstheme="minorHAnsi"/>
                <w:color w:val="000000"/>
                <w:sz w:val="20"/>
                <w:szCs w:val="20"/>
              </w:rPr>
              <w:instrText xml:space="preserve"> 4.34 </w:instrText>
            </w:r>
            <w:r w:rsidR="000348A3">
              <w:rPr>
                <w:rFonts w:ascii="Aptos" w:hAnsi="Aptos" w:cs="Aptos"/>
                <w:color w:val="000000"/>
                <w:sz w:val="20"/>
                <w:szCs w:val="20"/>
              </w:rPr>
              <w:instrText>μ</w:instrText>
            </w:r>
            <w:r w:rsidR="000348A3">
              <w:rPr>
                <w:rFonts w:asciiTheme="minorHAnsi" w:hAnsiTheme="minorHAnsi" w:cstheme="minorHAnsi"/>
                <w:color w:val="000000"/>
                <w:sz w:val="20"/>
                <w:szCs w:val="20"/>
              </w:rPr>
              <w:instrText>g/mL, respectively. Fruit flies fed on a diet supplemented with 0.5 g/mL of Bidens pilosa L. extract had an average lifespan of 2.15 times and 1.54 times longer under oxidative stress using 20 mM Paraquat and H2O2 10%, respectively. In addition, the total polyphenols and total flavonoids in the extract were also determined to be 107.49 ± 4.04 mg GAE/g and 165.63 ± 2.90 mg QE/g, respectively. Regarding the antimicrobial activity, the ethanol extract of Bidens pilosa L. showed stronger resistance to Gram (+) S. agalactiae than the tested Gram (-) bacteria, including A. hydrophila, E. ictaluri, and A. dhakensis. In addition, the ethanol extract from Bidens pilosa L. also showed the better ability to inhibit the growth of the fungus Colletotrichum sp. (MIC = 1250 µg/mL) than that of Fusarium oxysporum (MIC = 2500 µg/mL).","author":[{"dropping-particle":"","family":"Son","given":"Nguyen Hoang","non-dropping-particle":"","parse-names":false,"suffix":""},{"dropping-particle":"","family":"Tuan","given":"Nguyen Trong","non-dropping-particle":"","parse-names":false,"suffix":""},{"dropping-particle":"","family":"Tran","given":"Thanh Men","non-dropping-particle":"","parse-names":false,"suffix":""}],"container-title":"Food Science and Technology","id":"ITEM-1","issued":{"date-parts":[["2022","5"]]},"page":"e22722","publisher":"Sociedade Brasileira de Ciência e Tecnologia de Alimentos","title":"Investigation of chemical composition and evaluation of antioxidant, antibacterial and antifungal activities of ethanol extract from &lt;i&gt;Bidens pilosa&lt;/i&gt; L.","type":"article-journal","volume":"42"},"uris":["http://www.mendeley.com/documents/?uuid=ba9472ce-e107-475a-827f-a58723ce9c6c","http://www.mendeley.com/documents/?uuid=91956e62-61a3-3139-b8b6-2ad63f003a70"]}],"mendeley":{"formattedCitation":"(Son et al., 2022)","plainTextFormattedCitation":"(Son et al., 2022)","previouslyFormattedCitation":"&lt;sup&gt;34&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Son et al., 2022)</w:t>
            </w:r>
            <w:r>
              <w:rPr>
                <w:rFonts w:asciiTheme="minorHAnsi" w:hAnsiTheme="minorHAnsi" w:cstheme="minorHAnsi"/>
                <w:color w:val="000000"/>
                <w:sz w:val="20"/>
                <w:szCs w:val="20"/>
              </w:rPr>
              <w:fldChar w:fldCharType="end"/>
            </w:r>
          </w:p>
        </w:tc>
      </w:tr>
      <w:tr w:rsidR="00D67B99" w:rsidRPr="00B472F9" w14:paraId="4CDB734F" w14:textId="77777777" w:rsidTr="00C423CC">
        <w:trPr>
          <w:trHeight w:val="1728"/>
        </w:trPr>
        <w:tc>
          <w:tcPr>
            <w:tcW w:w="0" w:type="auto"/>
            <w:tcBorders>
              <w:top w:val="nil"/>
              <w:left w:val="single" w:sz="4" w:space="0" w:color="auto"/>
              <w:bottom w:val="single" w:sz="4" w:space="0" w:color="auto"/>
              <w:right w:val="single" w:sz="4" w:space="0" w:color="auto"/>
            </w:tcBorders>
            <w:shd w:val="clear" w:color="auto" w:fill="auto"/>
            <w:hideMark/>
          </w:tcPr>
          <w:p w14:paraId="63FFBA2A"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5</w:t>
            </w:r>
          </w:p>
        </w:tc>
        <w:tc>
          <w:tcPr>
            <w:tcW w:w="0" w:type="auto"/>
            <w:tcBorders>
              <w:top w:val="nil"/>
              <w:left w:val="nil"/>
              <w:bottom w:val="single" w:sz="8" w:space="0" w:color="auto"/>
              <w:right w:val="single" w:sz="8" w:space="0" w:color="auto"/>
            </w:tcBorders>
            <w:shd w:val="clear" w:color="auto" w:fill="auto"/>
            <w:hideMark/>
          </w:tcPr>
          <w:p w14:paraId="6495CCA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ethanol, acetone, hexane, and Aqueous</w:t>
            </w:r>
          </w:p>
        </w:tc>
        <w:tc>
          <w:tcPr>
            <w:tcW w:w="0" w:type="auto"/>
            <w:tcBorders>
              <w:top w:val="nil"/>
              <w:left w:val="nil"/>
              <w:bottom w:val="single" w:sz="8" w:space="0" w:color="auto"/>
              <w:right w:val="single" w:sz="8" w:space="0" w:color="auto"/>
            </w:tcBorders>
            <w:shd w:val="clear" w:color="auto" w:fill="auto"/>
            <w:hideMark/>
          </w:tcPr>
          <w:p w14:paraId="61D9E68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UV-Visible spectrophotometer was used for phenolic compounds as part of the total phenolic content determination.</w:t>
            </w:r>
          </w:p>
        </w:tc>
        <w:tc>
          <w:tcPr>
            <w:tcW w:w="3211" w:type="dxa"/>
            <w:tcBorders>
              <w:top w:val="nil"/>
              <w:left w:val="nil"/>
              <w:bottom w:val="single" w:sz="8" w:space="0" w:color="auto"/>
              <w:right w:val="single" w:sz="8" w:space="0" w:color="auto"/>
            </w:tcBorders>
            <w:shd w:val="clear" w:color="auto" w:fill="auto"/>
            <w:hideMark/>
          </w:tcPr>
          <w:p w14:paraId="7F6CE50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0F9A917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he study identified </w:t>
            </w:r>
            <w:r w:rsidRPr="009A0728">
              <w:rPr>
                <w:rFonts w:asciiTheme="minorHAnsi" w:hAnsiTheme="minorHAnsi" w:cstheme="minorHAnsi"/>
                <w:color w:val="000000"/>
                <w:sz w:val="20"/>
                <w:szCs w:val="20"/>
              </w:rPr>
              <w:t>phenolic compounds</w:t>
            </w:r>
            <w:r w:rsidRPr="00B472F9">
              <w:rPr>
                <w:rFonts w:asciiTheme="minorHAnsi" w:hAnsiTheme="minorHAnsi" w:cstheme="minorHAnsi"/>
                <w:color w:val="000000"/>
                <w:sz w:val="20"/>
                <w:szCs w:val="20"/>
              </w:rPr>
              <w:t xml:space="preserve"> through High-Performance Liquid Chromatography (HPLC). These compounds included gallic acid, tannic acid, vanillin, and other similar polyphenolic constituents, aligning with the plant's phytochemical profile.</w:t>
            </w:r>
          </w:p>
        </w:tc>
        <w:tc>
          <w:tcPr>
            <w:tcW w:w="0" w:type="auto"/>
            <w:tcBorders>
              <w:top w:val="nil"/>
              <w:left w:val="nil"/>
              <w:bottom w:val="single" w:sz="8" w:space="0" w:color="auto"/>
              <w:right w:val="single" w:sz="8" w:space="0" w:color="auto"/>
            </w:tcBorders>
            <w:shd w:val="clear" w:color="auto" w:fill="auto"/>
            <w:hideMark/>
          </w:tcPr>
          <w:p w14:paraId="37CC236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D76183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268B662C" w14:textId="01F1AD1F"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ISSN":"19443285","abstract":"Tuberculosis (TB) is a contagious disease caused by Mycobacterium tuberculosis. The increase of drug-resistant strains of the bacterium necessitates a continuous search for alternative antimicrobial drugs from other sources such as medicinal plants like Bidens pilosa. Bidens pilosa has been used extensively in South Africa as a traditional medicine to treat diseases such as TB, inflammation, immunological disorders, digestive disorders, infectious diseases, cancers, metabolic syndrome, and wounds. Several studies have shown the extracts and compounds of B. pilosa to possess anti-mycobacterial, antitumor, anti-inflammatory, antidiabetic, antimalarial, and anticancer activities. Therefore, this study aimed to conduct a phytochemical analysis and determine the anti-mycobacterial activity of crude extracts of Bidens pilosa. Phytochemical analysis was done by using standard methods. Total phenols, flavonoids, and tannins were evaluated by using colorimetric techniques. The antioxidant activity was assessed by using Thin Layer Chromatography (TLC), 1,1-diphenyl-2-picrylhydrazyl (DPPH), and 2, 2-azino-bis (3-ethyl-benzthioziline-6-sulfonic acid) (ABTS) assays. The anti-mycobacterial activity was determined by using well diffusion and micro-dilution assays against selected Mycobacterium strains. The High-Performance Liquid Chromatography (HPLC) analysis was done to profile phenolic compounds in the extracts. The phytochemical screening showed that B. pilosa contained tannins, alkaloids, steroids, cardiac glycosides, phenols, and terpenoids in the fresh plant material (FPM) and dried plant material (DPM). The quantitative analysis showed that the DPM extracts had higher phenol, tannin, and flavonoid content than that of the FPM extracts. The highest phenolic and tannin contents were found in methanolic extracts of the DPM with 130 ± 0.01 GAE mg/g and 588.84 ± 0.30 mg TAE/g, respectively. The highest total flavonoid content (TFC) was found in the DPM of the ethanol extracts at 51.23 ± 0.40 QE mg/g. The IC50 values for FPM and DPM ranged from 0.511 mg/mL to 0.5113 mg/mL by using DPPH and ABTS, respectively. The DPM of ethanol and acetone extracts exhibited anti-mycobacterial activity against M. avium, M. smegmatis, M. terrae, and M. tuberculosis with a MIC value of 6.25. The HPLC analysis revealed the presence of phenolic compounds. In conclusion, the DPM extracts of B. pilosa had more phytochemicals present in the extract and exhibited higher antioxidant activity…","author":[{"dropping-particle":"","family":"Mashinini","given":"Phindile P.","non-dropping-particle":"","parse-names":false,"suffix":""},{"dropping-particle":"","family":"Chihomvu","given":"Patience","non-dropping-particle":"","parse-names":false,"suffix":""},{"dropping-particle":"","family":"Pillay","given":"Michael","non-dropping-particle":"","parse-names":false,"suffix":""},{"dropping-particle":"","family":"Takaidza","given":"Samkeliso","non-dropping-particle":"","parse-names":false,"suffix":""}],"container-title":"Journal of Biotech Research","id":"ITEM-1","issue":"September","issued":{"date-parts":[["2023"]]},"page":"116-137","title":"Phytochemical analysis and anti-mycobacterium activity of Bidens pilosa crude extracts","type":"article-journal","volume":"15"},"uris":["http://www.mendeley.com/documents/?uuid=5d503767-0034-4ed5-9714-de4b9780d46a"]}],"mendeley":{"formattedCitation":"(Mashinini et al., 2023)","plainTextFormattedCitation":"(Mashinini et al., 2023)","previouslyFormattedCitation":"&lt;sup&gt;35&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Mashinini et al., 2023)</w:t>
            </w:r>
            <w:r>
              <w:rPr>
                <w:rFonts w:asciiTheme="minorHAnsi" w:hAnsiTheme="minorHAnsi" w:cstheme="minorHAnsi"/>
                <w:color w:val="000000"/>
                <w:sz w:val="20"/>
                <w:szCs w:val="20"/>
              </w:rPr>
              <w:fldChar w:fldCharType="end"/>
            </w:r>
          </w:p>
        </w:tc>
      </w:tr>
      <w:tr w:rsidR="00D67B99" w:rsidRPr="00B472F9" w14:paraId="58AC7717" w14:textId="77777777" w:rsidTr="00C423CC">
        <w:trPr>
          <w:trHeight w:val="1440"/>
        </w:trPr>
        <w:tc>
          <w:tcPr>
            <w:tcW w:w="0" w:type="auto"/>
            <w:tcBorders>
              <w:top w:val="nil"/>
              <w:left w:val="single" w:sz="4" w:space="0" w:color="auto"/>
              <w:bottom w:val="single" w:sz="4" w:space="0" w:color="auto"/>
              <w:right w:val="single" w:sz="4" w:space="0" w:color="auto"/>
            </w:tcBorders>
            <w:shd w:val="clear" w:color="auto" w:fill="auto"/>
            <w:hideMark/>
          </w:tcPr>
          <w:p w14:paraId="19E388ED"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6</w:t>
            </w:r>
          </w:p>
        </w:tc>
        <w:tc>
          <w:tcPr>
            <w:tcW w:w="0" w:type="auto"/>
            <w:tcBorders>
              <w:top w:val="nil"/>
              <w:left w:val="nil"/>
              <w:bottom w:val="single" w:sz="8" w:space="0" w:color="auto"/>
              <w:right w:val="single" w:sz="8" w:space="0" w:color="auto"/>
            </w:tcBorders>
            <w:shd w:val="clear" w:color="auto" w:fill="auto"/>
            <w:hideMark/>
          </w:tcPr>
          <w:p w14:paraId="49089CC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or glycerin extraction</w:t>
            </w:r>
          </w:p>
        </w:tc>
        <w:tc>
          <w:tcPr>
            <w:tcW w:w="0" w:type="auto"/>
            <w:tcBorders>
              <w:top w:val="nil"/>
              <w:left w:val="nil"/>
              <w:bottom w:val="single" w:sz="8" w:space="0" w:color="auto"/>
              <w:right w:val="single" w:sz="8" w:space="0" w:color="auto"/>
            </w:tcBorders>
            <w:shd w:val="clear" w:color="auto" w:fill="auto"/>
            <w:hideMark/>
          </w:tcPr>
          <w:p w14:paraId="6A7440D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08E9105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702499F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PLC is used for the chemoprofile evaluation, identifying and quantifying active compounds such as rutin, glucuronidated quercetin, and dimethyl quercetin rutinoside) found in the Bidens pilosa extract.</w:t>
            </w:r>
          </w:p>
        </w:tc>
        <w:tc>
          <w:tcPr>
            <w:tcW w:w="0" w:type="auto"/>
            <w:tcBorders>
              <w:top w:val="nil"/>
              <w:left w:val="nil"/>
              <w:bottom w:val="single" w:sz="8" w:space="0" w:color="auto"/>
              <w:right w:val="single" w:sz="8" w:space="0" w:color="auto"/>
            </w:tcBorders>
            <w:shd w:val="clear" w:color="auto" w:fill="auto"/>
            <w:hideMark/>
          </w:tcPr>
          <w:p w14:paraId="47339A0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1A9F8B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10B707A1" w14:textId="6C77817E"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02/HED.26892;PAGEGROUP:STRING:PUBLICATION","ISSN":"10970347","PMID":"34655135","abstract":"Background: Oral mucositis (OM) is the significant complication of radio/chemotherapy treatment. This study evaluated the safety and efficacy of a mucoadhesive phytomedication containing curcuminoids and Bidens pilosa L. (FITOPROT) in the prevention/treatment of OM. Methods: Sixty-two patients were randomized into the group's intervention and placebo. Adverse effect assessment, OM grading, pain, and saliva collection were carried at the 1st, 15th, 21st, and final of radiotherapy (RT). Inflammatory salivary mediators were measured. Results: FITOPROT decreased the severity of OM from the 15th to the final RT, while the placebo showed an increase in the severity (p &lt; 0.05). Intervention group had a lower number of patients with ulcerated OM at the final RT (p &lt; 0.05). Phytomedication prevented increases of IL-8 levels and reduced the salivary nitrite during RT. Conclusions: FITOPROT does not promote adverse effects, it appears to be effective at reducing the severity of OM, and it controls the concentration of pro-inflammatory mediators.","author":[{"dropping-particle":"","family":"Arantes","given":"Diego Antônio Costa","non-dropping-particle":"","parse-names":false,"suffix":""},{"dropping-particle":"","family":"Silva","given":"Artur Christian Garcia","non-dropping-particle":"da","parse-names":false,"suffix":""},{"dropping-particle":"","family":"Freitas","given":"Nilceana Maya Aires","non-dropping-particle":"","parse-names":false,"suffix":""},{"dropping-particle":"","family":"Lima","given":"Eliana Martins","non-dropping-particle":"","parse-names":false,"suffix":""},{"dropping-particle":"","family":"Oliveira","given":"Aline Carlos","non-dropping-particle":"de","parse-names":false,"suffix":""},{"dropping-particle":"","family":"Marreto","given":"Ricardo Neves","non-dropping-particle":"","parse-names":false,"suffix":""},{"dropping-particle":"","family":"Mendonça","given":"Elismauro Francisco","non-dropping-particle":"","parse-names":false,"suffix":""},{"dropping-particle":"","family":"Valadares","given":"Marize Campos","non-dropping-particle":"","parse-names":false,"suffix":""}],"container-title":"Head and Neck","id":"ITEM-1","issue":"12","issued":{"date-parts":[["2021","12"]]},"page":"3922-3934","publisher":"John Wiley and Sons Inc","title":"Safety and efficacy of a mucoadhesive phytomedication containing curcuminoids and Bidens pilosa L. extract in the prevention and treatment of radiochemotherapy-induced oral mucositis: Triple-blind, randomized, placebo-controlled, clinical trial","type":"article-journal","volume":"43"},"uris":["http://www.mendeley.com/documents/?uuid=f8e698ec-3b8d-445a-a744-16f2cbb86a21","http://www.mendeley.com/documents/?uuid=07684fd9-917b-3b29-a9af-a25739db7254"]}],"mendeley":{"formattedCitation":"(Arantes, da Silva, Freitas, et al., 2021)","manualFormatting":"(Arantes et al., 2021)","plainTextFormattedCitation":"(Arantes, da Silva, Freitas, et al., 2021)","previouslyFormattedCitation":"&lt;sup&gt;36&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Pr="000B2FDA">
              <w:rPr>
                <w:rFonts w:asciiTheme="minorHAnsi" w:hAnsiTheme="minorHAnsi" w:cstheme="minorHAnsi"/>
                <w:noProof/>
                <w:color w:val="000000"/>
                <w:sz w:val="20"/>
                <w:szCs w:val="20"/>
              </w:rPr>
              <w:t>(Arantes</w:t>
            </w:r>
            <w:r>
              <w:rPr>
                <w:rFonts w:asciiTheme="minorHAnsi" w:hAnsiTheme="minorHAnsi" w:cstheme="minorHAnsi"/>
                <w:noProof/>
                <w:color w:val="000000"/>
                <w:sz w:val="20"/>
                <w:szCs w:val="20"/>
              </w:rPr>
              <w:t xml:space="preserve"> </w:t>
            </w:r>
            <w:r w:rsidRPr="000B2FDA">
              <w:rPr>
                <w:rFonts w:asciiTheme="minorHAnsi" w:hAnsiTheme="minorHAnsi" w:cstheme="minorHAnsi"/>
                <w:noProof/>
                <w:color w:val="000000"/>
                <w:sz w:val="20"/>
                <w:szCs w:val="20"/>
              </w:rPr>
              <w:t>et al., 2021)</w:t>
            </w:r>
            <w:r>
              <w:rPr>
                <w:rFonts w:asciiTheme="minorHAnsi" w:hAnsiTheme="minorHAnsi" w:cstheme="minorHAnsi"/>
                <w:color w:val="000000"/>
                <w:sz w:val="20"/>
                <w:szCs w:val="20"/>
              </w:rPr>
              <w:fldChar w:fldCharType="end"/>
            </w:r>
          </w:p>
        </w:tc>
      </w:tr>
      <w:tr w:rsidR="00D67B99" w:rsidRPr="00B472F9" w14:paraId="35144C85" w14:textId="77777777" w:rsidTr="00C423CC">
        <w:trPr>
          <w:trHeight w:val="1680"/>
        </w:trPr>
        <w:tc>
          <w:tcPr>
            <w:tcW w:w="0" w:type="auto"/>
            <w:tcBorders>
              <w:top w:val="nil"/>
              <w:left w:val="single" w:sz="4" w:space="0" w:color="auto"/>
              <w:bottom w:val="single" w:sz="4" w:space="0" w:color="auto"/>
              <w:right w:val="single" w:sz="4" w:space="0" w:color="auto"/>
            </w:tcBorders>
            <w:shd w:val="clear" w:color="auto" w:fill="auto"/>
            <w:hideMark/>
          </w:tcPr>
          <w:p w14:paraId="6B6191C2"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37</w:t>
            </w:r>
          </w:p>
        </w:tc>
        <w:tc>
          <w:tcPr>
            <w:tcW w:w="0" w:type="auto"/>
            <w:tcBorders>
              <w:top w:val="nil"/>
              <w:left w:val="single" w:sz="8" w:space="0" w:color="auto"/>
              <w:bottom w:val="nil"/>
              <w:right w:val="single" w:sz="8" w:space="0" w:color="auto"/>
            </w:tcBorders>
            <w:shd w:val="clear" w:color="auto" w:fill="auto"/>
            <w:hideMark/>
          </w:tcPr>
          <w:p w14:paraId="1921A89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iethyl ether</w:t>
            </w:r>
          </w:p>
        </w:tc>
        <w:tc>
          <w:tcPr>
            <w:tcW w:w="0" w:type="auto"/>
            <w:tcBorders>
              <w:top w:val="nil"/>
              <w:left w:val="nil"/>
              <w:bottom w:val="nil"/>
              <w:right w:val="single" w:sz="8" w:space="0" w:color="auto"/>
            </w:tcBorders>
            <w:shd w:val="clear" w:color="auto" w:fill="auto"/>
            <w:hideMark/>
          </w:tcPr>
          <w:p w14:paraId="3B4DEFC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Vis spectrophotometer to evaluate antioxidant activity through methods such as DPPH free radical scavenging</w:t>
            </w:r>
          </w:p>
        </w:tc>
        <w:tc>
          <w:tcPr>
            <w:tcW w:w="3211" w:type="dxa"/>
            <w:tcBorders>
              <w:top w:val="nil"/>
              <w:left w:val="nil"/>
              <w:bottom w:val="nil"/>
              <w:right w:val="single" w:sz="8" w:space="0" w:color="auto"/>
            </w:tcBorders>
            <w:shd w:val="clear" w:color="auto" w:fill="auto"/>
            <w:hideMark/>
          </w:tcPr>
          <w:p w14:paraId="37F4FC0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GC-MS analysis identified </w:t>
            </w:r>
            <w:r w:rsidRPr="009A0728">
              <w:rPr>
                <w:rFonts w:asciiTheme="minorHAnsi" w:hAnsiTheme="minorHAnsi" w:cstheme="minorHAnsi"/>
                <w:color w:val="000000"/>
                <w:sz w:val="20"/>
                <w:szCs w:val="20"/>
              </w:rPr>
              <w:t xml:space="preserve">terpenes </w:t>
            </w:r>
            <w:r w:rsidRPr="00B472F9">
              <w:rPr>
                <w:rFonts w:asciiTheme="minorHAnsi" w:hAnsiTheme="minorHAnsi" w:cstheme="minorHAnsi"/>
                <w:color w:val="000000"/>
                <w:sz w:val="20"/>
                <w:szCs w:val="20"/>
              </w:rPr>
              <w:t xml:space="preserve">as the major components in the essential oils of </w:t>
            </w: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include: β-caryophyllene (10.9% in leaves, 5.1% in flowers); δ-cadinene (7.82% in leaves, 6.13% in flowers); Other terpenes like α-pinene, limonene, and caryophyllene oxide.</w:t>
            </w:r>
          </w:p>
        </w:tc>
        <w:tc>
          <w:tcPr>
            <w:tcW w:w="2417" w:type="dxa"/>
            <w:tcBorders>
              <w:top w:val="nil"/>
              <w:left w:val="nil"/>
              <w:bottom w:val="nil"/>
              <w:right w:val="single" w:sz="8" w:space="0" w:color="auto"/>
            </w:tcBorders>
            <w:shd w:val="clear" w:color="auto" w:fill="auto"/>
            <w:hideMark/>
          </w:tcPr>
          <w:p w14:paraId="4C75D57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5F8A004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4C3A894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nil"/>
              <w:right w:val="single" w:sz="8" w:space="0" w:color="auto"/>
            </w:tcBorders>
            <w:shd w:val="clear" w:color="auto" w:fill="auto"/>
            <w:hideMark/>
          </w:tcPr>
          <w:p w14:paraId="7CB13391" w14:textId="094E0B71"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FOODCONT.2007.04.011","ISSN":"0956-7135","abstract":"The present study describes the chemical composition, antibacterial and antifungal activities of essential oils from Bidens pilosa, a traditional medicinal plant widely distributed in the subtropics and tropics. The essential oils from the fresh leaves and flowers of B. pilosa were analyzed by GC-MS. Forty-four components were identified, of which β-caryophyllene (10.9% and 5.1%) and τ-cadinene (7.82% and 6.13%) were the main compounds in leaves and flowers, respectively. The oils and aqueous extracts of leaves and flowers were subjected to screening for their possible antioxidant activities by using 2,2′-diphenyl-1-picrylhydrazyl (DPPH) and β-carotene bleaching methods. In the former case, the essential oils from leaves and flowers were found to be superior to all aqueous extracts tested with an IC50 value of 47.5 and 49.7 μg/ml, respectively, whereas all extracts and essential oils seemed to inhibit the oxidation of linoleic acid in the latter case. The oils from B. pilosa exerted significant antibacterial and antifungal activities against six bacteria and three fungal strains. The inhibitory activity of the flower essential oils in Gram-negative bacteria was significantly higher than in Gram-positive. Our findings demonstrate that the essential oils and aqueous extracts of B. pilosa possess antioxidant and antimicrobial activities that might be a natural potential source of preservative used in food and other allied industries. © 2007 Elsevier Ltd. All rights reserved.","author":[{"dropping-particle":"","family":"Deba","given":"Farah","non-dropping-particle":"","parse-names":false,"suffix":""},{"dropping-particle":"","family":"Xuan","given":"Tran Dang","non-dropping-particle":"","parse-names":false,"suffix":""},{"dropping-particle":"","family":"Yasuda","given":"Masaaki","non-dropping-particle":"","parse-names":false,"suffix":""},{"dropping-particle":"","family":"Tawata","given":"Shinkichi","non-dropping-particle":"","parse-names":false,"suffix":""}],"container-title":"Food Control","id":"ITEM-1","issue":"4","issued":{"date-parts":[["2007","4"]]},"page":"346-352","publisher":"Elsevier","title":"Chemical composition and antioxidant, antibacterial and antifungal activities of the essential oils from Bidens pilosa Linn. var. Radiata","type":"article-journal","volume":"19"},"uris":["http://www.mendeley.com/documents/?uuid=3c8cce94-50b8-47d3-be8e-546830c94efd","http://www.mendeley.com/documents/?uuid=b4df181c-a4f1-3670-bb28-8611ffb57f03"]}],"mendeley":{"formattedCitation":"(Deba et al., 2007)","plainTextFormattedCitation":"(Deba et al., 2007)","previouslyFormattedCitation":"&lt;sup&gt;37&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Deba et al., 2007)</w:t>
            </w:r>
            <w:r>
              <w:rPr>
                <w:rFonts w:asciiTheme="minorHAnsi" w:hAnsiTheme="minorHAnsi" w:cstheme="minorHAnsi"/>
                <w:color w:val="000000"/>
                <w:sz w:val="20"/>
                <w:szCs w:val="20"/>
              </w:rPr>
              <w:fldChar w:fldCharType="end"/>
            </w:r>
          </w:p>
        </w:tc>
      </w:tr>
      <w:tr w:rsidR="00D67B99" w:rsidRPr="00B472F9" w14:paraId="72D368D8" w14:textId="77777777" w:rsidTr="00C423CC">
        <w:trPr>
          <w:trHeight w:val="2112"/>
        </w:trPr>
        <w:tc>
          <w:tcPr>
            <w:tcW w:w="0" w:type="auto"/>
            <w:tcBorders>
              <w:top w:val="nil"/>
              <w:left w:val="single" w:sz="4" w:space="0" w:color="auto"/>
              <w:bottom w:val="single" w:sz="4" w:space="0" w:color="auto"/>
              <w:right w:val="single" w:sz="4" w:space="0" w:color="auto"/>
            </w:tcBorders>
            <w:shd w:val="clear" w:color="auto" w:fill="auto"/>
            <w:hideMark/>
          </w:tcPr>
          <w:p w14:paraId="66C8541E"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8</w:t>
            </w:r>
          </w:p>
        </w:tc>
        <w:tc>
          <w:tcPr>
            <w:tcW w:w="0" w:type="auto"/>
            <w:tcBorders>
              <w:top w:val="single" w:sz="4" w:space="0" w:color="auto"/>
              <w:left w:val="nil"/>
              <w:bottom w:val="single" w:sz="4" w:space="0" w:color="auto"/>
              <w:right w:val="single" w:sz="4" w:space="0" w:color="auto"/>
            </w:tcBorders>
            <w:shd w:val="clear" w:color="auto" w:fill="auto"/>
            <w:hideMark/>
          </w:tcPr>
          <w:p w14:paraId="2E4FFFE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ethyl acetate (EA), n-butanol (BuOH) and aqueous</w:t>
            </w:r>
          </w:p>
        </w:tc>
        <w:tc>
          <w:tcPr>
            <w:tcW w:w="0" w:type="auto"/>
            <w:tcBorders>
              <w:top w:val="single" w:sz="4" w:space="0" w:color="auto"/>
              <w:left w:val="nil"/>
              <w:bottom w:val="single" w:sz="4" w:space="0" w:color="auto"/>
              <w:right w:val="single" w:sz="4" w:space="0" w:color="auto"/>
            </w:tcBorders>
            <w:shd w:val="clear" w:color="auto" w:fill="auto"/>
            <w:hideMark/>
          </w:tcPr>
          <w:p w14:paraId="4E1833A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 spectroscopy was employed</w:t>
            </w:r>
          </w:p>
        </w:tc>
        <w:tc>
          <w:tcPr>
            <w:tcW w:w="3211" w:type="dxa"/>
            <w:tcBorders>
              <w:top w:val="single" w:sz="4" w:space="0" w:color="auto"/>
              <w:left w:val="nil"/>
              <w:bottom w:val="single" w:sz="4" w:space="0" w:color="auto"/>
              <w:right w:val="single" w:sz="4" w:space="0" w:color="auto"/>
            </w:tcBorders>
            <w:shd w:val="clear" w:color="auto" w:fill="auto"/>
            <w:hideMark/>
          </w:tcPr>
          <w:p w14:paraId="118364F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single" w:sz="4" w:space="0" w:color="auto"/>
              <w:left w:val="nil"/>
              <w:bottom w:val="single" w:sz="4" w:space="0" w:color="auto"/>
              <w:right w:val="single" w:sz="4" w:space="0" w:color="auto"/>
            </w:tcBorders>
            <w:shd w:val="clear" w:color="auto" w:fill="auto"/>
            <w:hideMark/>
          </w:tcPr>
          <w:p w14:paraId="78C6226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PLC profiling revealed several phenolic compounds in the BuOH fraction, including quercetin 3-O-rabinobioside, quercetin 3-O-rutinoside, chlorogenic acid, 3,4-di-O-caffeoylquinic acid, 3,5-di-O-caffeoylquinic acid, 4,5-di-O-caffeoylquinic acid, jacein, and centaurein.</w:t>
            </w:r>
          </w:p>
        </w:tc>
        <w:tc>
          <w:tcPr>
            <w:tcW w:w="0" w:type="auto"/>
            <w:tcBorders>
              <w:top w:val="single" w:sz="4" w:space="0" w:color="auto"/>
              <w:left w:val="nil"/>
              <w:bottom w:val="single" w:sz="4" w:space="0" w:color="auto"/>
              <w:right w:val="single" w:sz="4" w:space="0" w:color="auto"/>
            </w:tcBorders>
            <w:shd w:val="clear" w:color="auto" w:fill="auto"/>
            <w:hideMark/>
          </w:tcPr>
          <w:p w14:paraId="6422200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LC-MS analysis was performed for the metabolite profiling of the BuOH fraction. Major compounds included quercetin derivatives, caffeoylquinic acids, and others. Specific pseudomolecular weights were obtained to characterize these compounds.</w:t>
            </w:r>
          </w:p>
        </w:tc>
        <w:tc>
          <w:tcPr>
            <w:tcW w:w="0" w:type="auto"/>
            <w:tcBorders>
              <w:top w:val="single" w:sz="4" w:space="0" w:color="auto"/>
              <w:left w:val="nil"/>
              <w:bottom w:val="single" w:sz="4" w:space="0" w:color="auto"/>
              <w:right w:val="single" w:sz="4" w:space="0" w:color="auto"/>
            </w:tcBorders>
            <w:shd w:val="clear" w:color="auto" w:fill="auto"/>
            <w:hideMark/>
          </w:tcPr>
          <w:p w14:paraId="0C34AF1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single" w:sz="4" w:space="0" w:color="auto"/>
              <w:left w:val="nil"/>
              <w:bottom w:val="single" w:sz="4" w:space="0" w:color="auto"/>
              <w:right w:val="single" w:sz="4" w:space="0" w:color="auto"/>
            </w:tcBorders>
            <w:shd w:val="clear" w:color="auto" w:fill="auto"/>
            <w:hideMark/>
          </w:tcPr>
          <w:p w14:paraId="5C2E2F24" w14:textId="766F6450"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 xml:space="preserve">ADDIN CSL_CITATION {"citationItems":[{"id":"ITEM-1","itemData":{"DOI":"10.1016/J.JEP.2004.08.010","ISSN":"0378-8741","PMID":"15507368","abstract":"Bidens pilosa has been used as a folk medicine in various medications and as a popular ingredient in herb teas. Chemopreventive activities of crude and fractionated plant extracts of Bidens pilosa were evaluated in this study. Ethyl acetate and butanolic fractions, partitioned from the total crude extract of Bidens pilosa, exhibited significant scavenging free radical activity (IC 50 values </w:instrText>
            </w:r>
            <w:r w:rsidR="000348A3">
              <w:rPr>
                <w:rFonts w:ascii="Cambria Math" w:hAnsi="Cambria Math" w:cs="Cambria Math"/>
                <w:color w:val="000000"/>
                <w:sz w:val="20"/>
                <w:szCs w:val="20"/>
              </w:rPr>
              <w:instrText>≅</w:instrText>
            </w:r>
            <w:r w:rsidR="000348A3">
              <w:rPr>
                <w:rFonts w:asciiTheme="minorHAnsi" w:hAnsiTheme="minorHAnsi" w:cstheme="minorHAnsi"/>
                <w:color w:val="000000"/>
                <w:sz w:val="20"/>
                <w:szCs w:val="20"/>
              </w:rPr>
              <w:instrText xml:space="preserve"> 14-17 </w:instrText>
            </w:r>
            <w:r w:rsidR="000348A3">
              <w:rPr>
                <w:rFonts w:ascii="Aptos" w:hAnsi="Aptos" w:cs="Aptos"/>
                <w:color w:val="000000"/>
                <w:sz w:val="20"/>
                <w:szCs w:val="20"/>
              </w:rPr>
              <w:instrText>μ</w:instrText>
            </w:r>
            <w:r w:rsidR="000348A3">
              <w:rPr>
                <w:rFonts w:asciiTheme="minorHAnsi" w:hAnsiTheme="minorHAnsi" w:cstheme="minorHAnsi"/>
                <w:color w:val="000000"/>
                <w:sz w:val="20"/>
                <w:szCs w:val="20"/>
              </w:rPr>
              <w:instrText xml:space="preserve">g/mL) comparable to that of </w:instrText>
            </w:r>
            <w:r w:rsidR="000348A3">
              <w:rPr>
                <w:rFonts w:ascii="Aptos" w:hAnsi="Aptos" w:cs="Aptos"/>
                <w:color w:val="000000"/>
                <w:sz w:val="20"/>
                <w:szCs w:val="20"/>
              </w:rPr>
              <w:instrText>α</w:instrText>
            </w:r>
            <w:r w:rsidR="000348A3">
              <w:rPr>
                <w:rFonts w:asciiTheme="minorHAnsi" w:hAnsiTheme="minorHAnsi" w:cstheme="minorHAnsi"/>
                <w:color w:val="000000"/>
                <w:sz w:val="20"/>
                <w:szCs w:val="20"/>
              </w:rPr>
              <w:instrText xml:space="preserve">-tocopherol. Strong effects on the inhibition of LPS-mediated nitric oxide production in RAW 264.7 cells were also observed for the EA and BuOH fractions. Detectable cytotoxicity on RAW 264.7 cells, however, was observed for the EA fraction at a dose &gt;100 </w:instrText>
            </w:r>
            <w:r w:rsidR="000348A3">
              <w:rPr>
                <w:rFonts w:ascii="Aptos" w:hAnsi="Aptos" w:cs="Aptos"/>
                <w:color w:val="000000"/>
                <w:sz w:val="20"/>
                <w:szCs w:val="20"/>
              </w:rPr>
              <w:instrText>μ</w:instrText>
            </w:r>
            <w:r w:rsidR="000348A3">
              <w:rPr>
                <w:rFonts w:asciiTheme="minorHAnsi" w:hAnsiTheme="minorHAnsi" w:cstheme="minorHAnsi"/>
                <w:color w:val="000000"/>
                <w:sz w:val="20"/>
                <w:szCs w:val="20"/>
              </w:rPr>
              <w:instrText>g/ml. The metabolite profile and major constituents of the BuOH fraction were studied and characterized using various spectroscopic analyses. A new compound, heptanyl 2-O-</w:instrText>
            </w:r>
            <w:r w:rsidR="000348A3">
              <w:rPr>
                <w:rFonts w:ascii="Aptos" w:hAnsi="Aptos" w:cs="Aptos"/>
                <w:color w:val="000000"/>
                <w:sz w:val="20"/>
                <w:szCs w:val="20"/>
              </w:rPr>
              <w:instrText>β</w:instrText>
            </w:r>
            <w:r w:rsidR="000348A3">
              <w:rPr>
                <w:rFonts w:asciiTheme="minorHAnsi" w:hAnsiTheme="minorHAnsi" w:cstheme="minorHAnsi"/>
                <w:color w:val="000000"/>
                <w:sz w:val="20"/>
                <w:szCs w:val="20"/>
              </w:rPr>
              <w:instrText>-xylofuranosyl- (1→6)-β-glucopyranoside (1), and eight phenolic compounds, namely quercetin 3-O-rabinobioside (2), quercetin 3-O-rutinoside (3), chlorogenic acid (4), 3,4-di-O-caffeoylquinic acid (5), 3,5-di-O-caffeoylquinic acid (6), 4,5-di-O-caffeoylquinic acid (7), jacein (8), centaurein (9) were for the first time isolated from Bidens pilosa. Compounds 2-7 are the major antioxidative constituents in the Bidens pilosa extract. © 2004 Elsevier Ireland Ltd. All rights reserved.","author":[{"dropping-particle":"","family":"Chiang","given":"Yi Ming","non-dropping-particle":"","parse-names":false,"suffix":""},{"dropping-particle":"","family":"Chuang","given":"Da Yung","non-dropping-particle":"","parse-names":false,"suffix":""},{"dropping-particle":"","family":"Wang","given":"Sheng Yang","non-dropping-particle":"","parse-names":false,"suffix":""},{"dropping-particle":"","family":"Kuo","given":"Yueh Hsiung","non-dropping-particle":"","parse-names":false,"suffix":""},{"dropping-particle":"","family":"Tsai","given":"Pi Wen","non-dropping-particle":"","parse-names":false,"suffix":""},{"dropping-particle":"","family":"Shyur","given":"Lie Fen","non-dropping-particle":"","parse-names":false,"suffix":""}],"container-title":"Journal of Ethnopharmacology","id":"ITEM-1","issue":"2-3","issued":{"date-parts":[["2004","12"]]},"page":"409-419","publisher":"Elsevier","title":"Metabolite profiling and chemopreventive bioactivity of plant extracts from Bidens pilosa","type":"article-journal","volume":"95"},"uris":["http://www.mendeley.com/documents/?uuid=bee261a5-0b4c-4e8f-a8ae-12ebe89ee721","http://www.mendeley.com/documents/?uuid=55ef97ce-dd93-3159-a930-70ab4173f397"]}],"mendeley":{"formattedCitation":"(Chiang et al., 2004)","plainTextFormattedCitation":"(Chiang et al., 2004)","previouslyFormattedCitation":"&lt;sup&gt;38&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Chiang et al., 2004)</w:t>
            </w:r>
            <w:r>
              <w:rPr>
                <w:rFonts w:asciiTheme="minorHAnsi" w:hAnsiTheme="minorHAnsi" w:cstheme="minorHAnsi"/>
                <w:color w:val="000000"/>
                <w:sz w:val="20"/>
                <w:szCs w:val="20"/>
              </w:rPr>
              <w:fldChar w:fldCharType="end"/>
            </w:r>
          </w:p>
        </w:tc>
      </w:tr>
      <w:tr w:rsidR="00D67B99" w:rsidRPr="00B472F9" w14:paraId="5D0445E5" w14:textId="77777777" w:rsidTr="00C423CC">
        <w:trPr>
          <w:trHeight w:val="1920"/>
        </w:trPr>
        <w:tc>
          <w:tcPr>
            <w:tcW w:w="0" w:type="auto"/>
            <w:tcBorders>
              <w:top w:val="nil"/>
              <w:left w:val="single" w:sz="4" w:space="0" w:color="auto"/>
              <w:bottom w:val="single" w:sz="4" w:space="0" w:color="auto"/>
              <w:right w:val="single" w:sz="4" w:space="0" w:color="auto"/>
            </w:tcBorders>
            <w:shd w:val="clear" w:color="auto" w:fill="auto"/>
            <w:hideMark/>
          </w:tcPr>
          <w:p w14:paraId="336A0E7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9</w:t>
            </w:r>
          </w:p>
        </w:tc>
        <w:tc>
          <w:tcPr>
            <w:tcW w:w="0" w:type="auto"/>
            <w:tcBorders>
              <w:top w:val="nil"/>
              <w:left w:val="nil"/>
              <w:bottom w:val="single" w:sz="8" w:space="0" w:color="auto"/>
              <w:right w:val="single" w:sz="8" w:space="0" w:color="auto"/>
            </w:tcBorders>
            <w:shd w:val="clear" w:color="auto" w:fill="auto"/>
            <w:hideMark/>
          </w:tcPr>
          <w:p w14:paraId="06B9EFE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etroleum ether, ethyl acetate, n-BuOH, and aqueous fractions.</w:t>
            </w:r>
          </w:p>
        </w:tc>
        <w:tc>
          <w:tcPr>
            <w:tcW w:w="0" w:type="auto"/>
            <w:tcBorders>
              <w:top w:val="nil"/>
              <w:left w:val="nil"/>
              <w:bottom w:val="single" w:sz="8" w:space="0" w:color="auto"/>
              <w:right w:val="single" w:sz="8" w:space="0" w:color="auto"/>
            </w:tcBorders>
            <w:shd w:val="clear" w:color="auto" w:fill="auto"/>
            <w:hideMark/>
          </w:tcPr>
          <w:p w14:paraId="26364B3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0BF12B7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3E1D58E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6E9A77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4CCA1D2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0CD3F5B" w14:textId="4A687D59"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4314/TJPR.V15I2.17","ISSN":"1596-9827","abstract":"Purpose: To investigate the chemical composition of Bidens pilosa L. var. radiata. Sch Bip. (BP), as well as its antioxidant and anti-proliferative activities.Methods: The whole herb of BP was extracted with 95 % ethanol, which was then partitioned sequentially with petroleum ether, ethyl acetate and n-butyl alcohol to obtain petroleum ether, ethyl acetate (EE-BP), n-BuOH and water fractions. EE-BP was further isolated and purified by repeated column chromatography. The obtained compounds were identified by comparing 1H and 13C nuclear magnetic resonance (NMR) spectra with published data for the compounds. Flavonoids were evaluated for 1,1-diphenyl-2-picrylhydrazy (DPPH) and 2, 2 -azino-bis-(3-ethylbenzthiazoline-6-sulfonic acid) (ABTS) free radical scavenging activity by colorimetric methods, while their anti-proliferative effect against human colon cancer RKO cells was determined by 3-(4,5) dimethylthiahiazo (-z-y1)-3,5-diphenytetrazoliumromide (MTT) method.Results: A total of 6 compounds were isolated from BP, including flavonoids or flavonoid glycosides, among which were isoquercitrin (1), vitexin (2), astragalin (3), 5,6,7,4'-tetramethoxylflavone (4), 5,3',4'- trihydroxy-3,7-dimethoxylflavone (5) and quercetin (6). The results indicate that compound 6 was the most effective in both DPPH and ABTS free radical-scavenging assays, with half maximal inhibitory concentration (IC50) of 10.7 μmol/L and 17.5 μmol/L, respectively. Both compounds 4 and 5 exhibited significant growth inhibitory effect on RKO cells with IC50 of 39.08 μmol/L and 17.68 μmol/L, respectively (p &amp;lt; 0.01).Conclusion: BP contains a series of flavonoid compounds, possessing significant antioxidant activity and antiproliferative effect in RKO cells, thus suggesting that it is a potential health supplement and an easily available resource of natural antioxidants for use in colon cancer prevention.Keywords: Bidens pilosa, Flavonoid, Antioxidant, Anti-proliferation, Colon cancer","author":[{"dropping-particle":"","family":"Yi","given":"Jun","non-dropping-particle":"","parse-names":false,"suffix":""},{"dropping-particle":"","family":"Wu","given":"Jian Guo","non-dropping-particle":"","parse-names":false,"suffix":""},{"dropping-particle":"Bin","family":"Wu","given":"Yan","non-dropping-particle":"","parse-names":false,"suffix":""},{"dropping-particle":"","family":"Peng","given":"Wei","non-dropping-particle":"","parse-names":false,"suffix":""}],"container-title":"Tropical Journal of Pharmaceutical Research","id":"ITEM-1","issue":"2","issued":{"date-parts":[["2016","3"]]},"page":"341-348","publisher":"University of Benin","title":"Antioxidant and Anti-proliferative Activities of Flavonoids from Bidens pilosa L var radiata Sch Bip","type":"article-journal","volume":"15"},"uris":["http://www.mendeley.com/documents/?uuid=49e3b74b-eae1-406e-a485-9ca6594735df","http://www.mendeley.com/documents/?uuid=6ac05c1f-abbb-3d20-a88b-6b1ecd301f18"]}],"mendeley":{"formattedCitation":"(Yi et al., 2016)","plainTextFormattedCitation":"(Yi et al., 2016)","previouslyFormattedCitation":"&lt;sup&gt;39&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Yi et al., 2016)</w:t>
            </w:r>
            <w:r>
              <w:rPr>
                <w:rFonts w:asciiTheme="minorHAnsi" w:hAnsiTheme="minorHAnsi" w:cstheme="minorHAnsi"/>
                <w:color w:val="000000"/>
                <w:sz w:val="20"/>
                <w:szCs w:val="20"/>
              </w:rPr>
              <w:fldChar w:fldCharType="end"/>
            </w:r>
          </w:p>
        </w:tc>
      </w:tr>
      <w:tr w:rsidR="00D67B99" w:rsidRPr="00B472F9" w14:paraId="3BA4BF9E" w14:textId="77777777" w:rsidTr="00C423CC">
        <w:trPr>
          <w:trHeight w:val="948"/>
        </w:trPr>
        <w:tc>
          <w:tcPr>
            <w:tcW w:w="0" w:type="auto"/>
            <w:tcBorders>
              <w:top w:val="nil"/>
              <w:left w:val="single" w:sz="4" w:space="0" w:color="auto"/>
              <w:bottom w:val="single" w:sz="4" w:space="0" w:color="auto"/>
              <w:right w:val="single" w:sz="4" w:space="0" w:color="auto"/>
            </w:tcBorders>
            <w:shd w:val="clear" w:color="auto" w:fill="auto"/>
            <w:hideMark/>
          </w:tcPr>
          <w:p w14:paraId="07FA591C"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0</w:t>
            </w:r>
          </w:p>
        </w:tc>
        <w:tc>
          <w:tcPr>
            <w:tcW w:w="0" w:type="auto"/>
            <w:tcBorders>
              <w:top w:val="nil"/>
              <w:left w:val="nil"/>
              <w:bottom w:val="single" w:sz="8" w:space="0" w:color="auto"/>
              <w:right w:val="single" w:sz="8" w:space="0" w:color="auto"/>
            </w:tcBorders>
            <w:shd w:val="clear" w:color="auto" w:fill="auto"/>
            <w:hideMark/>
          </w:tcPr>
          <w:p w14:paraId="2A3929D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 (should be excluded)</w:t>
            </w:r>
          </w:p>
        </w:tc>
        <w:tc>
          <w:tcPr>
            <w:tcW w:w="0" w:type="auto"/>
            <w:tcBorders>
              <w:top w:val="nil"/>
              <w:left w:val="nil"/>
              <w:bottom w:val="single" w:sz="8" w:space="0" w:color="auto"/>
              <w:right w:val="single" w:sz="8" w:space="0" w:color="auto"/>
            </w:tcBorders>
            <w:shd w:val="clear" w:color="auto" w:fill="auto"/>
            <w:hideMark/>
          </w:tcPr>
          <w:p w14:paraId="6E07E0F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3F4D7FB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1B28E380"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0AAC677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1309078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5C72D00F" w14:textId="0BF510FF"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foodchem.2013.02.015","ISSN":"03088146","PMID":"23561193","abstract":"We evaluated the antioxidant, antibacterial, and anti-inflammatory activities of honey made from different floral sources, including the medicinal herb Bidens pilosa, fruit trees, Dimocarpus longan, Litchi chinensis, and Citrus maxima, the Taiwanese endemic plant Aglaia formosana, and a multifloral forest. The total phenolic and flavonoid contents of the honey made from B. pilosa were significantly higher than those of the other honeys. The honey from B. pilosa also had significantly greater scavenging activities for 1,1-diphenyl-2- picrylhydrazyl (DPPH·) and hydroxyl radical, and substantially more reducing power. In addition, the honey from B. pilosa showed greater antibacterial activity against Gram-positive and Gram-negative bacteria. However, B. pilosa honey showed little inhibitory activity against IL-8 secretion, whereas the other honeys did. These findings suggest that the levels of antioxidant and antibacterial activities are attributable to the total phenolic and flavonoid contents of honeys, while the IL-8 inhibition is attributable to components other than phenols. © 2013 Elsevier Ltd. All rights reserved.","author":[{"dropping-particle":"","family":"Liu","given":"Je Ruei","non-dropping-particle":"","parse-names":false,"suffix":""},{"dropping-particle":"","family":"Ye","given":"Yi Ling","non-dropping-particle":"","parse-names":false,"suffix":""},{"dropping-particle":"","family":"Lin","given":"Ting Yu","non-dropping-particle":"","parse-names":false,"suffix":""},{"dropping-particle":"","family":"Wang","given":"Yun Wen","non-dropping-particle":"","parse-names":false,"suffix":""},{"dropping-particle":"","family":"Peng","given":"Chi Chung","non-dropping-particle":"","parse-names":false,"suffix":""}],"container-title":"Food Chemistry","id":"ITEM-1","issue":"1-4","issued":{"date-parts":[["2013"]]},"page":"938-943","publisher":"Elsevier Ltd","title":"Effect of floral sources on the antioxidant, antimicrobial, and anti-inflammatory activities of honeys in Taiwan","type":"article-journal","volume":"139"},"uris":["http://www.mendeley.com/documents/?uuid=e24c7229-1233-4e1a-b940-6010a3548294"]}],"mendeley":{"formattedCitation":"(Liu et al., 2013)","plainTextFormattedCitation":"(Liu et al., 2013)","previouslyFormattedCitation":"&lt;sup&gt;40&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Liu et al., 2013)</w:t>
            </w:r>
            <w:r>
              <w:rPr>
                <w:rFonts w:asciiTheme="minorHAnsi" w:hAnsiTheme="minorHAnsi" w:cstheme="minorHAnsi"/>
                <w:color w:val="000000"/>
                <w:sz w:val="20"/>
                <w:szCs w:val="20"/>
              </w:rPr>
              <w:fldChar w:fldCharType="end"/>
            </w:r>
          </w:p>
        </w:tc>
      </w:tr>
      <w:tr w:rsidR="00D67B99" w:rsidRPr="00B472F9" w14:paraId="0E36AAB9" w14:textId="77777777" w:rsidTr="00C423CC">
        <w:trPr>
          <w:trHeight w:val="900"/>
        </w:trPr>
        <w:tc>
          <w:tcPr>
            <w:tcW w:w="0" w:type="auto"/>
            <w:tcBorders>
              <w:top w:val="nil"/>
              <w:left w:val="single" w:sz="4" w:space="0" w:color="auto"/>
              <w:bottom w:val="single" w:sz="4" w:space="0" w:color="auto"/>
              <w:right w:val="single" w:sz="4" w:space="0" w:color="auto"/>
            </w:tcBorders>
            <w:shd w:val="clear" w:color="auto" w:fill="auto"/>
            <w:hideMark/>
          </w:tcPr>
          <w:p w14:paraId="3A57E704"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41</w:t>
            </w:r>
          </w:p>
        </w:tc>
        <w:tc>
          <w:tcPr>
            <w:tcW w:w="0" w:type="auto"/>
            <w:tcBorders>
              <w:top w:val="nil"/>
              <w:left w:val="nil"/>
              <w:bottom w:val="single" w:sz="8" w:space="0" w:color="auto"/>
              <w:right w:val="single" w:sz="8" w:space="0" w:color="auto"/>
            </w:tcBorders>
            <w:shd w:val="clear" w:color="auto" w:fill="auto"/>
            <w:hideMark/>
          </w:tcPr>
          <w:p w14:paraId="59465D6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w:t>
            </w:r>
          </w:p>
        </w:tc>
        <w:tc>
          <w:tcPr>
            <w:tcW w:w="0" w:type="auto"/>
            <w:tcBorders>
              <w:top w:val="nil"/>
              <w:left w:val="nil"/>
              <w:bottom w:val="single" w:sz="8" w:space="0" w:color="auto"/>
              <w:right w:val="single" w:sz="8" w:space="0" w:color="auto"/>
            </w:tcBorders>
            <w:shd w:val="clear" w:color="auto" w:fill="auto"/>
            <w:hideMark/>
          </w:tcPr>
          <w:p w14:paraId="7B79B67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0759FE1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2274E8B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A103E5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5C359B7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F997BFF" w14:textId="1A7EA737"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3923/AJFT.2007.161.168","ISSN":"1557458X","abstract":"This study was conducted to investigate the total phenolics content and the antioxidant activities from methanolic extracts of Vigna ungiculata, Bidens pilosa and Cleome gynandra. Antioxidant and free radical scavenging activity were studied using DPPH and reducing power assays, a β-carotene linoleic acid model system and the inhibition of lipid peroxidation in rat brain. Phenolic compounds were also quantified using HPLC. Total phenolic compounds for Vigna ungiculata, Bidens pilosa and Cleome gynandra were 1136.603±3.869 g g-1, 1102.797±2.239 mg g-1 and 1327.333±1.658 mg g-1 dry mass, respectively. All three vegetable extracts contained vanillin, caffeic acid p-coumaric acid and ferulic acid. There was an increase in the reducing power effects and inhibition of lipid peroxidation in all samples. All samples showed a time dependent decrease in radical scavenging of DPPH and β-carotene. © 2007 Academic Journals.","author":[{"dropping-particle":"","family":"Muchuweti","given":"M.","non-dropping-particle":"","parse-names":false,"suffix":""},{"dropping-particle":"","family":"Mupure","given":"C.","non-dropping-particle":"","parse-names":false,"suffix":""},{"dropping-particle":"","family":"Ndhlala","given":"A.","non-dropping-particle":"","parse-names":false,"suffix":""},{"dropping-particle":"","family":"Murenje","given":"T.","non-dropping-particle":"","parse-names":false,"suffix":""},{"dropping-particle":"","family":"Benhura","given":"M. A.N.","non-dropping-particle":"","parse-names":false,"suffix":""}],"container-title":"American Journal of Food Technology","id":"ITEM-1","issue":"3","issued":{"date-parts":[["2007"]]},"page":"161-168","publisher":"Science Publications","title":"Screening of antioxidant and radical scavenging activity of Vigna ungiculata, Bidens pilosa and Cleome gynandra","type":"article-journal","volume":"2"},"uris":["http://www.mendeley.com/documents/?uuid=3f59324a-2f84-40f9-b1b6-623879d58b82","http://www.mendeley.com/documents/?uuid=afeee395-b1f1-35d4-9ab4-09430340915f"]}],"mendeley":{"formattedCitation":"(Muchuweti et al., 2007)","plainTextFormattedCitation":"(Muchuweti et al., 2007)","previouslyFormattedCitation":"&lt;sup&gt;41&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Muchuweti et al., 2007)</w:t>
            </w:r>
            <w:r>
              <w:rPr>
                <w:rFonts w:asciiTheme="minorHAnsi" w:hAnsiTheme="minorHAnsi" w:cstheme="minorHAnsi"/>
                <w:color w:val="000000"/>
                <w:sz w:val="20"/>
                <w:szCs w:val="20"/>
              </w:rPr>
              <w:fldChar w:fldCharType="end"/>
            </w:r>
          </w:p>
        </w:tc>
      </w:tr>
      <w:tr w:rsidR="00D67B99" w:rsidRPr="00B472F9" w14:paraId="56E67BEE" w14:textId="77777777" w:rsidTr="00C423CC">
        <w:trPr>
          <w:trHeight w:val="1416"/>
        </w:trPr>
        <w:tc>
          <w:tcPr>
            <w:tcW w:w="0" w:type="auto"/>
            <w:tcBorders>
              <w:top w:val="nil"/>
              <w:left w:val="single" w:sz="4" w:space="0" w:color="auto"/>
              <w:bottom w:val="single" w:sz="4" w:space="0" w:color="auto"/>
              <w:right w:val="single" w:sz="4" w:space="0" w:color="auto"/>
            </w:tcBorders>
            <w:shd w:val="clear" w:color="auto" w:fill="auto"/>
            <w:hideMark/>
          </w:tcPr>
          <w:p w14:paraId="624040D0"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2</w:t>
            </w:r>
          </w:p>
        </w:tc>
        <w:tc>
          <w:tcPr>
            <w:tcW w:w="0" w:type="auto"/>
            <w:tcBorders>
              <w:top w:val="nil"/>
              <w:left w:val="nil"/>
              <w:bottom w:val="single" w:sz="8" w:space="0" w:color="auto"/>
              <w:right w:val="single" w:sz="8" w:space="0" w:color="auto"/>
            </w:tcBorders>
            <w:shd w:val="clear" w:color="auto" w:fill="auto"/>
            <w:hideMark/>
          </w:tcPr>
          <w:p w14:paraId="560361F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ydroethanol maceration</w:t>
            </w:r>
          </w:p>
        </w:tc>
        <w:tc>
          <w:tcPr>
            <w:tcW w:w="0" w:type="auto"/>
            <w:tcBorders>
              <w:top w:val="nil"/>
              <w:left w:val="nil"/>
              <w:bottom w:val="single" w:sz="8" w:space="0" w:color="auto"/>
              <w:right w:val="single" w:sz="8" w:space="0" w:color="auto"/>
            </w:tcBorders>
            <w:shd w:val="clear" w:color="auto" w:fill="auto"/>
            <w:hideMark/>
          </w:tcPr>
          <w:p w14:paraId="5AD180D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UV-Vis spectra were obtained to characterize the compounds.</w:t>
            </w:r>
          </w:p>
        </w:tc>
        <w:tc>
          <w:tcPr>
            <w:tcW w:w="3211" w:type="dxa"/>
            <w:tcBorders>
              <w:top w:val="nil"/>
              <w:left w:val="nil"/>
              <w:bottom w:val="single" w:sz="8" w:space="0" w:color="auto"/>
              <w:right w:val="single" w:sz="8" w:space="0" w:color="auto"/>
            </w:tcBorders>
            <w:shd w:val="clear" w:color="auto" w:fill="auto"/>
            <w:hideMark/>
          </w:tcPr>
          <w:p w14:paraId="3247AE1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02EE6BD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PLC identified the main compound as quercetin 3,3′-dimethyl ether 7-O-β-D-glycopyranoside, a flavonoid with significant antioxidant properties.</w:t>
            </w:r>
          </w:p>
        </w:tc>
        <w:tc>
          <w:tcPr>
            <w:tcW w:w="0" w:type="auto"/>
            <w:tcBorders>
              <w:top w:val="nil"/>
              <w:left w:val="nil"/>
              <w:bottom w:val="single" w:sz="8" w:space="0" w:color="auto"/>
              <w:right w:val="single" w:sz="8" w:space="0" w:color="auto"/>
            </w:tcBorders>
            <w:shd w:val="clear" w:color="auto" w:fill="auto"/>
            <w:hideMark/>
          </w:tcPr>
          <w:p w14:paraId="0FACF06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88E6CB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0AED9129" w14:textId="06B0C0CD"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3402/LJM.V6I0.5651","ISSN":"18196357","abstract":"Bidens pilosa is a plant used by Amazonian and Asian folks for some hepatopathies. The hydroethanol crude extract and three fractions were assessed for antioxidant and hepatoprotective effects. Higher levels of scavenger activity on the 1,1-diphenyl-2-picrylhydrazyl radical, inhibition of deoxyribose oxidation and lipid peroxidation in vitro were detected for the ethyl acetate fraction (IC50 ~4.3-32.3 μg/ml) followed by the crude extract (IC50 ~ 14.2-98.0 μg/ml). The ethyl acetate fraction, again followed by the crude extract, showed high contents of total soluble polyphenols (3.6±0.2 and 2.1±0.2 GAE/mg, respectively) and presence of a quercetin-derived flavonoid identified as quercetin 3,3′-dimethyl ether 7-O-β-D-glycopyranoside. Both products were assayed for hepatoprotector effects against CCl4-induced liver injury in mice. Markers of oxidative stress and hepatic injury were evaluated. The results showed that the 10-day pretreatments (15 mg/ kg, p.o.) protected the livers against injury by blocking CCl4-induced lipid peroxidation and protein carbonylation and the DNA fragmentation was decreased (~60%). The pretreatments avoided the loss of the plasma ferric reducing/antioxidant power and the elevation of serum transaminases and lactate dehydrogenase activities. The results suggest that the main constituents responsible for the hepatoprotective effects with free radical scavenger power associated are well extracted by performing fractionation with ethyl acetate. The findings support the Brazilian traditional use of this plant and justify further evaluations for the therapeutic efficacy and safety of the constituents of the ethyl acetate fraction to treat some liver diseases. © 2011 M.R. Kviecinski et al.","author":[{"dropping-particle":"","family":"Kviecinski","given":"Maicon Roberto","non-dropping-particle":"","parse-names":false,"suffix":""},{"dropping-particle":"","family":"Felipe","given":"Karina Bettega","non-dropping-particle":"","parse-names":false,"suffix":""},{"dropping-particle":"","family":"Correia","given":"João Francisco Gomes","non-dropping-particle":"","parse-names":false,"suffix":""},{"dropping-particle":"","family":"Ferreira","given":"Eduardo Antonio","non-dropping-particle":"","parse-names":false,"suffix":""},{"dropping-particle":"","family":"Rossi","given":"Maria Helena","non-dropping-particle":"","parse-names":false,"suffix":""},{"dropping-particle":"","family":"Gatti","given":"Fernando de Moura","non-dropping-particle":"","parse-names":false,"suffix":""},{"dropping-particle":"","family":"Filho","given":"Danilo Wilhelm","non-dropping-particle":"","parse-names":false,"suffix":""},{"dropping-particle":"","family":"Pedrosa","given":"Rozangela Curi","non-dropping-particle":"","parse-names":false,"suffix":""}],"container-title":"Libyan Journal of Medicine","id":"ITEM-1","issue":"1","issued":{"date-parts":[["2011"]]},"page":"1-8","publisher":"Co-Action Publishing","title":"Brazilian Bidens pilosa linné yields fraction containing quercetin-derived flavonoid with free radical scavenger activity and hepatoprotective effects","type":"article-journal","volume":"6"},"uris":["http://www.mendeley.com/documents/?uuid=f3a4af87-e33d-4395-8964-7ee573c0fd67","http://www.mendeley.com/documents/?uuid=3ed476cc-8665-3c97-8f18-b56b6087627e"]}],"mendeley":{"formattedCitation":"(Kviecinski et al., 2011)","plainTextFormattedCitation":"(Kviecinski et al., 2011)","previouslyFormattedCitation":"&lt;sup&gt;42&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Kviecinski et al., 2011)</w:t>
            </w:r>
            <w:r>
              <w:rPr>
                <w:rFonts w:asciiTheme="minorHAnsi" w:hAnsiTheme="minorHAnsi" w:cstheme="minorHAnsi"/>
                <w:color w:val="000000"/>
                <w:sz w:val="20"/>
                <w:szCs w:val="20"/>
              </w:rPr>
              <w:fldChar w:fldCharType="end"/>
            </w:r>
          </w:p>
        </w:tc>
      </w:tr>
      <w:tr w:rsidR="00D67B99" w:rsidRPr="00B472F9" w14:paraId="3F043829" w14:textId="77777777" w:rsidTr="00C423CC">
        <w:trPr>
          <w:trHeight w:val="1536"/>
        </w:trPr>
        <w:tc>
          <w:tcPr>
            <w:tcW w:w="0" w:type="auto"/>
            <w:tcBorders>
              <w:top w:val="nil"/>
              <w:left w:val="single" w:sz="4" w:space="0" w:color="auto"/>
              <w:bottom w:val="single" w:sz="4" w:space="0" w:color="auto"/>
              <w:right w:val="single" w:sz="4" w:space="0" w:color="auto"/>
            </w:tcBorders>
            <w:shd w:val="clear" w:color="auto" w:fill="auto"/>
            <w:hideMark/>
          </w:tcPr>
          <w:p w14:paraId="632D2F7A"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3</w:t>
            </w:r>
          </w:p>
        </w:tc>
        <w:tc>
          <w:tcPr>
            <w:tcW w:w="0" w:type="auto"/>
            <w:tcBorders>
              <w:top w:val="nil"/>
              <w:left w:val="nil"/>
              <w:bottom w:val="single" w:sz="8" w:space="0" w:color="auto"/>
              <w:right w:val="single" w:sz="8" w:space="0" w:color="auto"/>
            </w:tcBorders>
            <w:shd w:val="clear" w:color="auto" w:fill="auto"/>
            <w:hideMark/>
          </w:tcPr>
          <w:p w14:paraId="5783493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Cyclohexane, and Methylene chloride extracts</w:t>
            </w:r>
          </w:p>
        </w:tc>
        <w:tc>
          <w:tcPr>
            <w:tcW w:w="0" w:type="auto"/>
            <w:tcBorders>
              <w:top w:val="nil"/>
              <w:left w:val="nil"/>
              <w:bottom w:val="single" w:sz="8" w:space="0" w:color="auto"/>
              <w:right w:val="single" w:sz="8" w:space="0" w:color="auto"/>
            </w:tcBorders>
            <w:shd w:val="clear" w:color="auto" w:fill="auto"/>
            <w:hideMark/>
          </w:tcPr>
          <w:p w14:paraId="629D94E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526669C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3DF443B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PLC is used to identify and separate various non-volatile compounds. It identifies flavonoids, including rutin and six caffeic acid derivatives, were analyzed using HPLC.</w:t>
            </w:r>
          </w:p>
        </w:tc>
        <w:tc>
          <w:tcPr>
            <w:tcW w:w="0" w:type="auto"/>
            <w:tcBorders>
              <w:top w:val="nil"/>
              <w:left w:val="nil"/>
              <w:bottom w:val="single" w:sz="8" w:space="0" w:color="auto"/>
              <w:right w:val="single" w:sz="8" w:space="0" w:color="auto"/>
            </w:tcBorders>
            <w:shd w:val="clear" w:color="auto" w:fill="auto"/>
            <w:hideMark/>
          </w:tcPr>
          <w:p w14:paraId="5ED7AB0F"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12CA52E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76DAB2A4" w14:textId="75FF0322"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07/s11418-010-0426-5","ISSN":"13403443","PMID":"20526746","abstract":"Bidens pilosa L. var. radiata Scherff (BP) is a plant used as a traditional folk medicine. BP, cultivated with only green manure on Miyako Island, Okinawa prefecture, was processed to powder and is referred to as MMBP. We have reported that MMBP has antioxidant, anti-inflammatory, and anti-allergy properties. In this study, we investigated the effects of MMBP on several experimental gastric lesions induced by HCl/EtOH, a non-steroidal anti-inflammatory drug, or cold-restraint stress, comparing these results with those of rutin or anti-ulcerogenic drugs (cimetidine or sucralfate) based on the lesion index and hemorrhage from the gastric lesions. Orally administered MMBP prevented the progression of the gastric lesions. Moreover, treatment with MMBP, rutin, or sucralfate, which had potent antioxidative activity, inhibited increases in the levels of thiobarbituric acid reactive substances (TBARS) in the gastric mucosal lesions. The inhibition of the gastric mucosal TBARS content by MMBP may have been due to the antioxidant effects of MMBP. These results indicate that MMBP prevents the progression of acute gastric mucosal lesions, possibly by suppressing oxidative stress in the gastric mucosa. © 2010 The Japanese Society of Pharmacognosy and Springer.","author":[{"dropping-particle":"","family":"Horiuchi","given":"Masako","non-dropping-particle":"","parse-names":false,"suffix":""},{"dropping-particle":"","family":"Wachi","given":"Hiroshi","non-dropping-particle":"","parse-names":false,"suffix":""},{"dropping-particle":"","family":"Seyama","given":"Yoshiyuki","non-dropping-particle":"","parse-names":false,"suffix":""}],"container-title":"Journal of Natural Medicines","id":"ITEM-1","issue":"4","issued":{"date-parts":[["2010"]]},"page":"430-435","title":"Effects of Bidens pilosa L. var. radiata Scherff on experimental gastric lesion","type":"article-journal","volume":"64"},"uris":["http://www.mendeley.com/documents/?uuid=0bad1f09-6ef3-4adf-917b-4575e58d3b15"]}],"mendeley":{"formattedCitation":"(Horiuchi et al., 2010)","plainTextFormattedCitation":"(Horiuchi et al., 2010)","previouslyFormattedCitation":"&lt;sup&gt;43&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Horiuchi et al., 2010)</w:t>
            </w:r>
            <w:r>
              <w:rPr>
                <w:rFonts w:asciiTheme="minorHAnsi" w:hAnsiTheme="minorHAnsi" w:cstheme="minorHAnsi"/>
                <w:color w:val="000000"/>
                <w:sz w:val="20"/>
                <w:szCs w:val="20"/>
              </w:rPr>
              <w:fldChar w:fldCharType="end"/>
            </w:r>
          </w:p>
        </w:tc>
      </w:tr>
      <w:tr w:rsidR="00D67B99" w:rsidRPr="00B472F9" w14:paraId="7C1257AC" w14:textId="77777777" w:rsidTr="00C423CC">
        <w:trPr>
          <w:trHeight w:val="1476"/>
        </w:trPr>
        <w:tc>
          <w:tcPr>
            <w:tcW w:w="0" w:type="auto"/>
            <w:tcBorders>
              <w:top w:val="nil"/>
              <w:left w:val="single" w:sz="4" w:space="0" w:color="auto"/>
              <w:bottom w:val="single" w:sz="4" w:space="0" w:color="auto"/>
              <w:right w:val="single" w:sz="4" w:space="0" w:color="auto"/>
            </w:tcBorders>
            <w:shd w:val="clear" w:color="auto" w:fill="auto"/>
            <w:hideMark/>
          </w:tcPr>
          <w:p w14:paraId="1FEB5D0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4</w:t>
            </w:r>
          </w:p>
        </w:tc>
        <w:tc>
          <w:tcPr>
            <w:tcW w:w="0" w:type="auto"/>
            <w:tcBorders>
              <w:top w:val="nil"/>
              <w:left w:val="nil"/>
              <w:bottom w:val="single" w:sz="8" w:space="0" w:color="auto"/>
              <w:right w:val="single" w:sz="8" w:space="0" w:color="auto"/>
            </w:tcBorders>
            <w:shd w:val="clear" w:color="auto" w:fill="auto"/>
            <w:hideMark/>
          </w:tcPr>
          <w:p w14:paraId="235CB11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 extracts</w:t>
            </w:r>
          </w:p>
        </w:tc>
        <w:tc>
          <w:tcPr>
            <w:tcW w:w="0" w:type="auto"/>
            <w:tcBorders>
              <w:top w:val="nil"/>
              <w:left w:val="nil"/>
              <w:bottom w:val="single" w:sz="8" w:space="0" w:color="auto"/>
              <w:right w:val="single" w:sz="8" w:space="0" w:color="auto"/>
            </w:tcBorders>
            <w:shd w:val="clear" w:color="auto" w:fill="auto"/>
            <w:hideMark/>
          </w:tcPr>
          <w:p w14:paraId="3603314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 spectroscopy was used indirectly to measure absorbance for assessing total phenolic content and antioxidant activities.</w:t>
            </w:r>
          </w:p>
        </w:tc>
        <w:tc>
          <w:tcPr>
            <w:tcW w:w="3211" w:type="dxa"/>
            <w:tcBorders>
              <w:top w:val="nil"/>
              <w:left w:val="nil"/>
              <w:bottom w:val="single" w:sz="8" w:space="0" w:color="auto"/>
              <w:right w:val="single" w:sz="8" w:space="0" w:color="auto"/>
            </w:tcBorders>
            <w:shd w:val="clear" w:color="auto" w:fill="auto"/>
            <w:hideMark/>
          </w:tcPr>
          <w:p w14:paraId="33871E4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61A26D2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phenolic acids identified via HPLC include gallic acid, protochatechuic acid, hydroxybenzoic acid, catechin, caffeic acid, vanillic acid, coumaric acid, and ferullic acid.</w:t>
            </w:r>
          </w:p>
        </w:tc>
        <w:tc>
          <w:tcPr>
            <w:tcW w:w="0" w:type="auto"/>
            <w:tcBorders>
              <w:top w:val="nil"/>
              <w:left w:val="nil"/>
              <w:bottom w:val="single" w:sz="8" w:space="0" w:color="auto"/>
              <w:right w:val="single" w:sz="8" w:space="0" w:color="auto"/>
            </w:tcBorders>
            <w:shd w:val="clear" w:color="auto" w:fill="auto"/>
            <w:hideMark/>
          </w:tcPr>
          <w:p w14:paraId="2F43453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42C24D9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33270C5F" w14:textId="68133FAA"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7660/ACTAHORTIC.2013.979.66","ISBN":"9789066052796","ISSN":"05677572","abstract":"Indigenous vegetables are valuable sources of nutrients and they are also being recognized for their therapeutic potential due to the presence of bioactive compounds in them. Phenolic compounds are ubiquitous in foods of plant origin, and they constitute an integral part of the human diet. Interest in phenolic compounds has greatly increased recently because these phytochemicals have been implicated in suppressing rates of degenerative processes such as cardiovascular disorders and cancer. The objectives of the present study were to determine the total phenolics content and antioxidant activity of traditional vegetables consumed in Zimbabwe. Total phenolic contents of Bidens pilosa (Black jack), Cleome gynandra (Cats' whiskers), Corchorus olitorius (Bush okra), Galinsoga parviflora (Gallant soldier) and Amaranthus hybridus (Amaranth) were determined by the Folin Ciocalteu method. The antioxidant activities of the plant extracts were determined by the DPPH radical scavenging assay. The individual phenolic acids in the extracts were determined using HPLC. The reducing power and the β-carotene assays were used as model systems. All the vegetables had high total phenolic content ranging from 10.02 to 51.10 mg/g. The methanolic extracts had DPPH radical scavenging capacity significantly higher when compared to ascorbic acid and catechin. The vegetable extracts showed significant reducing power and prevented the bleaching of β-carotene. Predominant phenolic acids in the wild vegetables included gallic acid, protochatechuic acid, hydroxybenzoic acid, catechin, caffeic acid, vanillic acid, coumaric acid and ferullic acid. The traditional leafy vegetables, Amaranthus hybridus, Galinsoga parviflora, Corchorus olitorius, Bidens pilosa and Cleome gynandra, had high antioxidant activities and total phenolics. The results also suggest that these indigenous vegetables are good sources of phenolic acids, which can be useful for the prevention of cardiovascular and other chronic diseases. The indigenous vegetables may help remove the stigma of \"starvation food\" for poor people and promote them as a healthy food source.","author":[{"dropping-particle":"","family":"Chipurura","given":"B.","non-dropping-particle":"","parse-names":false,"suffix":""},{"dropping-particle":"","family":"Muchuweti","given":"M.","non-dropping-particle":"","parse-names":false,"suffix":""},{"dropping-particle":"","family":"Bhebhe","given":"M.","non-dropping-particle":"","parse-names":false,"suffix":""}],"container-title":"Acta Horticulturae","id":"ITEM-1","issued":{"date-parts":[["2013"]]},"page":"611-620","publisher":"International Society for Horticultural Science","title":"An assessment of the phenolic content, composition and antioxidant capacity of selected indigenous vegetables of Zimbabwe","type":"article-journal","volume":"979"},"uris":["http://www.mendeley.com/documents/?uuid=2156fd3b-5c92-4065-8faf-480c87c8d52c","http://www.mendeley.com/documents/?uuid=39d40420-0b7e-3416-9bb8-98a960c7cdd5"]}],"mendeley":{"formattedCitation":"(Chipurura et al., 2013)","plainTextFormattedCitation":"(Chipurura et al., 2013)","previouslyFormattedCitation":"&lt;sup&gt;44&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Chipurura et al., 2013)</w:t>
            </w:r>
            <w:r>
              <w:rPr>
                <w:rFonts w:asciiTheme="minorHAnsi" w:hAnsiTheme="minorHAnsi" w:cstheme="minorHAnsi"/>
                <w:color w:val="000000"/>
                <w:sz w:val="20"/>
                <w:szCs w:val="20"/>
              </w:rPr>
              <w:fldChar w:fldCharType="end"/>
            </w:r>
          </w:p>
        </w:tc>
      </w:tr>
      <w:tr w:rsidR="00D67B99" w:rsidRPr="00B472F9" w14:paraId="26DA9B4C" w14:textId="77777777" w:rsidTr="00C423CC">
        <w:trPr>
          <w:trHeight w:val="2292"/>
        </w:trPr>
        <w:tc>
          <w:tcPr>
            <w:tcW w:w="0" w:type="auto"/>
            <w:tcBorders>
              <w:top w:val="nil"/>
              <w:left w:val="single" w:sz="4" w:space="0" w:color="auto"/>
              <w:bottom w:val="single" w:sz="4" w:space="0" w:color="auto"/>
              <w:right w:val="single" w:sz="4" w:space="0" w:color="auto"/>
            </w:tcBorders>
            <w:shd w:val="clear" w:color="auto" w:fill="auto"/>
            <w:hideMark/>
          </w:tcPr>
          <w:p w14:paraId="66BA666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45</w:t>
            </w:r>
          </w:p>
        </w:tc>
        <w:tc>
          <w:tcPr>
            <w:tcW w:w="0" w:type="auto"/>
            <w:tcBorders>
              <w:top w:val="nil"/>
              <w:left w:val="nil"/>
              <w:bottom w:val="single" w:sz="8" w:space="0" w:color="auto"/>
              <w:right w:val="single" w:sz="8" w:space="0" w:color="auto"/>
            </w:tcBorders>
            <w:shd w:val="clear" w:color="auto" w:fill="auto"/>
            <w:hideMark/>
          </w:tcPr>
          <w:p w14:paraId="17F7869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cetone, methanol, and Aqueous extractions</w:t>
            </w:r>
          </w:p>
        </w:tc>
        <w:tc>
          <w:tcPr>
            <w:tcW w:w="0" w:type="auto"/>
            <w:tcBorders>
              <w:top w:val="nil"/>
              <w:left w:val="nil"/>
              <w:bottom w:val="single" w:sz="8" w:space="0" w:color="auto"/>
              <w:right w:val="single" w:sz="8" w:space="0" w:color="auto"/>
            </w:tcBorders>
            <w:shd w:val="clear" w:color="auto" w:fill="auto"/>
            <w:hideMark/>
          </w:tcPr>
          <w:p w14:paraId="0DF3FEEB"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UV spectroscopy was utilized to measure the total phenolic content, flavonoids, flavanols, and proanthocyanidins. The compounds identified in the extracts (e.g., tannic acid, quercetin equivalents) suggest the presence of polyphenolic compounds.</w:t>
            </w:r>
          </w:p>
        </w:tc>
        <w:tc>
          <w:tcPr>
            <w:tcW w:w="3211" w:type="dxa"/>
            <w:tcBorders>
              <w:top w:val="nil"/>
              <w:left w:val="nil"/>
              <w:bottom w:val="single" w:sz="8" w:space="0" w:color="auto"/>
              <w:right w:val="single" w:sz="8" w:space="0" w:color="auto"/>
            </w:tcBorders>
            <w:shd w:val="clear" w:color="auto" w:fill="auto"/>
            <w:hideMark/>
          </w:tcPr>
          <w:p w14:paraId="6487349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31F9800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4BB1CAC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EBD61F9"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42648F4F" w14:textId="597ADF7F"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author":[{"dropping-particle":"","family":"Adeolu Adedapo","given":"Florence Jimoh and Anthony Afolayan","non-dropping-particle":"","parse-names":false,"suffix":""}],"container-title":"Acta Poloniae Pharmaceutica ñ Drug Research, Vol. 68 No. 1 pp. 83ñ92, 2011","id":"ITEM-1","issued":{"date-parts":[["2011"]]},"page":"Vol. 68 No. 1 pp. 83ñ92, 2011","title":"Comparison of the nutritive value and biological activities of the acetone, methanol and water extracts of the leaves of Bidens pilosa and Chenopodium album - PubMed","type":"webpage"},"uris":["http://www.mendeley.com/documents/?uuid=c2d0b705-06a1-47ef-b9d9-d4628162b932","http://www.mendeley.com/documents/?uuid=7356819b-a807-3926-96dc-94b008b5c0a2"]}],"mendeley":{"formattedCitation":"(Adeolu Adedapo, 2011)","manualFormatting":"(Adedapo, 2011)","plainTextFormattedCitation":"(Adeolu Adedapo, 2011)","previouslyFormattedCitation":"&lt;sup&gt;45&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Pr="005423A7">
              <w:rPr>
                <w:rFonts w:asciiTheme="minorHAnsi" w:hAnsiTheme="minorHAnsi" w:cstheme="minorHAnsi"/>
                <w:noProof/>
                <w:color w:val="000000"/>
                <w:sz w:val="20"/>
                <w:szCs w:val="20"/>
              </w:rPr>
              <w:t>(Adedapo, 2011)</w:t>
            </w:r>
            <w:r>
              <w:rPr>
                <w:rFonts w:asciiTheme="minorHAnsi" w:hAnsiTheme="minorHAnsi" w:cstheme="minorHAnsi"/>
                <w:color w:val="000000"/>
                <w:sz w:val="20"/>
                <w:szCs w:val="20"/>
              </w:rPr>
              <w:fldChar w:fldCharType="end"/>
            </w:r>
          </w:p>
        </w:tc>
      </w:tr>
      <w:tr w:rsidR="00D67B99" w:rsidRPr="00B472F9" w14:paraId="663CACA7" w14:textId="77777777" w:rsidTr="00C423CC">
        <w:trPr>
          <w:trHeight w:val="1332"/>
        </w:trPr>
        <w:tc>
          <w:tcPr>
            <w:tcW w:w="0" w:type="auto"/>
            <w:tcBorders>
              <w:top w:val="nil"/>
              <w:left w:val="single" w:sz="4" w:space="0" w:color="auto"/>
              <w:bottom w:val="single" w:sz="4" w:space="0" w:color="auto"/>
              <w:right w:val="single" w:sz="4" w:space="0" w:color="auto"/>
            </w:tcBorders>
            <w:shd w:val="clear" w:color="auto" w:fill="auto"/>
            <w:hideMark/>
          </w:tcPr>
          <w:p w14:paraId="2B848508"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6</w:t>
            </w:r>
          </w:p>
        </w:tc>
        <w:tc>
          <w:tcPr>
            <w:tcW w:w="0" w:type="auto"/>
            <w:tcBorders>
              <w:top w:val="nil"/>
              <w:left w:val="nil"/>
              <w:bottom w:val="single" w:sz="8" w:space="0" w:color="auto"/>
              <w:right w:val="single" w:sz="8" w:space="0" w:color="auto"/>
            </w:tcBorders>
            <w:shd w:val="clear" w:color="auto" w:fill="auto"/>
            <w:hideMark/>
          </w:tcPr>
          <w:p w14:paraId="15F0564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ic extract</w:t>
            </w:r>
          </w:p>
        </w:tc>
        <w:tc>
          <w:tcPr>
            <w:tcW w:w="0" w:type="auto"/>
            <w:tcBorders>
              <w:top w:val="nil"/>
              <w:left w:val="nil"/>
              <w:bottom w:val="single" w:sz="8" w:space="0" w:color="auto"/>
              <w:right w:val="single" w:sz="8" w:space="0" w:color="auto"/>
            </w:tcBorders>
            <w:shd w:val="clear" w:color="auto" w:fill="auto"/>
            <w:hideMark/>
          </w:tcPr>
          <w:p w14:paraId="4029C6F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UV Spectroscopy analysis quantifies the total flavonoid content, which is calculated as rutin</w:t>
            </w:r>
          </w:p>
        </w:tc>
        <w:tc>
          <w:tcPr>
            <w:tcW w:w="3211" w:type="dxa"/>
            <w:tcBorders>
              <w:top w:val="nil"/>
              <w:left w:val="nil"/>
              <w:bottom w:val="single" w:sz="8" w:space="0" w:color="auto"/>
              <w:right w:val="single" w:sz="8" w:space="0" w:color="auto"/>
            </w:tcBorders>
            <w:shd w:val="clear" w:color="auto" w:fill="auto"/>
            <w:hideMark/>
          </w:tcPr>
          <w:p w14:paraId="1DC3CDC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7BB9F40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7D48FB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09AE043"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709A3052" w14:textId="208FDFAA"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JEP.2008.01.010","ISSN":"0378-8741","PMID":"18313245","abstract":"The hepatoprotective effects of total flavonoids of Bidens pilosa L. (TFB), a traditional Chinese medicine were evaluated in carbon tetrachloride (CCl4)-induced liver injury in mice and rats. Total flavonoids of Bidens pilosa L. (25, 50 and 100 mg/kg) were administered via gavage daily for 10 days to CCl4-treated mice as well as TFB (30, 60 and 90 mg/kg) administered for 6 weeks to CCl4-treated rats. Liver index (liver weight/body weight), serum levels of transaminases (alanine aminotransferase, ALT and aspartate aminotransferase, AST), hepatic malondialdehyde (MDA) content, superoxide dismutase (SOD) and glutathione peroxidase (GSH-Px) activities were evaluated following the 10 days treatment in mice. In addition histopathologic changes and nuclear factor-κB (NF-κB) expression of the liver were detected with hematoxylin-eosin (HE) and immunohistochemistry methods, respectively. The results showed that TFB (50 and 100 mg/kg) effectively reduced the CCl4-induced elevated liver index, serum ALT, AST levels, hepatic MDA content, and restored hepatic SOD, GSH-Px activities in acute liver injury mice. TFB (60 and 90 mg/kg) treatment significantly inhibited NF-κB activation in liver fibrosis of rats. The histopathological analysis suggested that TFB reduced the degree of liver injury in mice and severity of liver fibrosis in rats. These results suggested that TFB had a protective and therapeutic effect on animal liver injury, which might be associated with its antioxidant properties and inhibition of NF-κB activation. © 2008 Elsevier Ireland Ltd. All rights reserved.","author":[{"dropping-particle":"","family":"Yuan","given":"Li Ping","non-dropping-particle":"","parse-names":false,"suffix":""},{"dropping-particle":"","family":"Chen","given":"Fei Hu","non-dropping-particle":"","parse-names":false,"suffix":""},{"dropping-particle":"","family":"Ling","given":"Lu","non-dropping-particle":"","parse-names":false,"suffix":""},{"dropping-particle":"","family":"Dou","given":"Peng Fei","non-dropping-particle":"","parse-names":false,"suffix":""},{"dropping-particle":"","family":"Bo","given":"Hu","non-dropping-particle":"","parse-names":false,"suffix":""},{"dropping-particle":"","family":"Zhong","given":"Ming Mei","non-dropping-particle":"","parse-names":false,"suffix":""},{"dropping-particle":"","family":"Xia","given":"Li Juan","non-dropping-particle":"","parse-names":false,"suffix":""}],"container-title":"Journal of Ethnopharmacology","id":"ITEM-1","issue":"3","issued":{"date-parts":[["2008","3"]]},"page":"539-546","publisher":"Elsevier","title":"Protective effects of total flavonoids of Bidens pilosa L. (TFB) on animal liver injury and liver fibrosis","type":"article-journal","volume":"116"},"uris":["http://www.mendeley.com/documents/?uuid=1f3a2b3a-b084-4d9f-a933-dcaa4edd9361","http://www.mendeley.com/documents/?uuid=ef6df022-7b2f-3c8b-9590-b958f6ad2f49"]}],"mendeley":{"formattedCitation":"(Yuan et al., 2008)","plainTextFormattedCitation":"(Yuan et al., 2008)","previouslyFormattedCitation":"&lt;sup&gt;46&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Yuan et al., 2008)</w:t>
            </w:r>
            <w:r>
              <w:rPr>
                <w:rFonts w:asciiTheme="minorHAnsi" w:hAnsiTheme="minorHAnsi" w:cstheme="minorHAnsi"/>
                <w:color w:val="000000"/>
                <w:sz w:val="20"/>
                <w:szCs w:val="20"/>
              </w:rPr>
              <w:fldChar w:fldCharType="end"/>
            </w:r>
          </w:p>
        </w:tc>
      </w:tr>
      <w:tr w:rsidR="00D67B99" w:rsidRPr="00B472F9" w14:paraId="2B259243" w14:textId="77777777" w:rsidTr="00C423CC">
        <w:trPr>
          <w:trHeight w:val="948"/>
        </w:trPr>
        <w:tc>
          <w:tcPr>
            <w:tcW w:w="0" w:type="auto"/>
            <w:tcBorders>
              <w:top w:val="nil"/>
              <w:left w:val="single" w:sz="4" w:space="0" w:color="auto"/>
              <w:bottom w:val="single" w:sz="4" w:space="0" w:color="auto"/>
              <w:right w:val="single" w:sz="4" w:space="0" w:color="auto"/>
            </w:tcBorders>
            <w:shd w:val="clear" w:color="auto" w:fill="auto"/>
            <w:hideMark/>
          </w:tcPr>
          <w:p w14:paraId="40B86E0A"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7</w:t>
            </w:r>
          </w:p>
        </w:tc>
        <w:tc>
          <w:tcPr>
            <w:tcW w:w="0" w:type="auto"/>
            <w:tcBorders>
              <w:top w:val="nil"/>
              <w:left w:val="nil"/>
              <w:bottom w:val="single" w:sz="8" w:space="0" w:color="auto"/>
              <w:right w:val="single" w:sz="8" w:space="0" w:color="auto"/>
            </w:tcBorders>
            <w:shd w:val="clear" w:color="auto" w:fill="auto"/>
            <w:hideMark/>
          </w:tcPr>
          <w:p w14:paraId="7E625AA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ic extraction</w:t>
            </w:r>
          </w:p>
        </w:tc>
        <w:tc>
          <w:tcPr>
            <w:tcW w:w="0" w:type="auto"/>
            <w:tcBorders>
              <w:top w:val="nil"/>
              <w:left w:val="nil"/>
              <w:bottom w:val="single" w:sz="8" w:space="0" w:color="auto"/>
              <w:right w:val="single" w:sz="8" w:space="0" w:color="auto"/>
            </w:tcBorders>
            <w:shd w:val="clear" w:color="auto" w:fill="auto"/>
            <w:hideMark/>
          </w:tcPr>
          <w:p w14:paraId="1E3BF35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7CF3E9A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3457DF0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2A14A38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single" w:sz="8" w:space="0" w:color="auto"/>
              <w:right w:val="single" w:sz="8" w:space="0" w:color="auto"/>
            </w:tcBorders>
            <w:shd w:val="clear" w:color="auto" w:fill="auto"/>
            <w:hideMark/>
          </w:tcPr>
          <w:p w14:paraId="74D1650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201D9D3B" w14:textId="036067A0"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111/J.1365-2621.2011.02765.X","ISSN":"0950-5423","abstract":"Response surface methodology was used to find the optimum ethanol concentration and temperature which maximises the antioxidant activity (AA) of hydroalcoholic extracts from aerial parts of Bidens pilosa L. A rotatable central composite design was used, and the extracts were characterised by the determination of solid concentration (SC), total flavonoid (TFC) and total polyphenol content (TPC). AA was determined through 2,2′-azinobis (3-ethylbenzothiazoline-6-sulphonic acid) diammonium salt (ABTS) and 2,2-diphenyl-1-pycrylhydrazyl (DPPH) radical scavenging activity. Mathematical models showed the significant effects of each variable and allowed to select the optimum conditions of ethanol concentration (62.7%) and extraction temperature (66.2°C). The optimised extract presented an AA of 804.9±12.2 Trolox equivalent antioxidant capacity (TEAC) dry base (d.b.) for DPPH and 515.8±31.8 TEAC d.b. for ABTS. It was observed that both TFC and TPC showed a good correlation with AA of the extracts. © 2011 The Authors. International Journal of Food Science and Technology © 2011 Institute of Food Science and Technology.","author":[{"dropping-particle":"","family":"Cortés-Rojas","given":"Diego Francisco","non-dropping-particle":"","parse-names":false,"suffix":""},{"dropping-particle":"","family":"Souza","given":"Claudia Regina Fernandes","non-dropping-particle":"","parse-names":false,"suffix":""},{"dropping-particle":"","family":"Oliveira","given":"Wanderley Pereira","non-dropping-particle":"","parse-names":false,"suffix":""}],"container-title":"International Journal of Food Science and Technology","id":"ITEM-1","issue":"11","issued":{"date-parts":[["2011","10"]]},"page":"2420-2427","publisher":"Oxford Academic","title":"Optimisation of the extraction of phenolic compounds and antioxidant activity from aerial parts of Bidens pilosa L. using response surface methodology","type":"article-journal","volume":"46"},"uris":["http://www.mendeley.com/documents/?uuid=11221bda-2d86-4e62-8129-59f57a89d94a","http://www.mendeley.com/documents/?uuid=c5ba3189-891d-38c1-a20f-18ecbd243b4b"]}],"mendeley":{"formattedCitation":"(Cortés-Rojas et al., 2011)","plainTextFormattedCitation":"(Cortés-Rojas et al., 2011)","previouslyFormattedCitation":"&lt;sup&gt;47&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Cortés-Rojas et al., 2011)</w:t>
            </w:r>
            <w:r>
              <w:rPr>
                <w:rFonts w:asciiTheme="minorHAnsi" w:hAnsiTheme="minorHAnsi" w:cstheme="minorHAnsi"/>
                <w:color w:val="000000"/>
                <w:sz w:val="20"/>
                <w:szCs w:val="20"/>
              </w:rPr>
              <w:fldChar w:fldCharType="end"/>
            </w:r>
          </w:p>
        </w:tc>
      </w:tr>
      <w:tr w:rsidR="00D67B99" w:rsidRPr="00B472F9" w14:paraId="252952FD" w14:textId="77777777" w:rsidTr="00C423CC">
        <w:trPr>
          <w:trHeight w:val="1500"/>
        </w:trPr>
        <w:tc>
          <w:tcPr>
            <w:tcW w:w="0" w:type="auto"/>
            <w:tcBorders>
              <w:top w:val="nil"/>
              <w:left w:val="single" w:sz="4" w:space="0" w:color="auto"/>
              <w:bottom w:val="single" w:sz="4" w:space="0" w:color="auto"/>
              <w:right w:val="single" w:sz="4" w:space="0" w:color="auto"/>
            </w:tcBorders>
            <w:shd w:val="clear" w:color="auto" w:fill="auto"/>
            <w:hideMark/>
          </w:tcPr>
          <w:p w14:paraId="5B68E629"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8</w:t>
            </w:r>
          </w:p>
        </w:tc>
        <w:tc>
          <w:tcPr>
            <w:tcW w:w="0" w:type="auto"/>
            <w:tcBorders>
              <w:top w:val="nil"/>
              <w:left w:val="nil"/>
              <w:bottom w:val="single" w:sz="8" w:space="0" w:color="auto"/>
              <w:right w:val="single" w:sz="8" w:space="0" w:color="auto"/>
            </w:tcBorders>
            <w:shd w:val="clear" w:color="auto" w:fill="auto"/>
            <w:hideMark/>
          </w:tcPr>
          <w:p w14:paraId="62529A38"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etroleum ether, ethyl acetate, n-butanol, and Aqueous</w:t>
            </w:r>
          </w:p>
        </w:tc>
        <w:tc>
          <w:tcPr>
            <w:tcW w:w="0" w:type="auto"/>
            <w:tcBorders>
              <w:top w:val="nil"/>
              <w:left w:val="nil"/>
              <w:bottom w:val="single" w:sz="8" w:space="0" w:color="auto"/>
              <w:right w:val="single" w:sz="8" w:space="0" w:color="auto"/>
            </w:tcBorders>
            <w:shd w:val="clear" w:color="auto" w:fill="auto"/>
            <w:hideMark/>
          </w:tcPr>
          <w:p w14:paraId="15F342B1"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single" w:sz="8" w:space="0" w:color="auto"/>
              <w:right w:val="single" w:sz="8" w:space="0" w:color="auto"/>
            </w:tcBorders>
            <w:shd w:val="clear" w:color="auto" w:fill="auto"/>
            <w:hideMark/>
          </w:tcPr>
          <w:p w14:paraId="30524CC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single" w:sz="8" w:space="0" w:color="auto"/>
              <w:right w:val="single" w:sz="8" w:space="0" w:color="auto"/>
            </w:tcBorders>
            <w:shd w:val="clear" w:color="auto" w:fill="auto"/>
            <w:hideMark/>
          </w:tcPr>
          <w:p w14:paraId="60593FC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In the HPLC analysis, the active flavonoid compound BP-6 (5,7,4'-trihydroxy-3,3'-dimethylflavonol) was isolated and identified. Its purity was above 99%, with a detected </w:t>
            </w:r>
            <w:r w:rsidRPr="00B472F9">
              <w:rPr>
                <w:rFonts w:asciiTheme="minorHAnsi" w:hAnsiTheme="minorHAnsi" w:cstheme="minorHAnsi"/>
                <w:color w:val="000000"/>
                <w:sz w:val="20"/>
                <w:szCs w:val="20"/>
              </w:rPr>
              <w:lastRenderedPageBreak/>
              <w:t>content of 0.15% in the EE-BP fraction.</w:t>
            </w:r>
          </w:p>
        </w:tc>
        <w:tc>
          <w:tcPr>
            <w:tcW w:w="0" w:type="auto"/>
            <w:tcBorders>
              <w:top w:val="nil"/>
              <w:left w:val="nil"/>
              <w:bottom w:val="single" w:sz="8" w:space="0" w:color="auto"/>
              <w:right w:val="single" w:sz="8" w:space="0" w:color="auto"/>
            </w:tcBorders>
            <w:shd w:val="clear" w:color="auto" w:fill="auto"/>
            <w:hideMark/>
          </w:tcPr>
          <w:p w14:paraId="5AF0469A"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NA</w:t>
            </w:r>
          </w:p>
        </w:tc>
        <w:tc>
          <w:tcPr>
            <w:tcW w:w="0" w:type="auto"/>
            <w:tcBorders>
              <w:top w:val="nil"/>
              <w:left w:val="nil"/>
              <w:bottom w:val="single" w:sz="8" w:space="0" w:color="auto"/>
              <w:right w:val="single" w:sz="8" w:space="0" w:color="auto"/>
            </w:tcBorders>
            <w:shd w:val="clear" w:color="auto" w:fill="auto"/>
            <w:hideMark/>
          </w:tcPr>
          <w:p w14:paraId="4ED15A3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single" w:sz="8" w:space="0" w:color="auto"/>
              <w:right w:val="single" w:sz="8" w:space="0" w:color="auto"/>
            </w:tcBorders>
            <w:shd w:val="clear" w:color="auto" w:fill="auto"/>
            <w:hideMark/>
          </w:tcPr>
          <w:p w14:paraId="507EA268" w14:textId="53707CFC"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07/S11418-012-0639-X","ISSN":"1861-0293","PMID":"22382861","abstract":"The aim of this study was to evaluate antioxidant activities and cytotoxicity against human tumor cell lines of extracts from Bidens pilosa Linn. var. radiata Sch. Bip. (BP). Total phenolic and flavonoid contents of the extracts were determined by ultraviolet spectrophotometry. Furthermore, the antioxidant properties of different polarity fractions extracted from BP were evaluated using DPPH and ABTS radical scavenging test and FRAP assay. The ethyl acetate fraction (EE-BP) showed the highest antioxidant activity compared to other fractions. In addition, the anti-proliferative activities of the extracts on four human tumor cells, namely MCF-7, HepG2, MGC 803 and RKO, were investigated by MTT method. The EE-BP displayed the most remarkable anti-proliferative effect against the tumor cells, particularly RKO cell in dose- and time-dependent manner. The antioxidant activities and cytotoxicity correlated highly with the total phenolic and flavonoid contents, respectively. Furthermore, The active ingredient BP-6, namely 5,7,4′-trihydroxy-3,3′-dimethyl-flavonol, was isolated and purified with the purity above 99.00% and content of 0.15% in EE-BP detected by HPLC, which could significantly inhibit the proliferation of RKO cells with the IC50 value of 6.66&amp;nbsp;μmol/l. In order to characterize the apoptotic RKO cells, flow cytometry and DNA fragmentation assay were performed. Apoptotic cell numbers increased in a dose-dependent manner after the treatment with different concentrations of EE-BP and BP-6 for 12 and 6&amp;nbsp;h, respectively. DNA ladders in apoptotic RKO cells could be easily visualized when exposed to 200&amp;nbsp;μg/ml of the EE-BP for 36&amp;nbsp;h. Taken together, our work indicated that BP had potentially therapeutic value against colorectal cancer.","author":[{"dropping-particle":"","family":"Wu","given":"Jianguo","non-dropping-particle":"","parse-names":false,"suffix":""},{"dropping-particle":"","family":"Wan","given":"Zhongxian","non-dropping-particle":"","parse-names":false,"suffix":""},{"dropping-particle":"","family":"Yi","given":"Jun","non-dropping-particle":"","parse-names":false,"suffix":""},{"dropping-particle":"","family":"Wu","given":"Yanbin","non-dropping-particle":"","parse-names":false,"suffix":""},{"dropping-particle":"","family":"Peng","given":"Wei","non-dropping-particle":"","parse-names":false,"suffix":""},{"dropping-particle":"","family":"Wu","given":"Jinzhong","non-dropping-particle":"","parse-names":false,"suffix":""}],"container-title":"Journal of Natural Medicines 2012 67:1","id":"ITEM-1","issue":"1","issued":{"date-parts":[["2012","3"]]},"page":"17-26","publisher":"Springer","title":"Investigation of the extracts from Bidens pilosa Linn. var. radiata Sch. Bip. for antioxidant activities and cytotoxicity against human tumor cells","type":"article-journal","volume":"67"},"uris":["http://www.mendeley.com/documents/?uuid=acb507a9-6cb3-47a5-9b2e-7ab5a2235455","http://www.mendeley.com/documents/?uuid=c1a530a4-af57-388c-93bf-28d8abb86417"]}],"mendeley":{"formattedCitation":"(Wu et al., 2012)","plainTextFormattedCitation":"(Wu et al., 2012)","previouslyFormattedCitation":"&lt;sup&gt;48&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Wu et al., 2012)</w:t>
            </w:r>
            <w:r>
              <w:rPr>
                <w:rFonts w:asciiTheme="minorHAnsi" w:hAnsiTheme="minorHAnsi" w:cstheme="minorHAnsi"/>
                <w:color w:val="000000"/>
                <w:sz w:val="20"/>
                <w:szCs w:val="20"/>
              </w:rPr>
              <w:fldChar w:fldCharType="end"/>
            </w:r>
          </w:p>
        </w:tc>
      </w:tr>
      <w:tr w:rsidR="00D67B99" w:rsidRPr="00B472F9" w14:paraId="216586BE" w14:textId="77777777" w:rsidTr="00C423CC">
        <w:trPr>
          <w:trHeight w:val="1428"/>
        </w:trPr>
        <w:tc>
          <w:tcPr>
            <w:tcW w:w="0" w:type="auto"/>
            <w:tcBorders>
              <w:top w:val="nil"/>
              <w:left w:val="single" w:sz="4" w:space="0" w:color="auto"/>
              <w:bottom w:val="single" w:sz="4" w:space="0" w:color="auto"/>
              <w:right w:val="single" w:sz="4" w:space="0" w:color="auto"/>
            </w:tcBorders>
            <w:shd w:val="clear" w:color="auto" w:fill="auto"/>
            <w:hideMark/>
          </w:tcPr>
          <w:p w14:paraId="3D617A45"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9</w:t>
            </w:r>
          </w:p>
        </w:tc>
        <w:tc>
          <w:tcPr>
            <w:tcW w:w="0" w:type="auto"/>
            <w:tcBorders>
              <w:top w:val="nil"/>
              <w:left w:val="single" w:sz="8" w:space="0" w:color="auto"/>
              <w:bottom w:val="nil"/>
              <w:right w:val="single" w:sz="8" w:space="0" w:color="auto"/>
            </w:tcBorders>
            <w:shd w:val="clear" w:color="auto" w:fill="auto"/>
            <w:hideMark/>
          </w:tcPr>
          <w:p w14:paraId="5F9C720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EtOH) and Ethylacetate/ethanol (EA/EtOH) extraction</w:t>
            </w:r>
          </w:p>
        </w:tc>
        <w:tc>
          <w:tcPr>
            <w:tcW w:w="0" w:type="auto"/>
            <w:tcBorders>
              <w:top w:val="nil"/>
              <w:left w:val="nil"/>
              <w:bottom w:val="nil"/>
              <w:right w:val="single" w:sz="8" w:space="0" w:color="auto"/>
            </w:tcBorders>
            <w:shd w:val="clear" w:color="auto" w:fill="auto"/>
            <w:hideMark/>
          </w:tcPr>
          <w:p w14:paraId="0FD00D0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nil"/>
              <w:left w:val="nil"/>
              <w:bottom w:val="nil"/>
              <w:right w:val="single" w:sz="8" w:space="0" w:color="auto"/>
            </w:tcBorders>
            <w:shd w:val="clear" w:color="auto" w:fill="auto"/>
            <w:hideMark/>
          </w:tcPr>
          <w:p w14:paraId="3B918BA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417" w:type="dxa"/>
            <w:tcBorders>
              <w:top w:val="nil"/>
              <w:left w:val="nil"/>
              <w:bottom w:val="nil"/>
              <w:right w:val="single" w:sz="8" w:space="0" w:color="auto"/>
            </w:tcBorders>
            <w:shd w:val="clear" w:color="auto" w:fill="auto"/>
            <w:hideMark/>
          </w:tcPr>
          <w:p w14:paraId="59A68C8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PLC profiling identifies several major compounds, including: 3,4-di-O-caffeoylquinic acid; 3,5-di-O-caffeoylquinic acid; 4,5-di-O-caffeoylquinic acid;Ethyl caffeat</w:t>
            </w:r>
          </w:p>
        </w:tc>
        <w:tc>
          <w:tcPr>
            <w:tcW w:w="0" w:type="auto"/>
            <w:tcBorders>
              <w:top w:val="nil"/>
              <w:left w:val="nil"/>
              <w:bottom w:val="nil"/>
              <w:right w:val="single" w:sz="8" w:space="0" w:color="auto"/>
            </w:tcBorders>
            <w:shd w:val="clear" w:color="auto" w:fill="auto"/>
            <w:hideMark/>
          </w:tcPr>
          <w:p w14:paraId="65693C14"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nil"/>
              <w:left w:val="nil"/>
              <w:bottom w:val="nil"/>
              <w:right w:val="single" w:sz="8" w:space="0" w:color="auto"/>
            </w:tcBorders>
            <w:shd w:val="clear" w:color="auto" w:fill="auto"/>
            <w:hideMark/>
          </w:tcPr>
          <w:p w14:paraId="1132B7D7"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nil"/>
              <w:left w:val="nil"/>
              <w:bottom w:val="nil"/>
              <w:right w:val="single" w:sz="8" w:space="0" w:color="auto"/>
            </w:tcBorders>
            <w:shd w:val="clear" w:color="auto" w:fill="auto"/>
            <w:hideMark/>
          </w:tcPr>
          <w:p w14:paraId="61C36E26" w14:textId="43B195DA"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DOI":"10.1016/J.FCT.2006.04.006","ISSN":"0278-6915","PMID":"16765500","abstract":"Bidens pilosa (B. pilosa) is well known in Taiwan as a traditional Chinese medicine. The purpose of this study was to evaluate the ability of both the ethanol (EtOH) and ethylacetate/ethanol (EA/EtOH) extracts from the whole B. pilosa plant, to protect normal human erythrocytes against oxidative damage in vitro. It was determined that the oxidative hemolysis and lipid/protein peroxidation of erythrocytes induced by the aqueous peroxyl radical [2,2′-azobis(2-amidinopropane) dihydrochloride (AAPH)] were suppressed by both EtOH (50-150 μg/ml) and EA/EtOH (25-75 μg/ml) extracts of B. pilosa in concentration- and time-dependent manners. B. pilosa extracts also prevented the decline of superoxide dismutase (SOD) activity and the depletion of cytosolic glutathione (GSH) and ATP in erythrocytes. These results imply that B. pilosa may have protective antioxidant properties. © 2006 Elsevier Ltd. All rights reserved.","author":[{"dropping-particle":"","family":"Yang","given":"Hsin Ling","non-dropping-particle":"","parse-names":false,"suffix":""},{"dropping-particle":"","family":"Chen","given":"Ssu Ching","non-dropping-particle":"","parse-names":false,"suffix":""},{"dropping-particle":"","family":"Chang","given":"Nai Wen","non-dropping-particle":"","parse-names":false,"suffix":""},{"dropping-particle":"","family":"Chang","given":"Jia Ming","non-dropping-particle":"","parse-names":false,"suffix":""},{"dropping-particle":"","family":"Lee","given":"Mei Ling","non-dropping-particle":"","parse-names":false,"suffix":""},{"dropping-particle":"","family":"Tsai","given":"Pei Chuan","non-dropping-particle":"","parse-names":false,"suffix":""},{"dropping-particle":"","family":"Fu","given":"Han Hsuan","non-dropping-particle":"","parse-names":false,"suffix":""},{"dropping-particle":"","family":"Kao","given":"Wei Wan","non-dropping-particle":"","parse-names":false,"suffix":""},{"dropping-particle":"","family":"Chiang","given":"Hsiao Chi","non-dropping-particle":"","parse-names":false,"suffix":""},{"dropping-particle":"","family":"Wang","given":"Hsuan Hui","non-dropping-particle":"","parse-names":false,"suffix":""},{"dropping-particle":"","family":"Hseu","given":"You Cheng","non-dropping-particle":"","parse-names":false,"suffix":""}],"container-title":"Food and Chemical Toxicology","id":"ITEM-1","issue":"9","issued":{"date-parts":[["2006","9"]]},"page":"1513-1521","publisher":"Pergamon","title":"Protection from oxidative damage using Bidens pilosa extracts in normal human erythrocytes","type":"article-journal","volume":"44"},"uris":["http://www.mendeley.com/documents/?uuid=f5d9c6ae-a375-417d-b811-9b29d7605d13","http://www.mendeley.com/documents/?uuid=d5216daa-cdab-38b6-aa33-eaccb9d7ab6e"]}],"mendeley":{"formattedCitation":"(H. L. Yang et al., 2006)","plainTextFormattedCitation":"(H. L. Yang et al., 2006)","previouslyFormattedCitation":"&lt;sup&gt;49&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H. L. Yang et al., 2006)</w:t>
            </w:r>
            <w:r>
              <w:rPr>
                <w:rFonts w:asciiTheme="minorHAnsi" w:hAnsiTheme="minorHAnsi" w:cstheme="minorHAnsi"/>
                <w:color w:val="000000"/>
                <w:sz w:val="20"/>
                <w:szCs w:val="20"/>
              </w:rPr>
              <w:fldChar w:fldCharType="end"/>
            </w:r>
          </w:p>
        </w:tc>
      </w:tr>
      <w:tr w:rsidR="00D67B99" w:rsidRPr="00B472F9" w14:paraId="59804AB7" w14:textId="77777777" w:rsidTr="00C423CC">
        <w:trPr>
          <w:trHeight w:val="1344"/>
        </w:trPr>
        <w:tc>
          <w:tcPr>
            <w:tcW w:w="0" w:type="auto"/>
            <w:tcBorders>
              <w:top w:val="nil"/>
              <w:left w:val="single" w:sz="4" w:space="0" w:color="auto"/>
              <w:bottom w:val="single" w:sz="4" w:space="0" w:color="auto"/>
              <w:right w:val="single" w:sz="4" w:space="0" w:color="auto"/>
            </w:tcBorders>
            <w:shd w:val="clear" w:color="auto" w:fill="auto"/>
            <w:hideMark/>
          </w:tcPr>
          <w:p w14:paraId="4EEEDFD2" w14:textId="77777777" w:rsidR="00D67B99" w:rsidRPr="00B472F9" w:rsidRDefault="00D67B99"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50</w:t>
            </w:r>
          </w:p>
        </w:tc>
        <w:tc>
          <w:tcPr>
            <w:tcW w:w="0" w:type="auto"/>
            <w:tcBorders>
              <w:top w:val="single" w:sz="4" w:space="0" w:color="auto"/>
              <w:left w:val="nil"/>
              <w:bottom w:val="single" w:sz="4" w:space="0" w:color="auto"/>
              <w:right w:val="single" w:sz="4" w:space="0" w:color="auto"/>
            </w:tcBorders>
            <w:shd w:val="clear" w:color="auto" w:fill="auto"/>
            <w:hideMark/>
          </w:tcPr>
          <w:p w14:paraId="3D0D48FD"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Petroleum ether </w:t>
            </w:r>
          </w:p>
        </w:tc>
        <w:tc>
          <w:tcPr>
            <w:tcW w:w="0" w:type="auto"/>
            <w:tcBorders>
              <w:top w:val="single" w:sz="4" w:space="0" w:color="auto"/>
              <w:left w:val="nil"/>
              <w:bottom w:val="single" w:sz="4" w:space="0" w:color="auto"/>
              <w:right w:val="single" w:sz="4" w:space="0" w:color="auto"/>
            </w:tcBorders>
            <w:shd w:val="clear" w:color="auto" w:fill="auto"/>
            <w:hideMark/>
          </w:tcPr>
          <w:p w14:paraId="41B5F99C"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3211" w:type="dxa"/>
            <w:tcBorders>
              <w:top w:val="single" w:sz="4" w:space="0" w:color="auto"/>
              <w:left w:val="nil"/>
              <w:bottom w:val="single" w:sz="4" w:space="0" w:color="auto"/>
              <w:right w:val="single" w:sz="4" w:space="0" w:color="auto"/>
            </w:tcBorders>
            <w:shd w:val="clear" w:color="auto" w:fill="auto"/>
            <w:hideMark/>
          </w:tcPr>
          <w:p w14:paraId="7D35BE7E"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Stigmasterol, Beta-Sitosterol, and Friedelan-3-one,Ethyl Linoleate, Ethyl Linolenate , Neophytadiene,Dihydroactinidiolide, Tetrapentacontane, and Methyl Commate C.,</w:t>
            </w:r>
          </w:p>
        </w:tc>
        <w:tc>
          <w:tcPr>
            <w:tcW w:w="2417" w:type="dxa"/>
            <w:tcBorders>
              <w:top w:val="single" w:sz="4" w:space="0" w:color="auto"/>
              <w:left w:val="nil"/>
              <w:bottom w:val="single" w:sz="4" w:space="0" w:color="auto"/>
              <w:right w:val="single" w:sz="4" w:space="0" w:color="auto"/>
            </w:tcBorders>
            <w:shd w:val="clear" w:color="auto" w:fill="auto"/>
            <w:hideMark/>
          </w:tcPr>
          <w:p w14:paraId="11D9EC66"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single" w:sz="4" w:space="0" w:color="auto"/>
              <w:left w:val="nil"/>
              <w:bottom w:val="single" w:sz="4" w:space="0" w:color="auto"/>
              <w:right w:val="single" w:sz="4" w:space="0" w:color="auto"/>
            </w:tcBorders>
            <w:shd w:val="clear" w:color="auto" w:fill="auto"/>
            <w:hideMark/>
          </w:tcPr>
          <w:p w14:paraId="704ECC02"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0" w:type="auto"/>
            <w:tcBorders>
              <w:top w:val="single" w:sz="4" w:space="0" w:color="auto"/>
              <w:left w:val="nil"/>
              <w:bottom w:val="single" w:sz="4" w:space="0" w:color="auto"/>
              <w:right w:val="single" w:sz="4" w:space="0" w:color="auto"/>
            </w:tcBorders>
            <w:shd w:val="clear" w:color="auto" w:fill="auto"/>
            <w:hideMark/>
          </w:tcPr>
          <w:p w14:paraId="19F56975" w14:textId="77777777" w:rsidR="00D67B99" w:rsidRPr="00B472F9" w:rsidRDefault="00D67B99"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1613" w:type="dxa"/>
            <w:tcBorders>
              <w:top w:val="single" w:sz="4" w:space="0" w:color="auto"/>
              <w:left w:val="nil"/>
              <w:bottom w:val="single" w:sz="4" w:space="0" w:color="auto"/>
              <w:right w:val="single" w:sz="4" w:space="0" w:color="auto"/>
            </w:tcBorders>
            <w:shd w:val="clear" w:color="auto" w:fill="auto"/>
            <w:hideMark/>
          </w:tcPr>
          <w:p w14:paraId="76DB6360" w14:textId="65959BB9" w:rsidR="00D67B99" w:rsidRPr="00B472F9" w:rsidRDefault="00D67B99"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sidR="000348A3">
              <w:rPr>
                <w:rFonts w:asciiTheme="minorHAnsi" w:hAnsiTheme="minorHAnsi" w:cstheme="minorHAnsi"/>
                <w:color w:val="000000"/>
                <w:sz w:val="20"/>
                <w:szCs w:val="20"/>
              </w:rPr>
              <w:instrText>ADDIN CSL_CITATION {"citationItems":[{"id":"ITEM-1","itemData":{"author":[{"dropping-particle":"","family":"Melissa","given":"Xandy","non-dropping-particle":"","parse-names":false,"suffix":""},{"dropping-particle":"","family":"Andres","given":"Leonardo","non-dropping-particle":"","parse-names":false,"suffix":""},{"dropping-particle":"","family":"Bolaños","given":"Contreras","non-dropping-particle":"","parse-names":false,"suffix":""},{"dropping-particle":"","family":"Mej","given":"Antonio","non-dropping-particle":"","parse-names":false,"suffix":""},{"dropping-particle":"","family":"Pombo","given":"Luis Miguel","non-dropping-particle":"","parse-names":false,"suffix":""},{"dropping-particle":"","family":"Costa","given":"Geison Modesti","non-dropping-particle":"","parse-names":false,"suffix":""},{"dropping-particle":"","family":"Paola","given":"Sandra","non-dropping-particle":"","parse-names":false,"suffix":""},{"dropping-particle":"","family":"Gonz","given":"Santander","non-dropping-particle":"","parse-names":false,"suffix":""}],"id":"ITEM-1","issued":{"date-parts":[["2023"]]},"title":"Immunomodulatory Properties of Natural Extracts and Compounds Derived from Bidens pilosa L .: Literature Review","type":"article-journal"},"uris":["http://www.mendeley.com/documents/?uuid=db1bc9c7-9246-48fd-8d10-16c77131b2d9"]}],"mendeley":{"formattedCitation":"(Melissa et al., 2023)","plainTextFormattedCitation":"(Melissa et al., 2023)","previouslyFormattedCitation":"&lt;sup&gt;50&lt;/sup&gt;"},"properties":{"noteIndex":0},"schema":"https://github.com/citation-style-language/schema/raw/master/csl-citation.json"}</w:instrText>
            </w:r>
            <w:r>
              <w:rPr>
                <w:rFonts w:asciiTheme="minorHAnsi" w:hAnsiTheme="minorHAnsi" w:cstheme="minorHAnsi"/>
                <w:color w:val="000000"/>
                <w:sz w:val="20"/>
                <w:szCs w:val="20"/>
              </w:rPr>
              <w:fldChar w:fldCharType="separate"/>
            </w:r>
            <w:r w:rsidR="000348A3" w:rsidRPr="000348A3">
              <w:rPr>
                <w:rFonts w:asciiTheme="minorHAnsi" w:hAnsiTheme="minorHAnsi" w:cstheme="minorHAnsi"/>
                <w:noProof/>
                <w:color w:val="000000"/>
                <w:sz w:val="20"/>
                <w:szCs w:val="20"/>
              </w:rPr>
              <w:t>(Melissa et al., 2023)</w:t>
            </w:r>
            <w:r>
              <w:rPr>
                <w:rFonts w:asciiTheme="minorHAnsi" w:hAnsiTheme="minorHAnsi" w:cstheme="minorHAnsi"/>
                <w:color w:val="000000"/>
                <w:sz w:val="20"/>
                <w:szCs w:val="20"/>
              </w:rPr>
              <w:fldChar w:fldCharType="end"/>
            </w:r>
          </w:p>
        </w:tc>
      </w:tr>
    </w:tbl>
    <w:p w14:paraId="29BF3D9A" w14:textId="77777777" w:rsidR="00D67B99" w:rsidRDefault="00D67B99" w:rsidP="00D67B99">
      <w:pPr>
        <w:spacing w:line="276" w:lineRule="auto"/>
        <w:ind w:left="-1080"/>
        <w:rPr>
          <w:rFonts w:asciiTheme="minorHAnsi" w:hAnsiTheme="minorHAnsi" w:cstheme="minorHAnsi"/>
          <w:sz w:val="20"/>
          <w:szCs w:val="20"/>
        </w:rPr>
      </w:pPr>
      <w:r w:rsidRPr="00B472F9">
        <w:rPr>
          <w:rFonts w:asciiTheme="minorHAnsi" w:hAnsiTheme="minorHAnsi" w:cstheme="minorHAnsi"/>
          <w:b/>
          <w:bCs/>
          <w:sz w:val="20"/>
          <w:szCs w:val="20"/>
        </w:rPr>
        <w:t xml:space="preserve">NA= </w:t>
      </w:r>
      <w:r w:rsidRPr="00B472F9">
        <w:rPr>
          <w:rFonts w:asciiTheme="minorHAnsi" w:hAnsiTheme="minorHAnsi" w:cstheme="minorHAnsi"/>
          <w:sz w:val="20"/>
          <w:szCs w:val="20"/>
        </w:rPr>
        <w:t>Not Applicable</w:t>
      </w:r>
      <w:r w:rsidRPr="00B472F9">
        <w:rPr>
          <w:rFonts w:asciiTheme="minorHAnsi" w:hAnsiTheme="minorHAnsi" w:cstheme="minorHAnsi"/>
          <w:b/>
          <w:bCs/>
          <w:sz w:val="20"/>
          <w:szCs w:val="20"/>
        </w:rPr>
        <w:t xml:space="preserve">, TPC = </w:t>
      </w:r>
      <w:r w:rsidRPr="00B472F9">
        <w:rPr>
          <w:rFonts w:asciiTheme="minorHAnsi" w:hAnsiTheme="minorHAnsi" w:cstheme="minorHAnsi"/>
          <w:sz w:val="20"/>
          <w:szCs w:val="20"/>
        </w:rPr>
        <w:t>Total Phenolic Content</w:t>
      </w:r>
      <w:r w:rsidRPr="00B472F9">
        <w:rPr>
          <w:rFonts w:asciiTheme="minorHAnsi" w:hAnsiTheme="minorHAnsi" w:cstheme="minorHAnsi"/>
          <w:b/>
          <w:bCs/>
          <w:sz w:val="20"/>
          <w:szCs w:val="20"/>
        </w:rPr>
        <w:t xml:space="preserve">, TFC = </w:t>
      </w:r>
      <w:r w:rsidRPr="00B472F9">
        <w:rPr>
          <w:rFonts w:asciiTheme="minorHAnsi" w:hAnsiTheme="minorHAnsi" w:cstheme="minorHAnsi"/>
          <w:sz w:val="20"/>
          <w:szCs w:val="20"/>
        </w:rPr>
        <w:t>Total Flavonoid Content</w:t>
      </w:r>
      <w:r w:rsidRPr="00B472F9">
        <w:rPr>
          <w:rFonts w:asciiTheme="minorHAnsi" w:hAnsiTheme="minorHAnsi" w:cstheme="minorHAnsi"/>
          <w:b/>
          <w:bCs/>
          <w:sz w:val="20"/>
          <w:szCs w:val="20"/>
        </w:rPr>
        <w:t xml:space="preserve">, TTC = </w:t>
      </w:r>
      <w:r w:rsidRPr="00B472F9">
        <w:rPr>
          <w:rFonts w:asciiTheme="minorHAnsi" w:hAnsiTheme="minorHAnsi" w:cstheme="minorHAnsi"/>
          <w:sz w:val="20"/>
          <w:szCs w:val="20"/>
        </w:rPr>
        <w:t>Total Tannin Content,</w:t>
      </w:r>
      <w:r w:rsidRPr="00B472F9">
        <w:rPr>
          <w:rFonts w:asciiTheme="minorHAnsi" w:hAnsiTheme="minorHAnsi" w:cstheme="minorHAnsi"/>
          <w:b/>
          <w:bCs/>
          <w:sz w:val="20"/>
          <w:szCs w:val="20"/>
        </w:rPr>
        <w:t xml:space="preserve"> TSC = </w:t>
      </w:r>
      <w:r w:rsidRPr="00B472F9">
        <w:rPr>
          <w:rFonts w:asciiTheme="minorHAnsi" w:hAnsiTheme="minorHAnsi" w:cstheme="minorHAnsi"/>
          <w:sz w:val="20"/>
          <w:szCs w:val="20"/>
        </w:rPr>
        <w:t xml:space="preserve">Total Saponin Content, </w:t>
      </w:r>
      <w:r w:rsidRPr="00B472F9">
        <w:rPr>
          <w:rFonts w:asciiTheme="minorHAnsi" w:hAnsiTheme="minorHAnsi" w:cstheme="minorHAnsi"/>
          <w:b/>
          <w:bCs/>
          <w:sz w:val="20"/>
          <w:szCs w:val="20"/>
        </w:rPr>
        <w:t xml:space="preserve">UV Spec = </w:t>
      </w:r>
      <w:r w:rsidRPr="00B472F9">
        <w:rPr>
          <w:rFonts w:asciiTheme="minorHAnsi" w:hAnsiTheme="minorHAnsi" w:cstheme="minorHAnsi"/>
          <w:sz w:val="20"/>
          <w:szCs w:val="20"/>
        </w:rPr>
        <w:t>Ultraviolet Spectrophotometry</w:t>
      </w:r>
      <w:r w:rsidRPr="00B472F9">
        <w:rPr>
          <w:rFonts w:asciiTheme="minorHAnsi" w:hAnsiTheme="minorHAnsi" w:cstheme="minorHAnsi"/>
          <w:b/>
          <w:bCs/>
          <w:sz w:val="20"/>
          <w:szCs w:val="20"/>
        </w:rPr>
        <w:t xml:space="preserve">, GC-MS = </w:t>
      </w:r>
      <w:r w:rsidRPr="00B472F9">
        <w:rPr>
          <w:rFonts w:asciiTheme="minorHAnsi" w:hAnsiTheme="minorHAnsi" w:cstheme="minorHAnsi"/>
          <w:sz w:val="20"/>
          <w:szCs w:val="20"/>
        </w:rPr>
        <w:t xml:space="preserve">Gas Chromatography-Mass Spectrometry, </w:t>
      </w:r>
      <w:r w:rsidRPr="00B472F9">
        <w:rPr>
          <w:rFonts w:asciiTheme="minorHAnsi" w:hAnsiTheme="minorHAnsi" w:cstheme="minorHAnsi"/>
          <w:b/>
          <w:bCs/>
          <w:sz w:val="20"/>
          <w:szCs w:val="20"/>
        </w:rPr>
        <w:t>HPLC =</w:t>
      </w:r>
      <w:r w:rsidRPr="00B472F9">
        <w:rPr>
          <w:rFonts w:asciiTheme="minorHAnsi" w:hAnsiTheme="minorHAnsi" w:cstheme="minorHAnsi"/>
          <w:sz w:val="20"/>
          <w:szCs w:val="20"/>
        </w:rPr>
        <w:t xml:space="preserve"> High-Performance Liquid Chromatography, </w:t>
      </w:r>
      <w:r w:rsidRPr="00B472F9">
        <w:rPr>
          <w:rFonts w:asciiTheme="minorHAnsi" w:hAnsiTheme="minorHAnsi" w:cstheme="minorHAnsi"/>
          <w:b/>
          <w:bCs/>
          <w:sz w:val="20"/>
          <w:szCs w:val="20"/>
        </w:rPr>
        <w:t xml:space="preserve">LC-MS/MS = </w:t>
      </w:r>
      <w:r w:rsidRPr="00B472F9">
        <w:rPr>
          <w:rFonts w:asciiTheme="minorHAnsi" w:hAnsiTheme="minorHAnsi" w:cstheme="minorHAnsi"/>
          <w:sz w:val="20"/>
          <w:szCs w:val="20"/>
        </w:rPr>
        <w:t xml:space="preserve">Liquid Chromatography-Tandem Mass Spectrometry, </w:t>
      </w:r>
      <w:r w:rsidRPr="00B472F9">
        <w:rPr>
          <w:rFonts w:asciiTheme="minorHAnsi" w:hAnsiTheme="minorHAnsi" w:cstheme="minorHAnsi"/>
          <w:b/>
          <w:bCs/>
          <w:sz w:val="20"/>
          <w:szCs w:val="20"/>
        </w:rPr>
        <w:t xml:space="preserve">LC-HR-MS = </w:t>
      </w:r>
      <w:r w:rsidRPr="00B472F9">
        <w:rPr>
          <w:rFonts w:asciiTheme="minorHAnsi" w:hAnsiTheme="minorHAnsi" w:cstheme="minorHAnsi"/>
          <w:sz w:val="20"/>
          <w:szCs w:val="20"/>
        </w:rPr>
        <w:t>Liquid chromatography-high-resolution mass spectrometry.</w:t>
      </w:r>
    </w:p>
    <w:p w14:paraId="28AAFEBC" w14:textId="77777777" w:rsidR="00D67B99" w:rsidRDefault="00D67B99" w:rsidP="00D67B99">
      <w:pPr>
        <w:spacing w:line="276" w:lineRule="auto"/>
        <w:ind w:left="-1080"/>
        <w:rPr>
          <w:rFonts w:asciiTheme="minorHAnsi" w:hAnsiTheme="minorHAnsi" w:cstheme="minorHAnsi"/>
          <w:sz w:val="20"/>
          <w:szCs w:val="20"/>
        </w:rPr>
      </w:pPr>
    </w:p>
    <w:p w14:paraId="42FB3835" w14:textId="77777777" w:rsidR="00D67B99" w:rsidRDefault="00D67B99" w:rsidP="00D67B99">
      <w:pPr>
        <w:spacing w:line="276" w:lineRule="auto"/>
        <w:ind w:left="-1080"/>
        <w:rPr>
          <w:rFonts w:asciiTheme="minorHAnsi" w:hAnsiTheme="minorHAnsi" w:cstheme="minorHAnsi"/>
          <w:sz w:val="20"/>
          <w:szCs w:val="20"/>
        </w:rPr>
      </w:pPr>
    </w:p>
    <w:p w14:paraId="3AA80ECA" w14:textId="77777777" w:rsidR="00D67B99" w:rsidRDefault="00D67B99" w:rsidP="00D67B99">
      <w:pPr>
        <w:spacing w:line="276" w:lineRule="auto"/>
        <w:ind w:left="-1080"/>
        <w:rPr>
          <w:rFonts w:asciiTheme="minorHAnsi" w:hAnsiTheme="minorHAnsi" w:cstheme="minorHAnsi"/>
          <w:sz w:val="20"/>
          <w:szCs w:val="20"/>
        </w:rPr>
      </w:pPr>
    </w:p>
    <w:p w14:paraId="5C4C2470" w14:textId="77777777" w:rsidR="00D67B99" w:rsidRDefault="00D67B99" w:rsidP="00D67B99">
      <w:pPr>
        <w:spacing w:line="276" w:lineRule="auto"/>
        <w:ind w:left="-1080"/>
        <w:rPr>
          <w:rFonts w:asciiTheme="minorHAnsi" w:hAnsiTheme="minorHAnsi" w:cstheme="minorHAnsi"/>
          <w:sz w:val="20"/>
          <w:szCs w:val="20"/>
        </w:rPr>
      </w:pPr>
    </w:p>
    <w:p w14:paraId="7047C1AB" w14:textId="77777777" w:rsidR="00D67B99" w:rsidRDefault="00D67B99" w:rsidP="00D67B99">
      <w:pPr>
        <w:jc w:val="both"/>
        <w:rPr>
          <w:rFonts w:asciiTheme="minorHAnsi" w:hAnsiTheme="minorHAnsi" w:cstheme="minorHAnsi"/>
          <w:b/>
          <w:bCs/>
          <w:sz w:val="20"/>
          <w:szCs w:val="20"/>
        </w:rPr>
        <w:sectPr w:rsidR="00D67B99" w:rsidSect="00D67B99">
          <w:pgSz w:w="15840" w:h="12240" w:orient="landscape"/>
          <w:pgMar w:top="1440" w:right="1440" w:bottom="1440" w:left="1440" w:header="720" w:footer="720" w:gutter="0"/>
          <w:cols w:space="720"/>
          <w:docGrid w:linePitch="360"/>
        </w:sectPr>
      </w:pPr>
    </w:p>
    <w:p w14:paraId="72804A10" w14:textId="454CBBEE" w:rsidR="00AB3F8D" w:rsidRDefault="000348A3">
      <w:pPr>
        <w:rPr>
          <w:rFonts w:asciiTheme="majorHAnsi" w:hAnsiTheme="majorHAnsi"/>
          <w:b/>
          <w:bCs/>
          <w:sz w:val="22"/>
          <w:szCs w:val="22"/>
        </w:rPr>
      </w:pPr>
      <w:r w:rsidRPr="000348A3">
        <w:rPr>
          <w:rFonts w:asciiTheme="majorHAnsi" w:hAnsiTheme="majorHAnsi"/>
          <w:b/>
          <w:bCs/>
          <w:sz w:val="22"/>
          <w:szCs w:val="22"/>
        </w:rPr>
        <w:lastRenderedPageBreak/>
        <w:t xml:space="preserve">References </w:t>
      </w:r>
    </w:p>
    <w:p w14:paraId="1FCBAD36" w14:textId="157BAE5C" w:rsidR="000348A3" w:rsidRPr="000348A3" w:rsidRDefault="000348A3" w:rsidP="000348A3">
      <w:pPr>
        <w:widowControl w:val="0"/>
        <w:autoSpaceDE w:val="0"/>
        <w:autoSpaceDN w:val="0"/>
        <w:adjustRightInd w:val="0"/>
        <w:ind w:left="480" w:hanging="480"/>
        <w:rPr>
          <w:rFonts w:ascii="Aptos Display" w:hAnsi="Aptos Display"/>
          <w:noProof/>
          <w:sz w:val="22"/>
        </w:rPr>
      </w:pPr>
      <w:r>
        <w:rPr>
          <w:rFonts w:asciiTheme="majorHAnsi" w:hAnsiTheme="majorHAnsi"/>
          <w:b/>
          <w:bCs/>
          <w:sz w:val="22"/>
          <w:szCs w:val="22"/>
        </w:rPr>
        <w:fldChar w:fldCharType="begin" w:fldLock="1"/>
      </w:r>
      <w:r>
        <w:rPr>
          <w:rFonts w:asciiTheme="majorHAnsi" w:hAnsiTheme="majorHAnsi"/>
          <w:b/>
          <w:bCs/>
          <w:sz w:val="22"/>
          <w:szCs w:val="22"/>
        </w:rPr>
        <w:instrText xml:space="preserve">ADDIN Mendeley Bibliography CSL_BIBLIOGRAPHY </w:instrText>
      </w:r>
      <w:r>
        <w:rPr>
          <w:rFonts w:asciiTheme="majorHAnsi" w:hAnsiTheme="majorHAnsi"/>
          <w:b/>
          <w:bCs/>
          <w:sz w:val="22"/>
          <w:szCs w:val="22"/>
        </w:rPr>
        <w:fldChar w:fldCharType="separate"/>
      </w:r>
      <w:r w:rsidRPr="000348A3">
        <w:rPr>
          <w:rFonts w:ascii="Aptos Display" w:hAnsi="Aptos Display"/>
          <w:noProof/>
          <w:sz w:val="22"/>
        </w:rPr>
        <w:t xml:space="preserve">Abiodun, O. O., Sosanya, A. S., Nwadike, N., &amp; Oshinloye, A. O. (2020). Beneficial effect of Bidens pilosa L. (Asteraceae) in a rat model of colitis. </w:t>
      </w:r>
      <w:r w:rsidRPr="000348A3">
        <w:rPr>
          <w:rFonts w:ascii="Aptos Display" w:hAnsi="Aptos Display"/>
          <w:i/>
          <w:iCs/>
          <w:noProof/>
          <w:sz w:val="22"/>
        </w:rPr>
        <w:t>Journal of Basic and Clinical Physiology and Pharmacology</w:t>
      </w:r>
      <w:r w:rsidRPr="000348A3">
        <w:rPr>
          <w:rFonts w:ascii="Aptos Display" w:hAnsi="Aptos Display"/>
          <w:noProof/>
          <w:sz w:val="22"/>
        </w:rPr>
        <w:t xml:space="preserve">, </w:t>
      </w:r>
      <w:r w:rsidRPr="000348A3">
        <w:rPr>
          <w:rFonts w:ascii="Aptos Display" w:hAnsi="Aptos Display"/>
          <w:i/>
          <w:iCs/>
          <w:noProof/>
          <w:sz w:val="22"/>
        </w:rPr>
        <w:t>31</w:t>
      </w:r>
      <w:r w:rsidRPr="000348A3">
        <w:rPr>
          <w:rFonts w:ascii="Aptos Display" w:hAnsi="Aptos Display"/>
          <w:noProof/>
          <w:sz w:val="22"/>
        </w:rPr>
        <w:t>(6), 1–9. https://doi.org/10.1515/jbcpp-2019-0166</w:t>
      </w:r>
    </w:p>
    <w:p w14:paraId="63C0C11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Adeolu Adedapo, F. J. and A. A. (2011). </w:t>
      </w:r>
      <w:r w:rsidRPr="000348A3">
        <w:rPr>
          <w:rFonts w:ascii="Aptos Display" w:hAnsi="Aptos Display"/>
          <w:i/>
          <w:iCs/>
          <w:noProof/>
          <w:sz w:val="22"/>
        </w:rPr>
        <w:t>Comparison of the nutritive value and biological activities of the acetone, methanol and water extracts of the leaves of Bidens pilosa and Chenopodium album - PubMed</w:t>
      </w:r>
      <w:r w:rsidRPr="000348A3">
        <w:rPr>
          <w:rFonts w:ascii="Aptos Display" w:hAnsi="Aptos Display"/>
          <w:noProof/>
          <w:sz w:val="22"/>
        </w:rPr>
        <w:t>. Acta Poloniae Pharmaceutica ñ Drug Research, Vol. 68 No. 1 Pp. 83ñ92, 2011.</w:t>
      </w:r>
    </w:p>
    <w:p w14:paraId="74BC6C5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Akula, U. S., &amp; Odhav, B. (2008). </w:t>
      </w:r>
      <w:r w:rsidRPr="000348A3">
        <w:rPr>
          <w:rFonts w:ascii="Aptos Display" w:hAnsi="Aptos Display"/>
          <w:i/>
          <w:iCs/>
          <w:noProof/>
          <w:sz w:val="22"/>
        </w:rPr>
        <w:t>In vitro 5-Lipoxygenase inhibition of polyphenolic antioxidants from undomesticated plants of South Africa</w:t>
      </w:r>
      <w:r w:rsidRPr="000348A3">
        <w:rPr>
          <w:rFonts w:ascii="Aptos Display" w:hAnsi="Aptos Display"/>
          <w:noProof/>
          <w:sz w:val="22"/>
        </w:rPr>
        <w:t xml:space="preserve">. </w:t>
      </w:r>
      <w:r w:rsidRPr="000348A3">
        <w:rPr>
          <w:rFonts w:ascii="Aptos Display" w:hAnsi="Aptos Display"/>
          <w:i/>
          <w:iCs/>
          <w:noProof/>
          <w:sz w:val="22"/>
        </w:rPr>
        <w:t>2</w:t>
      </w:r>
      <w:r w:rsidRPr="000348A3">
        <w:rPr>
          <w:rFonts w:ascii="Aptos Display" w:hAnsi="Aptos Display"/>
          <w:noProof/>
          <w:sz w:val="22"/>
        </w:rPr>
        <w:t>(9), 207–212.</w:t>
      </w:r>
    </w:p>
    <w:p w14:paraId="7B952F6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Angelini, P., Matei, F., Flores, G. A., Pellegrino, R. M., Vuguziga, L., Venanzoni, R., Tirillini, B., Emiliani, C., Orlando, G., Menghini, L., &amp; Ferrante, C. (2021). Metabolomic Profiling, Antioxidant and Antimicrobial Activity of Bidens pilosa. </w:t>
      </w:r>
      <w:r w:rsidRPr="000348A3">
        <w:rPr>
          <w:rFonts w:ascii="Aptos Display" w:hAnsi="Aptos Display"/>
          <w:i/>
          <w:iCs/>
          <w:noProof/>
          <w:sz w:val="22"/>
        </w:rPr>
        <w:t>Processes 2021, Vol. 9, Page 903</w:t>
      </w:r>
      <w:r w:rsidRPr="000348A3">
        <w:rPr>
          <w:rFonts w:ascii="Aptos Display" w:hAnsi="Aptos Display"/>
          <w:noProof/>
          <w:sz w:val="22"/>
        </w:rPr>
        <w:t xml:space="preserve">, </w:t>
      </w:r>
      <w:r w:rsidRPr="000348A3">
        <w:rPr>
          <w:rFonts w:ascii="Aptos Display" w:hAnsi="Aptos Display"/>
          <w:i/>
          <w:iCs/>
          <w:noProof/>
          <w:sz w:val="22"/>
        </w:rPr>
        <w:t>9</w:t>
      </w:r>
      <w:r w:rsidRPr="000348A3">
        <w:rPr>
          <w:rFonts w:ascii="Aptos Display" w:hAnsi="Aptos Display"/>
          <w:noProof/>
          <w:sz w:val="22"/>
        </w:rPr>
        <w:t>(6), 903. https://doi.org/10.3390/PR9060903</w:t>
      </w:r>
    </w:p>
    <w:p w14:paraId="25486E8B"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Arantes, D. A. C., da Silva, A. C. G., Freitas, N. M. A., Lima, E. M., de Oliveira, A. C., Marreto, R. N., Mendonça, E. F., &amp; Valadares, M. C. (2021). Safety and efficacy of a mucoadhesive phytomedication containing curcuminoids and Bidens pilosa L. extract in the prevention and treatment of radiochemotherapy-induced oral mucositis: Triple-blind, randomized, placebo-controlled, clinical trial. </w:t>
      </w:r>
      <w:r w:rsidRPr="000348A3">
        <w:rPr>
          <w:rFonts w:ascii="Aptos Display" w:hAnsi="Aptos Display"/>
          <w:i/>
          <w:iCs/>
          <w:noProof/>
          <w:sz w:val="22"/>
        </w:rPr>
        <w:t>Head and Neck</w:t>
      </w:r>
      <w:r w:rsidRPr="000348A3">
        <w:rPr>
          <w:rFonts w:ascii="Aptos Display" w:hAnsi="Aptos Display"/>
          <w:noProof/>
          <w:sz w:val="22"/>
        </w:rPr>
        <w:t xml:space="preserve">, </w:t>
      </w:r>
      <w:r w:rsidRPr="000348A3">
        <w:rPr>
          <w:rFonts w:ascii="Aptos Display" w:hAnsi="Aptos Display"/>
          <w:i/>
          <w:iCs/>
          <w:noProof/>
          <w:sz w:val="22"/>
        </w:rPr>
        <w:t>43</w:t>
      </w:r>
      <w:r w:rsidRPr="000348A3">
        <w:rPr>
          <w:rFonts w:ascii="Aptos Display" w:hAnsi="Aptos Display"/>
          <w:noProof/>
          <w:sz w:val="22"/>
        </w:rPr>
        <w:t>(12), 3922–3934. https://doi.org/10.1002/HED.26892;PAGEGROUP:STRING:PUBLICATION</w:t>
      </w:r>
    </w:p>
    <w:p w14:paraId="66C5822A"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Arantes, D. A. C., da Silva, A. C. G., Lima, E. M., Alonso, E. C. P., Marreto, R. N., Mendonça, E. F., Valadares, M. C., &amp; Batista, A. C. (2021). Biological effects of formulation containing curcuminoids and </w:t>
      </w:r>
      <w:r w:rsidRPr="000348A3">
        <w:rPr>
          <w:rFonts w:ascii="Aptos Display" w:hAnsi="Aptos Display"/>
          <w:i/>
          <w:iCs/>
          <w:noProof/>
          <w:sz w:val="22"/>
        </w:rPr>
        <w:t>Bidens Pilosa L</w:t>
      </w:r>
      <w:r w:rsidRPr="000348A3">
        <w:rPr>
          <w:rFonts w:ascii="Aptos Display" w:hAnsi="Aptos Display"/>
          <w:noProof/>
          <w:sz w:val="22"/>
        </w:rPr>
        <w:t xml:space="preserve">. in oral carcinoma cell line. </w:t>
      </w:r>
      <w:r w:rsidRPr="000348A3">
        <w:rPr>
          <w:rFonts w:ascii="Aptos Display" w:hAnsi="Aptos Display"/>
          <w:i/>
          <w:iCs/>
          <w:noProof/>
          <w:sz w:val="22"/>
        </w:rPr>
        <w:t>Brazilian Oral Research</w:t>
      </w:r>
      <w:r w:rsidRPr="000348A3">
        <w:rPr>
          <w:rFonts w:ascii="Aptos Display" w:hAnsi="Aptos Display"/>
          <w:noProof/>
          <w:sz w:val="22"/>
        </w:rPr>
        <w:t xml:space="preserve">, </w:t>
      </w:r>
      <w:r w:rsidRPr="000348A3">
        <w:rPr>
          <w:rFonts w:ascii="Aptos Display" w:hAnsi="Aptos Display"/>
          <w:i/>
          <w:iCs/>
          <w:noProof/>
          <w:sz w:val="22"/>
        </w:rPr>
        <w:t>35</w:t>
      </w:r>
      <w:r w:rsidRPr="000348A3">
        <w:rPr>
          <w:rFonts w:ascii="Aptos Display" w:hAnsi="Aptos Display"/>
          <w:noProof/>
          <w:sz w:val="22"/>
        </w:rPr>
        <w:t>, e063. https://doi.org/10.1590/1807-3107BOR-2021.VOL35.0063</w:t>
      </w:r>
    </w:p>
    <w:p w14:paraId="421F83E3"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Bastos, C. C. C., Ávila, P. H. M. de, Filho, E. X. dos S., Ávila, R. I. de, Batista, A. C., Fonseca, S. G., Lima, E. M., Marreto, R. N., Mendonça, E. F. de, &amp; Valadares, M. C. (2016). Use of Bidens pilosa L. (Asteraceae) and Curcuma longa L. (Zingiberaceae) to treat intestinal mucositis in mice: Toxico-pharmacological evaluations. </w:t>
      </w:r>
      <w:r w:rsidRPr="000348A3">
        <w:rPr>
          <w:rFonts w:ascii="Aptos Display" w:hAnsi="Aptos Display"/>
          <w:i/>
          <w:iCs/>
          <w:noProof/>
          <w:sz w:val="22"/>
        </w:rPr>
        <w:t>Toxicology Reports</w:t>
      </w:r>
      <w:r w:rsidRPr="000348A3">
        <w:rPr>
          <w:rFonts w:ascii="Aptos Display" w:hAnsi="Aptos Display"/>
          <w:noProof/>
          <w:sz w:val="22"/>
        </w:rPr>
        <w:t xml:space="preserve">, </w:t>
      </w:r>
      <w:r w:rsidRPr="000348A3">
        <w:rPr>
          <w:rFonts w:ascii="Aptos Display" w:hAnsi="Aptos Display"/>
          <w:i/>
          <w:iCs/>
          <w:noProof/>
          <w:sz w:val="22"/>
        </w:rPr>
        <w:t>3</w:t>
      </w:r>
      <w:r w:rsidRPr="000348A3">
        <w:rPr>
          <w:rFonts w:ascii="Aptos Display" w:hAnsi="Aptos Display"/>
          <w:noProof/>
          <w:sz w:val="22"/>
        </w:rPr>
        <w:t>, 279–287. https://doi.org/10.1016/j.toxrep.2015.10.013</w:t>
      </w:r>
    </w:p>
    <w:p w14:paraId="4E137441"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Chang, C. L. T., Kuo, H. K., Chang, S. L., Chiang, Y. M., Lee, T. H., Wu, W. M., Shyur, L. F., &amp; Yang, W. C. (2005). The distinct effects of a butanol fraction of Bidens pilosa plant extract on the development of Th1-mediated diabetes and Th2-mediated airway inflammation in mice. </w:t>
      </w:r>
      <w:r w:rsidRPr="000348A3">
        <w:rPr>
          <w:rFonts w:ascii="Aptos Display" w:hAnsi="Aptos Display"/>
          <w:i/>
          <w:iCs/>
          <w:noProof/>
          <w:sz w:val="22"/>
        </w:rPr>
        <w:t>Journal of Biomedical Science</w:t>
      </w:r>
      <w:r w:rsidRPr="000348A3">
        <w:rPr>
          <w:rFonts w:ascii="Aptos Display" w:hAnsi="Aptos Display"/>
          <w:noProof/>
          <w:sz w:val="22"/>
        </w:rPr>
        <w:t xml:space="preserve">, </w:t>
      </w:r>
      <w:r w:rsidRPr="000348A3">
        <w:rPr>
          <w:rFonts w:ascii="Aptos Display" w:hAnsi="Aptos Display"/>
          <w:i/>
          <w:iCs/>
          <w:noProof/>
          <w:sz w:val="22"/>
        </w:rPr>
        <w:t>12</w:t>
      </w:r>
      <w:r w:rsidRPr="000348A3">
        <w:rPr>
          <w:rFonts w:ascii="Aptos Display" w:hAnsi="Aptos Display"/>
          <w:noProof/>
          <w:sz w:val="22"/>
        </w:rPr>
        <w:t>(1), 79–89. https://doi.org/10.1007/S11373-004-8172-X/METRICS</w:t>
      </w:r>
    </w:p>
    <w:p w14:paraId="5B5FC4D1"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Chiang, Y. M., Chuang, D. Y., Wang, S. Y., Kuo, Y. H., Tsai, P. W., &amp; Shyur, L. F. (2004). Metabolite profiling and chemopreventive bioactivity of plant extracts from Bidens pilosa. </w:t>
      </w:r>
      <w:r w:rsidRPr="000348A3">
        <w:rPr>
          <w:rFonts w:ascii="Aptos Display" w:hAnsi="Aptos Display"/>
          <w:i/>
          <w:iCs/>
          <w:noProof/>
          <w:sz w:val="22"/>
        </w:rPr>
        <w:t>Journal of Ethnopharmacology</w:t>
      </w:r>
      <w:r w:rsidRPr="000348A3">
        <w:rPr>
          <w:rFonts w:ascii="Aptos Display" w:hAnsi="Aptos Display"/>
          <w:noProof/>
          <w:sz w:val="22"/>
        </w:rPr>
        <w:t xml:space="preserve">, </w:t>
      </w:r>
      <w:r w:rsidRPr="000348A3">
        <w:rPr>
          <w:rFonts w:ascii="Aptos Display" w:hAnsi="Aptos Display"/>
          <w:i/>
          <w:iCs/>
          <w:noProof/>
          <w:sz w:val="22"/>
        </w:rPr>
        <w:t>95</w:t>
      </w:r>
      <w:r w:rsidRPr="000348A3">
        <w:rPr>
          <w:rFonts w:ascii="Aptos Display" w:hAnsi="Aptos Display"/>
          <w:noProof/>
          <w:sz w:val="22"/>
        </w:rPr>
        <w:t>(2–3), 409–419. https://doi.org/10.1016/J.JEP.2004.08.010</w:t>
      </w:r>
    </w:p>
    <w:p w14:paraId="040E72A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Chih, H. W., Lin, C. C., &amp; Tang, K. S. (1995). Anti-inflammatory activity of Taiwan folk medicine “ham-hong-chho” in rats. </w:t>
      </w:r>
      <w:r w:rsidRPr="000348A3">
        <w:rPr>
          <w:rFonts w:ascii="Aptos Display" w:hAnsi="Aptos Display"/>
          <w:i/>
          <w:iCs/>
          <w:noProof/>
          <w:sz w:val="22"/>
        </w:rPr>
        <w:t>The American Journal of Chinese Medicine</w:t>
      </w:r>
      <w:r w:rsidRPr="000348A3">
        <w:rPr>
          <w:rFonts w:ascii="Aptos Display" w:hAnsi="Aptos Display"/>
          <w:noProof/>
          <w:sz w:val="22"/>
        </w:rPr>
        <w:t xml:space="preserve">, </w:t>
      </w:r>
      <w:r w:rsidRPr="000348A3">
        <w:rPr>
          <w:rFonts w:ascii="Aptos Display" w:hAnsi="Aptos Display"/>
          <w:i/>
          <w:iCs/>
          <w:noProof/>
          <w:sz w:val="22"/>
        </w:rPr>
        <w:t>23</w:t>
      </w:r>
      <w:r w:rsidRPr="000348A3">
        <w:rPr>
          <w:rFonts w:ascii="Aptos Display" w:hAnsi="Aptos Display"/>
          <w:noProof/>
          <w:sz w:val="22"/>
        </w:rPr>
        <w:t>(3–4), 273–278. https://doi.org/10.1142/S0192415X95000328;ISSUE:ISSUE:10.1142/AJCM.23.ISSUE-03N04;PAGEGROUP:STRING:PUBLICATION</w:t>
      </w:r>
    </w:p>
    <w:p w14:paraId="39511349"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Chipurura, B., Muchuweti, M., &amp; Bhebhe, M. (2013). An assessment of the phenolic content, composition and antioxidant capacity of selected indigenous vegetables of Zimbabwe. </w:t>
      </w:r>
      <w:r w:rsidRPr="000348A3">
        <w:rPr>
          <w:rFonts w:ascii="Aptos Display" w:hAnsi="Aptos Display"/>
          <w:i/>
          <w:iCs/>
          <w:noProof/>
          <w:sz w:val="22"/>
        </w:rPr>
        <w:t>Acta Horticulturae</w:t>
      </w:r>
      <w:r w:rsidRPr="000348A3">
        <w:rPr>
          <w:rFonts w:ascii="Aptos Display" w:hAnsi="Aptos Display"/>
          <w:noProof/>
          <w:sz w:val="22"/>
        </w:rPr>
        <w:t xml:space="preserve">, </w:t>
      </w:r>
      <w:r w:rsidRPr="000348A3">
        <w:rPr>
          <w:rFonts w:ascii="Aptos Display" w:hAnsi="Aptos Display"/>
          <w:i/>
          <w:iCs/>
          <w:noProof/>
          <w:sz w:val="22"/>
        </w:rPr>
        <w:t>979</w:t>
      </w:r>
      <w:r w:rsidRPr="000348A3">
        <w:rPr>
          <w:rFonts w:ascii="Aptos Display" w:hAnsi="Aptos Display"/>
          <w:noProof/>
          <w:sz w:val="22"/>
        </w:rPr>
        <w:t>, 611–620. https://doi.org/10.17660/ACTAHORTIC.2013.979.66</w:t>
      </w:r>
    </w:p>
    <w:p w14:paraId="765DAE35"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Cortés-Rojas, D. F., Souza, C. R. F., &amp; Oliveira, W. P. (2011). Optimisation of the extraction of phenolic compounds and antioxidant activity from aerial parts of Bidens pilosa L. using response surface methodology. </w:t>
      </w:r>
      <w:r w:rsidRPr="000348A3">
        <w:rPr>
          <w:rFonts w:ascii="Aptos Display" w:hAnsi="Aptos Display"/>
          <w:i/>
          <w:iCs/>
          <w:noProof/>
          <w:sz w:val="22"/>
        </w:rPr>
        <w:t>International Journal of Food Science and Technology</w:t>
      </w:r>
      <w:r w:rsidRPr="000348A3">
        <w:rPr>
          <w:rFonts w:ascii="Aptos Display" w:hAnsi="Aptos Display"/>
          <w:noProof/>
          <w:sz w:val="22"/>
        </w:rPr>
        <w:t xml:space="preserve">, </w:t>
      </w:r>
      <w:r w:rsidRPr="000348A3">
        <w:rPr>
          <w:rFonts w:ascii="Aptos Display" w:hAnsi="Aptos Display"/>
          <w:i/>
          <w:iCs/>
          <w:noProof/>
          <w:sz w:val="22"/>
        </w:rPr>
        <w:t>46</w:t>
      </w:r>
      <w:r w:rsidRPr="000348A3">
        <w:rPr>
          <w:rFonts w:ascii="Aptos Display" w:hAnsi="Aptos Display"/>
          <w:noProof/>
          <w:sz w:val="22"/>
        </w:rPr>
        <w:t>(11), 2420–2427. https://doi.org/10.1111/J.1365-2621.2011.02765.X</w:t>
      </w:r>
    </w:p>
    <w:p w14:paraId="02F12D88"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de Ávila, P. H. M., de Ávila, R. I., dos Santos Filho, E. X., Cunha Bastos, C. C., Batista, A. C., Mendonça, E. F., Serpa, R. C., Marreto, R. N., da Cruz, A. F., Lima, E. M., &amp; Valadares, M. C. (2015). Mucoadhesive </w:t>
      </w:r>
      <w:r w:rsidRPr="000348A3">
        <w:rPr>
          <w:rFonts w:ascii="Aptos Display" w:hAnsi="Aptos Display"/>
          <w:noProof/>
          <w:sz w:val="22"/>
        </w:rPr>
        <w:lastRenderedPageBreak/>
        <w:t xml:space="preserve">formulation of Bidens pilosa L. (Asteraceae) reduces intestinal injury from 5-fluorouracil-induced mucositis in mice. </w:t>
      </w:r>
      <w:r w:rsidRPr="000348A3">
        <w:rPr>
          <w:rFonts w:ascii="Aptos Display" w:hAnsi="Aptos Display"/>
          <w:i/>
          <w:iCs/>
          <w:noProof/>
          <w:sz w:val="22"/>
        </w:rPr>
        <w:t>Toxicology Reports</w:t>
      </w:r>
      <w:r w:rsidRPr="000348A3">
        <w:rPr>
          <w:rFonts w:ascii="Aptos Display" w:hAnsi="Aptos Display"/>
          <w:noProof/>
          <w:sz w:val="22"/>
        </w:rPr>
        <w:t xml:space="preserve">, </w:t>
      </w:r>
      <w:r w:rsidRPr="000348A3">
        <w:rPr>
          <w:rFonts w:ascii="Aptos Display" w:hAnsi="Aptos Display"/>
          <w:i/>
          <w:iCs/>
          <w:noProof/>
          <w:sz w:val="22"/>
        </w:rPr>
        <w:t>2</w:t>
      </w:r>
      <w:r w:rsidRPr="000348A3">
        <w:rPr>
          <w:rFonts w:ascii="Aptos Display" w:hAnsi="Aptos Display"/>
          <w:noProof/>
          <w:sz w:val="22"/>
        </w:rPr>
        <w:t>, 563. https://doi.org/10.1016/J.TOXREP.2015.03.003</w:t>
      </w:r>
    </w:p>
    <w:p w14:paraId="796C5AB2"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Deba, F., Xuan, T. D., Yasuda, M., &amp; Tawata, S. (2007). Chemical composition and antioxidant, antibacterial and antifungal activities of the essential oils from Bidens pilosa Linn. var. Radiata. </w:t>
      </w:r>
      <w:r w:rsidRPr="000348A3">
        <w:rPr>
          <w:rFonts w:ascii="Aptos Display" w:hAnsi="Aptos Display"/>
          <w:i/>
          <w:iCs/>
          <w:noProof/>
          <w:sz w:val="22"/>
        </w:rPr>
        <w:t>Food Control</w:t>
      </w:r>
      <w:r w:rsidRPr="000348A3">
        <w:rPr>
          <w:rFonts w:ascii="Aptos Display" w:hAnsi="Aptos Display"/>
          <w:noProof/>
          <w:sz w:val="22"/>
        </w:rPr>
        <w:t xml:space="preserve">, </w:t>
      </w:r>
      <w:r w:rsidRPr="000348A3">
        <w:rPr>
          <w:rFonts w:ascii="Aptos Display" w:hAnsi="Aptos Display"/>
          <w:i/>
          <w:iCs/>
          <w:noProof/>
          <w:sz w:val="22"/>
        </w:rPr>
        <w:t>19</w:t>
      </w:r>
      <w:r w:rsidRPr="000348A3">
        <w:rPr>
          <w:rFonts w:ascii="Aptos Display" w:hAnsi="Aptos Display"/>
          <w:noProof/>
          <w:sz w:val="22"/>
        </w:rPr>
        <w:t>(4), 346–352. https://doi.org/10.1016/J.FOODCONT.2007.04.011</w:t>
      </w:r>
    </w:p>
    <w:p w14:paraId="4CE069E2"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Falowo, A. B., Muchenje, V., Hugo, A., Aiyegoro, O. A., &amp; Fayemi, P. O. (2017). Antioxidant activities of Moringa oleifera L. and Bidens pilosa L. leaf extracts and their effects on oxidative stability of ground raw beef during refrigeration storage. </w:t>
      </w:r>
      <w:r w:rsidRPr="000348A3">
        <w:rPr>
          <w:rFonts w:ascii="Aptos Display" w:hAnsi="Aptos Display"/>
          <w:i/>
          <w:iCs/>
          <w:noProof/>
          <w:sz w:val="22"/>
        </w:rPr>
        <w:t>CyTA - Journal of Food</w:t>
      </w:r>
      <w:r w:rsidRPr="000348A3">
        <w:rPr>
          <w:rFonts w:ascii="Aptos Display" w:hAnsi="Aptos Display"/>
          <w:noProof/>
          <w:sz w:val="22"/>
        </w:rPr>
        <w:t xml:space="preserve">, </w:t>
      </w:r>
      <w:r w:rsidRPr="000348A3">
        <w:rPr>
          <w:rFonts w:ascii="Aptos Display" w:hAnsi="Aptos Display"/>
          <w:i/>
          <w:iCs/>
          <w:noProof/>
          <w:sz w:val="22"/>
        </w:rPr>
        <w:t>15</w:t>
      </w:r>
      <w:r w:rsidRPr="000348A3">
        <w:rPr>
          <w:rFonts w:ascii="Aptos Display" w:hAnsi="Aptos Display"/>
          <w:noProof/>
          <w:sz w:val="22"/>
        </w:rPr>
        <w:t>(2), 249–256. https://doi.org/10.1080/19476337.2016.1243587</w:t>
      </w:r>
    </w:p>
    <w:p w14:paraId="584AE063"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Fotso, A. F., Longo, F., Djomeni, P. D. D., Kouam, S. F., Spiteller, M., Dongmo, A. B., &amp; Savineau, J. P. (2014). Analgesic and antiinflammatory activities of the ethyl acetate fraction of Bidens pilosa (Asteraceae). </w:t>
      </w:r>
      <w:r w:rsidRPr="000348A3">
        <w:rPr>
          <w:rFonts w:ascii="Aptos Display" w:hAnsi="Aptos Display"/>
          <w:i/>
          <w:iCs/>
          <w:noProof/>
          <w:sz w:val="22"/>
        </w:rPr>
        <w:t>Inflammopharmacology</w:t>
      </w:r>
      <w:r w:rsidRPr="000348A3">
        <w:rPr>
          <w:rFonts w:ascii="Aptos Display" w:hAnsi="Aptos Display"/>
          <w:noProof/>
          <w:sz w:val="22"/>
        </w:rPr>
        <w:t xml:space="preserve">, </w:t>
      </w:r>
      <w:r w:rsidRPr="000348A3">
        <w:rPr>
          <w:rFonts w:ascii="Aptos Display" w:hAnsi="Aptos Display"/>
          <w:i/>
          <w:iCs/>
          <w:noProof/>
          <w:sz w:val="22"/>
        </w:rPr>
        <w:t>22</w:t>
      </w:r>
      <w:r w:rsidRPr="000348A3">
        <w:rPr>
          <w:rFonts w:ascii="Aptos Display" w:hAnsi="Aptos Display"/>
          <w:noProof/>
          <w:sz w:val="22"/>
        </w:rPr>
        <w:t>(2), 105–114. https://doi.org/10.1007/s10787-013-0196-2</w:t>
      </w:r>
    </w:p>
    <w:p w14:paraId="4B8F1546"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Goudoum, A., Abdou, A. B., Ngamo, L. S. T., Ngassoum, M. B., &amp; Mbofung, C. M. F. (2016). Antioxidant activities of essential oil of Bidens pilosa (Linn. Var. Radita) used for the preservation of food qualities in North Cameroon. </w:t>
      </w:r>
      <w:r w:rsidRPr="000348A3">
        <w:rPr>
          <w:rFonts w:ascii="Aptos Display" w:hAnsi="Aptos Display"/>
          <w:i/>
          <w:iCs/>
          <w:noProof/>
          <w:sz w:val="22"/>
        </w:rPr>
        <w:t>Food Science and Nutrition</w:t>
      </w:r>
      <w:r w:rsidRPr="000348A3">
        <w:rPr>
          <w:rFonts w:ascii="Aptos Display" w:hAnsi="Aptos Display"/>
          <w:noProof/>
          <w:sz w:val="22"/>
        </w:rPr>
        <w:t xml:space="preserve">, </w:t>
      </w:r>
      <w:r w:rsidRPr="000348A3">
        <w:rPr>
          <w:rFonts w:ascii="Aptos Display" w:hAnsi="Aptos Display"/>
          <w:i/>
          <w:iCs/>
          <w:noProof/>
          <w:sz w:val="22"/>
        </w:rPr>
        <w:t>4</w:t>
      </w:r>
      <w:r w:rsidRPr="000348A3">
        <w:rPr>
          <w:rFonts w:ascii="Aptos Display" w:hAnsi="Aptos Display"/>
          <w:noProof/>
          <w:sz w:val="22"/>
        </w:rPr>
        <w:t>(5), 671–678. https://doi.org/10.1002/FSN3.330</w:t>
      </w:r>
    </w:p>
    <w:p w14:paraId="4B2FFA11"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Horiuchi, M., &amp; Seyama, Y. (2008). Improvement of the antiinflammatory and antiallergic activity of Bidens pilosa L. var. radiata SCHERFF treated with enzyme (Cellulosine). </w:t>
      </w:r>
      <w:r w:rsidRPr="000348A3">
        <w:rPr>
          <w:rFonts w:ascii="Aptos Display" w:hAnsi="Aptos Display"/>
          <w:i/>
          <w:iCs/>
          <w:noProof/>
          <w:sz w:val="22"/>
        </w:rPr>
        <w:t>Journal of Health Science</w:t>
      </w:r>
      <w:r w:rsidRPr="000348A3">
        <w:rPr>
          <w:rFonts w:ascii="Aptos Display" w:hAnsi="Aptos Display"/>
          <w:noProof/>
          <w:sz w:val="22"/>
        </w:rPr>
        <w:t xml:space="preserve">, </w:t>
      </w:r>
      <w:r w:rsidRPr="000348A3">
        <w:rPr>
          <w:rFonts w:ascii="Aptos Display" w:hAnsi="Aptos Display"/>
          <w:i/>
          <w:iCs/>
          <w:noProof/>
          <w:sz w:val="22"/>
        </w:rPr>
        <w:t>54</w:t>
      </w:r>
      <w:r w:rsidRPr="000348A3">
        <w:rPr>
          <w:rFonts w:ascii="Aptos Display" w:hAnsi="Aptos Display"/>
          <w:noProof/>
          <w:sz w:val="22"/>
        </w:rPr>
        <w:t>(3), 294–301. https://doi.org/10.1248/jhs.54.294</w:t>
      </w:r>
    </w:p>
    <w:p w14:paraId="0A993DA3"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Horiuchi, M., Wachi, H., &amp; Seyama, Y. (2010). Effects of Bidens pilosa L. var. radiata Scherff on experimental gastric lesion. </w:t>
      </w:r>
      <w:r w:rsidRPr="000348A3">
        <w:rPr>
          <w:rFonts w:ascii="Aptos Display" w:hAnsi="Aptos Display"/>
          <w:i/>
          <w:iCs/>
          <w:noProof/>
          <w:sz w:val="22"/>
        </w:rPr>
        <w:t>Journal of Natural Medicines</w:t>
      </w:r>
      <w:r w:rsidRPr="000348A3">
        <w:rPr>
          <w:rFonts w:ascii="Aptos Display" w:hAnsi="Aptos Display"/>
          <w:noProof/>
          <w:sz w:val="22"/>
        </w:rPr>
        <w:t xml:space="preserve">, </w:t>
      </w:r>
      <w:r w:rsidRPr="000348A3">
        <w:rPr>
          <w:rFonts w:ascii="Aptos Display" w:hAnsi="Aptos Display"/>
          <w:i/>
          <w:iCs/>
          <w:noProof/>
          <w:sz w:val="22"/>
        </w:rPr>
        <w:t>64</w:t>
      </w:r>
      <w:r w:rsidRPr="000348A3">
        <w:rPr>
          <w:rFonts w:ascii="Aptos Display" w:hAnsi="Aptos Display"/>
          <w:noProof/>
          <w:sz w:val="22"/>
        </w:rPr>
        <w:t>(4), 430–435. https://doi.org/10.1007/s11418-010-0426-5</w:t>
      </w:r>
    </w:p>
    <w:p w14:paraId="33DE596D"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Idris, O. A., Kerebba, N., Horn, S., Maboeta, M. S., &amp; Pieters, R. (2023). Phytochemical-Based Evidence of the Health Benefits of Bidens Pilosa Extracts and Cytotoxicity. </w:t>
      </w:r>
      <w:r w:rsidRPr="000348A3">
        <w:rPr>
          <w:rFonts w:ascii="Aptos Display" w:hAnsi="Aptos Display"/>
          <w:i/>
          <w:iCs/>
          <w:noProof/>
          <w:sz w:val="22"/>
        </w:rPr>
        <w:t>Chemistry Africa</w:t>
      </w:r>
      <w:r w:rsidRPr="000348A3">
        <w:rPr>
          <w:rFonts w:ascii="Aptos Display" w:hAnsi="Aptos Display"/>
          <w:noProof/>
          <w:sz w:val="22"/>
        </w:rPr>
        <w:t xml:space="preserve">, </w:t>
      </w:r>
      <w:r w:rsidRPr="000348A3">
        <w:rPr>
          <w:rFonts w:ascii="Aptos Display" w:hAnsi="Aptos Display"/>
          <w:i/>
          <w:iCs/>
          <w:noProof/>
          <w:sz w:val="22"/>
        </w:rPr>
        <w:t>6</w:t>
      </w:r>
      <w:r w:rsidRPr="000348A3">
        <w:rPr>
          <w:rFonts w:ascii="Aptos Display" w:hAnsi="Aptos Display"/>
          <w:noProof/>
          <w:sz w:val="22"/>
        </w:rPr>
        <w:t>(4), 1767–1788. https://doi.org/10.1007/s42250-023-00626-2</w:t>
      </w:r>
    </w:p>
    <w:p w14:paraId="741981D0"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Kim, S., &amp; Bolton, E. E. (2023). PubChem: A Large-Scale Public Chemical Database for Drug Discovery. </w:t>
      </w:r>
      <w:r w:rsidRPr="000348A3">
        <w:rPr>
          <w:rFonts w:ascii="Aptos Display" w:hAnsi="Aptos Display"/>
          <w:i/>
          <w:iCs/>
          <w:noProof/>
          <w:sz w:val="22"/>
        </w:rPr>
        <w:t>Open Access Databases and Datasets for Drug Discovery</w:t>
      </w:r>
      <w:r w:rsidRPr="000348A3">
        <w:rPr>
          <w:rFonts w:ascii="Aptos Display" w:hAnsi="Aptos Display"/>
          <w:noProof/>
          <w:sz w:val="22"/>
        </w:rPr>
        <w:t>, 39–66. https://doi.org/10.1002/9783527830497.CH2</w:t>
      </w:r>
    </w:p>
    <w:p w14:paraId="1195F2E4"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Kviecinski, M. R., Felipe, K. B., Correia, J. F. G., Ferreira, E. A., Rossi, M. H., Gatti, F. de M., Filho, D. W., &amp; Pedrosa, R. C. (2011). Brazilian Bidens pilosa linné yields fraction containing quercetin-derived flavonoid with free radical scavenger activity and hepatoprotective effects. </w:t>
      </w:r>
      <w:r w:rsidRPr="000348A3">
        <w:rPr>
          <w:rFonts w:ascii="Aptos Display" w:hAnsi="Aptos Display"/>
          <w:i/>
          <w:iCs/>
          <w:noProof/>
          <w:sz w:val="22"/>
        </w:rPr>
        <w:t>Libyan Journal of Medicine</w:t>
      </w:r>
      <w:r w:rsidRPr="000348A3">
        <w:rPr>
          <w:rFonts w:ascii="Aptos Display" w:hAnsi="Aptos Display"/>
          <w:noProof/>
          <w:sz w:val="22"/>
        </w:rPr>
        <w:t xml:space="preserve">, </w:t>
      </w:r>
      <w:r w:rsidRPr="000348A3">
        <w:rPr>
          <w:rFonts w:ascii="Aptos Display" w:hAnsi="Aptos Display"/>
          <w:i/>
          <w:iCs/>
          <w:noProof/>
          <w:sz w:val="22"/>
        </w:rPr>
        <w:t>6</w:t>
      </w:r>
      <w:r w:rsidRPr="000348A3">
        <w:rPr>
          <w:rFonts w:ascii="Aptos Display" w:hAnsi="Aptos Display"/>
          <w:noProof/>
          <w:sz w:val="22"/>
        </w:rPr>
        <w:t>(1), 1–8. https://doi.org/10.3402/LJM.V6I0.5651</w:t>
      </w:r>
    </w:p>
    <w:p w14:paraId="4093BEB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Liu, J. R., Ye, Y. L., Lin, T. Y., Wang, Y. W., &amp; Peng, C. C. (2013). Effect of floral sources on the antioxidant, antimicrobial, and anti-inflammatory activities of honeys in Taiwan. </w:t>
      </w:r>
      <w:r w:rsidRPr="000348A3">
        <w:rPr>
          <w:rFonts w:ascii="Aptos Display" w:hAnsi="Aptos Display"/>
          <w:i/>
          <w:iCs/>
          <w:noProof/>
          <w:sz w:val="22"/>
        </w:rPr>
        <w:t>Food Chemistry</w:t>
      </w:r>
      <w:r w:rsidRPr="000348A3">
        <w:rPr>
          <w:rFonts w:ascii="Aptos Display" w:hAnsi="Aptos Display"/>
          <w:noProof/>
          <w:sz w:val="22"/>
        </w:rPr>
        <w:t xml:space="preserve">, </w:t>
      </w:r>
      <w:r w:rsidRPr="000348A3">
        <w:rPr>
          <w:rFonts w:ascii="Aptos Display" w:hAnsi="Aptos Display"/>
          <w:i/>
          <w:iCs/>
          <w:noProof/>
          <w:sz w:val="22"/>
        </w:rPr>
        <w:t>139</w:t>
      </w:r>
      <w:r w:rsidRPr="000348A3">
        <w:rPr>
          <w:rFonts w:ascii="Aptos Display" w:hAnsi="Aptos Display"/>
          <w:noProof/>
          <w:sz w:val="22"/>
        </w:rPr>
        <w:t>(1–4), 938–943. https://doi.org/10.1016/j.foodchem.2013.02.015</w:t>
      </w:r>
    </w:p>
    <w:p w14:paraId="7F083A8F"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Mashinini, P. P., Chihomvu, P., Pillay, M., &amp; Takaidza, S. (2023). Phytochemical analysis and anti-mycobacterium activity of Bidens pilosa crude extracts. </w:t>
      </w:r>
      <w:r w:rsidRPr="000348A3">
        <w:rPr>
          <w:rFonts w:ascii="Aptos Display" w:hAnsi="Aptos Display"/>
          <w:i/>
          <w:iCs/>
          <w:noProof/>
          <w:sz w:val="22"/>
        </w:rPr>
        <w:t>Journal of Biotech Research</w:t>
      </w:r>
      <w:r w:rsidRPr="000348A3">
        <w:rPr>
          <w:rFonts w:ascii="Aptos Display" w:hAnsi="Aptos Display"/>
          <w:noProof/>
          <w:sz w:val="22"/>
        </w:rPr>
        <w:t xml:space="preserve">, </w:t>
      </w:r>
      <w:r w:rsidRPr="000348A3">
        <w:rPr>
          <w:rFonts w:ascii="Aptos Display" w:hAnsi="Aptos Display"/>
          <w:i/>
          <w:iCs/>
          <w:noProof/>
          <w:sz w:val="22"/>
        </w:rPr>
        <w:t>15</w:t>
      </w:r>
      <w:r w:rsidRPr="000348A3">
        <w:rPr>
          <w:rFonts w:ascii="Aptos Display" w:hAnsi="Aptos Display"/>
          <w:noProof/>
          <w:sz w:val="22"/>
        </w:rPr>
        <w:t>(September), 116–137.</w:t>
      </w:r>
    </w:p>
    <w:p w14:paraId="79BB761C"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Melissa, X., Andres, L., Bolaños, C., Mej, A., Pombo, L. M., Costa, G. M., Paola, S., &amp; Gonz, S. (2023). </w:t>
      </w:r>
      <w:r w:rsidRPr="000348A3">
        <w:rPr>
          <w:rFonts w:ascii="Aptos Display" w:hAnsi="Aptos Display"/>
          <w:i/>
          <w:iCs/>
          <w:noProof/>
          <w:sz w:val="22"/>
        </w:rPr>
        <w:t>Immunomodulatory Properties of Natural Extracts and Compounds Derived from Bidens pilosa L .: Literature Review</w:t>
      </w:r>
      <w:r w:rsidRPr="000348A3">
        <w:rPr>
          <w:rFonts w:ascii="Aptos Display" w:hAnsi="Aptos Display"/>
          <w:noProof/>
          <w:sz w:val="22"/>
        </w:rPr>
        <w:t>.</w:t>
      </w:r>
    </w:p>
    <w:p w14:paraId="27AEFB3F"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Memon, F. Q., Yang, Y., Lv, F., Soliman, A. M., Chen, Y., Sun, J., Wang, Y., Zhang, G., Li, Z., Xu, B., Gadahi, J. A., &amp; Si, H. (2020). </w:t>
      </w:r>
      <w:r w:rsidRPr="000348A3">
        <w:rPr>
          <w:rFonts w:ascii="Aptos Display" w:hAnsi="Aptos Display"/>
          <w:i/>
          <w:iCs/>
          <w:noProof/>
          <w:sz w:val="22"/>
        </w:rPr>
        <w:t>Effects of probiotics and Bidens pilosa on the performance and gut health of chicken during induced E. tenella infection</w:t>
      </w:r>
      <w:r w:rsidRPr="000348A3">
        <w:rPr>
          <w:rFonts w:ascii="Aptos Display" w:hAnsi="Aptos Display"/>
          <w:noProof/>
          <w:sz w:val="22"/>
        </w:rPr>
        <w:t>. https://doi.org/10.21203/RS.3.RS-18318/V1</w:t>
      </w:r>
    </w:p>
    <w:p w14:paraId="7EE9691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Mohamed, R. S., Ramadan, M. M., Fouda, K., Ghanem, K. Z., Omara, E. A., &amp; Abdel-Aziz, S. A. (2024). Preventive Impacts of Black Tea, Green Tea and Bidens pilosa on Renal Stone Formation in Rats: Antioxidant and Anti-inflammatory Pathways. </w:t>
      </w:r>
      <w:r w:rsidRPr="000348A3">
        <w:rPr>
          <w:rFonts w:ascii="Aptos Display" w:hAnsi="Aptos Display"/>
          <w:i/>
          <w:iCs/>
          <w:noProof/>
          <w:sz w:val="22"/>
        </w:rPr>
        <w:t>Egyptian Journal of Chemistry</w:t>
      </w:r>
      <w:r w:rsidRPr="000348A3">
        <w:rPr>
          <w:rFonts w:ascii="Aptos Display" w:hAnsi="Aptos Display"/>
          <w:noProof/>
          <w:sz w:val="22"/>
        </w:rPr>
        <w:t xml:space="preserve">, </w:t>
      </w:r>
      <w:r w:rsidRPr="000348A3">
        <w:rPr>
          <w:rFonts w:ascii="Aptos Display" w:hAnsi="Aptos Display"/>
          <w:i/>
          <w:iCs/>
          <w:noProof/>
          <w:sz w:val="22"/>
        </w:rPr>
        <w:t>67</w:t>
      </w:r>
      <w:r w:rsidRPr="000348A3">
        <w:rPr>
          <w:rFonts w:ascii="Aptos Display" w:hAnsi="Aptos Display"/>
          <w:noProof/>
          <w:sz w:val="22"/>
        </w:rPr>
        <w:t xml:space="preserve">(12), 423–432. </w:t>
      </w:r>
      <w:r w:rsidRPr="000348A3">
        <w:rPr>
          <w:rFonts w:ascii="Aptos Display" w:hAnsi="Aptos Display"/>
          <w:noProof/>
          <w:sz w:val="22"/>
        </w:rPr>
        <w:lastRenderedPageBreak/>
        <w:t>https://doi.org/10.21608/EJCHEM.2024.317701.10337</w:t>
      </w:r>
    </w:p>
    <w:p w14:paraId="5B7182F3"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Mota, C. M., Santiago, F. M., Cardoso, M. de R. D., Rostkowska, C., de Oliveira, T. C., Silva, D. A. de O., Pirovani, C. P., Mineo, T. W. P., &amp; Mineo, J. R. (2019). Acetonic fraction of Bidens pilosa enriched for maturase K is able to control cerebral parasite burden in mice experimentally infected with Toxoplasma gondii. </w:t>
      </w:r>
      <w:r w:rsidRPr="000348A3">
        <w:rPr>
          <w:rFonts w:ascii="Aptos Display" w:hAnsi="Aptos Display"/>
          <w:i/>
          <w:iCs/>
          <w:noProof/>
          <w:sz w:val="22"/>
        </w:rPr>
        <w:t>Frontiers in Veterinary Science</w:t>
      </w:r>
      <w:r w:rsidRPr="000348A3">
        <w:rPr>
          <w:rFonts w:ascii="Aptos Display" w:hAnsi="Aptos Display"/>
          <w:noProof/>
          <w:sz w:val="22"/>
        </w:rPr>
        <w:t xml:space="preserve">, </w:t>
      </w:r>
      <w:r w:rsidRPr="000348A3">
        <w:rPr>
          <w:rFonts w:ascii="Aptos Display" w:hAnsi="Aptos Display"/>
          <w:i/>
          <w:iCs/>
          <w:noProof/>
          <w:sz w:val="22"/>
        </w:rPr>
        <w:t>6</w:t>
      </w:r>
      <w:r w:rsidRPr="000348A3">
        <w:rPr>
          <w:rFonts w:ascii="Aptos Display" w:hAnsi="Aptos Display"/>
          <w:noProof/>
          <w:sz w:val="22"/>
        </w:rPr>
        <w:t>(MAR), 1–13. https://doi.org/10.3389/fvets.2019.00055</w:t>
      </w:r>
    </w:p>
    <w:p w14:paraId="2CB99E30"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Muchuweti, M., Mupure, C., Ndhlala, A., Murenje, T., &amp; Benhura, M. A. N. (2007). Screening of antioxidant and radical scavenging activity of Vigna ungiculata, Bidens pilosa and Cleome gynandra. </w:t>
      </w:r>
      <w:r w:rsidRPr="000348A3">
        <w:rPr>
          <w:rFonts w:ascii="Aptos Display" w:hAnsi="Aptos Display"/>
          <w:i/>
          <w:iCs/>
          <w:noProof/>
          <w:sz w:val="22"/>
        </w:rPr>
        <w:t>American Journal of Food Technology</w:t>
      </w:r>
      <w:r w:rsidRPr="000348A3">
        <w:rPr>
          <w:rFonts w:ascii="Aptos Display" w:hAnsi="Aptos Display"/>
          <w:noProof/>
          <w:sz w:val="22"/>
        </w:rPr>
        <w:t xml:space="preserve">, </w:t>
      </w:r>
      <w:r w:rsidRPr="000348A3">
        <w:rPr>
          <w:rFonts w:ascii="Aptos Display" w:hAnsi="Aptos Display"/>
          <w:i/>
          <w:iCs/>
          <w:noProof/>
          <w:sz w:val="22"/>
        </w:rPr>
        <w:t>2</w:t>
      </w:r>
      <w:r w:rsidRPr="000348A3">
        <w:rPr>
          <w:rFonts w:ascii="Aptos Display" w:hAnsi="Aptos Display"/>
          <w:noProof/>
          <w:sz w:val="22"/>
        </w:rPr>
        <w:t>(3), 161–168. https://doi.org/10.3923/AJFT.2007.161.168</w:t>
      </w:r>
    </w:p>
    <w:p w14:paraId="67F65F3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Nguyen, T. H. D., Vu, D. C., Hanh, P. Q. P., Vo, X. T., Nguyen, V. C., Nguyen, T. N., Nguyen, L. L. P., &amp; Baranyai, L. (2023). Comparative analysis of phenolic content and in vitro bioactivities of Bidens pilosa L. flowers and leaves as affected by extraction solvents. </w:t>
      </w:r>
      <w:r w:rsidRPr="000348A3">
        <w:rPr>
          <w:rFonts w:ascii="Aptos Display" w:hAnsi="Aptos Display"/>
          <w:i/>
          <w:iCs/>
          <w:noProof/>
          <w:sz w:val="22"/>
        </w:rPr>
        <w:t>Journal of Agriculture and Food Research</w:t>
      </w:r>
      <w:r w:rsidRPr="000348A3">
        <w:rPr>
          <w:rFonts w:ascii="Aptos Display" w:hAnsi="Aptos Display"/>
          <w:noProof/>
          <w:sz w:val="22"/>
        </w:rPr>
        <w:t xml:space="preserve">, </w:t>
      </w:r>
      <w:r w:rsidRPr="000348A3">
        <w:rPr>
          <w:rFonts w:ascii="Aptos Display" w:hAnsi="Aptos Display"/>
          <w:i/>
          <w:iCs/>
          <w:noProof/>
          <w:sz w:val="22"/>
        </w:rPr>
        <w:t>14</w:t>
      </w:r>
      <w:r w:rsidRPr="000348A3">
        <w:rPr>
          <w:rFonts w:ascii="Aptos Display" w:hAnsi="Aptos Display"/>
          <w:noProof/>
          <w:sz w:val="22"/>
        </w:rPr>
        <w:t>, 100879. https://doi.org/10.1016/J.JAFR.2023.100879</w:t>
      </w:r>
    </w:p>
    <w:p w14:paraId="71AFC1A1"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Nxumalo, K. A., Aremu, A. O., &amp; Fawole, O. A. (2023). Metabolite profiling, antioxidant and antibacterial properties of four medicinal plants from Eswatini and their relevance in food preservation. </w:t>
      </w:r>
      <w:r w:rsidRPr="000348A3">
        <w:rPr>
          <w:rFonts w:ascii="Aptos Display" w:hAnsi="Aptos Display"/>
          <w:i/>
          <w:iCs/>
          <w:noProof/>
          <w:sz w:val="22"/>
        </w:rPr>
        <w:t>South African Journal of Botany</w:t>
      </w:r>
      <w:r w:rsidRPr="000348A3">
        <w:rPr>
          <w:rFonts w:ascii="Aptos Display" w:hAnsi="Aptos Display"/>
          <w:noProof/>
          <w:sz w:val="22"/>
        </w:rPr>
        <w:t xml:space="preserve">, </w:t>
      </w:r>
      <w:r w:rsidRPr="000348A3">
        <w:rPr>
          <w:rFonts w:ascii="Aptos Display" w:hAnsi="Aptos Display"/>
          <w:i/>
          <w:iCs/>
          <w:noProof/>
          <w:sz w:val="22"/>
        </w:rPr>
        <w:t>162</w:t>
      </w:r>
      <w:r w:rsidRPr="000348A3">
        <w:rPr>
          <w:rFonts w:ascii="Aptos Display" w:hAnsi="Aptos Display"/>
          <w:noProof/>
          <w:sz w:val="22"/>
        </w:rPr>
        <w:t>, 719–729. https://doi.org/10.1016/J.SAJB.2023.10.008</w:t>
      </w:r>
    </w:p>
    <w:p w14:paraId="7EA438F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Oduntan, A. O., Fasoyiro, S. B., Akinfasoye, J. A., Adeboyejo, F. O., &amp; Akintoye, H. A. (2018). Antioxidant and proximate properties of underutilized vegetables in western Nigeria. </w:t>
      </w:r>
      <w:r w:rsidRPr="000348A3">
        <w:rPr>
          <w:rFonts w:ascii="Aptos Display" w:hAnsi="Aptos Display"/>
          <w:i/>
          <w:iCs/>
          <w:noProof/>
          <w:sz w:val="22"/>
        </w:rPr>
        <w:t>Acta Horticulturae</w:t>
      </w:r>
      <w:r w:rsidRPr="000348A3">
        <w:rPr>
          <w:rFonts w:ascii="Aptos Display" w:hAnsi="Aptos Display"/>
          <w:noProof/>
          <w:sz w:val="22"/>
        </w:rPr>
        <w:t xml:space="preserve">, </w:t>
      </w:r>
      <w:r w:rsidRPr="000348A3">
        <w:rPr>
          <w:rFonts w:ascii="Aptos Display" w:hAnsi="Aptos Display"/>
          <w:i/>
          <w:iCs/>
          <w:noProof/>
          <w:sz w:val="22"/>
        </w:rPr>
        <w:t>1225</w:t>
      </w:r>
      <w:r w:rsidRPr="000348A3">
        <w:rPr>
          <w:rFonts w:ascii="Aptos Display" w:hAnsi="Aptos Display"/>
          <w:noProof/>
          <w:sz w:val="22"/>
        </w:rPr>
        <w:t>, 255–260. https://doi.org/10.17660/ACTAHORTIC.2018.1225.35</w:t>
      </w:r>
    </w:p>
    <w:p w14:paraId="7D2A691E"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Pegoraro, C. M. R., Nai, G. A., Garcia, L. A., Serra, F. de M., Alves, J. A., Chagas, P. H. N., Oliveira, D. G. de, &amp; Zocoler, M. A. (2018). Protective effects of Bidens pilosa on hepatoxicity and nephrotoxicity induced by carbon tetrachloride in rats. </w:t>
      </w:r>
      <w:r w:rsidRPr="000348A3">
        <w:rPr>
          <w:rFonts w:ascii="Aptos Display" w:hAnsi="Aptos Display"/>
          <w:i/>
          <w:iCs/>
          <w:noProof/>
          <w:sz w:val="22"/>
        </w:rPr>
        <w:t>Drug and Chemical Toxicology</w:t>
      </w:r>
      <w:r w:rsidRPr="000348A3">
        <w:rPr>
          <w:rFonts w:ascii="Aptos Display" w:hAnsi="Aptos Display"/>
          <w:noProof/>
          <w:sz w:val="22"/>
        </w:rPr>
        <w:t xml:space="preserve">, </w:t>
      </w:r>
      <w:r w:rsidRPr="000348A3">
        <w:rPr>
          <w:rFonts w:ascii="Aptos Display" w:hAnsi="Aptos Display"/>
          <w:i/>
          <w:iCs/>
          <w:noProof/>
          <w:sz w:val="22"/>
        </w:rPr>
        <w:t>44</w:t>
      </w:r>
      <w:r w:rsidRPr="000348A3">
        <w:rPr>
          <w:rFonts w:ascii="Aptos Display" w:hAnsi="Aptos Display"/>
          <w:noProof/>
          <w:sz w:val="22"/>
        </w:rPr>
        <w:t>(1), 64–74. https://doi.org/10.1080/01480545.2018.1526182;WGROUP:STRING:PUBLICATION</w:t>
      </w:r>
    </w:p>
    <w:p w14:paraId="5F0F9ACF"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Pereira, R. L. C., Ibrahim, T., Lucchetti, L., Da Silva, A. J. R., &amp; De Moraes, V. L. G. (1999). Immunosuppressive and anti-inflammatory effects of methanolic extract and the polyacetylene isolated from Bidens pilosa L. </w:t>
      </w:r>
      <w:r w:rsidRPr="000348A3">
        <w:rPr>
          <w:rFonts w:ascii="Aptos Display" w:hAnsi="Aptos Display"/>
          <w:i/>
          <w:iCs/>
          <w:noProof/>
          <w:sz w:val="22"/>
        </w:rPr>
        <w:t>Immunopharmacology</w:t>
      </w:r>
      <w:r w:rsidRPr="000348A3">
        <w:rPr>
          <w:rFonts w:ascii="Aptos Display" w:hAnsi="Aptos Display"/>
          <w:noProof/>
          <w:sz w:val="22"/>
        </w:rPr>
        <w:t xml:space="preserve">, </w:t>
      </w:r>
      <w:r w:rsidRPr="000348A3">
        <w:rPr>
          <w:rFonts w:ascii="Aptos Display" w:hAnsi="Aptos Display"/>
          <w:i/>
          <w:iCs/>
          <w:noProof/>
          <w:sz w:val="22"/>
        </w:rPr>
        <w:t>43</w:t>
      </w:r>
      <w:r w:rsidRPr="000348A3">
        <w:rPr>
          <w:rFonts w:ascii="Aptos Display" w:hAnsi="Aptos Display"/>
          <w:noProof/>
          <w:sz w:val="22"/>
        </w:rPr>
        <w:t>(1), 31–37. https://doi.org/10.1016/S0162-3109(99)00039-9</w:t>
      </w:r>
    </w:p>
    <w:p w14:paraId="74B2DB3A"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Phiri, H., Lumai, A., Zombe, K., &amp; Nyirenda, J. (2024). Evaluation of antioxidant activity of selected wild fruits and vegetables from Zambia. </w:t>
      </w:r>
      <w:r w:rsidRPr="000348A3">
        <w:rPr>
          <w:rFonts w:ascii="Aptos Display" w:hAnsi="Aptos Display"/>
          <w:i/>
          <w:iCs/>
          <w:noProof/>
          <w:sz w:val="22"/>
        </w:rPr>
        <w:t>Food and Humanity</w:t>
      </w:r>
      <w:r w:rsidRPr="000348A3">
        <w:rPr>
          <w:rFonts w:ascii="Aptos Display" w:hAnsi="Aptos Display"/>
          <w:noProof/>
          <w:sz w:val="22"/>
        </w:rPr>
        <w:t xml:space="preserve">, </w:t>
      </w:r>
      <w:r w:rsidRPr="000348A3">
        <w:rPr>
          <w:rFonts w:ascii="Aptos Display" w:hAnsi="Aptos Display"/>
          <w:i/>
          <w:iCs/>
          <w:noProof/>
          <w:sz w:val="22"/>
        </w:rPr>
        <w:t>3</w:t>
      </w:r>
      <w:r w:rsidRPr="000348A3">
        <w:rPr>
          <w:rFonts w:ascii="Aptos Display" w:hAnsi="Aptos Display"/>
          <w:noProof/>
          <w:sz w:val="22"/>
        </w:rPr>
        <w:t>, 100390. https://doi.org/10.1016/J.FOOHUM.2024.100390</w:t>
      </w:r>
    </w:p>
    <w:p w14:paraId="0C912CB8"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Quaglio, A. E. V., Cruz, V. M., Almeida-Junior, L. D., Costa, C. A. R. A., &amp; Di Stasi, L. C. (2020). Bidens pilosa (Black Jack) Standardized Extract Ameliorates Acute TNBS-induced Intestinal Inflammation in Rats. </w:t>
      </w:r>
      <w:r w:rsidRPr="000348A3">
        <w:rPr>
          <w:rFonts w:ascii="Aptos Display" w:hAnsi="Aptos Display"/>
          <w:i/>
          <w:iCs/>
          <w:noProof/>
          <w:sz w:val="22"/>
        </w:rPr>
        <w:t>Planta Medica</w:t>
      </w:r>
      <w:r w:rsidRPr="000348A3">
        <w:rPr>
          <w:rFonts w:ascii="Aptos Display" w:hAnsi="Aptos Display"/>
          <w:noProof/>
          <w:sz w:val="22"/>
        </w:rPr>
        <w:t xml:space="preserve">, </w:t>
      </w:r>
      <w:r w:rsidRPr="000348A3">
        <w:rPr>
          <w:rFonts w:ascii="Aptos Display" w:hAnsi="Aptos Display"/>
          <w:i/>
          <w:iCs/>
          <w:noProof/>
          <w:sz w:val="22"/>
        </w:rPr>
        <w:t>86</w:t>
      </w:r>
      <w:r w:rsidRPr="000348A3">
        <w:rPr>
          <w:rFonts w:ascii="Aptos Display" w:hAnsi="Aptos Display"/>
          <w:noProof/>
          <w:sz w:val="22"/>
        </w:rPr>
        <w:t>(05), 319–330. https://doi.org/10.1055/A-1089-8342</w:t>
      </w:r>
    </w:p>
    <w:p w14:paraId="386D5102"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Rodríguez Mesa, X. M., Contreras Bolaños, L. A., Modesti Costa, G., Mejia, A. L., &amp; Santander González, S. P. (2023). A Bidens pilosa L. Non-Polar Extract Modulates the Polarization of Human Macrophages and Dendritic Cells into an Anti-Inflammatory Phenotype. </w:t>
      </w:r>
      <w:r w:rsidRPr="000348A3">
        <w:rPr>
          <w:rFonts w:ascii="Aptos Display" w:hAnsi="Aptos Display"/>
          <w:i/>
          <w:iCs/>
          <w:noProof/>
          <w:sz w:val="22"/>
        </w:rPr>
        <w:t>Molecules 2023, Vol. 28, Page 7094</w:t>
      </w:r>
      <w:r w:rsidRPr="000348A3">
        <w:rPr>
          <w:rFonts w:ascii="Aptos Display" w:hAnsi="Aptos Display"/>
          <w:noProof/>
          <w:sz w:val="22"/>
        </w:rPr>
        <w:t xml:space="preserve">, </w:t>
      </w:r>
      <w:r w:rsidRPr="000348A3">
        <w:rPr>
          <w:rFonts w:ascii="Aptos Display" w:hAnsi="Aptos Display"/>
          <w:i/>
          <w:iCs/>
          <w:noProof/>
          <w:sz w:val="22"/>
        </w:rPr>
        <w:t>28</w:t>
      </w:r>
      <w:r w:rsidRPr="000348A3">
        <w:rPr>
          <w:rFonts w:ascii="Aptos Display" w:hAnsi="Aptos Display"/>
          <w:noProof/>
          <w:sz w:val="22"/>
        </w:rPr>
        <w:t>(20), 7094. https://doi.org/10.3390/MOLECULES28207094</w:t>
      </w:r>
    </w:p>
    <w:p w14:paraId="54C97C1D"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Said, W., Khattab, A. A., Hamed, S. A., Abo-Elmaaty, S. A., &amp; Khalil, H. (2024). Identification of Bioactive and Anticancer Properties of Bidens Pilosa in-vitro Evidence. </w:t>
      </w:r>
      <w:r w:rsidRPr="000348A3">
        <w:rPr>
          <w:rFonts w:ascii="Aptos Display" w:hAnsi="Aptos Display"/>
          <w:i/>
          <w:iCs/>
          <w:noProof/>
          <w:sz w:val="22"/>
        </w:rPr>
        <w:t>Asian Pacific Journal of Cancer Prevention</w:t>
      </w:r>
      <w:r w:rsidRPr="000348A3">
        <w:rPr>
          <w:rFonts w:ascii="Arial" w:hAnsi="Arial" w:cs="Arial"/>
          <w:i/>
          <w:iCs/>
          <w:noProof/>
          <w:sz w:val="22"/>
        </w:rPr>
        <w:t> </w:t>
      </w:r>
      <w:r w:rsidRPr="000348A3">
        <w:rPr>
          <w:rFonts w:ascii="Aptos Display" w:hAnsi="Aptos Display"/>
          <w:i/>
          <w:iCs/>
          <w:noProof/>
          <w:sz w:val="22"/>
        </w:rPr>
        <w:t>: APJCP</w:t>
      </w:r>
      <w:r w:rsidRPr="000348A3">
        <w:rPr>
          <w:rFonts w:ascii="Aptos Display" w:hAnsi="Aptos Display"/>
          <w:noProof/>
          <w:sz w:val="22"/>
        </w:rPr>
        <w:t xml:space="preserve">, </w:t>
      </w:r>
      <w:r w:rsidRPr="000348A3">
        <w:rPr>
          <w:rFonts w:ascii="Aptos Display" w:hAnsi="Aptos Display"/>
          <w:i/>
          <w:iCs/>
          <w:noProof/>
          <w:sz w:val="22"/>
        </w:rPr>
        <w:t>25</w:t>
      </w:r>
      <w:r w:rsidRPr="000348A3">
        <w:rPr>
          <w:rFonts w:ascii="Aptos Display" w:hAnsi="Aptos Display"/>
          <w:noProof/>
          <w:sz w:val="22"/>
        </w:rPr>
        <w:t>(10), 3551. https://doi.org/10.31557/APJCP.2024.25.10.3551</w:t>
      </w:r>
    </w:p>
    <w:p w14:paraId="50AB3BD3"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Santos Filho, E. X. dos, Arantes, D. A. C., Oton Leite, A. F., Batista, A. C., Mendonça, E. F. de, Marreto, R. N., Naves, L. N., Lima, E. M., &amp; Valadares, M. C. (2018). Randomized clinical trial of a mucoadhesive formulation containing curcuminoids (Zingiberaceae) and Bidens pilosa Linn (Asteraceae) extract (FITOPROT) for prevention and treatment of oral mucositis - phase I study. </w:t>
      </w:r>
      <w:r w:rsidRPr="000348A3">
        <w:rPr>
          <w:rFonts w:ascii="Aptos Display" w:hAnsi="Aptos Display"/>
          <w:i/>
          <w:iCs/>
          <w:noProof/>
          <w:sz w:val="22"/>
        </w:rPr>
        <w:t>Chemico-Biological Interactions</w:t>
      </w:r>
      <w:r w:rsidRPr="000348A3">
        <w:rPr>
          <w:rFonts w:ascii="Aptos Display" w:hAnsi="Aptos Display"/>
          <w:noProof/>
          <w:sz w:val="22"/>
        </w:rPr>
        <w:t xml:space="preserve">, </w:t>
      </w:r>
      <w:r w:rsidRPr="000348A3">
        <w:rPr>
          <w:rFonts w:ascii="Aptos Display" w:hAnsi="Aptos Display"/>
          <w:i/>
          <w:iCs/>
          <w:noProof/>
          <w:sz w:val="22"/>
        </w:rPr>
        <w:t>291</w:t>
      </w:r>
      <w:r w:rsidRPr="000348A3">
        <w:rPr>
          <w:rFonts w:ascii="Aptos Display" w:hAnsi="Aptos Display"/>
          <w:noProof/>
          <w:sz w:val="22"/>
        </w:rPr>
        <w:t>, 228–236. https://doi.org/10.1016/J.CBI.2018.06.010</w:t>
      </w:r>
    </w:p>
    <w:p w14:paraId="5422FEF1"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Shandukani, P. D., Tshidino, S. C., Masoko, P., &amp; Moganedi, K. M. (2018). Antibacterial activity and in situ efficacy of Bidens pilosa Linn and Dichrostachys cinerea Wight et Arn extracts against common diarrhoea-causing waterborne bacteria. </w:t>
      </w:r>
      <w:r w:rsidRPr="000348A3">
        <w:rPr>
          <w:rFonts w:ascii="Aptos Display" w:hAnsi="Aptos Display"/>
          <w:i/>
          <w:iCs/>
          <w:noProof/>
          <w:sz w:val="22"/>
        </w:rPr>
        <w:t>BMC Complementary and Alternative Medicine</w:t>
      </w:r>
      <w:r w:rsidRPr="000348A3">
        <w:rPr>
          <w:rFonts w:ascii="Aptos Display" w:hAnsi="Aptos Display"/>
          <w:noProof/>
          <w:sz w:val="22"/>
        </w:rPr>
        <w:t xml:space="preserve">, </w:t>
      </w:r>
      <w:r w:rsidRPr="000348A3">
        <w:rPr>
          <w:rFonts w:ascii="Aptos Display" w:hAnsi="Aptos Display"/>
          <w:i/>
          <w:iCs/>
          <w:noProof/>
          <w:sz w:val="22"/>
        </w:rPr>
        <w:t>18</w:t>
      </w:r>
      <w:r w:rsidRPr="000348A3">
        <w:rPr>
          <w:rFonts w:ascii="Aptos Display" w:hAnsi="Aptos Display"/>
          <w:noProof/>
          <w:sz w:val="22"/>
        </w:rPr>
        <w:t xml:space="preserve">(1). </w:t>
      </w:r>
      <w:r w:rsidRPr="000348A3">
        <w:rPr>
          <w:rFonts w:ascii="Aptos Display" w:hAnsi="Aptos Display"/>
          <w:noProof/>
          <w:sz w:val="22"/>
        </w:rPr>
        <w:lastRenderedPageBreak/>
        <w:t>https://doi.org/10.1186/S12906-018-2230-9</w:t>
      </w:r>
    </w:p>
    <w:p w14:paraId="5D9B55F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Singh, G., Passsari, A. K., Singh, P., Leo, V. V., Subbarayan, S., Kumar, B., Singh, B. P., &amp; Kumar, N. S. (2017). </w:t>
      </w:r>
      <w:r w:rsidRPr="000348A3">
        <w:rPr>
          <w:rFonts w:ascii="Aptos Display" w:hAnsi="Aptos Display"/>
          <w:i/>
          <w:iCs/>
          <w:noProof/>
          <w:sz w:val="22"/>
        </w:rPr>
        <w:t>Pharmacological potential of Bidens pilosa L . and determination of bioactive compounds using UHPLC-QqQ LIT -MS / MS and GC / MS</w:t>
      </w:r>
      <w:r w:rsidRPr="000348A3">
        <w:rPr>
          <w:rFonts w:ascii="Aptos Display" w:hAnsi="Aptos Display"/>
          <w:noProof/>
          <w:sz w:val="22"/>
        </w:rPr>
        <w:t>. 1–16. https://doi.org/10.1186/s12906-017-2000-0</w:t>
      </w:r>
    </w:p>
    <w:p w14:paraId="2B3DCC95"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Singh, G., Passsari, A. K., Singh, P., Leo, V. V., Subbarayan, S., Kumar, B., Singh, B. P., lalhlenmawia, H., &amp; Kumar, N. S. (2017). Pharmacological potential of Bidens pilosa L. and determination of bioactive compounds using UHPLC-QqQLIT-MS/MS and GC/MS. </w:t>
      </w:r>
      <w:r w:rsidRPr="000348A3">
        <w:rPr>
          <w:rFonts w:ascii="Aptos Display" w:hAnsi="Aptos Display"/>
          <w:i/>
          <w:iCs/>
          <w:noProof/>
          <w:sz w:val="22"/>
        </w:rPr>
        <w:t>BMC Complementary and Alternative Medicine</w:t>
      </w:r>
      <w:r w:rsidRPr="000348A3">
        <w:rPr>
          <w:rFonts w:ascii="Aptos Display" w:hAnsi="Aptos Display"/>
          <w:noProof/>
          <w:sz w:val="22"/>
        </w:rPr>
        <w:t xml:space="preserve">, </w:t>
      </w:r>
      <w:r w:rsidRPr="000348A3">
        <w:rPr>
          <w:rFonts w:ascii="Aptos Display" w:hAnsi="Aptos Display"/>
          <w:i/>
          <w:iCs/>
          <w:noProof/>
          <w:sz w:val="22"/>
        </w:rPr>
        <w:t>17</w:t>
      </w:r>
      <w:r w:rsidRPr="000348A3">
        <w:rPr>
          <w:rFonts w:ascii="Aptos Display" w:hAnsi="Aptos Display"/>
          <w:noProof/>
          <w:sz w:val="22"/>
        </w:rPr>
        <w:t>(1), 1–16. https://doi.org/10.1186/S12906-017-2000-0/TABLES/9</w:t>
      </w:r>
    </w:p>
    <w:p w14:paraId="7CDE4086"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Son, N. H., Tuan, N. T., &amp; Tran, T. M. (2022). Investigation of chemical composition and evaluation of antioxidant, antibacterial and antifungal activities of ethanol extract from </w:t>
      </w:r>
      <w:r w:rsidRPr="000348A3">
        <w:rPr>
          <w:rFonts w:ascii="Aptos Display" w:hAnsi="Aptos Display"/>
          <w:i/>
          <w:iCs/>
          <w:noProof/>
          <w:sz w:val="22"/>
        </w:rPr>
        <w:t>Bidens pilosa</w:t>
      </w:r>
      <w:r w:rsidRPr="000348A3">
        <w:rPr>
          <w:rFonts w:ascii="Aptos Display" w:hAnsi="Aptos Display"/>
          <w:noProof/>
          <w:sz w:val="22"/>
        </w:rPr>
        <w:t xml:space="preserve"> L. </w:t>
      </w:r>
      <w:r w:rsidRPr="000348A3">
        <w:rPr>
          <w:rFonts w:ascii="Aptos Display" w:hAnsi="Aptos Display"/>
          <w:i/>
          <w:iCs/>
          <w:noProof/>
          <w:sz w:val="22"/>
        </w:rPr>
        <w:t>Food Science and Technology</w:t>
      </w:r>
      <w:r w:rsidRPr="000348A3">
        <w:rPr>
          <w:rFonts w:ascii="Aptos Display" w:hAnsi="Aptos Display"/>
          <w:noProof/>
          <w:sz w:val="22"/>
        </w:rPr>
        <w:t xml:space="preserve">, </w:t>
      </w:r>
      <w:r w:rsidRPr="000348A3">
        <w:rPr>
          <w:rFonts w:ascii="Aptos Display" w:hAnsi="Aptos Display"/>
          <w:i/>
          <w:iCs/>
          <w:noProof/>
          <w:sz w:val="22"/>
        </w:rPr>
        <w:t>42</w:t>
      </w:r>
      <w:r w:rsidRPr="000348A3">
        <w:rPr>
          <w:rFonts w:ascii="Aptos Display" w:hAnsi="Aptos Display"/>
          <w:noProof/>
          <w:sz w:val="22"/>
        </w:rPr>
        <w:t>, e22722. https://doi.org/10.1590/FST.22722</w:t>
      </w:r>
    </w:p>
    <w:p w14:paraId="755E510F"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Tesfay, S. Z., Mathe, S., Modi, A. T., &amp; Mabhaudhi, T. (2016). A Comparative Study on Antioxidant Potential of Selected African and Exotic Leafy Vegetables. </w:t>
      </w:r>
      <w:r w:rsidRPr="000348A3">
        <w:rPr>
          <w:rFonts w:ascii="Aptos Display" w:hAnsi="Aptos Display"/>
          <w:i/>
          <w:iCs/>
          <w:noProof/>
          <w:sz w:val="22"/>
        </w:rPr>
        <w:t>HortScience</w:t>
      </w:r>
      <w:r w:rsidRPr="000348A3">
        <w:rPr>
          <w:rFonts w:ascii="Aptos Display" w:hAnsi="Aptos Display"/>
          <w:noProof/>
          <w:sz w:val="22"/>
        </w:rPr>
        <w:t xml:space="preserve">, </w:t>
      </w:r>
      <w:r w:rsidRPr="000348A3">
        <w:rPr>
          <w:rFonts w:ascii="Aptos Display" w:hAnsi="Aptos Display"/>
          <w:i/>
          <w:iCs/>
          <w:noProof/>
          <w:sz w:val="22"/>
        </w:rPr>
        <w:t>51</w:t>
      </w:r>
      <w:r w:rsidRPr="000348A3">
        <w:rPr>
          <w:rFonts w:ascii="Aptos Display" w:hAnsi="Aptos Display"/>
          <w:noProof/>
          <w:sz w:val="22"/>
        </w:rPr>
        <w:t>(12), 1529–1536. https://doi.org/10.21273/HORTSCI11161-16</w:t>
      </w:r>
    </w:p>
    <w:p w14:paraId="3E589A5F"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Tsuruta, K., Shidara, T., Miyagishi, H., Nango, H., Nakatani, Y., Suzuki, N., Amano, T., Suzuki, T., &amp; Kosuge, Y. (2023). Anti-Inflammatory Effects of Miyako Bidens pilosa in a Mouse Model of Amyotrophic Lateral Sclerosis and Lipopolysaccharide-Stimulated BV-2 Microglia. </w:t>
      </w:r>
      <w:r w:rsidRPr="000348A3">
        <w:rPr>
          <w:rFonts w:ascii="Aptos Display" w:hAnsi="Aptos Display"/>
          <w:i/>
          <w:iCs/>
          <w:noProof/>
          <w:sz w:val="22"/>
        </w:rPr>
        <w:t>International Journal of Molecular Sciences 2023, Vol. 24, Page 13698</w:t>
      </w:r>
      <w:r w:rsidRPr="000348A3">
        <w:rPr>
          <w:rFonts w:ascii="Aptos Display" w:hAnsi="Aptos Display"/>
          <w:noProof/>
          <w:sz w:val="22"/>
        </w:rPr>
        <w:t xml:space="preserve">, </w:t>
      </w:r>
      <w:r w:rsidRPr="000348A3">
        <w:rPr>
          <w:rFonts w:ascii="Aptos Display" w:hAnsi="Aptos Display"/>
          <w:i/>
          <w:iCs/>
          <w:noProof/>
          <w:sz w:val="22"/>
        </w:rPr>
        <w:t>24</w:t>
      </w:r>
      <w:r w:rsidRPr="000348A3">
        <w:rPr>
          <w:rFonts w:ascii="Aptos Display" w:hAnsi="Aptos Display"/>
          <w:noProof/>
          <w:sz w:val="22"/>
        </w:rPr>
        <w:t>(18), 13698. https://doi.org/10.3390/IJMS241813698</w:t>
      </w:r>
    </w:p>
    <w:p w14:paraId="6826F3F8"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U-Yatung, S., Suebsaiprom, W., Pornprom, T., &amp; Chompoo, J. (2020). Performance of some thai weed extracts on antioxidants and atherosclerosis-related enzymes. </w:t>
      </w:r>
      <w:r w:rsidRPr="000348A3">
        <w:rPr>
          <w:rFonts w:ascii="Aptos Display" w:hAnsi="Aptos Display"/>
          <w:i/>
          <w:iCs/>
          <w:noProof/>
          <w:sz w:val="22"/>
        </w:rPr>
        <w:t>Agrivita</w:t>
      </w:r>
      <w:r w:rsidRPr="000348A3">
        <w:rPr>
          <w:rFonts w:ascii="Aptos Display" w:hAnsi="Aptos Display"/>
          <w:noProof/>
          <w:sz w:val="22"/>
        </w:rPr>
        <w:t xml:space="preserve">, </w:t>
      </w:r>
      <w:r w:rsidRPr="000348A3">
        <w:rPr>
          <w:rFonts w:ascii="Aptos Display" w:hAnsi="Aptos Display"/>
          <w:i/>
          <w:iCs/>
          <w:noProof/>
          <w:sz w:val="22"/>
        </w:rPr>
        <w:t>42</w:t>
      </w:r>
      <w:r w:rsidRPr="000348A3">
        <w:rPr>
          <w:rFonts w:ascii="Aptos Display" w:hAnsi="Aptos Display"/>
          <w:noProof/>
          <w:sz w:val="22"/>
        </w:rPr>
        <w:t>(2), 243–254. https://doi.org/10.17503/AGRIVITA.V0I0.2322</w:t>
      </w:r>
    </w:p>
    <w:p w14:paraId="396A598B"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Wu, J., Wan, Z., Yi, J., Wu, Y., Peng, W., &amp; Wu, J. (2012). Investigation of the extracts from Bidens pilosa Linn. var. radiata Sch. Bip. for antioxidant activities and cytotoxicity against human tumor cells. </w:t>
      </w:r>
      <w:r w:rsidRPr="000348A3">
        <w:rPr>
          <w:rFonts w:ascii="Aptos Display" w:hAnsi="Aptos Display"/>
          <w:i/>
          <w:iCs/>
          <w:noProof/>
          <w:sz w:val="22"/>
        </w:rPr>
        <w:t>Journal of Natural Medicines 2012 67:1</w:t>
      </w:r>
      <w:r w:rsidRPr="000348A3">
        <w:rPr>
          <w:rFonts w:ascii="Aptos Display" w:hAnsi="Aptos Display"/>
          <w:noProof/>
          <w:sz w:val="22"/>
        </w:rPr>
        <w:t xml:space="preserve">, </w:t>
      </w:r>
      <w:r w:rsidRPr="000348A3">
        <w:rPr>
          <w:rFonts w:ascii="Aptos Display" w:hAnsi="Aptos Display"/>
          <w:i/>
          <w:iCs/>
          <w:noProof/>
          <w:sz w:val="22"/>
        </w:rPr>
        <w:t>67</w:t>
      </w:r>
      <w:r w:rsidRPr="000348A3">
        <w:rPr>
          <w:rFonts w:ascii="Aptos Display" w:hAnsi="Aptos Display"/>
          <w:noProof/>
          <w:sz w:val="22"/>
        </w:rPr>
        <w:t>(1), 17–26. https://doi.org/10.1007/S11418-012-0639-X</w:t>
      </w:r>
    </w:p>
    <w:p w14:paraId="3FFA0B47"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Xin, Y.-J., Choi, S., Roh, K.-B., Cho, E., Ji, H., Weon, J. B., Park, D., Whang, W. K., &amp; Jung, E. (2021). Anti-Inflammatory Activity and Mechanism of Isookanin, Isolated by Bioassay-Guided Fractionation from Bidens pilosa L. </w:t>
      </w:r>
      <w:r w:rsidRPr="000348A3">
        <w:rPr>
          <w:rFonts w:ascii="Aptos Display" w:hAnsi="Aptos Display"/>
          <w:i/>
          <w:iCs/>
          <w:noProof/>
          <w:sz w:val="22"/>
        </w:rPr>
        <w:t>Molecules</w:t>
      </w:r>
      <w:r w:rsidRPr="000348A3">
        <w:rPr>
          <w:rFonts w:ascii="Aptos Display" w:hAnsi="Aptos Display"/>
          <w:noProof/>
          <w:sz w:val="22"/>
        </w:rPr>
        <w:t xml:space="preserve">, </w:t>
      </w:r>
      <w:r w:rsidRPr="000348A3">
        <w:rPr>
          <w:rFonts w:ascii="Aptos Display" w:hAnsi="Aptos Display"/>
          <w:i/>
          <w:iCs/>
          <w:noProof/>
          <w:sz w:val="22"/>
        </w:rPr>
        <w:t>26</w:t>
      </w:r>
      <w:r w:rsidRPr="000348A3">
        <w:rPr>
          <w:rFonts w:ascii="Aptos Display" w:hAnsi="Aptos Display"/>
          <w:noProof/>
          <w:sz w:val="22"/>
        </w:rPr>
        <w:t>(2), 255. https://doi.org/10.3390/molecules26020255</w:t>
      </w:r>
    </w:p>
    <w:p w14:paraId="768F7E34"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Yan, Z., Chen, Z., Zhang, L., Wang, X., Zhang, Y., &amp; Tian, Z. (2022). Bioactive polyacetylenes from Bidens pilosa L and their anti-inflammatory activity. </w:t>
      </w:r>
      <w:r w:rsidRPr="000348A3">
        <w:rPr>
          <w:rFonts w:ascii="Aptos Display" w:hAnsi="Aptos Display"/>
          <w:i/>
          <w:iCs/>
          <w:noProof/>
          <w:sz w:val="22"/>
        </w:rPr>
        <w:t>Natural Product Research</w:t>
      </w:r>
      <w:r w:rsidRPr="000348A3">
        <w:rPr>
          <w:rFonts w:ascii="Aptos Display" w:hAnsi="Aptos Display"/>
          <w:noProof/>
          <w:sz w:val="22"/>
        </w:rPr>
        <w:t xml:space="preserve">, </w:t>
      </w:r>
      <w:r w:rsidRPr="000348A3">
        <w:rPr>
          <w:rFonts w:ascii="Aptos Display" w:hAnsi="Aptos Display"/>
          <w:i/>
          <w:iCs/>
          <w:noProof/>
          <w:sz w:val="22"/>
        </w:rPr>
        <w:t>36</w:t>
      </w:r>
      <w:r w:rsidRPr="000348A3">
        <w:rPr>
          <w:rFonts w:ascii="Aptos Display" w:hAnsi="Aptos Display"/>
          <w:noProof/>
          <w:sz w:val="22"/>
        </w:rPr>
        <w:t>(24), 6353–6358. https://doi.org/10.1080/14786419.2022.2029432;WGROUP:STRING:PUBLICATION</w:t>
      </w:r>
    </w:p>
    <w:p w14:paraId="79E981CE"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Yang, H. L., Chen, S. C., Chang, N. W., Chang, J. M., Lee, M. L., Tsai, P. C., Fu, H. H., Kao, W. W., Chiang, H. C., Wang, H. H., &amp; Hseu, Y. C. (2006). Protection from oxidative damage using Bidens pilosa extracts in normal human erythrocytes. </w:t>
      </w:r>
      <w:r w:rsidRPr="000348A3">
        <w:rPr>
          <w:rFonts w:ascii="Aptos Display" w:hAnsi="Aptos Display"/>
          <w:i/>
          <w:iCs/>
          <w:noProof/>
          <w:sz w:val="22"/>
        </w:rPr>
        <w:t>Food and Chemical Toxicology</w:t>
      </w:r>
      <w:r w:rsidRPr="000348A3">
        <w:rPr>
          <w:rFonts w:ascii="Aptos Display" w:hAnsi="Aptos Display"/>
          <w:noProof/>
          <w:sz w:val="22"/>
        </w:rPr>
        <w:t xml:space="preserve">, </w:t>
      </w:r>
      <w:r w:rsidRPr="000348A3">
        <w:rPr>
          <w:rFonts w:ascii="Aptos Display" w:hAnsi="Aptos Display"/>
          <w:i/>
          <w:iCs/>
          <w:noProof/>
          <w:sz w:val="22"/>
        </w:rPr>
        <w:t>44</w:t>
      </w:r>
      <w:r w:rsidRPr="000348A3">
        <w:rPr>
          <w:rFonts w:ascii="Aptos Display" w:hAnsi="Aptos Display"/>
          <w:noProof/>
          <w:sz w:val="22"/>
        </w:rPr>
        <w:t>(9), 1513–1521. https://doi.org/10.1016/J.FCT.2006.04.006</w:t>
      </w:r>
    </w:p>
    <w:p w14:paraId="0E25B1DA"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Yang, Y., Yu, K., &amp; Zhang, Y. M. (2018). The Cardioprotective Effects of 4-O-(2″-O-acetyl-6″-O- P-coumaroyl-β-D-glucopyranosyl)-P-coumaric Acid (4-ACGC) on Chronic Heart Failure. </w:t>
      </w:r>
      <w:r w:rsidRPr="000348A3">
        <w:rPr>
          <w:rFonts w:ascii="Aptos Display" w:hAnsi="Aptos Display"/>
          <w:i/>
          <w:iCs/>
          <w:noProof/>
          <w:sz w:val="22"/>
        </w:rPr>
        <w:t>Iranian Journal of Pharmaceutical Research</w:t>
      </w:r>
      <w:r w:rsidRPr="000348A3">
        <w:rPr>
          <w:rFonts w:ascii="Arial" w:hAnsi="Arial" w:cs="Arial"/>
          <w:i/>
          <w:iCs/>
          <w:noProof/>
          <w:sz w:val="22"/>
        </w:rPr>
        <w:t> </w:t>
      </w:r>
      <w:r w:rsidRPr="000348A3">
        <w:rPr>
          <w:rFonts w:ascii="Aptos Display" w:hAnsi="Aptos Display"/>
          <w:i/>
          <w:iCs/>
          <w:noProof/>
          <w:sz w:val="22"/>
        </w:rPr>
        <w:t>: IJPR</w:t>
      </w:r>
      <w:r w:rsidRPr="000348A3">
        <w:rPr>
          <w:rFonts w:ascii="Aptos Display" w:hAnsi="Aptos Display"/>
          <w:noProof/>
          <w:sz w:val="22"/>
        </w:rPr>
        <w:t xml:space="preserve">, </w:t>
      </w:r>
      <w:r w:rsidRPr="000348A3">
        <w:rPr>
          <w:rFonts w:ascii="Aptos Display" w:hAnsi="Aptos Display"/>
          <w:i/>
          <w:iCs/>
          <w:noProof/>
          <w:sz w:val="22"/>
        </w:rPr>
        <w:t>17</w:t>
      </w:r>
      <w:r w:rsidRPr="000348A3">
        <w:rPr>
          <w:rFonts w:ascii="Aptos Display" w:hAnsi="Aptos Display"/>
          <w:noProof/>
          <w:sz w:val="22"/>
        </w:rPr>
        <w:t>(2), 593.</w:t>
      </w:r>
    </w:p>
    <w:p w14:paraId="5724AEF8"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Yi, J., Wu, J. G., Wu, Y. Bin, &amp; Peng, W. (2016). Antioxidant and Anti-proliferative Activities of Flavonoids from Bidens pilosa L var radiata Sch Bip. </w:t>
      </w:r>
      <w:r w:rsidRPr="000348A3">
        <w:rPr>
          <w:rFonts w:ascii="Aptos Display" w:hAnsi="Aptos Display"/>
          <w:i/>
          <w:iCs/>
          <w:noProof/>
          <w:sz w:val="22"/>
        </w:rPr>
        <w:t>Tropical Journal of Pharmaceutical Research</w:t>
      </w:r>
      <w:r w:rsidRPr="000348A3">
        <w:rPr>
          <w:rFonts w:ascii="Aptos Display" w:hAnsi="Aptos Display"/>
          <w:noProof/>
          <w:sz w:val="22"/>
        </w:rPr>
        <w:t xml:space="preserve">, </w:t>
      </w:r>
      <w:r w:rsidRPr="000348A3">
        <w:rPr>
          <w:rFonts w:ascii="Aptos Display" w:hAnsi="Aptos Display"/>
          <w:i/>
          <w:iCs/>
          <w:noProof/>
          <w:sz w:val="22"/>
        </w:rPr>
        <w:t>15</w:t>
      </w:r>
      <w:r w:rsidRPr="000348A3">
        <w:rPr>
          <w:rFonts w:ascii="Aptos Display" w:hAnsi="Aptos Display"/>
          <w:noProof/>
          <w:sz w:val="22"/>
        </w:rPr>
        <w:t>(2), 341–348. https://doi.org/10.4314/TJPR.V15I2.17</w:t>
      </w:r>
    </w:p>
    <w:p w14:paraId="35593178"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Yuan, L. P., Chen, F. H., Ling, L., Dou, P. F., Bo, H., Zhong, M. M., &amp; Xia, L. J. (2008). Protective effects of total flavonoids of Bidens pilosa L. (TFB) on animal liver injury and liver fibrosis. </w:t>
      </w:r>
      <w:r w:rsidRPr="000348A3">
        <w:rPr>
          <w:rFonts w:ascii="Aptos Display" w:hAnsi="Aptos Display"/>
          <w:i/>
          <w:iCs/>
          <w:noProof/>
          <w:sz w:val="22"/>
        </w:rPr>
        <w:t>Journal of Ethnopharmacology</w:t>
      </w:r>
      <w:r w:rsidRPr="000348A3">
        <w:rPr>
          <w:rFonts w:ascii="Aptos Display" w:hAnsi="Aptos Display"/>
          <w:noProof/>
          <w:sz w:val="22"/>
        </w:rPr>
        <w:t xml:space="preserve">, </w:t>
      </w:r>
      <w:r w:rsidRPr="000348A3">
        <w:rPr>
          <w:rFonts w:ascii="Aptos Display" w:hAnsi="Aptos Display"/>
          <w:i/>
          <w:iCs/>
          <w:noProof/>
          <w:sz w:val="22"/>
        </w:rPr>
        <w:t>116</w:t>
      </w:r>
      <w:r w:rsidRPr="000348A3">
        <w:rPr>
          <w:rFonts w:ascii="Aptos Display" w:hAnsi="Aptos Display"/>
          <w:noProof/>
          <w:sz w:val="22"/>
        </w:rPr>
        <w:t>(3), 539–546. https://doi.org/10.1016/J.JEP.2008.01.010</w:t>
      </w:r>
    </w:p>
    <w:p w14:paraId="39CB861C" w14:textId="77777777" w:rsidR="000348A3" w:rsidRPr="000348A3" w:rsidRDefault="000348A3" w:rsidP="000348A3">
      <w:pPr>
        <w:widowControl w:val="0"/>
        <w:autoSpaceDE w:val="0"/>
        <w:autoSpaceDN w:val="0"/>
        <w:adjustRightInd w:val="0"/>
        <w:ind w:left="480" w:hanging="480"/>
        <w:rPr>
          <w:rFonts w:ascii="Aptos Display" w:hAnsi="Aptos Display"/>
          <w:noProof/>
          <w:sz w:val="22"/>
        </w:rPr>
      </w:pPr>
      <w:r w:rsidRPr="000348A3">
        <w:rPr>
          <w:rFonts w:ascii="Aptos Display" w:hAnsi="Aptos Display"/>
          <w:noProof/>
          <w:sz w:val="22"/>
        </w:rPr>
        <w:t xml:space="preserve">Yuniastri, R., Huzaimah, N., Estiasih, T., Martati, E., Tarmadi, D., Fatriasari, W., Arung, E. T., &amp; Ismayati, M. (2022). </w:t>
      </w:r>
      <w:r w:rsidRPr="000348A3">
        <w:rPr>
          <w:rFonts w:ascii="Aptos Display" w:hAnsi="Aptos Display"/>
          <w:i/>
          <w:iCs/>
          <w:noProof/>
          <w:sz w:val="22"/>
        </w:rPr>
        <w:t>A COMPARATIVE EVALUATION OF THE ANTIOXIDANT ACTIVITY OF LOCAL PLANTS ORIGINATED FROM SUMENEP REGENCY, EAST JAVA, INDONESIA</w:t>
      </w:r>
      <w:r w:rsidRPr="000348A3">
        <w:rPr>
          <w:rFonts w:ascii="Aptos Display" w:hAnsi="Aptos Display"/>
          <w:noProof/>
          <w:sz w:val="22"/>
        </w:rPr>
        <w:t>. 87–94. https://doi.org/10.31788/RJC.2022.1558120</w:t>
      </w:r>
    </w:p>
    <w:p w14:paraId="75A437AD" w14:textId="5DBA7017" w:rsidR="000348A3" w:rsidRPr="000348A3" w:rsidRDefault="000348A3">
      <w:pPr>
        <w:rPr>
          <w:rFonts w:asciiTheme="majorHAnsi" w:hAnsiTheme="majorHAnsi"/>
          <w:b/>
          <w:bCs/>
          <w:sz w:val="22"/>
          <w:szCs w:val="22"/>
        </w:rPr>
      </w:pPr>
      <w:r>
        <w:rPr>
          <w:rFonts w:asciiTheme="majorHAnsi" w:hAnsiTheme="majorHAnsi"/>
          <w:b/>
          <w:bCs/>
          <w:sz w:val="22"/>
          <w:szCs w:val="22"/>
        </w:rPr>
        <w:lastRenderedPageBreak/>
        <w:fldChar w:fldCharType="end"/>
      </w:r>
    </w:p>
    <w:p w14:paraId="43AC81FF" w14:textId="77777777" w:rsidR="000348A3" w:rsidRDefault="000348A3"/>
    <w:sectPr w:rsidR="000348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75DC9"/>
    <w:multiLevelType w:val="hybridMultilevel"/>
    <w:tmpl w:val="9056D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F103F"/>
    <w:multiLevelType w:val="hybridMultilevel"/>
    <w:tmpl w:val="EFCE5AE4"/>
    <w:lvl w:ilvl="0" w:tplc="5EECF220">
      <w:start w:val="1"/>
      <w:numFmt w:val="decimal"/>
      <w:lvlText w:val="%1."/>
      <w:lvlJc w:val="left"/>
      <w:pPr>
        <w:ind w:left="450" w:hanging="360"/>
      </w:pPr>
      <w:rPr>
        <w:rFonts w:hint="default"/>
        <w:b w:val="0"/>
        <w:bCs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8474C4D"/>
    <w:multiLevelType w:val="multilevel"/>
    <w:tmpl w:val="F7C04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A23573"/>
    <w:multiLevelType w:val="multilevel"/>
    <w:tmpl w:val="7C2C0B8E"/>
    <w:lvl w:ilvl="0">
      <w:start w:val="1"/>
      <w:numFmt w:val="decimal"/>
      <w:lvlText w:val="%1."/>
      <w:lvlJc w:val="left"/>
      <w:pPr>
        <w:tabs>
          <w:tab w:val="num" w:pos="450"/>
        </w:tabs>
        <w:ind w:left="45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B82EE5"/>
    <w:multiLevelType w:val="multilevel"/>
    <w:tmpl w:val="7FE85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1B2A69"/>
    <w:multiLevelType w:val="multilevel"/>
    <w:tmpl w:val="6F64C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E4A1838"/>
    <w:multiLevelType w:val="multilevel"/>
    <w:tmpl w:val="8EB65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F5343B"/>
    <w:multiLevelType w:val="multilevel"/>
    <w:tmpl w:val="F1365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A0808A7"/>
    <w:multiLevelType w:val="hybridMultilevel"/>
    <w:tmpl w:val="85382E02"/>
    <w:lvl w:ilvl="0" w:tplc="7390CFA8">
      <w:start w:val="1"/>
      <w:numFmt w:val="lowerRoman"/>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C8A4B79"/>
    <w:multiLevelType w:val="hybridMultilevel"/>
    <w:tmpl w:val="C812E872"/>
    <w:lvl w:ilvl="0" w:tplc="85F2399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ED82730"/>
    <w:multiLevelType w:val="multilevel"/>
    <w:tmpl w:val="17C8A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1C735F"/>
    <w:multiLevelType w:val="hybridMultilevel"/>
    <w:tmpl w:val="57D88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A86819"/>
    <w:multiLevelType w:val="hybridMultilevel"/>
    <w:tmpl w:val="E59A0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2202B2"/>
    <w:multiLevelType w:val="multilevel"/>
    <w:tmpl w:val="274CE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885E4E"/>
    <w:multiLevelType w:val="hybridMultilevel"/>
    <w:tmpl w:val="1A186438"/>
    <w:lvl w:ilvl="0" w:tplc="49C21FF6">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17C42A4"/>
    <w:multiLevelType w:val="multilevel"/>
    <w:tmpl w:val="9F145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5F02038"/>
    <w:multiLevelType w:val="multilevel"/>
    <w:tmpl w:val="82A43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09F0375"/>
    <w:multiLevelType w:val="multilevel"/>
    <w:tmpl w:val="9F7E4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1C1FB2"/>
    <w:multiLevelType w:val="multilevel"/>
    <w:tmpl w:val="6CC4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38774F"/>
    <w:multiLevelType w:val="multilevel"/>
    <w:tmpl w:val="B75CB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D01D80"/>
    <w:multiLevelType w:val="multilevel"/>
    <w:tmpl w:val="DDBE5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977357"/>
    <w:multiLevelType w:val="multilevel"/>
    <w:tmpl w:val="60E23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AC0F1C"/>
    <w:multiLevelType w:val="hybridMultilevel"/>
    <w:tmpl w:val="CC706A42"/>
    <w:lvl w:ilvl="0" w:tplc="85F2399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F04343"/>
    <w:multiLevelType w:val="multilevel"/>
    <w:tmpl w:val="26527096"/>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2619863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42054698">
    <w:abstractNumId w:val="12"/>
  </w:num>
  <w:num w:numId="3" w16cid:durableId="907617986">
    <w:abstractNumId w:val="14"/>
  </w:num>
  <w:num w:numId="4" w16cid:durableId="1478185464">
    <w:abstractNumId w:val="11"/>
  </w:num>
  <w:num w:numId="5" w16cid:durableId="330454094">
    <w:abstractNumId w:val="18"/>
  </w:num>
  <w:num w:numId="6" w16cid:durableId="1736854678">
    <w:abstractNumId w:val="21"/>
  </w:num>
  <w:num w:numId="7" w16cid:durableId="30693394">
    <w:abstractNumId w:val="16"/>
  </w:num>
  <w:num w:numId="8" w16cid:durableId="1689211792">
    <w:abstractNumId w:val="19"/>
  </w:num>
  <w:num w:numId="9" w16cid:durableId="2024211467">
    <w:abstractNumId w:val="2"/>
  </w:num>
  <w:num w:numId="10" w16cid:durableId="911159261">
    <w:abstractNumId w:val="10"/>
  </w:num>
  <w:num w:numId="11" w16cid:durableId="1953055843">
    <w:abstractNumId w:val="20"/>
  </w:num>
  <w:num w:numId="12" w16cid:durableId="880433544">
    <w:abstractNumId w:val="13"/>
  </w:num>
  <w:num w:numId="13" w16cid:durableId="1613779696">
    <w:abstractNumId w:val="17"/>
  </w:num>
  <w:num w:numId="14" w16cid:durableId="1700931662">
    <w:abstractNumId w:val="1"/>
  </w:num>
  <w:num w:numId="15" w16cid:durableId="2036417684">
    <w:abstractNumId w:val="7"/>
  </w:num>
  <w:num w:numId="16" w16cid:durableId="978611787">
    <w:abstractNumId w:val="0"/>
  </w:num>
  <w:num w:numId="17" w16cid:durableId="1060057273">
    <w:abstractNumId w:val="5"/>
  </w:num>
  <w:num w:numId="18" w16cid:durableId="1296528093">
    <w:abstractNumId w:val="23"/>
  </w:num>
  <w:num w:numId="19" w16cid:durableId="1715040361">
    <w:abstractNumId w:val="6"/>
  </w:num>
  <w:num w:numId="20" w16cid:durableId="203055461">
    <w:abstractNumId w:val="15"/>
  </w:num>
  <w:num w:numId="21" w16cid:durableId="1342854324">
    <w:abstractNumId w:val="4"/>
  </w:num>
  <w:num w:numId="22" w16cid:durableId="1111512306">
    <w:abstractNumId w:val="3"/>
  </w:num>
  <w:num w:numId="23" w16cid:durableId="500317032">
    <w:abstractNumId w:val="9"/>
  </w:num>
  <w:num w:numId="24" w16cid:durableId="1147240377">
    <w:abstractNumId w:val="8"/>
  </w:num>
  <w:num w:numId="25" w16cid:durableId="19785350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B99"/>
    <w:rsid w:val="000348A3"/>
    <w:rsid w:val="00740BA7"/>
    <w:rsid w:val="00AB3F8D"/>
    <w:rsid w:val="00C03201"/>
    <w:rsid w:val="00C417D1"/>
    <w:rsid w:val="00D67B99"/>
    <w:rsid w:val="00E95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51060"/>
  <w15:chartTrackingRefBased/>
  <w15:docId w15:val="{65FAF9D5-C55B-44DD-BBB5-2280C77B5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B9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67B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7B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B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B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B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B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B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B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B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B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7B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B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B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B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B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B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B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B99"/>
    <w:rPr>
      <w:rFonts w:eastAsiaTheme="majorEastAsia" w:cstheme="majorBidi"/>
      <w:color w:val="272727" w:themeColor="text1" w:themeTint="D8"/>
    </w:rPr>
  </w:style>
  <w:style w:type="paragraph" w:styleId="Title">
    <w:name w:val="Title"/>
    <w:basedOn w:val="Normal"/>
    <w:next w:val="Normal"/>
    <w:link w:val="TitleChar"/>
    <w:uiPriority w:val="10"/>
    <w:qFormat/>
    <w:rsid w:val="00D67B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B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B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B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B99"/>
    <w:pPr>
      <w:spacing w:before="160"/>
      <w:jc w:val="center"/>
    </w:pPr>
    <w:rPr>
      <w:i/>
      <w:iCs/>
      <w:color w:val="404040" w:themeColor="text1" w:themeTint="BF"/>
    </w:rPr>
  </w:style>
  <w:style w:type="character" w:customStyle="1" w:styleId="QuoteChar">
    <w:name w:val="Quote Char"/>
    <w:basedOn w:val="DefaultParagraphFont"/>
    <w:link w:val="Quote"/>
    <w:uiPriority w:val="29"/>
    <w:rsid w:val="00D67B99"/>
    <w:rPr>
      <w:i/>
      <w:iCs/>
      <w:color w:val="404040" w:themeColor="text1" w:themeTint="BF"/>
    </w:rPr>
  </w:style>
  <w:style w:type="paragraph" w:styleId="ListParagraph">
    <w:name w:val="List Paragraph"/>
    <w:basedOn w:val="Normal"/>
    <w:uiPriority w:val="34"/>
    <w:qFormat/>
    <w:rsid w:val="00D67B99"/>
    <w:pPr>
      <w:ind w:left="720"/>
      <w:contextualSpacing/>
    </w:pPr>
  </w:style>
  <w:style w:type="character" w:styleId="IntenseEmphasis">
    <w:name w:val="Intense Emphasis"/>
    <w:basedOn w:val="DefaultParagraphFont"/>
    <w:uiPriority w:val="21"/>
    <w:qFormat/>
    <w:rsid w:val="00D67B99"/>
    <w:rPr>
      <w:i/>
      <w:iCs/>
      <w:color w:val="0F4761" w:themeColor="accent1" w:themeShade="BF"/>
    </w:rPr>
  </w:style>
  <w:style w:type="paragraph" w:styleId="IntenseQuote">
    <w:name w:val="Intense Quote"/>
    <w:basedOn w:val="Normal"/>
    <w:next w:val="Normal"/>
    <w:link w:val="IntenseQuoteChar"/>
    <w:uiPriority w:val="30"/>
    <w:qFormat/>
    <w:rsid w:val="00D67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B99"/>
    <w:rPr>
      <w:i/>
      <w:iCs/>
      <w:color w:val="0F4761" w:themeColor="accent1" w:themeShade="BF"/>
    </w:rPr>
  </w:style>
  <w:style w:type="character" w:styleId="IntenseReference">
    <w:name w:val="Intense Reference"/>
    <w:basedOn w:val="DefaultParagraphFont"/>
    <w:uiPriority w:val="32"/>
    <w:qFormat/>
    <w:rsid w:val="00D67B99"/>
    <w:rPr>
      <w:b/>
      <w:bCs/>
      <w:smallCaps/>
      <w:color w:val="0F4761" w:themeColor="accent1" w:themeShade="BF"/>
      <w:spacing w:val="5"/>
    </w:rPr>
  </w:style>
  <w:style w:type="character" w:styleId="LineNumber">
    <w:name w:val="line number"/>
    <w:basedOn w:val="DefaultParagraphFont"/>
    <w:uiPriority w:val="99"/>
    <w:semiHidden/>
    <w:unhideWhenUsed/>
    <w:rsid w:val="00D67B99"/>
  </w:style>
  <w:style w:type="character" w:styleId="Emphasis">
    <w:name w:val="Emphasis"/>
    <w:basedOn w:val="DefaultParagraphFont"/>
    <w:uiPriority w:val="20"/>
    <w:qFormat/>
    <w:rsid w:val="00D67B99"/>
    <w:rPr>
      <w:i/>
      <w:iCs/>
    </w:rPr>
  </w:style>
  <w:style w:type="paragraph" w:styleId="BalloonText">
    <w:name w:val="Balloon Text"/>
    <w:basedOn w:val="Normal"/>
    <w:link w:val="BalloonTextChar"/>
    <w:uiPriority w:val="99"/>
    <w:semiHidden/>
    <w:unhideWhenUsed/>
    <w:rsid w:val="00D67B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B99"/>
    <w:rPr>
      <w:rFonts w:ascii="Segoe UI" w:eastAsia="Times New Roman" w:hAnsi="Segoe UI" w:cs="Segoe UI"/>
      <w:kern w:val="0"/>
      <w:sz w:val="18"/>
      <w:szCs w:val="18"/>
      <w14:ligatures w14:val="none"/>
    </w:rPr>
  </w:style>
  <w:style w:type="character" w:styleId="CommentReference">
    <w:name w:val="annotation reference"/>
    <w:basedOn w:val="DefaultParagraphFont"/>
    <w:uiPriority w:val="99"/>
    <w:semiHidden/>
    <w:unhideWhenUsed/>
    <w:rsid w:val="00D67B99"/>
    <w:rPr>
      <w:sz w:val="16"/>
      <w:szCs w:val="16"/>
    </w:rPr>
  </w:style>
  <w:style w:type="paragraph" w:styleId="CommentText">
    <w:name w:val="annotation text"/>
    <w:basedOn w:val="Normal"/>
    <w:link w:val="CommentTextChar"/>
    <w:uiPriority w:val="99"/>
    <w:semiHidden/>
    <w:unhideWhenUsed/>
    <w:rsid w:val="00D67B99"/>
    <w:rPr>
      <w:sz w:val="20"/>
      <w:szCs w:val="20"/>
    </w:rPr>
  </w:style>
  <w:style w:type="character" w:customStyle="1" w:styleId="CommentTextChar">
    <w:name w:val="Comment Text Char"/>
    <w:basedOn w:val="DefaultParagraphFont"/>
    <w:link w:val="CommentText"/>
    <w:uiPriority w:val="99"/>
    <w:semiHidden/>
    <w:rsid w:val="00D67B9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67B99"/>
    <w:rPr>
      <w:b/>
      <w:bCs/>
    </w:rPr>
  </w:style>
  <w:style w:type="character" w:customStyle="1" w:styleId="CommentSubjectChar">
    <w:name w:val="Comment Subject Char"/>
    <w:basedOn w:val="CommentTextChar"/>
    <w:link w:val="CommentSubject"/>
    <w:uiPriority w:val="99"/>
    <w:semiHidden/>
    <w:rsid w:val="00D67B99"/>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D67B99"/>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D67B99"/>
    <w:rPr>
      <w:color w:val="467886" w:themeColor="hyperlink"/>
      <w:u w:val="single"/>
    </w:rPr>
  </w:style>
  <w:style w:type="character" w:styleId="UnresolvedMention">
    <w:name w:val="Unresolved Mention"/>
    <w:basedOn w:val="DefaultParagraphFont"/>
    <w:uiPriority w:val="99"/>
    <w:semiHidden/>
    <w:unhideWhenUsed/>
    <w:rsid w:val="00D67B99"/>
    <w:rPr>
      <w:color w:val="605E5C"/>
      <w:shd w:val="clear" w:color="auto" w:fill="E1DFDD"/>
    </w:rPr>
  </w:style>
  <w:style w:type="table" w:styleId="TableGrid">
    <w:name w:val="Table Grid"/>
    <w:basedOn w:val="TableNormal"/>
    <w:uiPriority w:val="59"/>
    <w:rsid w:val="00D67B9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67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289151-B3E0-4A79-9FBE-92AE401F3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7</Pages>
  <Words>27407</Words>
  <Characters>156226</Characters>
  <Application>Microsoft Office Word</Application>
  <DocSecurity>0</DocSecurity>
  <Lines>1301</Lines>
  <Paragraphs>3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e</dc:creator>
  <cp:keywords/>
  <dc:description/>
  <cp:lastModifiedBy>Dr Ibe</cp:lastModifiedBy>
  <cp:revision>2</cp:revision>
  <dcterms:created xsi:type="dcterms:W3CDTF">2025-07-12T18:00:00Z</dcterms:created>
  <dcterms:modified xsi:type="dcterms:W3CDTF">2025-07-12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d6fba9d-cf55-3b1f-b0fa-580122680d8a</vt:lpwstr>
  </property>
  <property fmtid="{D5CDD505-2E9C-101B-9397-08002B2CF9AE}" pid="24" name="Mendeley Citation Style_1">
    <vt:lpwstr>http://www.zotero.org/styles/apa</vt:lpwstr>
  </property>
</Properties>
</file>